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C6B6E9" w14:textId="6A32FCFB" w:rsidR="002B4547" w:rsidRDefault="00495531" w:rsidP="002B4547">
      <w:pPr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S4 Table</w:t>
      </w:r>
      <w:r w:rsidR="002B4547">
        <w:rPr>
          <w:rFonts w:ascii="Arial" w:hAnsi="Arial" w:cs="Arial"/>
          <w:b/>
          <w:sz w:val="22"/>
          <w:szCs w:val="22"/>
          <w:lang w:val="en-GB"/>
        </w:rPr>
        <w:t xml:space="preserve"> Characteristics of the included studies </w:t>
      </w:r>
      <w:bookmarkStart w:id="0" w:name="_GoBack"/>
      <w:bookmarkEnd w:id="0"/>
    </w:p>
    <w:p w14:paraId="5663BB38" w14:textId="77777777" w:rsidR="002B4547" w:rsidRDefault="002B4547" w:rsidP="002B4547">
      <w:pPr>
        <w:rPr>
          <w:rFonts w:ascii="Arial" w:hAnsi="Arial" w:cs="Arial"/>
          <w:b/>
          <w:sz w:val="22"/>
          <w:szCs w:val="22"/>
          <w:lang w:val="en-GB"/>
        </w:rPr>
      </w:pPr>
    </w:p>
    <w:tbl>
      <w:tblPr>
        <w:tblStyle w:val="TableGrid"/>
        <w:tblW w:w="14000" w:type="dxa"/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992"/>
        <w:gridCol w:w="851"/>
        <w:gridCol w:w="992"/>
        <w:gridCol w:w="1134"/>
        <w:gridCol w:w="850"/>
        <w:gridCol w:w="1418"/>
        <w:gridCol w:w="1134"/>
        <w:gridCol w:w="992"/>
        <w:gridCol w:w="1559"/>
        <w:gridCol w:w="1134"/>
        <w:gridCol w:w="851"/>
      </w:tblGrid>
      <w:tr w:rsidR="002B4547" w:rsidRPr="00CE0B9C" w14:paraId="6003E445" w14:textId="77777777" w:rsidTr="00B656E6">
        <w:trPr>
          <w:trHeight w:val="932"/>
        </w:trPr>
        <w:tc>
          <w:tcPr>
            <w:tcW w:w="959" w:type="dxa"/>
          </w:tcPr>
          <w:p w14:paraId="4B12447C" w14:textId="77777777" w:rsidR="002B4547" w:rsidRPr="00CE0B9C" w:rsidRDefault="002B4547" w:rsidP="00B656E6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b/>
                <w:sz w:val="20"/>
                <w:szCs w:val="20"/>
              </w:rPr>
              <w:t xml:space="preserve">Study </w:t>
            </w:r>
          </w:p>
        </w:tc>
        <w:tc>
          <w:tcPr>
            <w:tcW w:w="1134" w:type="dxa"/>
          </w:tcPr>
          <w:p w14:paraId="16DA2D87" w14:textId="77777777" w:rsidR="002B4547" w:rsidRPr="00CE0B9C" w:rsidRDefault="002B4547" w:rsidP="00B656E6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b/>
                <w:sz w:val="20"/>
                <w:szCs w:val="20"/>
              </w:rPr>
              <w:t>Language of publication</w:t>
            </w:r>
          </w:p>
        </w:tc>
        <w:tc>
          <w:tcPr>
            <w:tcW w:w="992" w:type="dxa"/>
          </w:tcPr>
          <w:p w14:paraId="4B115DC6" w14:textId="77777777" w:rsidR="002B4547" w:rsidRPr="00CE0B9C" w:rsidRDefault="002B4547" w:rsidP="00B656E6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b/>
                <w:sz w:val="20"/>
                <w:szCs w:val="20"/>
              </w:rPr>
              <w:t>Year of data collection</w:t>
            </w:r>
          </w:p>
        </w:tc>
        <w:tc>
          <w:tcPr>
            <w:tcW w:w="851" w:type="dxa"/>
          </w:tcPr>
          <w:p w14:paraId="74474493" w14:textId="77777777" w:rsidR="002B4547" w:rsidRPr="00CE0B9C" w:rsidRDefault="002B4547" w:rsidP="00B656E6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Region</w:t>
            </w:r>
          </w:p>
        </w:tc>
        <w:tc>
          <w:tcPr>
            <w:tcW w:w="992" w:type="dxa"/>
          </w:tcPr>
          <w:p w14:paraId="6D1EBED3" w14:textId="77777777" w:rsidR="002B4547" w:rsidRPr="00CE0B9C" w:rsidRDefault="002B4547" w:rsidP="00B656E6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Location</w:t>
            </w:r>
            <w:r w:rsidRPr="00CE0B9C">
              <w:rPr>
                <w:rFonts w:ascii="Arial Narrow" w:hAnsi="Arial Narrow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4F8B956B" w14:textId="77777777" w:rsidR="002B4547" w:rsidRPr="00CE0B9C" w:rsidRDefault="002B4547" w:rsidP="00B656E6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b/>
                <w:sz w:val="20"/>
                <w:szCs w:val="20"/>
              </w:rPr>
              <w:t>Population vs. facility based</w:t>
            </w:r>
          </w:p>
        </w:tc>
        <w:tc>
          <w:tcPr>
            <w:tcW w:w="850" w:type="dxa"/>
          </w:tcPr>
          <w:p w14:paraId="38F011F2" w14:textId="77777777" w:rsidR="002B4547" w:rsidRPr="00CE0B9C" w:rsidRDefault="002B4547" w:rsidP="00B656E6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No.</w:t>
            </w:r>
            <w:r w:rsidRPr="00CE0B9C">
              <w:rPr>
                <w:rFonts w:ascii="Arial Narrow" w:hAnsi="Arial Narrow" w:cs="Arial"/>
                <w:b/>
                <w:sz w:val="20"/>
                <w:szCs w:val="20"/>
              </w:rPr>
              <w:t xml:space="preserve"> of study sites</w:t>
            </w:r>
          </w:p>
        </w:tc>
        <w:tc>
          <w:tcPr>
            <w:tcW w:w="1418" w:type="dxa"/>
          </w:tcPr>
          <w:p w14:paraId="6CED5637" w14:textId="77777777" w:rsidR="002B4547" w:rsidRPr="00CE0B9C" w:rsidRDefault="002B4547" w:rsidP="00B656E6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b/>
                <w:sz w:val="20"/>
                <w:szCs w:val="20"/>
              </w:rPr>
              <w:t xml:space="preserve">Participants </w:t>
            </w:r>
          </w:p>
          <w:p w14:paraId="68116BFF" w14:textId="77777777" w:rsidR="002B4547" w:rsidRPr="00CE0B9C" w:rsidRDefault="002B4547" w:rsidP="00B656E6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b/>
                <w:sz w:val="20"/>
                <w:szCs w:val="20"/>
              </w:rPr>
              <w:t xml:space="preserve">(n) </w:t>
            </w:r>
          </w:p>
        </w:tc>
        <w:tc>
          <w:tcPr>
            <w:tcW w:w="1134" w:type="dxa"/>
          </w:tcPr>
          <w:p w14:paraId="7F6904C0" w14:textId="77777777" w:rsidR="002B4547" w:rsidRPr="00CE0B9C" w:rsidRDefault="002B4547" w:rsidP="00B656E6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b/>
                <w:sz w:val="20"/>
                <w:szCs w:val="20"/>
              </w:rPr>
              <w:t>Study design</w:t>
            </w:r>
          </w:p>
        </w:tc>
        <w:tc>
          <w:tcPr>
            <w:tcW w:w="992" w:type="dxa"/>
          </w:tcPr>
          <w:p w14:paraId="7AE84843" w14:textId="77777777" w:rsidR="002B4547" w:rsidRPr="00CE0B9C" w:rsidRDefault="002B4547" w:rsidP="00B656E6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b/>
                <w:sz w:val="20"/>
                <w:szCs w:val="20"/>
              </w:rPr>
              <w:t xml:space="preserve">Method </w:t>
            </w:r>
          </w:p>
        </w:tc>
        <w:tc>
          <w:tcPr>
            <w:tcW w:w="1559" w:type="dxa"/>
          </w:tcPr>
          <w:p w14:paraId="3C291E9D" w14:textId="77777777" w:rsidR="002B4547" w:rsidRPr="00CE0B9C" w:rsidRDefault="002B4547" w:rsidP="00B656E6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b/>
                <w:sz w:val="20"/>
                <w:szCs w:val="20"/>
              </w:rPr>
              <w:t>Outcomes</w:t>
            </w:r>
          </w:p>
        </w:tc>
        <w:tc>
          <w:tcPr>
            <w:tcW w:w="1134" w:type="dxa"/>
          </w:tcPr>
          <w:p w14:paraId="108832A6" w14:textId="77777777" w:rsidR="002B4547" w:rsidRPr="00CE0B9C" w:rsidRDefault="002B4547" w:rsidP="00B656E6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b/>
                <w:sz w:val="20"/>
                <w:szCs w:val="20"/>
              </w:rPr>
              <w:t>Tim</w:t>
            </w:r>
            <w:r>
              <w:rPr>
                <w:rFonts w:ascii="Arial Narrow" w:hAnsi="Arial Narrow" w:cs="Arial"/>
                <w:b/>
                <w:sz w:val="20"/>
                <w:szCs w:val="20"/>
              </w:rPr>
              <w:t xml:space="preserve">e </w:t>
            </w:r>
            <w:r w:rsidRPr="00CE0B9C">
              <w:rPr>
                <w:rFonts w:ascii="Arial Narrow" w:hAnsi="Arial Narrow" w:cs="Arial"/>
                <w:b/>
                <w:sz w:val="20"/>
                <w:szCs w:val="20"/>
              </w:rPr>
              <w:t>of preference reported</w:t>
            </w:r>
          </w:p>
        </w:tc>
        <w:tc>
          <w:tcPr>
            <w:tcW w:w="851" w:type="dxa"/>
          </w:tcPr>
          <w:p w14:paraId="540BB3F7" w14:textId="77777777" w:rsidR="002B4547" w:rsidRPr="00CE0B9C" w:rsidRDefault="002B4547" w:rsidP="00B656E6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b/>
                <w:sz w:val="20"/>
                <w:szCs w:val="20"/>
              </w:rPr>
              <w:t>Quality assessment</w:t>
            </w:r>
          </w:p>
        </w:tc>
      </w:tr>
      <w:tr w:rsidR="002B4547" w:rsidRPr="00CE0B9C" w14:paraId="427725F2" w14:textId="77777777" w:rsidTr="00B656E6">
        <w:trPr>
          <w:trHeight w:val="467"/>
        </w:trPr>
        <w:tc>
          <w:tcPr>
            <w:tcW w:w="14000" w:type="dxa"/>
            <w:gridSpan w:val="13"/>
          </w:tcPr>
          <w:p w14:paraId="1059073B" w14:textId="77777777" w:rsidR="002B4547" w:rsidRPr="00CE0B9C" w:rsidRDefault="002B4547" w:rsidP="00B656E6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b/>
                <w:sz w:val="20"/>
                <w:szCs w:val="20"/>
              </w:rPr>
              <w:t>Quantitative studies</w:t>
            </w:r>
          </w:p>
        </w:tc>
      </w:tr>
      <w:tr w:rsidR="002B4547" w:rsidRPr="00CE0B9C" w14:paraId="13BC1565" w14:textId="77777777" w:rsidTr="00B656E6">
        <w:trPr>
          <w:trHeight w:val="853"/>
        </w:trPr>
        <w:tc>
          <w:tcPr>
            <w:tcW w:w="959" w:type="dxa"/>
          </w:tcPr>
          <w:p w14:paraId="6FF781A3" w14:textId="49A2BF29" w:rsidR="002B4547" w:rsidRPr="00CE0B9C" w:rsidRDefault="002B4547" w:rsidP="00B656E6">
            <w:pPr>
              <w:rPr>
                <w:rFonts w:ascii="Arial Narrow" w:hAnsi="Arial Narrow"/>
                <w:sz w:val="20"/>
                <w:szCs w:val="20"/>
              </w:rPr>
            </w:pPr>
            <w:r w:rsidRPr="00CE0B9C">
              <w:rPr>
                <w:rFonts w:ascii="Arial Narrow" w:hAnsi="Arial Narrow"/>
                <w:sz w:val="20"/>
                <w:szCs w:val="20"/>
              </w:rPr>
              <w:t>Cao</w:t>
            </w:r>
            <w:r>
              <w:rPr>
                <w:rFonts w:ascii="Arial Narrow" w:hAnsi="Arial Narrow"/>
                <w:sz w:val="20"/>
                <w:szCs w:val="20"/>
              </w:rPr>
              <w:t xml:space="preserve"> et al.</w:t>
            </w:r>
            <w:r w:rsidRPr="00CE0B9C">
              <w:rPr>
                <w:rFonts w:ascii="Arial Narrow" w:hAnsi="Arial Narrow"/>
                <w:sz w:val="20"/>
                <w:szCs w:val="20"/>
              </w:rPr>
              <w:t>, 2004</w:t>
            </w:r>
            <w:r w:rsidR="00044049">
              <w:rPr>
                <w:rFonts w:ascii="Arial Narrow" w:hAnsi="Arial Narrow"/>
                <w:sz w:val="20"/>
                <w:szCs w:val="20"/>
              </w:rPr>
              <w:t xml:space="preserve"> [</w:t>
            </w:r>
            <w:r w:rsidR="00C70DC4">
              <w:rPr>
                <w:rFonts w:ascii="Arial Narrow" w:hAnsi="Arial Narrow"/>
                <w:sz w:val="20"/>
                <w:szCs w:val="20"/>
              </w:rPr>
              <w:t>3</w:t>
            </w:r>
            <w:r w:rsidR="00D5283A">
              <w:rPr>
                <w:rFonts w:ascii="Arial Narrow" w:hAnsi="Arial Narrow"/>
                <w:sz w:val="20"/>
                <w:szCs w:val="20"/>
              </w:rPr>
              <w:t>7</w:t>
            </w:r>
            <w:r w:rsidR="00044049">
              <w:rPr>
                <w:rFonts w:ascii="Arial Narrow" w:hAnsi="Arial Narrow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14:paraId="05354A6C" w14:textId="77777777" w:rsidR="002B4547" w:rsidRPr="00CE0B9C" w:rsidRDefault="002B4547" w:rsidP="00B656E6">
            <w:pPr>
              <w:tabs>
                <w:tab w:val="left" w:pos="912"/>
              </w:tabs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Chinese</w:t>
            </w:r>
          </w:p>
        </w:tc>
        <w:tc>
          <w:tcPr>
            <w:tcW w:w="992" w:type="dxa"/>
          </w:tcPr>
          <w:p w14:paraId="6874BC9E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2001-2002</w:t>
            </w:r>
          </w:p>
        </w:tc>
        <w:tc>
          <w:tcPr>
            <w:tcW w:w="851" w:type="dxa"/>
          </w:tcPr>
          <w:p w14:paraId="6174D9C1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Shanghai, East</w:t>
            </w:r>
          </w:p>
        </w:tc>
        <w:tc>
          <w:tcPr>
            <w:tcW w:w="992" w:type="dxa"/>
          </w:tcPr>
          <w:p w14:paraId="5AD2B194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5FF36D41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18B3456F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Not reported</w:t>
            </w:r>
          </w:p>
        </w:tc>
        <w:tc>
          <w:tcPr>
            <w:tcW w:w="1418" w:type="dxa"/>
          </w:tcPr>
          <w:p w14:paraId="307B7F9A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Pregnant women (n=565, parity unknown)</w:t>
            </w:r>
          </w:p>
        </w:tc>
        <w:tc>
          <w:tcPr>
            <w:tcW w:w="1134" w:type="dxa"/>
          </w:tcPr>
          <w:p w14:paraId="0CDB0D57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Cross-sectional</w:t>
            </w:r>
          </w:p>
        </w:tc>
        <w:tc>
          <w:tcPr>
            <w:tcW w:w="992" w:type="dxa"/>
          </w:tcPr>
          <w:p w14:paraId="4A9B86A4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e-to-face interview</w:t>
            </w:r>
          </w:p>
        </w:tc>
        <w:tc>
          <w:tcPr>
            <w:tcW w:w="1559" w:type="dxa"/>
          </w:tcPr>
          <w:p w14:paraId="4B8918B8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Preference for a MOD for </w:t>
            </w:r>
            <w:r w:rsidRPr="00785ECF">
              <w:rPr>
                <w:rFonts w:ascii="Arial Narrow" w:hAnsi="Arial Narrow" w:cs="Arial"/>
                <w:sz w:val="20"/>
                <w:szCs w:val="20"/>
              </w:rPr>
              <w:t>current pregnancy</w:t>
            </w:r>
            <w:r w:rsidRPr="00CE0B9C">
              <w:rPr>
                <w:rFonts w:ascii="Arial Narrow" w:hAnsi="Arial Narrow" w:cs="Arial"/>
                <w:b/>
                <w:bCs/>
                <w:sz w:val="20"/>
                <w:szCs w:val="20"/>
              </w:rPr>
              <w:t xml:space="preserve"> 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and reasons </w:t>
            </w:r>
          </w:p>
        </w:tc>
        <w:tc>
          <w:tcPr>
            <w:tcW w:w="1134" w:type="dxa"/>
          </w:tcPr>
          <w:p w14:paraId="65862E32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Early pregnancy</w:t>
            </w:r>
          </w:p>
        </w:tc>
        <w:tc>
          <w:tcPr>
            <w:tcW w:w="851" w:type="dxa"/>
          </w:tcPr>
          <w:p w14:paraId="67A72ED2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Low</w:t>
            </w:r>
          </w:p>
        </w:tc>
      </w:tr>
      <w:tr w:rsidR="002B4547" w:rsidRPr="00CE0B9C" w14:paraId="3A78824D" w14:textId="77777777" w:rsidTr="00B656E6">
        <w:trPr>
          <w:trHeight w:val="853"/>
        </w:trPr>
        <w:tc>
          <w:tcPr>
            <w:tcW w:w="959" w:type="dxa"/>
          </w:tcPr>
          <w:p w14:paraId="318D74C5" w14:textId="1C62F320" w:rsidR="002B4547" w:rsidRPr="00CE0B9C" w:rsidRDefault="002B4547" w:rsidP="00B656E6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/>
                <w:color w:val="000000" w:themeColor="text1"/>
                <w:sz w:val="20"/>
                <w:szCs w:val="20"/>
              </w:rPr>
              <w:t>Ma</w:t>
            </w:r>
            <w:r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et al.</w:t>
            </w:r>
            <w:r w:rsidRPr="00CE0B9C">
              <w:rPr>
                <w:rFonts w:ascii="Arial Narrow" w:hAnsi="Arial Narrow"/>
                <w:color w:val="000000" w:themeColor="text1"/>
                <w:sz w:val="20"/>
                <w:szCs w:val="20"/>
              </w:rPr>
              <w:t>, 2004</w:t>
            </w:r>
            <w:r w:rsidR="00D5283A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[45</w:t>
            </w:r>
            <w:r w:rsidR="00C70DC4">
              <w:rPr>
                <w:rFonts w:ascii="Arial Narrow" w:hAnsi="Arial Narrow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14:paraId="1AC5826F" w14:textId="77777777" w:rsidR="002B4547" w:rsidRPr="00CE0B9C" w:rsidRDefault="002B4547" w:rsidP="00B656E6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992" w:type="dxa"/>
          </w:tcPr>
          <w:p w14:paraId="2629A023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02-2003</w:t>
            </w:r>
          </w:p>
        </w:tc>
        <w:tc>
          <w:tcPr>
            <w:tcW w:w="851" w:type="dxa"/>
          </w:tcPr>
          <w:p w14:paraId="25F120F4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Xinjiang, West</w:t>
            </w:r>
          </w:p>
        </w:tc>
        <w:tc>
          <w:tcPr>
            <w:tcW w:w="992" w:type="dxa"/>
          </w:tcPr>
          <w:p w14:paraId="2E89F9FF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7E487ECE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3E359681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(secondary)</w:t>
            </w:r>
          </w:p>
        </w:tc>
        <w:tc>
          <w:tcPr>
            <w:tcW w:w="1418" w:type="dxa"/>
          </w:tcPr>
          <w:p w14:paraId="28DB9B78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ulliparous pregnant women (n=787)</w:t>
            </w:r>
          </w:p>
        </w:tc>
        <w:tc>
          <w:tcPr>
            <w:tcW w:w="1134" w:type="dxa"/>
          </w:tcPr>
          <w:p w14:paraId="0BE824D0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Cross-sectional</w:t>
            </w:r>
          </w:p>
        </w:tc>
        <w:tc>
          <w:tcPr>
            <w:tcW w:w="992" w:type="dxa"/>
          </w:tcPr>
          <w:p w14:paraId="63D8E759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e-to-face interview</w:t>
            </w:r>
          </w:p>
        </w:tc>
        <w:tc>
          <w:tcPr>
            <w:tcW w:w="1559" w:type="dxa"/>
          </w:tcPr>
          <w:p w14:paraId="13302C7C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Preference for a MOD for </w:t>
            </w:r>
            <w:r w:rsidRPr="0009261B">
              <w:rPr>
                <w:rFonts w:ascii="Arial Narrow" w:hAnsi="Arial Narrow" w:cs="Arial"/>
                <w:sz w:val="20"/>
                <w:szCs w:val="20"/>
              </w:rPr>
              <w:t>current pregnancy</w:t>
            </w:r>
          </w:p>
        </w:tc>
        <w:tc>
          <w:tcPr>
            <w:tcW w:w="1134" w:type="dxa"/>
          </w:tcPr>
          <w:p w14:paraId="3A273AC8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Late </w:t>
            </w:r>
            <w:r>
              <w:rPr>
                <w:rFonts w:ascii="Arial Narrow" w:hAnsi="Arial Narrow" w:cs="Arial"/>
                <w:sz w:val="20"/>
                <w:szCs w:val="20"/>
              </w:rPr>
              <w:t>pregnancy</w:t>
            </w:r>
          </w:p>
        </w:tc>
        <w:tc>
          <w:tcPr>
            <w:tcW w:w="851" w:type="dxa"/>
          </w:tcPr>
          <w:p w14:paraId="0E06EB2B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Low</w:t>
            </w:r>
          </w:p>
        </w:tc>
      </w:tr>
      <w:tr w:rsidR="002B4547" w:rsidRPr="00CE0B9C" w14:paraId="7BDBDDD3" w14:textId="77777777" w:rsidTr="00B656E6">
        <w:trPr>
          <w:trHeight w:val="853"/>
        </w:trPr>
        <w:tc>
          <w:tcPr>
            <w:tcW w:w="959" w:type="dxa"/>
          </w:tcPr>
          <w:p w14:paraId="3C2B87DC" w14:textId="4D497064" w:rsidR="002B4547" w:rsidRPr="00CE0B9C" w:rsidRDefault="002B4547" w:rsidP="00B656E6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901F60">
              <w:rPr>
                <w:rFonts w:ascii="Arial Narrow" w:hAnsi="Arial Narrow"/>
                <w:color w:val="000000" w:themeColor="text1"/>
                <w:sz w:val="20"/>
                <w:szCs w:val="20"/>
              </w:rPr>
              <w:t>Fan et al., 2005</w:t>
            </w:r>
            <w:r w:rsidR="00C70DC4" w:rsidRPr="00901F60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[</w:t>
            </w:r>
            <w:r w:rsidR="002B76C0" w:rsidRPr="00901F60">
              <w:rPr>
                <w:rFonts w:ascii="Arial Narrow" w:hAnsi="Arial Narrow"/>
                <w:color w:val="000000" w:themeColor="text1"/>
                <w:sz w:val="20"/>
                <w:szCs w:val="20"/>
              </w:rPr>
              <w:t>74</w:t>
            </w:r>
            <w:r w:rsidR="00C70DC4" w:rsidRPr="00901F60">
              <w:rPr>
                <w:rFonts w:ascii="Arial Narrow" w:hAnsi="Arial Narrow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14:paraId="6D07CC20" w14:textId="77777777" w:rsidR="002B4547" w:rsidRPr="00CE0B9C" w:rsidRDefault="002B4547" w:rsidP="00B656E6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992" w:type="dxa"/>
          </w:tcPr>
          <w:p w14:paraId="5F2ED338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03</w:t>
            </w:r>
          </w:p>
        </w:tc>
        <w:tc>
          <w:tcPr>
            <w:tcW w:w="851" w:type="dxa"/>
          </w:tcPr>
          <w:p w14:paraId="226A0541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Shanghai, East</w:t>
            </w:r>
          </w:p>
        </w:tc>
        <w:tc>
          <w:tcPr>
            <w:tcW w:w="992" w:type="dxa"/>
          </w:tcPr>
          <w:p w14:paraId="58585665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4FF73AFB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5A9E844D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8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(mixed)</w:t>
            </w:r>
          </w:p>
        </w:tc>
        <w:tc>
          <w:tcPr>
            <w:tcW w:w="1418" w:type="dxa"/>
          </w:tcPr>
          <w:p w14:paraId="0E466501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Maternity care providers (n=462)</w:t>
            </w:r>
          </w:p>
        </w:tc>
        <w:tc>
          <w:tcPr>
            <w:tcW w:w="1134" w:type="dxa"/>
          </w:tcPr>
          <w:p w14:paraId="3D9D8179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992" w:type="dxa"/>
          </w:tcPr>
          <w:p w14:paraId="5E7CDBF1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Self-administered</w:t>
            </w:r>
          </w:p>
        </w:tc>
        <w:tc>
          <w:tcPr>
            <w:tcW w:w="1559" w:type="dxa"/>
          </w:tcPr>
          <w:p w14:paraId="770E9659" w14:textId="77777777" w:rsidR="002B4547" w:rsidRPr="00CE0B9C" w:rsidRDefault="002B4547" w:rsidP="00B656E6">
            <w:pPr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1) Preference for CS </w:t>
            </w:r>
            <w:r w:rsidRPr="009D1B1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in general</w:t>
            </w:r>
          </w:p>
          <w:p w14:paraId="05AAC075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) Perceptions of a MOD</w:t>
            </w:r>
          </w:p>
        </w:tc>
        <w:tc>
          <w:tcPr>
            <w:tcW w:w="1134" w:type="dxa"/>
          </w:tcPr>
          <w:p w14:paraId="02A6002E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851" w:type="dxa"/>
          </w:tcPr>
          <w:p w14:paraId="3561969D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2B4547" w:rsidRPr="00CE0B9C" w14:paraId="7B3377BA" w14:textId="77777777" w:rsidTr="00B656E6">
        <w:trPr>
          <w:trHeight w:val="853"/>
        </w:trPr>
        <w:tc>
          <w:tcPr>
            <w:tcW w:w="959" w:type="dxa"/>
          </w:tcPr>
          <w:p w14:paraId="3CD9E1DC" w14:textId="213052BE" w:rsidR="002B4547" w:rsidRPr="00CE0B9C" w:rsidRDefault="002B4547" w:rsidP="00B656E6">
            <w:pPr>
              <w:rPr>
                <w:rFonts w:ascii="Arial Narrow" w:hAnsi="Arial Narrow"/>
                <w:sz w:val="20"/>
                <w:szCs w:val="20"/>
              </w:rPr>
            </w:pPr>
            <w:r w:rsidRPr="00CE0B9C">
              <w:rPr>
                <w:rFonts w:ascii="Arial Narrow" w:hAnsi="Arial Narrow"/>
                <w:sz w:val="20"/>
                <w:szCs w:val="20"/>
              </w:rPr>
              <w:t>Wang</w:t>
            </w:r>
            <w:r>
              <w:rPr>
                <w:rFonts w:ascii="Arial Narrow" w:hAnsi="Arial Narrow"/>
                <w:sz w:val="20"/>
                <w:szCs w:val="20"/>
              </w:rPr>
              <w:t xml:space="preserve"> et al.</w:t>
            </w:r>
            <w:r w:rsidRPr="00CE0B9C">
              <w:rPr>
                <w:rFonts w:ascii="Arial Narrow" w:hAnsi="Arial Narrow"/>
                <w:sz w:val="20"/>
                <w:szCs w:val="20"/>
              </w:rPr>
              <w:t>, 2005</w:t>
            </w:r>
            <w:r>
              <w:rPr>
                <w:rFonts w:ascii="Arial Narrow" w:hAnsi="Arial Narrow"/>
                <w:sz w:val="20"/>
                <w:szCs w:val="20"/>
              </w:rPr>
              <w:t>#</w:t>
            </w:r>
            <w:r w:rsidR="00D5283A">
              <w:rPr>
                <w:rFonts w:ascii="Arial Narrow" w:hAnsi="Arial Narrow"/>
                <w:sz w:val="20"/>
                <w:szCs w:val="20"/>
              </w:rPr>
              <w:t xml:space="preserve"> [47</w:t>
            </w:r>
            <w:r w:rsidR="00C70DC4">
              <w:rPr>
                <w:rFonts w:ascii="Arial Narrow" w:hAnsi="Arial Narrow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14:paraId="0DBA98A8" w14:textId="77777777" w:rsidR="002B4547" w:rsidRPr="00CE0B9C" w:rsidRDefault="002B4547" w:rsidP="00B656E6">
            <w:pPr>
              <w:tabs>
                <w:tab w:val="left" w:pos="912"/>
              </w:tabs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Chinese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ab/>
            </w:r>
          </w:p>
        </w:tc>
        <w:tc>
          <w:tcPr>
            <w:tcW w:w="992" w:type="dxa"/>
          </w:tcPr>
          <w:p w14:paraId="4A7F0F71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2001-2002</w:t>
            </w:r>
          </w:p>
        </w:tc>
        <w:tc>
          <w:tcPr>
            <w:tcW w:w="851" w:type="dxa"/>
          </w:tcPr>
          <w:p w14:paraId="0780348D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Shanghai, East</w:t>
            </w:r>
          </w:p>
        </w:tc>
        <w:tc>
          <w:tcPr>
            <w:tcW w:w="992" w:type="dxa"/>
          </w:tcPr>
          <w:p w14:paraId="5C6CB82C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51E25D9B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742DD32E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3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(secondary)</w:t>
            </w:r>
          </w:p>
        </w:tc>
        <w:tc>
          <w:tcPr>
            <w:tcW w:w="1418" w:type="dxa"/>
          </w:tcPr>
          <w:p w14:paraId="1D0B7DAE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Nulliparous pregnant women 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without serious diseases 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>(n=931)</w:t>
            </w:r>
          </w:p>
        </w:tc>
        <w:tc>
          <w:tcPr>
            <w:tcW w:w="1134" w:type="dxa"/>
          </w:tcPr>
          <w:p w14:paraId="5CE13A53" w14:textId="4EFCCC2B" w:rsidR="002B4547" w:rsidRPr="00CE0B9C" w:rsidRDefault="002B4547" w:rsidP="002B325D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ross-sectional</w:t>
            </w:r>
            <w:r w:rsidR="002B325D">
              <w:rPr>
                <w:rFonts w:ascii="Arial Narrow" w:hAnsi="Arial Narrow" w:cs="Arial"/>
                <w:sz w:val="20"/>
                <w:szCs w:val="20"/>
              </w:rPr>
              <w:t xml:space="preserve"> (Longitudinal design)</w:t>
            </w:r>
          </w:p>
        </w:tc>
        <w:tc>
          <w:tcPr>
            <w:tcW w:w="992" w:type="dxa"/>
          </w:tcPr>
          <w:p w14:paraId="4787723F" w14:textId="77777777" w:rsidR="002B4547" w:rsidRPr="00CE0B9C" w:rsidRDefault="002B4547" w:rsidP="00B656E6">
            <w:pPr>
              <w:rPr>
                <w:rFonts w:ascii="Arial Narrow" w:hAnsi="Arial Narrow" w:cs="Arial"/>
                <w:color w:val="FF0000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e-to-face interview</w:t>
            </w:r>
          </w:p>
        </w:tc>
        <w:tc>
          <w:tcPr>
            <w:tcW w:w="1559" w:type="dxa"/>
          </w:tcPr>
          <w:p w14:paraId="3236AA89" w14:textId="77777777" w:rsidR="002B4547" w:rsidRPr="00CE0B9C" w:rsidRDefault="002B4547" w:rsidP="00B656E6">
            <w:pPr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Preference for a MOD for </w:t>
            </w:r>
            <w:r>
              <w:rPr>
                <w:rFonts w:ascii="Arial Narrow" w:hAnsi="Arial Narrow" w:cs="Arial"/>
                <w:sz w:val="20"/>
                <w:szCs w:val="20"/>
              </w:rPr>
              <w:t>current pregnancy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763926D4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La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>t</w:t>
            </w:r>
            <w:r>
              <w:rPr>
                <w:rFonts w:ascii="Arial Narrow" w:hAnsi="Arial Narrow" w:cs="Arial"/>
                <w:sz w:val="20"/>
                <w:szCs w:val="20"/>
              </w:rPr>
              <w:t>e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pregnancy </w:t>
            </w:r>
          </w:p>
        </w:tc>
        <w:tc>
          <w:tcPr>
            <w:tcW w:w="851" w:type="dxa"/>
          </w:tcPr>
          <w:p w14:paraId="099383C9" w14:textId="627CA14A" w:rsidR="002B4547" w:rsidRPr="00CE0B9C" w:rsidRDefault="00436EB8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High</w:t>
            </w:r>
          </w:p>
        </w:tc>
      </w:tr>
      <w:tr w:rsidR="002B4547" w:rsidRPr="00CE0B9C" w14:paraId="62A017A3" w14:textId="77777777" w:rsidTr="00B656E6">
        <w:trPr>
          <w:trHeight w:val="853"/>
        </w:trPr>
        <w:tc>
          <w:tcPr>
            <w:tcW w:w="959" w:type="dxa"/>
          </w:tcPr>
          <w:p w14:paraId="0085263E" w14:textId="3DB872EB" w:rsidR="002B4547" w:rsidRPr="00CE0B9C" w:rsidRDefault="00C70DC4" w:rsidP="00B656E6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ang et al., 2007</w:t>
            </w:r>
            <w:r w:rsidR="002B4547">
              <w:rPr>
                <w:rFonts w:ascii="Arial Narrow" w:hAnsi="Arial Narrow"/>
                <w:sz w:val="20"/>
                <w:szCs w:val="20"/>
              </w:rPr>
              <w:t>*</w:t>
            </w:r>
            <w:r w:rsidR="00560F5E">
              <w:rPr>
                <w:rFonts w:ascii="Arial Narrow" w:hAnsi="Arial Narrow"/>
                <w:sz w:val="20"/>
                <w:szCs w:val="20"/>
              </w:rPr>
              <w:t xml:space="preserve"> [8</w:t>
            </w:r>
            <w:r>
              <w:rPr>
                <w:rFonts w:ascii="Arial Narrow" w:hAnsi="Arial Narrow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14:paraId="0F18BBD1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English</w:t>
            </w:r>
          </w:p>
        </w:tc>
        <w:tc>
          <w:tcPr>
            <w:tcW w:w="992" w:type="dxa"/>
          </w:tcPr>
          <w:p w14:paraId="42EA099C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2003-2004</w:t>
            </w:r>
          </w:p>
        </w:tc>
        <w:tc>
          <w:tcPr>
            <w:tcW w:w="851" w:type="dxa"/>
          </w:tcPr>
          <w:p w14:paraId="277F6BFE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Hong Kong</w:t>
            </w:r>
          </w:p>
        </w:tc>
        <w:tc>
          <w:tcPr>
            <w:tcW w:w="992" w:type="dxa"/>
          </w:tcPr>
          <w:p w14:paraId="5E5EC7FD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752B1125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103DA949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2 (</w:t>
            </w:r>
            <w:r>
              <w:rPr>
                <w:rFonts w:ascii="Arial Narrow" w:hAnsi="Arial Narrow" w:cs="Arial"/>
                <w:sz w:val="20"/>
                <w:szCs w:val="20"/>
              </w:rPr>
              <w:t>mixed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28941E20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Nulliparous pregnant women who had singleton and were eligible for a trial of VD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>(n=501)</w:t>
            </w:r>
          </w:p>
        </w:tc>
        <w:tc>
          <w:tcPr>
            <w:tcW w:w="1134" w:type="dxa"/>
          </w:tcPr>
          <w:p w14:paraId="55548BD6" w14:textId="54451AF8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ross-sectional</w:t>
            </w:r>
            <w:r w:rsidR="00974AFC">
              <w:rPr>
                <w:rFonts w:ascii="Arial Narrow" w:hAnsi="Arial Narrow" w:cs="Arial"/>
                <w:sz w:val="20"/>
                <w:szCs w:val="20"/>
              </w:rPr>
              <w:t xml:space="preserve"> (Longitudinal design)</w:t>
            </w:r>
          </w:p>
          <w:p w14:paraId="27858542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855F9C3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e-to-face interview</w:t>
            </w:r>
          </w:p>
        </w:tc>
        <w:tc>
          <w:tcPr>
            <w:tcW w:w="1559" w:type="dxa"/>
          </w:tcPr>
          <w:p w14:paraId="255B7DF1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Preference for a MOD for </w:t>
            </w:r>
            <w:r w:rsidRPr="00D44CC7">
              <w:rPr>
                <w:rFonts w:ascii="Arial Narrow" w:hAnsi="Arial Narrow" w:cs="Arial"/>
                <w:sz w:val="20"/>
                <w:szCs w:val="20"/>
              </w:rPr>
              <w:t>current pregnancy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 and reasons</w:t>
            </w:r>
          </w:p>
        </w:tc>
        <w:tc>
          <w:tcPr>
            <w:tcW w:w="1134" w:type="dxa"/>
          </w:tcPr>
          <w:p w14:paraId="41FB40B2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Early or middle </w:t>
            </w:r>
          </w:p>
        </w:tc>
        <w:tc>
          <w:tcPr>
            <w:tcW w:w="851" w:type="dxa"/>
          </w:tcPr>
          <w:p w14:paraId="5EEDC4B4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High</w:t>
            </w:r>
          </w:p>
        </w:tc>
      </w:tr>
      <w:tr w:rsidR="002B4547" w:rsidRPr="00CE0B9C" w14:paraId="05542AD7" w14:textId="77777777" w:rsidTr="00B656E6">
        <w:trPr>
          <w:trHeight w:val="853"/>
        </w:trPr>
        <w:tc>
          <w:tcPr>
            <w:tcW w:w="959" w:type="dxa"/>
          </w:tcPr>
          <w:p w14:paraId="32B7B7C9" w14:textId="6C3805B2" w:rsidR="002B4547" w:rsidRPr="00CE0B9C" w:rsidRDefault="00C70DC4" w:rsidP="00D5283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ang et al., 2007 [3</w:t>
            </w:r>
            <w:r w:rsidR="00D5283A">
              <w:rPr>
                <w:rFonts w:ascii="Arial Narrow" w:hAnsi="Arial Narrow"/>
                <w:sz w:val="20"/>
                <w:szCs w:val="20"/>
              </w:rPr>
              <w:t>9</w:t>
            </w:r>
            <w:r>
              <w:rPr>
                <w:rFonts w:ascii="Arial Narrow" w:hAnsi="Arial Narrow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14:paraId="4D125F41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English</w:t>
            </w:r>
          </w:p>
        </w:tc>
        <w:tc>
          <w:tcPr>
            <w:tcW w:w="992" w:type="dxa"/>
          </w:tcPr>
          <w:p w14:paraId="54DD1428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2002</w:t>
            </w:r>
          </w:p>
        </w:tc>
        <w:tc>
          <w:tcPr>
            <w:tcW w:w="851" w:type="dxa"/>
          </w:tcPr>
          <w:p w14:paraId="405B30AD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Hong Kong</w:t>
            </w:r>
          </w:p>
        </w:tc>
        <w:tc>
          <w:tcPr>
            <w:tcW w:w="992" w:type="dxa"/>
          </w:tcPr>
          <w:p w14:paraId="05673724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63BB0ED5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Facility-based </w:t>
            </w:r>
          </w:p>
        </w:tc>
        <w:tc>
          <w:tcPr>
            <w:tcW w:w="850" w:type="dxa"/>
          </w:tcPr>
          <w:p w14:paraId="1A34E868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1 (</w:t>
            </w:r>
            <w:r>
              <w:rPr>
                <w:rFonts w:ascii="Arial Narrow" w:hAnsi="Arial Narrow" w:cs="Arial"/>
                <w:sz w:val="20"/>
                <w:szCs w:val="20"/>
              </w:rPr>
              <w:t>tertiary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7AC4AE40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Nulliparous and Multiparous pregnant women who were eligible for 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lastRenderedPageBreak/>
              <w:t>a trial of VD (n=629;p0=370)</w:t>
            </w:r>
          </w:p>
        </w:tc>
        <w:tc>
          <w:tcPr>
            <w:tcW w:w="1134" w:type="dxa"/>
          </w:tcPr>
          <w:p w14:paraId="665DD099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lastRenderedPageBreak/>
              <w:t>Cross-sectional</w:t>
            </w:r>
          </w:p>
        </w:tc>
        <w:tc>
          <w:tcPr>
            <w:tcW w:w="992" w:type="dxa"/>
          </w:tcPr>
          <w:p w14:paraId="38186775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e-to-face interview</w:t>
            </w:r>
          </w:p>
        </w:tc>
        <w:tc>
          <w:tcPr>
            <w:tcW w:w="1559" w:type="dxa"/>
          </w:tcPr>
          <w:p w14:paraId="1B45C03C" w14:textId="77777777" w:rsidR="002B4547" w:rsidRPr="00CE0B9C" w:rsidRDefault="002B4547" w:rsidP="00B656E6">
            <w:pPr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Preference for a MOD for </w:t>
            </w:r>
            <w:r w:rsidRPr="00035C6F">
              <w:rPr>
                <w:rFonts w:ascii="Arial Narrow" w:hAnsi="Arial Narrow" w:cs="Arial"/>
                <w:sz w:val="20"/>
                <w:szCs w:val="20"/>
              </w:rPr>
              <w:t>current pregnancy and reasons</w:t>
            </w:r>
          </w:p>
        </w:tc>
        <w:tc>
          <w:tcPr>
            <w:tcW w:w="1134" w:type="dxa"/>
          </w:tcPr>
          <w:p w14:paraId="5DEC7145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Early pregnancy</w:t>
            </w:r>
          </w:p>
        </w:tc>
        <w:tc>
          <w:tcPr>
            <w:tcW w:w="851" w:type="dxa"/>
          </w:tcPr>
          <w:p w14:paraId="52C25C1A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High</w:t>
            </w:r>
          </w:p>
        </w:tc>
      </w:tr>
      <w:tr w:rsidR="002B4547" w:rsidRPr="00CE0B9C" w14:paraId="3BF0FAFD" w14:textId="77777777" w:rsidTr="00B656E6">
        <w:trPr>
          <w:trHeight w:val="853"/>
        </w:trPr>
        <w:tc>
          <w:tcPr>
            <w:tcW w:w="959" w:type="dxa"/>
          </w:tcPr>
          <w:p w14:paraId="08FC21F9" w14:textId="1AA3195B" w:rsidR="002B4547" w:rsidRPr="00CE0B9C" w:rsidRDefault="00C70DC4" w:rsidP="00D5283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Wang et al., 2007 [5</w:t>
            </w:r>
            <w:r w:rsidR="00D5283A">
              <w:rPr>
                <w:rFonts w:ascii="Arial Narrow" w:hAnsi="Arial Narrow"/>
                <w:sz w:val="20"/>
                <w:szCs w:val="20"/>
              </w:rPr>
              <w:t>2</w:t>
            </w:r>
            <w:r>
              <w:rPr>
                <w:rFonts w:ascii="Arial Narrow" w:hAnsi="Arial Narrow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14:paraId="4BAFF2D9" w14:textId="77777777" w:rsidR="002B4547" w:rsidRPr="00CE0B9C" w:rsidRDefault="002B4547" w:rsidP="00B656E6">
            <w:pPr>
              <w:tabs>
                <w:tab w:val="left" w:pos="912"/>
              </w:tabs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Chinese</w:t>
            </w:r>
          </w:p>
        </w:tc>
        <w:tc>
          <w:tcPr>
            <w:tcW w:w="992" w:type="dxa"/>
          </w:tcPr>
          <w:p w14:paraId="38043ACF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2003</w:t>
            </w:r>
          </w:p>
        </w:tc>
        <w:tc>
          <w:tcPr>
            <w:tcW w:w="851" w:type="dxa"/>
          </w:tcPr>
          <w:p w14:paraId="1550F816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Beijing, East</w:t>
            </w:r>
          </w:p>
        </w:tc>
        <w:tc>
          <w:tcPr>
            <w:tcW w:w="992" w:type="dxa"/>
          </w:tcPr>
          <w:p w14:paraId="5E4A1226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Urban and </w:t>
            </w:r>
            <w:proofErr w:type="spellStart"/>
            <w:r w:rsidRPr="00CE0B9C">
              <w:rPr>
                <w:rFonts w:ascii="Arial Narrow" w:hAnsi="Arial Narrow" w:cs="Arial"/>
                <w:sz w:val="20"/>
                <w:szCs w:val="20"/>
              </w:rPr>
              <w:t>peri</w:t>
            </w:r>
            <w:proofErr w:type="spellEnd"/>
            <w:r w:rsidRPr="00CE0B9C">
              <w:rPr>
                <w:rFonts w:ascii="Arial Narrow" w:hAnsi="Arial Narrow" w:cs="Arial"/>
                <w:sz w:val="20"/>
                <w:szCs w:val="20"/>
              </w:rPr>
              <w:t>-urban</w:t>
            </w:r>
          </w:p>
        </w:tc>
        <w:tc>
          <w:tcPr>
            <w:tcW w:w="1134" w:type="dxa"/>
          </w:tcPr>
          <w:p w14:paraId="5AA71172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565533DB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9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(mixed)</w:t>
            </w:r>
          </w:p>
        </w:tc>
        <w:tc>
          <w:tcPr>
            <w:tcW w:w="1418" w:type="dxa"/>
          </w:tcPr>
          <w:p w14:paraId="1DB3328D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Postpartum women (n=826, parity unknown)</w:t>
            </w:r>
          </w:p>
        </w:tc>
        <w:tc>
          <w:tcPr>
            <w:tcW w:w="1134" w:type="dxa"/>
          </w:tcPr>
          <w:p w14:paraId="7EA70477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Cross-sectional</w:t>
            </w:r>
          </w:p>
        </w:tc>
        <w:tc>
          <w:tcPr>
            <w:tcW w:w="992" w:type="dxa"/>
          </w:tcPr>
          <w:p w14:paraId="686340BD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e-to-face interview</w:t>
            </w:r>
          </w:p>
        </w:tc>
        <w:tc>
          <w:tcPr>
            <w:tcW w:w="1559" w:type="dxa"/>
          </w:tcPr>
          <w:p w14:paraId="42B78813" w14:textId="77777777" w:rsidR="002B4547" w:rsidRPr="00A0338D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1) Preference for a MOD for </w:t>
            </w:r>
            <w:r w:rsidRPr="00A0338D">
              <w:rPr>
                <w:rFonts w:ascii="Arial Narrow" w:hAnsi="Arial Narrow" w:cs="Arial"/>
                <w:sz w:val="20"/>
                <w:szCs w:val="20"/>
              </w:rPr>
              <w:t>index birth</w:t>
            </w:r>
          </w:p>
          <w:p w14:paraId="15EC0C95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2) Perceptions of a MOD</w:t>
            </w:r>
          </w:p>
        </w:tc>
        <w:tc>
          <w:tcPr>
            <w:tcW w:w="1134" w:type="dxa"/>
          </w:tcPr>
          <w:p w14:paraId="1BAB7524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Postpartum </w:t>
            </w:r>
            <w:r>
              <w:rPr>
                <w:rFonts w:ascii="Arial Narrow" w:hAnsi="Arial Narrow" w:cs="Arial"/>
                <w:sz w:val="20"/>
                <w:szCs w:val="20"/>
              </w:rPr>
              <w:t>(7 days after the birth)</w:t>
            </w:r>
          </w:p>
        </w:tc>
        <w:tc>
          <w:tcPr>
            <w:tcW w:w="851" w:type="dxa"/>
          </w:tcPr>
          <w:p w14:paraId="1BB9A4B9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Low</w:t>
            </w:r>
          </w:p>
        </w:tc>
      </w:tr>
      <w:tr w:rsidR="002B4547" w:rsidRPr="00CE0B9C" w14:paraId="272EBD57" w14:textId="77777777" w:rsidTr="00B656E6">
        <w:trPr>
          <w:trHeight w:val="853"/>
        </w:trPr>
        <w:tc>
          <w:tcPr>
            <w:tcW w:w="959" w:type="dxa"/>
          </w:tcPr>
          <w:p w14:paraId="26D99514" w14:textId="10C6E1FF" w:rsidR="002B4547" w:rsidRPr="00CE0B9C" w:rsidRDefault="002B4547" w:rsidP="00B656E6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/>
                <w:color w:val="000000" w:themeColor="text1"/>
                <w:sz w:val="20"/>
                <w:szCs w:val="20"/>
              </w:rPr>
              <w:t>Song et al., 2007</w:t>
            </w:r>
            <w:r w:rsidR="00D5283A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[46</w:t>
            </w:r>
            <w:r w:rsidR="00C70DC4">
              <w:rPr>
                <w:rFonts w:ascii="Arial Narrow" w:hAnsi="Arial Narrow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14:paraId="0438D997" w14:textId="77777777" w:rsidR="002B4547" w:rsidRPr="00CE0B9C" w:rsidRDefault="002B4547" w:rsidP="00B656E6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992" w:type="dxa"/>
          </w:tcPr>
          <w:p w14:paraId="1400279C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851" w:type="dxa"/>
          </w:tcPr>
          <w:p w14:paraId="64FC5686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Beijing, East</w:t>
            </w:r>
          </w:p>
        </w:tc>
        <w:tc>
          <w:tcPr>
            <w:tcW w:w="992" w:type="dxa"/>
          </w:tcPr>
          <w:p w14:paraId="3F903E21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1BAC3D99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39C3E69B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(secondary)</w:t>
            </w:r>
          </w:p>
        </w:tc>
        <w:tc>
          <w:tcPr>
            <w:tcW w:w="1418" w:type="dxa"/>
          </w:tcPr>
          <w:p w14:paraId="2B72A1D9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Nulliparous pregnant women 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without serious diseases and pregnancy related complications </w:t>
            </w: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(n=216)</w:t>
            </w:r>
          </w:p>
        </w:tc>
        <w:tc>
          <w:tcPr>
            <w:tcW w:w="1134" w:type="dxa"/>
          </w:tcPr>
          <w:p w14:paraId="67B7DDFE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Cross-sectional</w:t>
            </w:r>
          </w:p>
        </w:tc>
        <w:tc>
          <w:tcPr>
            <w:tcW w:w="992" w:type="dxa"/>
          </w:tcPr>
          <w:p w14:paraId="13CC4326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Self-administered</w:t>
            </w:r>
          </w:p>
        </w:tc>
        <w:tc>
          <w:tcPr>
            <w:tcW w:w="1559" w:type="dxa"/>
          </w:tcPr>
          <w:p w14:paraId="1E38D589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Preference for a MOD for </w:t>
            </w:r>
            <w:r w:rsidRPr="001231CA">
              <w:rPr>
                <w:rFonts w:ascii="Arial Narrow" w:hAnsi="Arial Narrow" w:cs="Arial"/>
                <w:sz w:val="20"/>
                <w:szCs w:val="20"/>
              </w:rPr>
              <w:t>current pregnancy</w:t>
            </w:r>
            <w:r w:rsidRPr="00CE0B9C">
              <w:rPr>
                <w:rFonts w:ascii="Arial Narrow" w:hAnsi="Arial Narrow" w:cs="Arial"/>
                <w:b/>
                <w:bCs/>
                <w:sz w:val="20"/>
                <w:szCs w:val="20"/>
              </w:rPr>
              <w:t xml:space="preserve"> 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>and reasons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for the preference</w:t>
            </w:r>
          </w:p>
        </w:tc>
        <w:tc>
          <w:tcPr>
            <w:tcW w:w="1134" w:type="dxa"/>
          </w:tcPr>
          <w:p w14:paraId="05649C40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La</w:t>
            </w:r>
            <w:r>
              <w:rPr>
                <w:rFonts w:ascii="Arial Narrow" w:hAnsi="Arial Narrow" w:cs="Arial"/>
                <w:sz w:val="20"/>
                <w:szCs w:val="20"/>
              </w:rPr>
              <w:t>te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>
              <w:rPr>
                <w:rFonts w:ascii="Arial Narrow" w:hAnsi="Arial Narrow" w:cs="Arial"/>
                <w:sz w:val="20"/>
                <w:szCs w:val="20"/>
              </w:rPr>
              <w:t>pregnancy</w:t>
            </w:r>
          </w:p>
        </w:tc>
        <w:tc>
          <w:tcPr>
            <w:tcW w:w="851" w:type="dxa"/>
          </w:tcPr>
          <w:p w14:paraId="7FCAEE8E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Low</w:t>
            </w:r>
          </w:p>
        </w:tc>
      </w:tr>
      <w:tr w:rsidR="002B4547" w:rsidRPr="00CE0B9C" w14:paraId="7E1764DB" w14:textId="77777777" w:rsidTr="00B656E6">
        <w:trPr>
          <w:trHeight w:val="245"/>
        </w:trPr>
        <w:tc>
          <w:tcPr>
            <w:tcW w:w="959" w:type="dxa"/>
          </w:tcPr>
          <w:p w14:paraId="472280E8" w14:textId="5852663C" w:rsidR="002B4547" w:rsidRPr="00CE0B9C" w:rsidRDefault="002B4547" w:rsidP="00560F5E">
            <w:pPr>
              <w:rPr>
                <w:rFonts w:ascii="Arial Narrow" w:hAnsi="Arial Narrow"/>
                <w:sz w:val="20"/>
                <w:szCs w:val="20"/>
              </w:rPr>
            </w:pPr>
            <w:r w:rsidRPr="00CE0B9C">
              <w:rPr>
                <w:rFonts w:ascii="Arial Narrow" w:hAnsi="Arial Narrow"/>
                <w:sz w:val="20"/>
                <w:szCs w:val="20"/>
              </w:rPr>
              <w:t>Chu et al., 2010</w:t>
            </w:r>
            <w:r w:rsidR="00C70DC4">
              <w:rPr>
                <w:rFonts w:ascii="Arial Narrow" w:hAnsi="Arial Narrow"/>
                <w:sz w:val="20"/>
                <w:szCs w:val="20"/>
              </w:rPr>
              <w:t xml:space="preserve"> [</w:t>
            </w:r>
            <w:r w:rsidR="00560F5E">
              <w:rPr>
                <w:rFonts w:ascii="Arial Narrow" w:hAnsi="Arial Narrow"/>
                <w:sz w:val="20"/>
                <w:szCs w:val="20"/>
              </w:rPr>
              <w:t>9</w:t>
            </w:r>
            <w:r w:rsidR="00C70DC4">
              <w:rPr>
                <w:rFonts w:ascii="Arial Narrow" w:hAnsi="Arial Narrow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14:paraId="11B81701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English</w:t>
            </w:r>
          </w:p>
        </w:tc>
        <w:tc>
          <w:tcPr>
            <w:tcW w:w="992" w:type="dxa"/>
          </w:tcPr>
          <w:p w14:paraId="5E574938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2006-2007</w:t>
            </w:r>
          </w:p>
        </w:tc>
        <w:tc>
          <w:tcPr>
            <w:tcW w:w="851" w:type="dxa"/>
          </w:tcPr>
          <w:p w14:paraId="55A0CA9A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Taiwan</w:t>
            </w:r>
          </w:p>
        </w:tc>
        <w:tc>
          <w:tcPr>
            <w:tcW w:w="992" w:type="dxa"/>
          </w:tcPr>
          <w:p w14:paraId="148946F2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717372F3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750DC797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4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(mixed)</w:t>
            </w:r>
          </w:p>
        </w:tc>
        <w:tc>
          <w:tcPr>
            <w:tcW w:w="1418" w:type="dxa"/>
          </w:tcPr>
          <w:p w14:paraId="2CAEDAAD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P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>regnant women who had no pre-existing conditions or complications during early pregnancy (n=473;p0=281)</w:t>
            </w:r>
          </w:p>
        </w:tc>
        <w:tc>
          <w:tcPr>
            <w:tcW w:w="1134" w:type="dxa"/>
          </w:tcPr>
          <w:p w14:paraId="4B07EB33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Longitudinal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09D6E0E4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Mail survey</w:t>
            </w:r>
          </w:p>
        </w:tc>
        <w:tc>
          <w:tcPr>
            <w:tcW w:w="1559" w:type="dxa"/>
          </w:tcPr>
          <w:p w14:paraId="137E4ABF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Preference for a MOD </w:t>
            </w:r>
            <w:r w:rsidRPr="00165CEF">
              <w:rPr>
                <w:rFonts w:ascii="Arial Narrow" w:hAnsi="Arial Narrow" w:cs="Arial"/>
                <w:sz w:val="20"/>
                <w:szCs w:val="20"/>
              </w:rPr>
              <w:t xml:space="preserve">for </w:t>
            </w:r>
            <w:r>
              <w:rPr>
                <w:rFonts w:ascii="Arial Narrow" w:hAnsi="Arial Narrow" w:cs="Arial"/>
                <w:sz w:val="20"/>
                <w:szCs w:val="20"/>
              </w:rPr>
              <w:t>current pregnancy</w:t>
            </w:r>
          </w:p>
        </w:tc>
        <w:tc>
          <w:tcPr>
            <w:tcW w:w="1134" w:type="dxa"/>
          </w:tcPr>
          <w:p w14:paraId="6F06328A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Early or middle and late pregnancy</w:t>
            </w:r>
          </w:p>
        </w:tc>
        <w:tc>
          <w:tcPr>
            <w:tcW w:w="851" w:type="dxa"/>
          </w:tcPr>
          <w:p w14:paraId="5BCDB7F7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High</w:t>
            </w:r>
          </w:p>
        </w:tc>
      </w:tr>
      <w:tr w:rsidR="002B4547" w:rsidRPr="00CE0B9C" w14:paraId="7FE18853" w14:textId="77777777" w:rsidTr="00B656E6">
        <w:trPr>
          <w:trHeight w:val="245"/>
        </w:trPr>
        <w:tc>
          <w:tcPr>
            <w:tcW w:w="959" w:type="dxa"/>
          </w:tcPr>
          <w:p w14:paraId="62851580" w14:textId="564274EF" w:rsidR="002B4547" w:rsidRPr="00CE0B9C" w:rsidRDefault="002B4547" w:rsidP="00B656E6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/>
                <w:color w:val="000000" w:themeColor="text1"/>
                <w:sz w:val="20"/>
                <w:szCs w:val="20"/>
              </w:rPr>
              <w:t>Han et al., 2010</w:t>
            </w:r>
            <w:r w:rsidR="00D5283A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[35</w:t>
            </w:r>
            <w:r w:rsidR="00C70DC4">
              <w:rPr>
                <w:rFonts w:ascii="Arial Narrow" w:hAnsi="Arial Narrow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14:paraId="2696B794" w14:textId="77777777" w:rsidR="002B4547" w:rsidRPr="00CE0B9C" w:rsidRDefault="002B4547" w:rsidP="00B656E6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992" w:type="dxa"/>
          </w:tcPr>
          <w:p w14:paraId="7F0D67B4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851" w:type="dxa"/>
          </w:tcPr>
          <w:p w14:paraId="40505469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Shanghai, East</w:t>
            </w:r>
          </w:p>
        </w:tc>
        <w:tc>
          <w:tcPr>
            <w:tcW w:w="992" w:type="dxa"/>
          </w:tcPr>
          <w:p w14:paraId="64C308E6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Urban and </w:t>
            </w:r>
            <w:proofErr w:type="spellStart"/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peri</w:t>
            </w:r>
            <w:proofErr w:type="spellEnd"/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-</w:t>
            </w: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293947B5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1580B0AA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8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(mixed)</w:t>
            </w:r>
          </w:p>
        </w:tc>
        <w:tc>
          <w:tcPr>
            <w:tcW w:w="1418" w:type="dxa"/>
          </w:tcPr>
          <w:p w14:paraId="05062F4C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463841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Maternity care providers (n=342) </w:t>
            </w: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and postpartum women (n=570, parity unknown)</w:t>
            </w:r>
          </w:p>
        </w:tc>
        <w:tc>
          <w:tcPr>
            <w:tcW w:w="1134" w:type="dxa"/>
          </w:tcPr>
          <w:p w14:paraId="5951194D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Longitudinal</w:t>
            </w:r>
          </w:p>
        </w:tc>
        <w:tc>
          <w:tcPr>
            <w:tcW w:w="992" w:type="dxa"/>
          </w:tcPr>
          <w:p w14:paraId="17447CA3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e-to-face interview</w:t>
            </w:r>
          </w:p>
        </w:tc>
        <w:tc>
          <w:tcPr>
            <w:tcW w:w="1559" w:type="dxa"/>
          </w:tcPr>
          <w:p w14:paraId="396E2EA4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1) 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Preference for CS for </w:t>
            </w:r>
            <w:r w:rsidRPr="00463841">
              <w:rPr>
                <w:rFonts w:ascii="Arial Narrow" w:hAnsi="Arial Narrow" w:cs="Arial"/>
                <w:sz w:val="20"/>
                <w:szCs w:val="20"/>
              </w:rPr>
              <w:t>index birth</w:t>
            </w:r>
            <w:r w:rsidRPr="00CE0B9C">
              <w:rPr>
                <w:rFonts w:ascii="Arial Narrow" w:hAnsi="Arial Narrow" w:cs="Arial"/>
                <w:b/>
                <w:bCs/>
                <w:sz w:val="20"/>
                <w:szCs w:val="20"/>
              </w:rPr>
              <w:t xml:space="preserve"> 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2) Maternity care providers’ </w:t>
            </w: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perceptions o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</w:t>
            </w: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CS</w:t>
            </w:r>
          </w:p>
        </w:tc>
        <w:tc>
          <w:tcPr>
            <w:tcW w:w="1134" w:type="dxa"/>
          </w:tcPr>
          <w:p w14:paraId="5300109C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Postpartum to recall preference in early and late pregnancy</w:t>
            </w:r>
          </w:p>
        </w:tc>
        <w:tc>
          <w:tcPr>
            <w:tcW w:w="851" w:type="dxa"/>
          </w:tcPr>
          <w:p w14:paraId="448A1201" w14:textId="6DA900DA" w:rsidR="002B4547" w:rsidRPr="00CE0B9C" w:rsidRDefault="000127C4" w:rsidP="000127C4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High</w:t>
            </w:r>
          </w:p>
        </w:tc>
      </w:tr>
      <w:tr w:rsidR="002B4547" w:rsidRPr="00CE0B9C" w14:paraId="5028CF22" w14:textId="77777777" w:rsidTr="00B656E6">
        <w:trPr>
          <w:trHeight w:val="245"/>
        </w:trPr>
        <w:tc>
          <w:tcPr>
            <w:tcW w:w="959" w:type="dxa"/>
          </w:tcPr>
          <w:p w14:paraId="0A37E1CD" w14:textId="5C955A65" w:rsidR="002B4547" w:rsidRPr="00CE0B9C" w:rsidRDefault="002B4547" w:rsidP="00D5283A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/>
                <w:color w:val="000000" w:themeColor="text1"/>
                <w:sz w:val="20"/>
                <w:szCs w:val="20"/>
              </w:rPr>
              <w:t>Jiang &amp; Li, 2012</w:t>
            </w:r>
            <w:r w:rsidR="00C70DC4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[4</w:t>
            </w:r>
            <w:r w:rsidR="00D5283A">
              <w:rPr>
                <w:rFonts w:ascii="Arial Narrow" w:hAnsi="Arial Narrow"/>
                <w:color w:val="000000" w:themeColor="text1"/>
                <w:sz w:val="20"/>
                <w:szCs w:val="20"/>
              </w:rPr>
              <w:t>4</w:t>
            </w:r>
            <w:r w:rsidR="00C70DC4">
              <w:rPr>
                <w:rFonts w:ascii="Arial Narrow" w:hAnsi="Arial Narrow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14:paraId="1CDE1C83" w14:textId="77777777" w:rsidR="002B4547" w:rsidRPr="00CE0B9C" w:rsidRDefault="002B4547" w:rsidP="00B656E6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992" w:type="dxa"/>
          </w:tcPr>
          <w:p w14:paraId="0FF8996C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10-2011</w:t>
            </w:r>
          </w:p>
          <w:p w14:paraId="4F2270D1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774EDEAF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Zhejiang, East</w:t>
            </w:r>
          </w:p>
        </w:tc>
        <w:tc>
          <w:tcPr>
            <w:tcW w:w="992" w:type="dxa"/>
          </w:tcPr>
          <w:p w14:paraId="27C1DAD5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52F4EF93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1997BE36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(secondary)</w:t>
            </w:r>
          </w:p>
        </w:tc>
        <w:tc>
          <w:tcPr>
            <w:tcW w:w="1418" w:type="dxa"/>
          </w:tcPr>
          <w:p w14:paraId="6D68CEFE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ulliparous pregnant women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without pregnancy related complications and other 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lastRenderedPageBreak/>
              <w:t>diseases</w:t>
            </w: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(n=253)</w:t>
            </w:r>
          </w:p>
        </w:tc>
        <w:tc>
          <w:tcPr>
            <w:tcW w:w="1134" w:type="dxa"/>
          </w:tcPr>
          <w:p w14:paraId="68D9DB02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lastRenderedPageBreak/>
              <w:t>Cross-sectional</w:t>
            </w:r>
          </w:p>
        </w:tc>
        <w:tc>
          <w:tcPr>
            <w:tcW w:w="992" w:type="dxa"/>
          </w:tcPr>
          <w:p w14:paraId="08B3DBC8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e-to-face interview</w:t>
            </w:r>
          </w:p>
        </w:tc>
        <w:tc>
          <w:tcPr>
            <w:tcW w:w="1559" w:type="dxa"/>
          </w:tcPr>
          <w:p w14:paraId="77034B63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Preference for a MOD for 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current pregnancy 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>and reasons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54701CF5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Late </w:t>
            </w:r>
            <w:r>
              <w:rPr>
                <w:rFonts w:ascii="Arial Narrow" w:hAnsi="Arial Narrow" w:cs="Arial"/>
                <w:sz w:val="20"/>
                <w:szCs w:val="20"/>
              </w:rPr>
              <w:t>pregnancy</w:t>
            </w:r>
          </w:p>
        </w:tc>
        <w:tc>
          <w:tcPr>
            <w:tcW w:w="851" w:type="dxa"/>
          </w:tcPr>
          <w:p w14:paraId="6C13D6EA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Low</w:t>
            </w:r>
          </w:p>
        </w:tc>
      </w:tr>
      <w:tr w:rsidR="002B4547" w:rsidRPr="00CE0B9C" w14:paraId="36EF2CD0" w14:textId="77777777" w:rsidTr="00B656E6">
        <w:trPr>
          <w:trHeight w:val="245"/>
        </w:trPr>
        <w:tc>
          <w:tcPr>
            <w:tcW w:w="959" w:type="dxa"/>
          </w:tcPr>
          <w:p w14:paraId="489F3C6B" w14:textId="367A5039" w:rsidR="002B4547" w:rsidRPr="00CE0B9C" w:rsidRDefault="002B4547" w:rsidP="00C7651E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/>
                <w:color w:val="000000" w:themeColor="text1"/>
                <w:sz w:val="20"/>
                <w:szCs w:val="20"/>
              </w:rPr>
              <w:lastRenderedPageBreak/>
              <w:t>Xue &amp; Zhang, 2012</w:t>
            </w:r>
            <w:r w:rsidR="00C70DC4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[4</w:t>
            </w:r>
            <w:r w:rsidR="00C7651E">
              <w:rPr>
                <w:rFonts w:ascii="Arial Narrow" w:hAnsi="Arial Narrow"/>
                <w:color w:val="000000" w:themeColor="text1"/>
                <w:sz w:val="20"/>
                <w:szCs w:val="20"/>
              </w:rPr>
              <w:t>9</w:t>
            </w:r>
            <w:r w:rsidR="00C70DC4">
              <w:rPr>
                <w:rFonts w:ascii="Arial Narrow" w:hAnsi="Arial Narrow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14:paraId="1FDDB262" w14:textId="77777777" w:rsidR="002B4547" w:rsidRPr="00CE0B9C" w:rsidRDefault="002B4547" w:rsidP="00B656E6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992" w:type="dxa"/>
          </w:tcPr>
          <w:p w14:paraId="17112774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851" w:type="dxa"/>
          </w:tcPr>
          <w:p w14:paraId="08235C6B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Jilin, East North</w:t>
            </w:r>
          </w:p>
        </w:tc>
        <w:tc>
          <w:tcPr>
            <w:tcW w:w="992" w:type="dxa"/>
          </w:tcPr>
          <w:p w14:paraId="4F9D2F17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5C24645D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7B2B29E9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(secondary)</w:t>
            </w:r>
          </w:p>
        </w:tc>
        <w:tc>
          <w:tcPr>
            <w:tcW w:w="1418" w:type="dxa"/>
          </w:tcPr>
          <w:p w14:paraId="41F3BF96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Nulliparous pregnant women 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without severe diseases </w:t>
            </w: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(n=100)</w:t>
            </w:r>
          </w:p>
        </w:tc>
        <w:tc>
          <w:tcPr>
            <w:tcW w:w="1134" w:type="dxa"/>
          </w:tcPr>
          <w:p w14:paraId="3F09C591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Cross-sectional</w:t>
            </w:r>
          </w:p>
        </w:tc>
        <w:tc>
          <w:tcPr>
            <w:tcW w:w="992" w:type="dxa"/>
          </w:tcPr>
          <w:p w14:paraId="74ED30FA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Self-administered</w:t>
            </w:r>
          </w:p>
        </w:tc>
        <w:tc>
          <w:tcPr>
            <w:tcW w:w="1559" w:type="dxa"/>
          </w:tcPr>
          <w:p w14:paraId="4A7CD6D6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Preference for a MOD for </w:t>
            </w:r>
            <w:r w:rsidRPr="007F04C0">
              <w:rPr>
                <w:rFonts w:ascii="Arial Narrow" w:hAnsi="Arial Narrow" w:cs="Arial"/>
                <w:sz w:val="20"/>
                <w:szCs w:val="20"/>
              </w:rPr>
              <w:t>current pregnancy</w:t>
            </w:r>
          </w:p>
        </w:tc>
        <w:tc>
          <w:tcPr>
            <w:tcW w:w="1134" w:type="dxa"/>
          </w:tcPr>
          <w:p w14:paraId="324ABEDD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Late </w:t>
            </w:r>
            <w:r>
              <w:rPr>
                <w:rFonts w:ascii="Arial Narrow" w:hAnsi="Arial Narrow" w:cs="Arial"/>
                <w:sz w:val="20"/>
                <w:szCs w:val="20"/>
              </w:rPr>
              <w:t>pregnancy</w:t>
            </w:r>
          </w:p>
        </w:tc>
        <w:tc>
          <w:tcPr>
            <w:tcW w:w="851" w:type="dxa"/>
          </w:tcPr>
          <w:p w14:paraId="7888E612" w14:textId="28B203E3" w:rsidR="002B4547" w:rsidRPr="00CE0B9C" w:rsidRDefault="000127C4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Middle</w:t>
            </w:r>
          </w:p>
        </w:tc>
      </w:tr>
      <w:tr w:rsidR="002B4547" w:rsidRPr="00CE0B9C" w14:paraId="7350C509" w14:textId="77777777" w:rsidTr="00B656E6">
        <w:trPr>
          <w:trHeight w:val="245"/>
        </w:trPr>
        <w:tc>
          <w:tcPr>
            <w:tcW w:w="959" w:type="dxa"/>
          </w:tcPr>
          <w:p w14:paraId="1096ED2D" w14:textId="175EB212" w:rsidR="002B4547" w:rsidRPr="00CE0B9C" w:rsidRDefault="002B4547" w:rsidP="00B656E6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/>
                <w:color w:val="000000" w:themeColor="text1"/>
                <w:sz w:val="20"/>
                <w:szCs w:val="20"/>
              </w:rPr>
              <w:t>Zhang et al., 2012</w:t>
            </w:r>
            <w:r w:rsidR="00C7651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[54</w:t>
            </w:r>
            <w:r w:rsidR="00C70DC4">
              <w:rPr>
                <w:rFonts w:ascii="Arial Narrow" w:hAnsi="Arial Narrow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14:paraId="09158103" w14:textId="77777777" w:rsidR="002B4547" w:rsidRPr="00CE0B9C" w:rsidRDefault="002B4547" w:rsidP="00B656E6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992" w:type="dxa"/>
          </w:tcPr>
          <w:p w14:paraId="19030345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10-2011</w:t>
            </w:r>
          </w:p>
        </w:tc>
        <w:tc>
          <w:tcPr>
            <w:tcW w:w="851" w:type="dxa"/>
          </w:tcPr>
          <w:p w14:paraId="23A123DE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Hebei, East</w:t>
            </w:r>
          </w:p>
        </w:tc>
        <w:tc>
          <w:tcPr>
            <w:tcW w:w="992" w:type="dxa"/>
          </w:tcPr>
          <w:p w14:paraId="77E9BF28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5D57549F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7A563199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(secondary)</w:t>
            </w:r>
          </w:p>
        </w:tc>
        <w:tc>
          <w:tcPr>
            <w:tcW w:w="1418" w:type="dxa"/>
          </w:tcPr>
          <w:p w14:paraId="57B9B29E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Pregnant women (n=400, parity unknown)</w:t>
            </w:r>
          </w:p>
        </w:tc>
        <w:tc>
          <w:tcPr>
            <w:tcW w:w="1134" w:type="dxa"/>
          </w:tcPr>
          <w:p w14:paraId="0A0630CB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Cross-sectional</w:t>
            </w:r>
          </w:p>
        </w:tc>
        <w:tc>
          <w:tcPr>
            <w:tcW w:w="992" w:type="dxa"/>
          </w:tcPr>
          <w:p w14:paraId="2A8A839C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Self-administered</w:t>
            </w:r>
          </w:p>
        </w:tc>
        <w:tc>
          <w:tcPr>
            <w:tcW w:w="1559" w:type="dxa"/>
          </w:tcPr>
          <w:p w14:paraId="1EE7C36D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Preference for a MOD for 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current pregnancy 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>and reasons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3C40F893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During pregnancy (gestational age not reported)</w:t>
            </w:r>
          </w:p>
        </w:tc>
        <w:tc>
          <w:tcPr>
            <w:tcW w:w="851" w:type="dxa"/>
          </w:tcPr>
          <w:p w14:paraId="238D0049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Low</w:t>
            </w:r>
          </w:p>
        </w:tc>
      </w:tr>
      <w:tr w:rsidR="002B4547" w:rsidRPr="00CE0B9C" w14:paraId="716F0380" w14:textId="77777777" w:rsidTr="00B656E6">
        <w:trPr>
          <w:trHeight w:val="245"/>
        </w:trPr>
        <w:tc>
          <w:tcPr>
            <w:tcW w:w="959" w:type="dxa"/>
          </w:tcPr>
          <w:p w14:paraId="7CA3E646" w14:textId="2EA28BAB" w:rsidR="002B4547" w:rsidRPr="00CE0B9C" w:rsidRDefault="002B4547" w:rsidP="00C7651E">
            <w:pPr>
              <w:rPr>
                <w:rFonts w:ascii="Arial Narrow" w:hAnsi="Arial Narrow"/>
                <w:sz w:val="20"/>
                <w:szCs w:val="20"/>
              </w:rPr>
            </w:pPr>
            <w:r w:rsidRPr="00CE0B9C">
              <w:rPr>
                <w:rFonts w:ascii="Arial Narrow" w:hAnsi="Arial Narrow"/>
                <w:sz w:val="20"/>
                <w:szCs w:val="20"/>
              </w:rPr>
              <w:t>Zhou et al., 2012</w:t>
            </w:r>
            <w:r w:rsidR="00C70DC4">
              <w:rPr>
                <w:rFonts w:ascii="Arial Narrow" w:hAnsi="Arial Narrow"/>
                <w:sz w:val="20"/>
                <w:szCs w:val="20"/>
              </w:rPr>
              <w:t xml:space="preserve"> [5</w:t>
            </w:r>
            <w:r w:rsidR="00C7651E">
              <w:rPr>
                <w:rFonts w:ascii="Arial Narrow" w:hAnsi="Arial Narrow"/>
                <w:sz w:val="20"/>
                <w:szCs w:val="20"/>
              </w:rPr>
              <w:t>3</w:t>
            </w:r>
            <w:r w:rsidR="00C70DC4">
              <w:rPr>
                <w:rFonts w:ascii="Arial Narrow" w:hAnsi="Arial Narrow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14:paraId="36C5FCF2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Chinese</w:t>
            </w:r>
          </w:p>
        </w:tc>
        <w:tc>
          <w:tcPr>
            <w:tcW w:w="992" w:type="dxa"/>
          </w:tcPr>
          <w:p w14:paraId="6485B0F2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2011</w:t>
            </w:r>
          </w:p>
        </w:tc>
        <w:tc>
          <w:tcPr>
            <w:tcW w:w="851" w:type="dxa"/>
          </w:tcPr>
          <w:p w14:paraId="77E2165E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Shanghai, East</w:t>
            </w:r>
          </w:p>
        </w:tc>
        <w:tc>
          <w:tcPr>
            <w:tcW w:w="992" w:type="dxa"/>
          </w:tcPr>
          <w:p w14:paraId="378107EA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6C1967E8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25B42F8F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1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>(</w:t>
            </w:r>
            <w:r>
              <w:rPr>
                <w:rFonts w:ascii="Arial Narrow" w:hAnsi="Arial Narrow" w:cs="Arial"/>
                <w:sz w:val="20"/>
                <w:szCs w:val="20"/>
              </w:rPr>
              <w:t>tertiary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0C915998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Low risk of nulliparous postpartum women 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>(n=336)</w:t>
            </w:r>
          </w:p>
        </w:tc>
        <w:tc>
          <w:tcPr>
            <w:tcW w:w="1134" w:type="dxa"/>
          </w:tcPr>
          <w:p w14:paraId="3F26CB20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Cross-sectional</w:t>
            </w:r>
          </w:p>
        </w:tc>
        <w:tc>
          <w:tcPr>
            <w:tcW w:w="992" w:type="dxa"/>
          </w:tcPr>
          <w:p w14:paraId="4E4B5939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e-to-face interview</w:t>
            </w:r>
          </w:p>
        </w:tc>
        <w:tc>
          <w:tcPr>
            <w:tcW w:w="1559" w:type="dxa"/>
          </w:tcPr>
          <w:p w14:paraId="3BAACE4D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Preference for a MOD for </w:t>
            </w:r>
            <w:r w:rsidRPr="00BE459D">
              <w:rPr>
                <w:rFonts w:ascii="Arial Narrow" w:hAnsi="Arial Narrow" w:cs="Arial"/>
                <w:sz w:val="20"/>
                <w:szCs w:val="20"/>
              </w:rPr>
              <w:t>index birth</w:t>
            </w:r>
          </w:p>
        </w:tc>
        <w:tc>
          <w:tcPr>
            <w:tcW w:w="1134" w:type="dxa"/>
          </w:tcPr>
          <w:p w14:paraId="22B93DB6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Postpartum </w:t>
            </w:r>
            <w:r>
              <w:rPr>
                <w:rFonts w:ascii="Arial Narrow" w:hAnsi="Arial Narrow" w:cs="Arial"/>
                <w:sz w:val="20"/>
                <w:szCs w:val="20"/>
              </w:rPr>
              <w:t>(before discharge)</w:t>
            </w:r>
          </w:p>
        </w:tc>
        <w:tc>
          <w:tcPr>
            <w:tcW w:w="851" w:type="dxa"/>
          </w:tcPr>
          <w:p w14:paraId="37812B83" w14:textId="077AFCBB" w:rsidR="002B4547" w:rsidRPr="00CE0B9C" w:rsidRDefault="000127C4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High</w:t>
            </w:r>
          </w:p>
        </w:tc>
      </w:tr>
      <w:tr w:rsidR="002B4547" w:rsidRPr="00CE0B9C" w14:paraId="5429D620" w14:textId="77777777" w:rsidTr="00B656E6">
        <w:trPr>
          <w:trHeight w:val="245"/>
        </w:trPr>
        <w:tc>
          <w:tcPr>
            <w:tcW w:w="959" w:type="dxa"/>
          </w:tcPr>
          <w:p w14:paraId="4AE62735" w14:textId="5005F702" w:rsidR="002B4547" w:rsidRPr="00CE0B9C" w:rsidRDefault="002B4547" w:rsidP="00B656E6">
            <w:pPr>
              <w:rPr>
                <w:rFonts w:ascii="Arial Narrow" w:hAnsi="Arial Narrow"/>
                <w:sz w:val="20"/>
                <w:szCs w:val="20"/>
              </w:rPr>
            </w:pPr>
            <w:r w:rsidRPr="00CE0B9C">
              <w:rPr>
                <w:rFonts w:ascii="Arial Narrow" w:hAnsi="Arial Narrow"/>
                <w:sz w:val="20"/>
                <w:szCs w:val="20"/>
              </w:rPr>
              <w:t>Sun et al., 2013</w:t>
            </w:r>
            <w:r w:rsidR="00C7651E">
              <w:rPr>
                <w:rFonts w:ascii="Arial Narrow" w:hAnsi="Arial Narrow"/>
                <w:sz w:val="20"/>
                <w:szCs w:val="20"/>
              </w:rPr>
              <w:t xml:space="preserve"> [41</w:t>
            </w:r>
            <w:r w:rsidR="00C70DC4">
              <w:rPr>
                <w:rFonts w:ascii="Arial Narrow" w:hAnsi="Arial Narrow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14:paraId="7A7AF0B2" w14:textId="77777777" w:rsidR="002B4547" w:rsidRPr="00CE0B9C" w:rsidRDefault="002B4547" w:rsidP="00B656E6">
            <w:pPr>
              <w:tabs>
                <w:tab w:val="left" w:pos="912"/>
              </w:tabs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Chinese</w:t>
            </w:r>
          </w:p>
        </w:tc>
        <w:tc>
          <w:tcPr>
            <w:tcW w:w="992" w:type="dxa"/>
          </w:tcPr>
          <w:p w14:paraId="5970D1B3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2011-2012</w:t>
            </w:r>
          </w:p>
        </w:tc>
        <w:tc>
          <w:tcPr>
            <w:tcW w:w="851" w:type="dxa"/>
          </w:tcPr>
          <w:p w14:paraId="5829B597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Hubei, Central</w:t>
            </w:r>
          </w:p>
        </w:tc>
        <w:tc>
          <w:tcPr>
            <w:tcW w:w="992" w:type="dxa"/>
          </w:tcPr>
          <w:p w14:paraId="53283B78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497E4DB9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0D7897F7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1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(tertiary)</w:t>
            </w:r>
          </w:p>
        </w:tc>
        <w:tc>
          <w:tcPr>
            <w:tcW w:w="1418" w:type="dxa"/>
          </w:tcPr>
          <w:p w14:paraId="666A8577" w14:textId="77777777" w:rsidR="002B4547" w:rsidRPr="00CE0B9C" w:rsidRDefault="002B4547" w:rsidP="00B656E6">
            <w:pPr>
              <w:rPr>
                <w:rFonts w:ascii="Arial Narrow" w:hAnsi="Arial Narrow" w:cs="Arial"/>
                <w:color w:val="0070C0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ulliparous pregnant women (n=519)</w:t>
            </w:r>
          </w:p>
        </w:tc>
        <w:tc>
          <w:tcPr>
            <w:tcW w:w="1134" w:type="dxa"/>
          </w:tcPr>
          <w:p w14:paraId="1F8F22EA" w14:textId="55D5C9BC" w:rsidR="002B4547" w:rsidRPr="00CE0B9C" w:rsidRDefault="00C42EA2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Experiment (baseline) </w:t>
            </w:r>
          </w:p>
        </w:tc>
        <w:tc>
          <w:tcPr>
            <w:tcW w:w="992" w:type="dxa"/>
          </w:tcPr>
          <w:p w14:paraId="513B2813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Questionnaire survey</w:t>
            </w:r>
          </w:p>
          <w:p w14:paraId="657D3C2A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079FA3E" w14:textId="77777777" w:rsidR="002B4547" w:rsidRPr="00EA7104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Preference for a MOD for </w:t>
            </w:r>
            <w:r w:rsidRPr="00EA7104">
              <w:rPr>
                <w:rFonts w:ascii="Arial Narrow" w:hAnsi="Arial Narrow" w:cs="Arial"/>
                <w:sz w:val="20"/>
                <w:szCs w:val="20"/>
              </w:rPr>
              <w:t>current pregnancy</w:t>
            </w:r>
          </w:p>
          <w:p w14:paraId="3281CDFA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8C7C52A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Early or middle pregnancy</w:t>
            </w:r>
          </w:p>
        </w:tc>
        <w:tc>
          <w:tcPr>
            <w:tcW w:w="851" w:type="dxa"/>
          </w:tcPr>
          <w:p w14:paraId="62E3B1D3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Low</w:t>
            </w:r>
          </w:p>
        </w:tc>
      </w:tr>
      <w:tr w:rsidR="002B4547" w:rsidRPr="00CE0B9C" w14:paraId="2E7FB87D" w14:textId="77777777" w:rsidTr="00B656E6">
        <w:trPr>
          <w:trHeight w:val="245"/>
        </w:trPr>
        <w:tc>
          <w:tcPr>
            <w:tcW w:w="959" w:type="dxa"/>
          </w:tcPr>
          <w:p w14:paraId="640867BC" w14:textId="6CFF8222" w:rsidR="002B4547" w:rsidRPr="00CE0B9C" w:rsidRDefault="002B4547" w:rsidP="00B656E6">
            <w:pPr>
              <w:rPr>
                <w:rFonts w:ascii="Arial Narrow" w:hAnsi="Arial Narrow"/>
                <w:sz w:val="20"/>
                <w:szCs w:val="20"/>
              </w:rPr>
            </w:pPr>
            <w:r w:rsidRPr="00CE0B9C">
              <w:rPr>
                <w:rFonts w:ascii="Arial Narrow" w:hAnsi="Arial Narrow"/>
                <w:sz w:val="20"/>
                <w:szCs w:val="20"/>
              </w:rPr>
              <w:t>Deng et al., 2014</w:t>
            </w:r>
            <w:r w:rsidR="00C70DC4">
              <w:rPr>
                <w:rFonts w:ascii="Arial Narrow" w:hAnsi="Arial Narrow"/>
                <w:sz w:val="20"/>
                <w:szCs w:val="20"/>
              </w:rPr>
              <w:t xml:space="preserve"> [15]</w:t>
            </w:r>
          </w:p>
        </w:tc>
        <w:tc>
          <w:tcPr>
            <w:tcW w:w="1134" w:type="dxa"/>
          </w:tcPr>
          <w:p w14:paraId="31807688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English</w:t>
            </w:r>
          </w:p>
        </w:tc>
        <w:tc>
          <w:tcPr>
            <w:tcW w:w="992" w:type="dxa"/>
          </w:tcPr>
          <w:p w14:paraId="28501414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2006-2007</w:t>
            </w:r>
          </w:p>
        </w:tc>
        <w:tc>
          <w:tcPr>
            <w:tcW w:w="851" w:type="dxa"/>
          </w:tcPr>
          <w:p w14:paraId="231F007C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Shanghai, East</w:t>
            </w:r>
          </w:p>
        </w:tc>
        <w:tc>
          <w:tcPr>
            <w:tcW w:w="992" w:type="dxa"/>
          </w:tcPr>
          <w:p w14:paraId="776257E1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12D253D8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29E737BF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1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(tertiary)</w:t>
            </w:r>
          </w:p>
        </w:tc>
        <w:tc>
          <w:tcPr>
            <w:tcW w:w="1418" w:type="dxa"/>
          </w:tcPr>
          <w:p w14:paraId="26526FA8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Nulliparous postpartum women (n=263)</w:t>
            </w:r>
          </w:p>
        </w:tc>
        <w:tc>
          <w:tcPr>
            <w:tcW w:w="1134" w:type="dxa"/>
          </w:tcPr>
          <w:p w14:paraId="43924EA2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Longitudinal</w:t>
            </w:r>
          </w:p>
        </w:tc>
        <w:tc>
          <w:tcPr>
            <w:tcW w:w="992" w:type="dxa"/>
          </w:tcPr>
          <w:p w14:paraId="5EDF6515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Self-administered</w:t>
            </w:r>
          </w:p>
        </w:tc>
        <w:tc>
          <w:tcPr>
            <w:tcW w:w="1559" w:type="dxa"/>
          </w:tcPr>
          <w:p w14:paraId="3B35B45D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Preference for a MOD for </w:t>
            </w:r>
            <w:r w:rsidRPr="000150B5">
              <w:rPr>
                <w:rFonts w:ascii="Arial Narrow" w:hAnsi="Arial Narrow" w:cs="Arial"/>
                <w:sz w:val="20"/>
                <w:szCs w:val="20"/>
              </w:rPr>
              <w:t>index birth</w:t>
            </w:r>
          </w:p>
        </w:tc>
        <w:tc>
          <w:tcPr>
            <w:tcW w:w="1134" w:type="dxa"/>
          </w:tcPr>
          <w:p w14:paraId="1655368B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Postpartum to recall preference</w:t>
            </w:r>
            <w:r>
              <w:rPr>
                <w:rFonts w:ascii="Arial Narrow" w:hAnsi="Arial Narrow" w:cs="Arial"/>
                <w:sz w:val="20"/>
                <w:szCs w:val="20"/>
              </w:rPr>
              <w:t>s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 in early and late pregnancy</w:t>
            </w:r>
          </w:p>
        </w:tc>
        <w:tc>
          <w:tcPr>
            <w:tcW w:w="851" w:type="dxa"/>
          </w:tcPr>
          <w:p w14:paraId="5E1A3568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High</w:t>
            </w:r>
          </w:p>
        </w:tc>
      </w:tr>
      <w:tr w:rsidR="002B4547" w:rsidRPr="00CE0B9C" w14:paraId="740F0CA7" w14:textId="77777777" w:rsidTr="00B656E6">
        <w:trPr>
          <w:trHeight w:val="245"/>
        </w:trPr>
        <w:tc>
          <w:tcPr>
            <w:tcW w:w="959" w:type="dxa"/>
          </w:tcPr>
          <w:p w14:paraId="74D567DA" w14:textId="3BD77A08" w:rsidR="002B4547" w:rsidRPr="00CE0B9C" w:rsidRDefault="002B4547" w:rsidP="00C7651E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/>
                <w:color w:val="000000" w:themeColor="text1"/>
                <w:sz w:val="20"/>
                <w:szCs w:val="20"/>
              </w:rPr>
              <w:t>Gao, 2014</w:t>
            </w:r>
            <w:r w:rsidR="00C70DC4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[4</w:t>
            </w:r>
            <w:r w:rsidR="00C7651E">
              <w:rPr>
                <w:rFonts w:ascii="Arial Narrow" w:hAnsi="Arial Narrow"/>
                <w:color w:val="000000" w:themeColor="text1"/>
                <w:sz w:val="20"/>
                <w:szCs w:val="20"/>
              </w:rPr>
              <w:t>2</w:t>
            </w:r>
            <w:r w:rsidR="00C70DC4">
              <w:rPr>
                <w:rFonts w:ascii="Arial Narrow" w:hAnsi="Arial Narrow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14:paraId="39FE0B3C" w14:textId="77777777" w:rsidR="002B4547" w:rsidRPr="00CE0B9C" w:rsidRDefault="002B4547" w:rsidP="00B656E6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992" w:type="dxa"/>
          </w:tcPr>
          <w:p w14:paraId="6201CBFF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12-2013</w:t>
            </w:r>
          </w:p>
        </w:tc>
        <w:tc>
          <w:tcPr>
            <w:tcW w:w="851" w:type="dxa"/>
          </w:tcPr>
          <w:p w14:paraId="79FBCF3F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Shanxi, Central</w:t>
            </w:r>
          </w:p>
        </w:tc>
        <w:tc>
          <w:tcPr>
            <w:tcW w:w="992" w:type="dxa"/>
          </w:tcPr>
          <w:p w14:paraId="4C4AAD61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Rural</w:t>
            </w:r>
          </w:p>
        </w:tc>
        <w:tc>
          <w:tcPr>
            <w:tcW w:w="1134" w:type="dxa"/>
          </w:tcPr>
          <w:p w14:paraId="67EA4810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21DB883F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(secondary)</w:t>
            </w:r>
          </w:p>
        </w:tc>
        <w:tc>
          <w:tcPr>
            <w:tcW w:w="1418" w:type="dxa"/>
          </w:tcPr>
          <w:p w14:paraId="7E06AB14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ulliparous pregnant women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without severe diseases, pregnancy related complications and medical indications for CS</w:t>
            </w: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(n=485)</w:t>
            </w:r>
          </w:p>
        </w:tc>
        <w:tc>
          <w:tcPr>
            <w:tcW w:w="1134" w:type="dxa"/>
          </w:tcPr>
          <w:p w14:paraId="60DE286F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Cross-sectional</w:t>
            </w:r>
          </w:p>
        </w:tc>
        <w:tc>
          <w:tcPr>
            <w:tcW w:w="992" w:type="dxa"/>
          </w:tcPr>
          <w:p w14:paraId="45C20211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Self-administered</w:t>
            </w:r>
          </w:p>
        </w:tc>
        <w:tc>
          <w:tcPr>
            <w:tcW w:w="1559" w:type="dxa"/>
          </w:tcPr>
          <w:p w14:paraId="3ED6148D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Preference for a MOD for </w:t>
            </w:r>
            <w:r w:rsidRPr="00515F94">
              <w:rPr>
                <w:rFonts w:ascii="Arial Narrow" w:hAnsi="Arial Narrow" w:cs="Arial"/>
                <w:sz w:val="20"/>
                <w:szCs w:val="20"/>
              </w:rPr>
              <w:t>current pregnancy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35DF3EEA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Late pregnancy</w:t>
            </w:r>
          </w:p>
        </w:tc>
        <w:tc>
          <w:tcPr>
            <w:tcW w:w="851" w:type="dxa"/>
          </w:tcPr>
          <w:p w14:paraId="507D5ABE" w14:textId="6683B923" w:rsidR="002B4547" w:rsidRPr="00CE0B9C" w:rsidRDefault="000127C4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High</w:t>
            </w:r>
          </w:p>
        </w:tc>
      </w:tr>
      <w:tr w:rsidR="002B4547" w:rsidRPr="00CE0B9C" w14:paraId="78C3BE9C" w14:textId="77777777" w:rsidTr="00B656E6">
        <w:trPr>
          <w:trHeight w:val="245"/>
        </w:trPr>
        <w:tc>
          <w:tcPr>
            <w:tcW w:w="959" w:type="dxa"/>
          </w:tcPr>
          <w:p w14:paraId="00655683" w14:textId="783C2D34" w:rsidR="002B4547" w:rsidRPr="00CE0B9C" w:rsidRDefault="002B4547" w:rsidP="00C7651E">
            <w:pPr>
              <w:rPr>
                <w:rFonts w:ascii="Arial Narrow" w:hAnsi="Arial Narrow"/>
                <w:sz w:val="20"/>
                <w:szCs w:val="20"/>
              </w:rPr>
            </w:pPr>
            <w:r w:rsidRPr="00CE0B9C">
              <w:rPr>
                <w:rFonts w:ascii="Arial Narrow" w:hAnsi="Arial Narrow"/>
                <w:sz w:val="20"/>
                <w:szCs w:val="20"/>
              </w:rPr>
              <w:lastRenderedPageBreak/>
              <w:t>Li et al., 2014</w:t>
            </w:r>
            <w:r w:rsidR="00C70DC4">
              <w:rPr>
                <w:rFonts w:ascii="Arial Narrow" w:hAnsi="Arial Narrow"/>
                <w:sz w:val="20"/>
                <w:szCs w:val="20"/>
              </w:rPr>
              <w:t xml:space="preserve"> [3</w:t>
            </w:r>
            <w:r w:rsidR="00C7651E">
              <w:rPr>
                <w:rFonts w:ascii="Arial Narrow" w:hAnsi="Arial Narrow"/>
                <w:sz w:val="20"/>
                <w:szCs w:val="20"/>
              </w:rPr>
              <w:t>6</w:t>
            </w:r>
            <w:r w:rsidR="00C70DC4">
              <w:rPr>
                <w:rFonts w:ascii="Arial Narrow" w:hAnsi="Arial Narrow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14:paraId="4AB48C06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English </w:t>
            </w:r>
          </w:p>
        </w:tc>
        <w:tc>
          <w:tcPr>
            <w:tcW w:w="992" w:type="dxa"/>
          </w:tcPr>
          <w:p w14:paraId="0B6C9102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2011</w:t>
            </w:r>
          </w:p>
        </w:tc>
        <w:tc>
          <w:tcPr>
            <w:tcW w:w="851" w:type="dxa"/>
          </w:tcPr>
          <w:p w14:paraId="5F03BEE2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Beijing, East</w:t>
            </w:r>
          </w:p>
        </w:tc>
        <w:tc>
          <w:tcPr>
            <w:tcW w:w="992" w:type="dxa"/>
          </w:tcPr>
          <w:p w14:paraId="2DBED70B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0D4C8CE7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4CC62D78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1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(tertiary)</w:t>
            </w:r>
          </w:p>
        </w:tc>
        <w:tc>
          <w:tcPr>
            <w:tcW w:w="1418" w:type="dxa"/>
          </w:tcPr>
          <w:p w14:paraId="69CB2D3B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Nulliparous pregnant women without serious medical or psychiatric diseases</w:t>
            </w:r>
            <w:r>
              <w:rPr>
                <w:rFonts w:ascii="Arial Narrow" w:hAnsi="Arial Narrow" w:cs="Arial"/>
                <w:sz w:val="20"/>
                <w:szCs w:val="20"/>
              </w:rPr>
              <w:t>;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>
              <w:rPr>
                <w:rFonts w:ascii="Arial Narrow" w:hAnsi="Arial Narrow" w:cs="Arial"/>
                <w:sz w:val="20"/>
                <w:szCs w:val="20"/>
              </w:rPr>
              <w:t>and Women’s partner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 (n=257)</w:t>
            </w:r>
          </w:p>
        </w:tc>
        <w:tc>
          <w:tcPr>
            <w:tcW w:w="1134" w:type="dxa"/>
          </w:tcPr>
          <w:p w14:paraId="32932C11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Longitudinal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530E56C6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e-to-face interview</w:t>
            </w:r>
          </w:p>
        </w:tc>
        <w:tc>
          <w:tcPr>
            <w:tcW w:w="1559" w:type="dxa"/>
          </w:tcPr>
          <w:p w14:paraId="6823D886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Preference for a MOD for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current pregnancy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and index birth (if they could choose again) 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and reasons </w:t>
            </w:r>
          </w:p>
        </w:tc>
        <w:tc>
          <w:tcPr>
            <w:tcW w:w="1134" w:type="dxa"/>
          </w:tcPr>
          <w:p w14:paraId="42366A6A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Late pregnancy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 and 2 or 3 days after birth</w:t>
            </w:r>
          </w:p>
        </w:tc>
        <w:tc>
          <w:tcPr>
            <w:tcW w:w="851" w:type="dxa"/>
          </w:tcPr>
          <w:p w14:paraId="3C9D4744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High</w:t>
            </w:r>
          </w:p>
        </w:tc>
      </w:tr>
      <w:tr w:rsidR="002B4547" w:rsidRPr="00CE0B9C" w14:paraId="56FC435D" w14:textId="77777777" w:rsidTr="00B656E6">
        <w:trPr>
          <w:trHeight w:val="245"/>
        </w:trPr>
        <w:tc>
          <w:tcPr>
            <w:tcW w:w="959" w:type="dxa"/>
          </w:tcPr>
          <w:p w14:paraId="08746EBF" w14:textId="116B8E81" w:rsidR="002B4547" w:rsidRPr="00CE0B9C" w:rsidRDefault="002B4547" w:rsidP="00B656E6">
            <w:pPr>
              <w:rPr>
                <w:rFonts w:ascii="Arial Narrow" w:hAnsi="Arial Narrow"/>
                <w:sz w:val="20"/>
                <w:szCs w:val="20"/>
              </w:rPr>
            </w:pPr>
            <w:r w:rsidRPr="00CE0B9C">
              <w:rPr>
                <w:rFonts w:ascii="Arial Narrow" w:hAnsi="Arial Narrow"/>
                <w:sz w:val="20"/>
                <w:szCs w:val="20"/>
              </w:rPr>
              <w:t>Li et al., 2014</w:t>
            </w:r>
            <w:r w:rsidR="00C7651E">
              <w:rPr>
                <w:rFonts w:ascii="Arial Narrow" w:hAnsi="Arial Narrow"/>
                <w:sz w:val="20"/>
                <w:szCs w:val="20"/>
              </w:rPr>
              <w:t xml:space="preserve"> [51</w:t>
            </w:r>
            <w:r w:rsidR="00C70DC4">
              <w:rPr>
                <w:rFonts w:ascii="Arial Narrow" w:hAnsi="Arial Narrow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14:paraId="75C94377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Chinese</w:t>
            </w:r>
          </w:p>
        </w:tc>
        <w:tc>
          <w:tcPr>
            <w:tcW w:w="992" w:type="dxa"/>
          </w:tcPr>
          <w:p w14:paraId="452E2145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2006-2011</w:t>
            </w:r>
          </w:p>
        </w:tc>
        <w:tc>
          <w:tcPr>
            <w:tcW w:w="851" w:type="dxa"/>
          </w:tcPr>
          <w:p w14:paraId="15BF2345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Shanxi, Central</w:t>
            </w:r>
          </w:p>
        </w:tc>
        <w:tc>
          <w:tcPr>
            <w:tcW w:w="992" w:type="dxa"/>
          </w:tcPr>
          <w:p w14:paraId="60B8C151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2ADD238F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00A9E458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1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(tertiary)</w:t>
            </w:r>
          </w:p>
        </w:tc>
        <w:tc>
          <w:tcPr>
            <w:tcW w:w="1418" w:type="dxa"/>
          </w:tcPr>
          <w:p w14:paraId="10A9AAB6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Postpartum women (n=2778, parity unknown)</w:t>
            </w:r>
          </w:p>
        </w:tc>
        <w:tc>
          <w:tcPr>
            <w:tcW w:w="1134" w:type="dxa"/>
          </w:tcPr>
          <w:p w14:paraId="5806B812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Cross-sectional</w:t>
            </w:r>
          </w:p>
        </w:tc>
        <w:tc>
          <w:tcPr>
            <w:tcW w:w="992" w:type="dxa"/>
          </w:tcPr>
          <w:p w14:paraId="14D07979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Self-administered</w:t>
            </w:r>
          </w:p>
        </w:tc>
        <w:tc>
          <w:tcPr>
            <w:tcW w:w="1559" w:type="dxa"/>
          </w:tcPr>
          <w:p w14:paraId="1CD0DA8B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Preference for a MOD for </w:t>
            </w:r>
            <w:r w:rsidRPr="002E443F">
              <w:rPr>
                <w:rFonts w:ascii="Arial Narrow" w:hAnsi="Arial Narrow" w:cs="Arial"/>
                <w:sz w:val="20"/>
                <w:szCs w:val="20"/>
              </w:rPr>
              <w:t>index birth</w:t>
            </w:r>
          </w:p>
        </w:tc>
        <w:tc>
          <w:tcPr>
            <w:tcW w:w="1134" w:type="dxa"/>
          </w:tcPr>
          <w:p w14:paraId="135CDA32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Postpartum (six weeks after the birth)</w:t>
            </w:r>
          </w:p>
        </w:tc>
        <w:tc>
          <w:tcPr>
            <w:tcW w:w="851" w:type="dxa"/>
          </w:tcPr>
          <w:p w14:paraId="6C2B5F84" w14:textId="423E5151" w:rsidR="002B4547" w:rsidRPr="00CE0B9C" w:rsidRDefault="000127C4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Middle</w:t>
            </w:r>
          </w:p>
        </w:tc>
      </w:tr>
      <w:tr w:rsidR="002B4547" w:rsidRPr="00CE0B9C" w14:paraId="575CFA27" w14:textId="77777777" w:rsidTr="00B656E6">
        <w:trPr>
          <w:trHeight w:val="245"/>
        </w:trPr>
        <w:tc>
          <w:tcPr>
            <w:tcW w:w="959" w:type="dxa"/>
          </w:tcPr>
          <w:p w14:paraId="26B11CBB" w14:textId="38DC81F2" w:rsidR="002B4547" w:rsidRPr="00CE0B9C" w:rsidRDefault="002B4547" w:rsidP="00B656E6">
            <w:pPr>
              <w:rPr>
                <w:rFonts w:ascii="Arial Narrow" w:hAnsi="Arial Narrow"/>
                <w:sz w:val="20"/>
                <w:szCs w:val="20"/>
              </w:rPr>
            </w:pPr>
            <w:r w:rsidRPr="00CE0B9C">
              <w:rPr>
                <w:rFonts w:ascii="Arial Narrow" w:hAnsi="Arial Narrow"/>
                <w:sz w:val="20"/>
                <w:szCs w:val="20"/>
              </w:rPr>
              <w:t>Liang et al., 2014</w:t>
            </w:r>
            <w:r w:rsidR="00C7651E">
              <w:rPr>
                <w:rFonts w:ascii="Arial Narrow" w:hAnsi="Arial Narrow"/>
                <w:sz w:val="20"/>
                <w:szCs w:val="20"/>
              </w:rPr>
              <w:t xml:space="preserve"> [38</w:t>
            </w:r>
            <w:r w:rsidR="00C70DC4">
              <w:rPr>
                <w:rFonts w:ascii="Arial Narrow" w:hAnsi="Arial Narrow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14:paraId="73A7F285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Chinese</w:t>
            </w:r>
          </w:p>
        </w:tc>
        <w:tc>
          <w:tcPr>
            <w:tcW w:w="992" w:type="dxa"/>
          </w:tcPr>
          <w:p w14:paraId="0D0FC830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2011</w:t>
            </w:r>
          </w:p>
        </w:tc>
        <w:tc>
          <w:tcPr>
            <w:tcW w:w="851" w:type="dxa"/>
          </w:tcPr>
          <w:p w14:paraId="317F9442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Shanghai, East</w:t>
            </w:r>
          </w:p>
        </w:tc>
        <w:tc>
          <w:tcPr>
            <w:tcW w:w="992" w:type="dxa"/>
          </w:tcPr>
          <w:p w14:paraId="06677202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498D7BE3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53D6800A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1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(secondary)</w:t>
            </w:r>
          </w:p>
        </w:tc>
        <w:tc>
          <w:tcPr>
            <w:tcW w:w="1418" w:type="dxa"/>
          </w:tcPr>
          <w:p w14:paraId="66FAF1E5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Pregnant women (n=325, parity unknown)</w:t>
            </w:r>
          </w:p>
        </w:tc>
        <w:tc>
          <w:tcPr>
            <w:tcW w:w="1134" w:type="dxa"/>
          </w:tcPr>
          <w:p w14:paraId="441EDE78" w14:textId="3057EEEC" w:rsidR="002B4547" w:rsidRPr="00CE0B9C" w:rsidRDefault="00DB5A3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Experiment (baseline)</w:t>
            </w:r>
          </w:p>
        </w:tc>
        <w:tc>
          <w:tcPr>
            <w:tcW w:w="992" w:type="dxa"/>
          </w:tcPr>
          <w:p w14:paraId="6F497A3B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Face-to-face interview</w:t>
            </w:r>
          </w:p>
        </w:tc>
        <w:tc>
          <w:tcPr>
            <w:tcW w:w="1559" w:type="dxa"/>
          </w:tcPr>
          <w:p w14:paraId="70E32510" w14:textId="77777777" w:rsidR="002B4547" w:rsidRPr="00D941FE" w:rsidRDefault="002B4547" w:rsidP="00B656E6">
            <w:pPr>
              <w:contextualSpacing/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Preference for CS for </w:t>
            </w:r>
            <w:r w:rsidRPr="00D941FE">
              <w:rPr>
                <w:rFonts w:ascii="Arial Narrow" w:hAnsi="Arial Narrow" w:cs="Arial"/>
                <w:sz w:val="20"/>
                <w:szCs w:val="20"/>
              </w:rPr>
              <w:t>current pregnancy</w:t>
            </w:r>
          </w:p>
          <w:p w14:paraId="5511CBC6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C3599A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Early pregnancy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>
              <w:rPr>
                <w:rFonts w:ascii="Arial Narrow" w:hAnsi="Arial Narrow" w:cs="Arial"/>
                <w:sz w:val="20"/>
                <w:szCs w:val="20"/>
              </w:rPr>
              <w:t>(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>before the intervention</w:t>
            </w:r>
            <w:r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2F512749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Low</w:t>
            </w:r>
          </w:p>
        </w:tc>
      </w:tr>
      <w:tr w:rsidR="002B4547" w:rsidRPr="00CE0B9C" w14:paraId="56029E75" w14:textId="77777777" w:rsidTr="00B656E6">
        <w:trPr>
          <w:trHeight w:val="245"/>
        </w:trPr>
        <w:tc>
          <w:tcPr>
            <w:tcW w:w="959" w:type="dxa"/>
          </w:tcPr>
          <w:p w14:paraId="24F593D2" w14:textId="39A372B6" w:rsidR="002B4547" w:rsidRPr="00CE0B9C" w:rsidRDefault="002B4547" w:rsidP="00B656E6">
            <w:pPr>
              <w:rPr>
                <w:rFonts w:ascii="Arial Narrow" w:hAnsi="Arial Narrow"/>
                <w:sz w:val="20"/>
                <w:szCs w:val="20"/>
              </w:rPr>
            </w:pPr>
            <w:r w:rsidRPr="00CE0B9C">
              <w:rPr>
                <w:rFonts w:ascii="Arial Narrow" w:hAnsi="Arial Narrow"/>
                <w:sz w:val="20"/>
                <w:szCs w:val="20"/>
              </w:rPr>
              <w:t>Xin, 2014</w:t>
            </w:r>
            <w:r w:rsidR="00C7651E">
              <w:rPr>
                <w:rFonts w:ascii="Arial Narrow" w:hAnsi="Arial Narrow"/>
                <w:sz w:val="20"/>
                <w:szCs w:val="20"/>
              </w:rPr>
              <w:t xml:space="preserve"> [48</w:t>
            </w:r>
            <w:r w:rsidR="00C70DC4">
              <w:rPr>
                <w:rFonts w:ascii="Arial Narrow" w:hAnsi="Arial Narrow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14:paraId="7C34971B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Chinese</w:t>
            </w:r>
          </w:p>
        </w:tc>
        <w:tc>
          <w:tcPr>
            <w:tcW w:w="992" w:type="dxa"/>
          </w:tcPr>
          <w:p w14:paraId="0895F361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2012-2013</w:t>
            </w:r>
          </w:p>
        </w:tc>
        <w:tc>
          <w:tcPr>
            <w:tcW w:w="851" w:type="dxa"/>
          </w:tcPr>
          <w:p w14:paraId="7BA67A6B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ujian, East</w:t>
            </w:r>
          </w:p>
        </w:tc>
        <w:tc>
          <w:tcPr>
            <w:tcW w:w="992" w:type="dxa"/>
          </w:tcPr>
          <w:p w14:paraId="3CB36530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493DC81D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6232ED08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1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(tertiary)</w:t>
            </w:r>
          </w:p>
        </w:tc>
        <w:tc>
          <w:tcPr>
            <w:tcW w:w="1418" w:type="dxa"/>
          </w:tcPr>
          <w:p w14:paraId="56BC2658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Pregnant women (n=80, parity unknown)</w:t>
            </w:r>
          </w:p>
        </w:tc>
        <w:tc>
          <w:tcPr>
            <w:tcW w:w="1134" w:type="dxa"/>
          </w:tcPr>
          <w:p w14:paraId="0B17E107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Cross-sectional</w:t>
            </w:r>
          </w:p>
        </w:tc>
        <w:tc>
          <w:tcPr>
            <w:tcW w:w="992" w:type="dxa"/>
          </w:tcPr>
          <w:p w14:paraId="2E2081F7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Self-administered</w:t>
            </w:r>
          </w:p>
        </w:tc>
        <w:tc>
          <w:tcPr>
            <w:tcW w:w="1559" w:type="dxa"/>
          </w:tcPr>
          <w:p w14:paraId="3026B1F4" w14:textId="77777777" w:rsidR="002B4547" w:rsidRPr="00E40502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1) Preference for a MOD for </w:t>
            </w:r>
            <w:r w:rsidRPr="00E40502">
              <w:rPr>
                <w:rFonts w:ascii="Arial Narrow" w:hAnsi="Arial Narrow" w:cs="Arial"/>
                <w:sz w:val="20"/>
                <w:szCs w:val="20"/>
              </w:rPr>
              <w:t>current pregnancy</w:t>
            </w:r>
          </w:p>
          <w:p w14:paraId="5785B395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2) Perceptions of a MOD </w:t>
            </w:r>
          </w:p>
        </w:tc>
        <w:tc>
          <w:tcPr>
            <w:tcW w:w="1134" w:type="dxa"/>
          </w:tcPr>
          <w:p w14:paraId="3F474215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Late pregnancy</w:t>
            </w:r>
          </w:p>
        </w:tc>
        <w:tc>
          <w:tcPr>
            <w:tcW w:w="851" w:type="dxa"/>
          </w:tcPr>
          <w:p w14:paraId="2BBEE923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Low</w:t>
            </w:r>
          </w:p>
        </w:tc>
      </w:tr>
      <w:tr w:rsidR="002B4547" w:rsidRPr="00CE0B9C" w14:paraId="24943267" w14:textId="77777777" w:rsidTr="00B656E6">
        <w:trPr>
          <w:trHeight w:val="245"/>
        </w:trPr>
        <w:tc>
          <w:tcPr>
            <w:tcW w:w="959" w:type="dxa"/>
          </w:tcPr>
          <w:p w14:paraId="3D85D7EE" w14:textId="47119163" w:rsidR="002B4547" w:rsidRPr="00CE0B9C" w:rsidRDefault="002B4547" w:rsidP="002B76C0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901F60">
              <w:rPr>
                <w:rFonts w:ascii="Arial Narrow" w:hAnsi="Arial Narrow"/>
                <w:sz w:val="20"/>
                <w:szCs w:val="20"/>
              </w:rPr>
              <w:t>Loke</w:t>
            </w:r>
            <w:proofErr w:type="spellEnd"/>
            <w:r w:rsidRPr="00901F60">
              <w:rPr>
                <w:rFonts w:ascii="Arial Narrow" w:hAnsi="Arial Narrow"/>
                <w:sz w:val="20"/>
                <w:szCs w:val="20"/>
              </w:rPr>
              <w:t xml:space="preserve"> et al., 2015</w:t>
            </w:r>
            <w:r w:rsidR="00C70DC4" w:rsidRPr="00901F60">
              <w:rPr>
                <w:rFonts w:ascii="Arial Narrow" w:hAnsi="Arial Narrow"/>
                <w:sz w:val="20"/>
                <w:szCs w:val="20"/>
              </w:rPr>
              <w:t xml:space="preserve"> [</w:t>
            </w:r>
            <w:r w:rsidR="002B76C0" w:rsidRPr="00901F60">
              <w:rPr>
                <w:rFonts w:ascii="Arial Narrow" w:hAnsi="Arial Narrow"/>
                <w:sz w:val="20"/>
                <w:szCs w:val="20"/>
              </w:rPr>
              <w:t>73</w:t>
            </w:r>
            <w:r w:rsidR="00C70DC4" w:rsidRPr="00901F60">
              <w:rPr>
                <w:rFonts w:ascii="Arial Narrow" w:hAnsi="Arial Narrow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14:paraId="52B98EBD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English</w:t>
            </w:r>
          </w:p>
        </w:tc>
        <w:tc>
          <w:tcPr>
            <w:tcW w:w="992" w:type="dxa"/>
          </w:tcPr>
          <w:p w14:paraId="33A5DB3A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2013</w:t>
            </w:r>
          </w:p>
        </w:tc>
        <w:tc>
          <w:tcPr>
            <w:tcW w:w="851" w:type="dxa"/>
          </w:tcPr>
          <w:p w14:paraId="7CD80F7E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Hong Kong</w:t>
            </w:r>
          </w:p>
        </w:tc>
        <w:tc>
          <w:tcPr>
            <w:tcW w:w="992" w:type="dxa"/>
          </w:tcPr>
          <w:p w14:paraId="07D7434C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683D6B16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174218D7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Unknown</w:t>
            </w:r>
          </w:p>
        </w:tc>
        <w:tc>
          <w:tcPr>
            <w:tcW w:w="1418" w:type="dxa"/>
          </w:tcPr>
          <w:p w14:paraId="5DBFAE85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Women of childbearing age (pregnant or had given birth within past three years)</w:t>
            </w:r>
          </w:p>
        </w:tc>
        <w:tc>
          <w:tcPr>
            <w:tcW w:w="1134" w:type="dxa"/>
          </w:tcPr>
          <w:p w14:paraId="1D9709EC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Cross-sectional</w:t>
            </w:r>
          </w:p>
        </w:tc>
        <w:tc>
          <w:tcPr>
            <w:tcW w:w="992" w:type="dxa"/>
          </w:tcPr>
          <w:p w14:paraId="466461E6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Self-administered</w:t>
            </w:r>
          </w:p>
        </w:tc>
        <w:tc>
          <w:tcPr>
            <w:tcW w:w="1559" w:type="dxa"/>
          </w:tcPr>
          <w:p w14:paraId="140C931E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1) 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Preference for a MOD </w:t>
            </w:r>
            <w:r w:rsidRPr="002D07BB">
              <w:rPr>
                <w:rFonts w:ascii="Arial Narrow" w:hAnsi="Arial Narrow" w:cs="Arial"/>
                <w:sz w:val="20"/>
                <w:szCs w:val="20"/>
              </w:rPr>
              <w:t>in general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 and reasons</w:t>
            </w:r>
          </w:p>
          <w:p w14:paraId="4174A237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2) Perceptions of CS</w:t>
            </w:r>
          </w:p>
        </w:tc>
        <w:tc>
          <w:tcPr>
            <w:tcW w:w="1134" w:type="dxa"/>
          </w:tcPr>
          <w:p w14:paraId="327FFA4A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N/A</w:t>
            </w:r>
          </w:p>
        </w:tc>
        <w:tc>
          <w:tcPr>
            <w:tcW w:w="851" w:type="dxa"/>
          </w:tcPr>
          <w:p w14:paraId="72B1A858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High</w:t>
            </w:r>
          </w:p>
        </w:tc>
      </w:tr>
      <w:tr w:rsidR="002B4547" w:rsidRPr="00CE0B9C" w14:paraId="02319573" w14:textId="77777777" w:rsidTr="00B656E6">
        <w:trPr>
          <w:trHeight w:val="245"/>
        </w:trPr>
        <w:tc>
          <w:tcPr>
            <w:tcW w:w="959" w:type="dxa"/>
          </w:tcPr>
          <w:p w14:paraId="645E6B9D" w14:textId="59144A9B" w:rsidR="002B4547" w:rsidRPr="00CE0B9C" w:rsidRDefault="002B4547" w:rsidP="00B656E6">
            <w:pPr>
              <w:rPr>
                <w:rFonts w:ascii="Arial Narrow" w:hAnsi="Arial Narrow"/>
                <w:sz w:val="20"/>
                <w:szCs w:val="20"/>
              </w:rPr>
            </w:pPr>
            <w:r w:rsidRPr="00CE0B9C">
              <w:rPr>
                <w:rFonts w:ascii="Arial Narrow" w:hAnsi="Arial Narrow"/>
                <w:sz w:val="20"/>
                <w:szCs w:val="20"/>
              </w:rPr>
              <w:t>Song, 2015</w:t>
            </w:r>
            <w:r w:rsidR="00C7651E">
              <w:rPr>
                <w:rFonts w:ascii="Arial Narrow" w:hAnsi="Arial Narrow"/>
                <w:sz w:val="20"/>
                <w:szCs w:val="20"/>
              </w:rPr>
              <w:t xml:space="preserve"> [40</w:t>
            </w:r>
            <w:r w:rsidR="00C70DC4">
              <w:rPr>
                <w:rFonts w:ascii="Arial Narrow" w:hAnsi="Arial Narrow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14:paraId="155349D8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Chinese</w:t>
            </w:r>
          </w:p>
        </w:tc>
        <w:tc>
          <w:tcPr>
            <w:tcW w:w="992" w:type="dxa"/>
          </w:tcPr>
          <w:p w14:paraId="374494D9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2013-2014</w:t>
            </w:r>
          </w:p>
        </w:tc>
        <w:tc>
          <w:tcPr>
            <w:tcW w:w="851" w:type="dxa"/>
          </w:tcPr>
          <w:p w14:paraId="5D0F1735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Jiangsu, East</w:t>
            </w:r>
          </w:p>
        </w:tc>
        <w:tc>
          <w:tcPr>
            <w:tcW w:w="992" w:type="dxa"/>
          </w:tcPr>
          <w:p w14:paraId="26FA25F2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Rural</w:t>
            </w:r>
          </w:p>
        </w:tc>
        <w:tc>
          <w:tcPr>
            <w:tcW w:w="1134" w:type="dxa"/>
          </w:tcPr>
          <w:p w14:paraId="658E78A6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25B759F0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1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(primary)</w:t>
            </w:r>
          </w:p>
        </w:tc>
        <w:tc>
          <w:tcPr>
            <w:tcW w:w="1418" w:type="dxa"/>
          </w:tcPr>
          <w:p w14:paraId="060219AB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Nulliparous pregnant women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without pregnancy related complications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 (n=150)</w:t>
            </w:r>
          </w:p>
        </w:tc>
        <w:tc>
          <w:tcPr>
            <w:tcW w:w="1134" w:type="dxa"/>
          </w:tcPr>
          <w:p w14:paraId="199F618E" w14:textId="1A02C2F7" w:rsidR="002B4547" w:rsidRPr="00CE0B9C" w:rsidRDefault="00747C4C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Experiment (baseline)</w:t>
            </w:r>
          </w:p>
        </w:tc>
        <w:tc>
          <w:tcPr>
            <w:tcW w:w="992" w:type="dxa"/>
          </w:tcPr>
          <w:p w14:paraId="126E536A" w14:textId="77777777" w:rsidR="002B4547" w:rsidRPr="00CE0B9C" w:rsidRDefault="002B4547" w:rsidP="00B656E6">
            <w:pPr>
              <w:rPr>
                <w:rFonts w:ascii="Arial Narrow" w:hAnsi="Arial Narrow" w:cs="Arial"/>
                <w:color w:val="FF0000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2D82C048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Preference for a MOD for </w:t>
            </w:r>
            <w:r w:rsidRPr="00AE0FC8">
              <w:rPr>
                <w:rFonts w:ascii="Arial Narrow" w:hAnsi="Arial Narrow" w:cs="Arial"/>
                <w:sz w:val="20"/>
                <w:szCs w:val="20"/>
              </w:rPr>
              <w:t>current pregnancy</w:t>
            </w:r>
          </w:p>
        </w:tc>
        <w:tc>
          <w:tcPr>
            <w:tcW w:w="1134" w:type="dxa"/>
          </w:tcPr>
          <w:p w14:paraId="0C175B88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Early pregnancy (before the intervention)</w:t>
            </w:r>
          </w:p>
        </w:tc>
        <w:tc>
          <w:tcPr>
            <w:tcW w:w="851" w:type="dxa"/>
          </w:tcPr>
          <w:p w14:paraId="771F2DEB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Low </w:t>
            </w:r>
          </w:p>
        </w:tc>
      </w:tr>
      <w:tr w:rsidR="002B4547" w:rsidRPr="00CE0B9C" w14:paraId="3CB68167" w14:textId="77777777" w:rsidTr="00B656E6">
        <w:trPr>
          <w:trHeight w:val="245"/>
        </w:trPr>
        <w:tc>
          <w:tcPr>
            <w:tcW w:w="959" w:type="dxa"/>
          </w:tcPr>
          <w:p w14:paraId="433F00AB" w14:textId="039FA359" w:rsidR="002B4547" w:rsidRPr="00CE0B9C" w:rsidRDefault="00C70DC4" w:rsidP="00B656E6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i et al., 2015 [14]</w:t>
            </w:r>
          </w:p>
        </w:tc>
        <w:tc>
          <w:tcPr>
            <w:tcW w:w="1134" w:type="dxa"/>
          </w:tcPr>
          <w:p w14:paraId="63097A2F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English</w:t>
            </w:r>
          </w:p>
        </w:tc>
        <w:tc>
          <w:tcPr>
            <w:tcW w:w="992" w:type="dxa"/>
          </w:tcPr>
          <w:p w14:paraId="7DA15AA7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2010-2011</w:t>
            </w:r>
          </w:p>
        </w:tc>
        <w:tc>
          <w:tcPr>
            <w:tcW w:w="851" w:type="dxa"/>
          </w:tcPr>
          <w:p w14:paraId="321FA2FE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Shanghai, East</w:t>
            </w:r>
          </w:p>
        </w:tc>
        <w:tc>
          <w:tcPr>
            <w:tcW w:w="992" w:type="dxa"/>
          </w:tcPr>
          <w:p w14:paraId="02BCBA87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1D4C6EC3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1841FEA5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2 </w:t>
            </w:r>
            <w:r>
              <w:rPr>
                <w:rFonts w:ascii="Arial Narrow" w:hAnsi="Arial Narrow" w:cs="Arial"/>
                <w:sz w:val="20"/>
                <w:szCs w:val="20"/>
              </w:rPr>
              <w:t>(mixed)</w:t>
            </w:r>
          </w:p>
        </w:tc>
        <w:tc>
          <w:tcPr>
            <w:tcW w:w="1418" w:type="dxa"/>
          </w:tcPr>
          <w:p w14:paraId="36D2B537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Nulliparous pregnant women without severe diseases 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lastRenderedPageBreak/>
              <w:t>and mental illness (n=832)</w:t>
            </w:r>
          </w:p>
        </w:tc>
        <w:tc>
          <w:tcPr>
            <w:tcW w:w="1134" w:type="dxa"/>
          </w:tcPr>
          <w:p w14:paraId="4C7EDE70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lastRenderedPageBreak/>
              <w:t>Longitudinal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3A285843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Self-administered</w:t>
            </w:r>
          </w:p>
        </w:tc>
        <w:tc>
          <w:tcPr>
            <w:tcW w:w="1559" w:type="dxa"/>
          </w:tcPr>
          <w:p w14:paraId="38CED98F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Preference for a MOD for </w:t>
            </w:r>
            <w:r w:rsidRPr="00D44CC7">
              <w:rPr>
                <w:rFonts w:ascii="Arial Narrow" w:hAnsi="Arial Narrow" w:cs="Arial"/>
                <w:sz w:val="20"/>
                <w:szCs w:val="20"/>
              </w:rPr>
              <w:t>current pregnancy</w:t>
            </w:r>
          </w:p>
        </w:tc>
        <w:tc>
          <w:tcPr>
            <w:tcW w:w="1134" w:type="dxa"/>
          </w:tcPr>
          <w:p w14:paraId="727D06E8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Early or middle and late pregnancy</w:t>
            </w:r>
          </w:p>
        </w:tc>
        <w:tc>
          <w:tcPr>
            <w:tcW w:w="851" w:type="dxa"/>
          </w:tcPr>
          <w:p w14:paraId="417EE8D1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High</w:t>
            </w:r>
          </w:p>
        </w:tc>
      </w:tr>
      <w:tr w:rsidR="002B4547" w:rsidRPr="00CE0B9C" w14:paraId="612F0B1B" w14:textId="77777777" w:rsidTr="00B656E6">
        <w:trPr>
          <w:trHeight w:val="245"/>
        </w:trPr>
        <w:tc>
          <w:tcPr>
            <w:tcW w:w="959" w:type="dxa"/>
          </w:tcPr>
          <w:p w14:paraId="408F2057" w14:textId="33E0DE85" w:rsidR="002B4547" w:rsidRPr="00CE0B9C" w:rsidRDefault="002B4547" w:rsidP="00B656E6">
            <w:pPr>
              <w:rPr>
                <w:rFonts w:ascii="Arial Narrow" w:hAnsi="Arial Narrow"/>
                <w:sz w:val="20"/>
                <w:szCs w:val="20"/>
              </w:rPr>
            </w:pPr>
            <w:r w:rsidRPr="00CE0B9C">
              <w:rPr>
                <w:rFonts w:ascii="Arial Narrow" w:hAnsi="Arial Narrow"/>
                <w:sz w:val="20"/>
                <w:szCs w:val="20"/>
              </w:rPr>
              <w:lastRenderedPageBreak/>
              <w:t>Gong et al., 2016</w:t>
            </w:r>
            <w:r w:rsidR="00C7651E">
              <w:rPr>
                <w:rFonts w:ascii="Arial Narrow" w:hAnsi="Arial Narrow"/>
                <w:sz w:val="20"/>
                <w:szCs w:val="20"/>
              </w:rPr>
              <w:t xml:space="preserve"> [43</w:t>
            </w:r>
            <w:r w:rsidR="00C70DC4">
              <w:rPr>
                <w:rFonts w:ascii="Arial Narrow" w:hAnsi="Arial Narrow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14:paraId="4DD86DDD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Chinese</w:t>
            </w:r>
          </w:p>
        </w:tc>
        <w:tc>
          <w:tcPr>
            <w:tcW w:w="992" w:type="dxa"/>
          </w:tcPr>
          <w:p w14:paraId="02FBA356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2010</w:t>
            </w:r>
          </w:p>
        </w:tc>
        <w:tc>
          <w:tcPr>
            <w:tcW w:w="851" w:type="dxa"/>
          </w:tcPr>
          <w:p w14:paraId="0AB5CAE0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Unknown</w:t>
            </w:r>
          </w:p>
        </w:tc>
        <w:tc>
          <w:tcPr>
            <w:tcW w:w="992" w:type="dxa"/>
          </w:tcPr>
          <w:p w14:paraId="7B34A26E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Unknown</w:t>
            </w:r>
          </w:p>
        </w:tc>
        <w:tc>
          <w:tcPr>
            <w:tcW w:w="1134" w:type="dxa"/>
          </w:tcPr>
          <w:p w14:paraId="2D48497E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493834C6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1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(secondary)</w:t>
            </w:r>
          </w:p>
        </w:tc>
        <w:tc>
          <w:tcPr>
            <w:tcW w:w="1418" w:type="dxa"/>
          </w:tcPr>
          <w:p w14:paraId="0C4D6D25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Pregnant women without severe diseases or pregnancy-related complications (n=282, parity unknown)</w:t>
            </w:r>
          </w:p>
        </w:tc>
        <w:tc>
          <w:tcPr>
            <w:tcW w:w="1134" w:type="dxa"/>
          </w:tcPr>
          <w:p w14:paraId="1160D66C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Cross-sectional</w:t>
            </w:r>
          </w:p>
        </w:tc>
        <w:tc>
          <w:tcPr>
            <w:tcW w:w="992" w:type="dxa"/>
          </w:tcPr>
          <w:p w14:paraId="4B0EA6A1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e-to-face interview</w:t>
            </w:r>
          </w:p>
        </w:tc>
        <w:tc>
          <w:tcPr>
            <w:tcW w:w="1559" w:type="dxa"/>
          </w:tcPr>
          <w:p w14:paraId="0C1B4D93" w14:textId="77777777" w:rsidR="002B4547" w:rsidRPr="00CE0B9C" w:rsidRDefault="002B4547" w:rsidP="00B656E6">
            <w:pPr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1) Preference for a MOD for </w:t>
            </w:r>
            <w:r w:rsidRPr="002D07BB">
              <w:rPr>
                <w:rFonts w:ascii="Arial Narrow" w:hAnsi="Arial Narrow" w:cs="Arial"/>
                <w:sz w:val="20"/>
                <w:szCs w:val="20"/>
              </w:rPr>
              <w:t>current pregnancy</w:t>
            </w:r>
          </w:p>
          <w:p w14:paraId="0E7BC723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2) Perceptions of a MOD</w:t>
            </w:r>
          </w:p>
        </w:tc>
        <w:tc>
          <w:tcPr>
            <w:tcW w:w="1134" w:type="dxa"/>
          </w:tcPr>
          <w:p w14:paraId="3D934F2D" w14:textId="77777777" w:rsidR="002B4547" w:rsidRPr="00CE0B9C" w:rsidRDefault="002B4547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Late pregnancy</w:t>
            </w:r>
          </w:p>
        </w:tc>
        <w:tc>
          <w:tcPr>
            <w:tcW w:w="851" w:type="dxa"/>
          </w:tcPr>
          <w:p w14:paraId="5751336F" w14:textId="13F9C38E" w:rsidR="002B4547" w:rsidRPr="00CE0B9C" w:rsidRDefault="000127C4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High</w:t>
            </w:r>
          </w:p>
        </w:tc>
      </w:tr>
      <w:tr w:rsidR="002B4547" w:rsidRPr="00CE0B9C" w14:paraId="5FEDA667" w14:textId="77777777" w:rsidTr="00B656E6">
        <w:trPr>
          <w:trHeight w:val="245"/>
        </w:trPr>
        <w:tc>
          <w:tcPr>
            <w:tcW w:w="959" w:type="dxa"/>
          </w:tcPr>
          <w:p w14:paraId="64C9E638" w14:textId="2E6B7046" w:rsidR="002B4547" w:rsidRPr="00CE0B9C" w:rsidRDefault="002B4547" w:rsidP="000B249D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/>
                <w:color w:val="000000" w:themeColor="text1"/>
                <w:sz w:val="20"/>
                <w:szCs w:val="20"/>
              </w:rPr>
              <w:t>Zhang et al., 2016</w:t>
            </w:r>
            <w:r w:rsidR="000B249D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[50</w:t>
            </w:r>
            <w:r w:rsidR="00C70DC4">
              <w:rPr>
                <w:rFonts w:ascii="Arial Narrow" w:hAnsi="Arial Narrow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14:paraId="3091E343" w14:textId="77777777" w:rsidR="002B4547" w:rsidRPr="00CE0B9C" w:rsidRDefault="002B4547" w:rsidP="00B656E6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992" w:type="dxa"/>
          </w:tcPr>
          <w:p w14:paraId="67C850E9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851" w:type="dxa"/>
          </w:tcPr>
          <w:p w14:paraId="0AD4F71B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Jiangxi, Central</w:t>
            </w:r>
          </w:p>
        </w:tc>
        <w:tc>
          <w:tcPr>
            <w:tcW w:w="992" w:type="dxa"/>
          </w:tcPr>
          <w:p w14:paraId="27186EF9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Mixed (urban and rural)</w:t>
            </w:r>
          </w:p>
        </w:tc>
        <w:tc>
          <w:tcPr>
            <w:tcW w:w="1134" w:type="dxa"/>
          </w:tcPr>
          <w:p w14:paraId="6F6607B8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14:paraId="3842FFB3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3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 Narrow" w:hAnsi="Arial Narrow" w:cs="Arial"/>
                <w:sz w:val="20"/>
                <w:szCs w:val="20"/>
              </w:rPr>
              <w:t>(mixed)</w:t>
            </w:r>
          </w:p>
        </w:tc>
        <w:tc>
          <w:tcPr>
            <w:tcW w:w="1418" w:type="dxa"/>
          </w:tcPr>
          <w:p w14:paraId="7D585868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Pregnant women 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without serious diseases and pregnancy related complications </w:t>
            </w: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(n=12143, parity unknown)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; and Their family members (</w:t>
            </w: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=12143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1447A94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Cross-sectional</w:t>
            </w:r>
          </w:p>
        </w:tc>
        <w:tc>
          <w:tcPr>
            <w:tcW w:w="992" w:type="dxa"/>
          </w:tcPr>
          <w:p w14:paraId="7B1F4FB6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e-to-face interview</w:t>
            </w:r>
          </w:p>
        </w:tc>
        <w:tc>
          <w:tcPr>
            <w:tcW w:w="1559" w:type="dxa"/>
          </w:tcPr>
          <w:p w14:paraId="7B41F20C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Preference for a MOD for </w:t>
            </w:r>
            <w:r w:rsidRPr="00267441">
              <w:rPr>
                <w:rFonts w:ascii="Arial Narrow" w:hAnsi="Arial Narrow" w:cs="Arial"/>
                <w:sz w:val="20"/>
                <w:szCs w:val="20"/>
              </w:rPr>
              <w:t>current pregnancy</w:t>
            </w: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 xml:space="preserve"> 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and reasons </w:t>
            </w:r>
          </w:p>
        </w:tc>
        <w:tc>
          <w:tcPr>
            <w:tcW w:w="1134" w:type="dxa"/>
          </w:tcPr>
          <w:p w14:paraId="2BEFBD02" w14:textId="77777777" w:rsidR="002B4547" w:rsidRPr="00CE0B9C" w:rsidRDefault="002B4547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La</w:t>
            </w:r>
            <w:r>
              <w:rPr>
                <w:rFonts w:ascii="Arial Narrow" w:hAnsi="Arial Narrow" w:cs="Arial"/>
                <w:sz w:val="20"/>
                <w:szCs w:val="20"/>
              </w:rPr>
              <w:t>te pregnancy</w:t>
            </w:r>
          </w:p>
        </w:tc>
        <w:tc>
          <w:tcPr>
            <w:tcW w:w="851" w:type="dxa"/>
          </w:tcPr>
          <w:p w14:paraId="2732B8F0" w14:textId="58642BEE" w:rsidR="002B4547" w:rsidRPr="00CE0B9C" w:rsidRDefault="000127C4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High</w:t>
            </w:r>
          </w:p>
        </w:tc>
      </w:tr>
      <w:tr w:rsidR="007A4FED" w:rsidRPr="00CE0B9C" w14:paraId="0CA8F422" w14:textId="77777777" w:rsidTr="00B656E6">
        <w:trPr>
          <w:trHeight w:val="245"/>
        </w:trPr>
        <w:tc>
          <w:tcPr>
            <w:tcW w:w="959" w:type="dxa"/>
          </w:tcPr>
          <w:p w14:paraId="020A1D1F" w14:textId="4E8E16C0" w:rsidR="007A4FED" w:rsidRPr="00CE0B9C" w:rsidRDefault="007A4FED" w:rsidP="000B249D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901F60">
              <w:rPr>
                <w:rFonts w:ascii="Arial Narrow" w:hAnsi="Arial Narrow"/>
                <w:color w:val="000000" w:themeColor="text1"/>
                <w:sz w:val="20"/>
                <w:szCs w:val="20"/>
              </w:rPr>
              <w:t>Gao et al., 2017</w:t>
            </w:r>
            <w:r w:rsidR="00661D33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[55]</w:t>
            </w:r>
          </w:p>
        </w:tc>
        <w:tc>
          <w:tcPr>
            <w:tcW w:w="1134" w:type="dxa"/>
          </w:tcPr>
          <w:p w14:paraId="590BE209" w14:textId="2B66338A" w:rsidR="007A4FED" w:rsidRPr="00CE0B9C" w:rsidRDefault="006E6162" w:rsidP="00B656E6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Chinese </w:t>
            </w:r>
          </w:p>
        </w:tc>
        <w:tc>
          <w:tcPr>
            <w:tcW w:w="992" w:type="dxa"/>
          </w:tcPr>
          <w:p w14:paraId="37EB60D1" w14:textId="39ED945F" w:rsidR="007A4FED" w:rsidRPr="00CE0B9C" w:rsidRDefault="006E6162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851" w:type="dxa"/>
          </w:tcPr>
          <w:p w14:paraId="5BEE11D5" w14:textId="564F6599" w:rsidR="007A4FED" w:rsidRPr="00CE0B9C" w:rsidRDefault="006E6162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Hunan, Central</w:t>
            </w:r>
          </w:p>
        </w:tc>
        <w:tc>
          <w:tcPr>
            <w:tcW w:w="992" w:type="dxa"/>
          </w:tcPr>
          <w:p w14:paraId="572F0566" w14:textId="37976F06" w:rsidR="007A4FED" w:rsidRPr="00CE0B9C" w:rsidRDefault="006E6162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Mixed (urban and rural)</w:t>
            </w:r>
          </w:p>
        </w:tc>
        <w:tc>
          <w:tcPr>
            <w:tcW w:w="1134" w:type="dxa"/>
          </w:tcPr>
          <w:p w14:paraId="41EEFEE9" w14:textId="7A8AFEEB" w:rsidR="007A4FED" w:rsidRPr="00CE0B9C" w:rsidRDefault="006E6162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08B5F6DB" w14:textId="3ED3359D" w:rsidR="007A4FED" w:rsidRPr="00CE0B9C" w:rsidRDefault="006E6162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 (mixed)</w:t>
            </w:r>
          </w:p>
        </w:tc>
        <w:tc>
          <w:tcPr>
            <w:tcW w:w="1418" w:type="dxa"/>
          </w:tcPr>
          <w:p w14:paraId="47CBEA9A" w14:textId="0B82A65C" w:rsidR="007A4FED" w:rsidRPr="00CE0B9C" w:rsidRDefault="00C856DB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Women giving birth within a year </w:t>
            </w:r>
            <w:r w:rsidR="00546A2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and no pregnancy related complications during the birth 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(n=603, parity unknown)</w:t>
            </w:r>
          </w:p>
        </w:tc>
        <w:tc>
          <w:tcPr>
            <w:tcW w:w="1134" w:type="dxa"/>
          </w:tcPr>
          <w:p w14:paraId="74F3F4E0" w14:textId="268DFF44" w:rsidR="007A4FED" w:rsidRPr="00CE0B9C" w:rsidRDefault="00C949D9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Experiment (baseline)</w:t>
            </w:r>
          </w:p>
        </w:tc>
        <w:tc>
          <w:tcPr>
            <w:tcW w:w="992" w:type="dxa"/>
          </w:tcPr>
          <w:p w14:paraId="4E063AE6" w14:textId="27324068" w:rsidR="007A4FED" w:rsidRPr="00CE0B9C" w:rsidRDefault="00475E9F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Self-administered </w:t>
            </w:r>
          </w:p>
        </w:tc>
        <w:tc>
          <w:tcPr>
            <w:tcW w:w="1559" w:type="dxa"/>
          </w:tcPr>
          <w:p w14:paraId="600E5767" w14:textId="253F805E" w:rsidR="007A4FED" w:rsidRPr="00CE0B9C" w:rsidRDefault="008D36FA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Preference for a MOD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for index birth and reasons</w:t>
            </w:r>
          </w:p>
        </w:tc>
        <w:tc>
          <w:tcPr>
            <w:tcW w:w="1134" w:type="dxa"/>
          </w:tcPr>
          <w:p w14:paraId="213C000F" w14:textId="166BA603" w:rsidR="007A4FED" w:rsidRPr="00CE0B9C" w:rsidRDefault="002C0325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Postpartum (birth within a year)</w:t>
            </w:r>
          </w:p>
        </w:tc>
        <w:tc>
          <w:tcPr>
            <w:tcW w:w="851" w:type="dxa"/>
          </w:tcPr>
          <w:p w14:paraId="15DAF9AC" w14:textId="37D07038" w:rsidR="007A4FED" w:rsidRDefault="00027678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High</w:t>
            </w:r>
          </w:p>
        </w:tc>
      </w:tr>
      <w:tr w:rsidR="00AC4C6C" w:rsidRPr="00CE0B9C" w14:paraId="27D4C5BA" w14:textId="77777777" w:rsidTr="00B656E6">
        <w:trPr>
          <w:trHeight w:val="245"/>
        </w:trPr>
        <w:tc>
          <w:tcPr>
            <w:tcW w:w="959" w:type="dxa"/>
          </w:tcPr>
          <w:p w14:paraId="78E32CFD" w14:textId="6950F72D" w:rsidR="00AC4C6C" w:rsidRPr="0004497D" w:rsidRDefault="00BA31BE" w:rsidP="000B249D">
            <w:pPr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highlight w:val="yellow"/>
                <w:lang w:eastAsia="zh-CN"/>
              </w:rPr>
            </w:pPr>
            <w:r w:rsidRPr="00661D33"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>Lei</w:t>
            </w:r>
            <w:r w:rsidR="00FF102E"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 xml:space="preserve"> et al.</w:t>
            </w:r>
            <w:r w:rsidR="00746A5D" w:rsidRPr="00661D33"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>, 2017</w:t>
            </w:r>
            <w:r w:rsidR="00661D33" w:rsidRPr="00661D33"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 xml:space="preserve"> [56]</w:t>
            </w:r>
          </w:p>
        </w:tc>
        <w:tc>
          <w:tcPr>
            <w:tcW w:w="1134" w:type="dxa"/>
          </w:tcPr>
          <w:p w14:paraId="3E41D302" w14:textId="7D78BD95" w:rsidR="00AC4C6C" w:rsidRDefault="00BA31BE" w:rsidP="00B656E6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992" w:type="dxa"/>
          </w:tcPr>
          <w:p w14:paraId="7E48C791" w14:textId="4CADF46D" w:rsidR="00AC4C6C" w:rsidRDefault="005C0370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851" w:type="dxa"/>
          </w:tcPr>
          <w:p w14:paraId="491D0FB2" w14:textId="04F4B3EA" w:rsidR="00AC4C6C" w:rsidRDefault="005C0370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Shanghai, East</w:t>
            </w:r>
          </w:p>
        </w:tc>
        <w:tc>
          <w:tcPr>
            <w:tcW w:w="992" w:type="dxa"/>
          </w:tcPr>
          <w:p w14:paraId="7AEFE99D" w14:textId="336BA871" w:rsidR="00AC4C6C" w:rsidRDefault="005C0370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60E236F3" w14:textId="1B9D3D27" w:rsidR="00AC4C6C" w:rsidRPr="00CE0B9C" w:rsidRDefault="005C0370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6162FF7D" w14:textId="732C369C" w:rsidR="00AC4C6C" w:rsidRDefault="00B61DD6" w:rsidP="00B656E6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8</w:t>
            </w:r>
            <w:r w:rsidR="0006148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(unknown)</w:t>
            </w:r>
          </w:p>
        </w:tc>
        <w:tc>
          <w:tcPr>
            <w:tcW w:w="1418" w:type="dxa"/>
          </w:tcPr>
          <w:p w14:paraId="2DF037E0" w14:textId="3815DA39" w:rsidR="00AC4C6C" w:rsidRDefault="00B61DD6" w:rsidP="00467258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ulliparous and multiparous pregnant women without pregnancy related risks or complications</w:t>
            </w:r>
            <w:r w:rsidR="001F6727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</w:t>
            </w:r>
            <w:r w:rsidR="001F6727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lastRenderedPageBreak/>
              <w:t>(n=</w:t>
            </w:r>
            <w:r w:rsidR="008862C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559</w:t>
            </w:r>
            <w:r w:rsidR="00C41E51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; p0=1299</w:t>
            </w:r>
            <w:r w:rsidR="008862C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39C6191" w14:textId="0C85D214" w:rsidR="00AC4C6C" w:rsidRDefault="00A02AFB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lastRenderedPageBreak/>
              <w:t>Cross-sectional</w:t>
            </w:r>
          </w:p>
        </w:tc>
        <w:tc>
          <w:tcPr>
            <w:tcW w:w="992" w:type="dxa"/>
          </w:tcPr>
          <w:p w14:paraId="5157E5AB" w14:textId="490141BE" w:rsidR="00AC4C6C" w:rsidRPr="00CE0B9C" w:rsidRDefault="00987168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e-to-face interview</w:t>
            </w:r>
          </w:p>
        </w:tc>
        <w:tc>
          <w:tcPr>
            <w:tcW w:w="1559" w:type="dxa"/>
          </w:tcPr>
          <w:p w14:paraId="3412C3D6" w14:textId="7A448E95" w:rsidR="00AC4C6C" w:rsidRPr="00CE0B9C" w:rsidRDefault="00A02AFB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Preference for a MOD for current pregnancy</w:t>
            </w:r>
          </w:p>
        </w:tc>
        <w:tc>
          <w:tcPr>
            <w:tcW w:w="1134" w:type="dxa"/>
          </w:tcPr>
          <w:p w14:paraId="4EEFC61A" w14:textId="06DFF808" w:rsidR="00AC4C6C" w:rsidRDefault="00A02AFB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Late pregnancy</w:t>
            </w:r>
          </w:p>
        </w:tc>
        <w:tc>
          <w:tcPr>
            <w:tcW w:w="851" w:type="dxa"/>
          </w:tcPr>
          <w:p w14:paraId="5F8FB9B9" w14:textId="4B34FCF1" w:rsidR="00AC4C6C" w:rsidRDefault="000127C4" w:rsidP="00B656E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Middle</w:t>
            </w:r>
          </w:p>
        </w:tc>
      </w:tr>
      <w:tr w:rsidR="00574B92" w:rsidRPr="00CE0B9C" w14:paraId="06C52C4A" w14:textId="77777777" w:rsidTr="00B656E6">
        <w:trPr>
          <w:trHeight w:val="245"/>
        </w:trPr>
        <w:tc>
          <w:tcPr>
            <w:tcW w:w="959" w:type="dxa"/>
          </w:tcPr>
          <w:p w14:paraId="3F44D030" w14:textId="31275398" w:rsidR="00574B92" w:rsidRDefault="00574B92" w:rsidP="00574B92">
            <w:pPr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highlight w:val="yellow"/>
                <w:lang w:eastAsia="zh-CN"/>
              </w:rPr>
            </w:pPr>
            <w:r w:rsidRPr="00661D33"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lastRenderedPageBreak/>
              <w:t>Li, 2017</w:t>
            </w:r>
            <w:r w:rsidR="00661D33"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 xml:space="preserve"> [57]</w:t>
            </w:r>
          </w:p>
        </w:tc>
        <w:tc>
          <w:tcPr>
            <w:tcW w:w="1134" w:type="dxa"/>
          </w:tcPr>
          <w:p w14:paraId="4DF38E0D" w14:textId="41E0EF91" w:rsidR="00574B92" w:rsidRDefault="00574B92" w:rsidP="00574B92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992" w:type="dxa"/>
          </w:tcPr>
          <w:p w14:paraId="139D6B55" w14:textId="6D53559B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851" w:type="dxa"/>
          </w:tcPr>
          <w:p w14:paraId="192B50DB" w14:textId="31080389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Jiangsu, East</w:t>
            </w:r>
          </w:p>
        </w:tc>
        <w:tc>
          <w:tcPr>
            <w:tcW w:w="992" w:type="dxa"/>
          </w:tcPr>
          <w:p w14:paraId="2DC9A525" w14:textId="1B7C6BB9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2BD15023" w14:textId="0F3D6097" w:rsidR="00574B92" w:rsidRPr="00CE0B9C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17FC2470" w14:textId="40AF462A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 (secondary)</w:t>
            </w:r>
          </w:p>
        </w:tc>
        <w:tc>
          <w:tcPr>
            <w:tcW w:w="1418" w:type="dxa"/>
          </w:tcPr>
          <w:p w14:paraId="3F0E885F" w14:textId="1F2393C6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ulliparous and multiparous pregnant women without pregnancy related complications (n=140)</w:t>
            </w:r>
          </w:p>
        </w:tc>
        <w:tc>
          <w:tcPr>
            <w:tcW w:w="1134" w:type="dxa"/>
          </w:tcPr>
          <w:p w14:paraId="2B927A62" w14:textId="32E8D697" w:rsidR="00574B92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ross-sectional</w:t>
            </w:r>
          </w:p>
        </w:tc>
        <w:tc>
          <w:tcPr>
            <w:tcW w:w="992" w:type="dxa"/>
          </w:tcPr>
          <w:p w14:paraId="2D6DBB39" w14:textId="297D3985" w:rsidR="00574B92" w:rsidRPr="00CE0B9C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e-to-face interview</w:t>
            </w:r>
          </w:p>
        </w:tc>
        <w:tc>
          <w:tcPr>
            <w:tcW w:w="1559" w:type="dxa"/>
          </w:tcPr>
          <w:p w14:paraId="65B44755" w14:textId="441474EA" w:rsidR="00574B92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Preference for a MOD for current pregnancy</w:t>
            </w:r>
          </w:p>
        </w:tc>
        <w:tc>
          <w:tcPr>
            <w:tcW w:w="1134" w:type="dxa"/>
          </w:tcPr>
          <w:p w14:paraId="5021689C" w14:textId="5FD6076D" w:rsidR="00574B92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Late pregnancy</w:t>
            </w:r>
          </w:p>
        </w:tc>
        <w:tc>
          <w:tcPr>
            <w:tcW w:w="851" w:type="dxa"/>
          </w:tcPr>
          <w:p w14:paraId="2CB7159E" w14:textId="69181D12" w:rsidR="00574B92" w:rsidRDefault="000127C4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Middle</w:t>
            </w:r>
          </w:p>
        </w:tc>
      </w:tr>
      <w:tr w:rsidR="00574B92" w:rsidRPr="00CE0B9C" w14:paraId="3B63C64A" w14:textId="77777777" w:rsidTr="00B656E6">
        <w:trPr>
          <w:trHeight w:val="245"/>
        </w:trPr>
        <w:tc>
          <w:tcPr>
            <w:tcW w:w="959" w:type="dxa"/>
          </w:tcPr>
          <w:p w14:paraId="66FDE771" w14:textId="1CA70575" w:rsidR="00574B92" w:rsidRPr="00661D33" w:rsidRDefault="00574B92" w:rsidP="00574B92">
            <w:pPr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</w:pPr>
            <w:r w:rsidRPr="00661D33"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>Zheng</w:t>
            </w:r>
            <w:r w:rsidR="00FF102E"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 xml:space="preserve"> et al.</w:t>
            </w:r>
            <w:r w:rsidRPr="00661D33"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>, 2017</w:t>
            </w:r>
            <w:r w:rsidR="00661D33" w:rsidRPr="00661D33"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 xml:space="preserve"> [58]</w:t>
            </w:r>
          </w:p>
        </w:tc>
        <w:tc>
          <w:tcPr>
            <w:tcW w:w="1134" w:type="dxa"/>
          </w:tcPr>
          <w:p w14:paraId="35A4D7A2" w14:textId="3DDA448B" w:rsidR="00574B92" w:rsidRDefault="00574B92" w:rsidP="00574B92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992" w:type="dxa"/>
          </w:tcPr>
          <w:p w14:paraId="0FF125D1" w14:textId="79845465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851" w:type="dxa"/>
          </w:tcPr>
          <w:p w14:paraId="31446CBD" w14:textId="64A6A6F7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Hunan, Central</w:t>
            </w:r>
          </w:p>
        </w:tc>
        <w:tc>
          <w:tcPr>
            <w:tcW w:w="992" w:type="dxa"/>
          </w:tcPr>
          <w:p w14:paraId="290C4FC6" w14:textId="686050BB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585D32D9" w14:textId="52061191" w:rsidR="00574B92" w:rsidRPr="00CE0B9C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0A749975" w14:textId="4DDCB646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 (mixed)</w:t>
            </w:r>
          </w:p>
        </w:tc>
        <w:tc>
          <w:tcPr>
            <w:tcW w:w="1418" w:type="dxa"/>
          </w:tcPr>
          <w:p w14:paraId="362FE330" w14:textId="42A8E1D6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Postpartum women (n=952</w:t>
            </w:r>
            <w:r w:rsidR="00DE0D50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, parity unknown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62B7F6D" w14:textId="4B40E5EA" w:rsidR="00574B92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ross-sectional</w:t>
            </w:r>
          </w:p>
        </w:tc>
        <w:tc>
          <w:tcPr>
            <w:tcW w:w="992" w:type="dxa"/>
          </w:tcPr>
          <w:p w14:paraId="2DC47461" w14:textId="13C124C4" w:rsidR="00574B92" w:rsidRPr="00CE0B9C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e-to-face interview</w:t>
            </w:r>
          </w:p>
        </w:tc>
        <w:tc>
          <w:tcPr>
            <w:tcW w:w="1559" w:type="dxa"/>
          </w:tcPr>
          <w:p w14:paraId="64B189C6" w14:textId="73AC361C" w:rsidR="00574B92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Preference for CS for index birth</w:t>
            </w:r>
          </w:p>
        </w:tc>
        <w:tc>
          <w:tcPr>
            <w:tcW w:w="1134" w:type="dxa"/>
          </w:tcPr>
          <w:p w14:paraId="09FF5749" w14:textId="30A4D83E" w:rsidR="00574B92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Postpartum</w:t>
            </w:r>
          </w:p>
        </w:tc>
        <w:tc>
          <w:tcPr>
            <w:tcW w:w="851" w:type="dxa"/>
          </w:tcPr>
          <w:p w14:paraId="23C443A5" w14:textId="11537E6B" w:rsidR="00574B92" w:rsidRDefault="000127C4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Low</w:t>
            </w:r>
          </w:p>
        </w:tc>
      </w:tr>
      <w:tr w:rsidR="00574B92" w:rsidRPr="00CE0B9C" w14:paraId="20CB8C94" w14:textId="77777777" w:rsidTr="00B656E6">
        <w:trPr>
          <w:trHeight w:val="245"/>
        </w:trPr>
        <w:tc>
          <w:tcPr>
            <w:tcW w:w="959" w:type="dxa"/>
          </w:tcPr>
          <w:p w14:paraId="6155AE31" w14:textId="26958EC7" w:rsidR="00574B92" w:rsidRPr="00661D33" w:rsidRDefault="00574B92" w:rsidP="00574B92">
            <w:pPr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</w:pPr>
            <w:r w:rsidRPr="00661D33"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>Lin</w:t>
            </w:r>
            <w:r w:rsidR="00FF102E"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 xml:space="preserve"> &amp; Zhang</w:t>
            </w:r>
            <w:r w:rsidRPr="00661D33"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>, 2017</w:t>
            </w:r>
            <w:r w:rsidR="00661D33" w:rsidRPr="00661D33"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 xml:space="preserve"> [59]</w:t>
            </w:r>
          </w:p>
        </w:tc>
        <w:tc>
          <w:tcPr>
            <w:tcW w:w="1134" w:type="dxa"/>
          </w:tcPr>
          <w:p w14:paraId="2F087EF2" w14:textId="292A2F47" w:rsidR="00574B92" w:rsidRDefault="00574B92" w:rsidP="00574B92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992" w:type="dxa"/>
          </w:tcPr>
          <w:p w14:paraId="73FAC807" w14:textId="52648ED5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12-2013</w:t>
            </w:r>
          </w:p>
        </w:tc>
        <w:tc>
          <w:tcPr>
            <w:tcW w:w="851" w:type="dxa"/>
          </w:tcPr>
          <w:p w14:paraId="76D8A4A2" w14:textId="76C86BA0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Jilin, East</w:t>
            </w:r>
          </w:p>
        </w:tc>
        <w:tc>
          <w:tcPr>
            <w:tcW w:w="992" w:type="dxa"/>
          </w:tcPr>
          <w:p w14:paraId="7030D0DC" w14:textId="01D5C8B3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1BC98B6C" w14:textId="018119FA" w:rsidR="00574B92" w:rsidRPr="00CE0B9C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1DF67FAF" w14:textId="50CE3FF9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 (tertiary)</w:t>
            </w:r>
          </w:p>
        </w:tc>
        <w:tc>
          <w:tcPr>
            <w:tcW w:w="1418" w:type="dxa"/>
          </w:tcPr>
          <w:p w14:paraId="148D2110" w14:textId="2C6BFEB2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Postpartum women (n=264</w:t>
            </w:r>
            <w:r w:rsidR="00437EE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, parity unknown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53A170B" w14:textId="261F5364" w:rsidR="00574B92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ross-sectional</w:t>
            </w:r>
          </w:p>
        </w:tc>
        <w:tc>
          <w:tcPr>
            <w:tcW w:w="992" w:type="dxa"/>
          </w:tcPr>
          <w:p w14:paraId="2092A543" w14:textId="1ACEE98A" w:rsidR="00574B92" w:rsidRPr="00CE0B9C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e-to-face interview</w:t>
            </w:r>
          </w:p>
        </w:tc>
        <w:tc>
          <w:tcPr>
            <w:tcW w:w="1559" w:type="dxa"/>
          </w:tcPr>
          <w:p w14:paraId="34DAD1E2" w14:textId="0EE20E2E" w:rsidR="00574B92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Preference for a MOD for index birth</w:t>
            </w:r>
          </w:p>
        </w:tc>
        <w:tc>
          <w:tcPr>
            <w:tcW w:w="1134" w:type="dxa"/>
          </w:tcPr>
          <w:p w14:paraId="49B29D13" w14:textId="1146B349" w:rsidR="00574B92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Postpartum</w:t>
            </w:r>
          </w:p>
        </w:tc>
        <w:tc>
          <w:tcPr>
            <w:tcW w:w="851" w:type="dxa"/>
          </w:tcPr>
          <w:p w14:paraId="6440B0CD" w14:textId="748AFD90" w:rsidR="00574B92" w:rsidRDefault="000127C4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Middle</w:t>
            </w:r>
          </w:p>
        </w:tc>
      </w:tr>
      <w:tr w:rsidR="00574B92" w:rsidRPr="00CE0B9C" w14:paraId="672CEBFD" w14:textId="77777777" w:rsidTr="00B656E6">
        <w:trPr>
          <w:trHeight w:val="245"/>
        </w:trPr>
        <w:tc>
          <w:tcPr>
            <w:tcW w:w="959" w:type="dxa"/>
          </w:tcPr>
          <w:p w14:paraId="6A2A5375" w14:textId="2AB44F87" w:rsidR="00574B92" w:rsidRDefault="00574B92" w:rsidP="00574B92">
            <w:pPr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highlight w:val="yellow"/>
                <w:lang w:eastAsia="zh-CN"/>
              </w:rPr>
            </w:pPr>
            <w:r w:rsidRPr="00661D33"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>Wang, 2017</w:t>
            </w:r>
            <w:r w:rsidR="000308AF"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 xml:space="preserve"> ^</w:t>
            </w:r>
            <w:r w:rsidRPr="00661D33"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="00661D33" w:rsidRPr="00661D33"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>[60]</w:t>
            </w:r>
          </w:p>
        </w:tc>
        <w:tc>
          <w:tcPr>
            <w:tcW w:w="1134" w:type="dxa"/>
          </w:tcPr>
          <w:p w14:paraId="74D0B0C1" w14:textId="5442DED6" w:rsidR="00574B92" w:rsidRDefault="00574B92" w:rsidP="00574B92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992" w:type="dxa"/>
          </w:tcPr>
          <w:p w14:paraId="0519D042" w14:textId="246BA0F2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851" w:type="dxa"/>
          </w:tcPr>
          <w:p w14:paraId="4A571612" w14:textId="500A184A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Tianjin, East</w:t>
            </w:r>
          </w:p>
        </w:tc>
        <w:tc>
          <w:tcPr>
            <w:tcW w:w="992" w:type="dxa"/>
          </w:tcPr>
          <w:p w14:paraId="09F67CD2" w14:textId="2E52A773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501F3451" w14:textId="33EEB514" w:rsidR="00574B92" w:rsidRPr="00CE0B9C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5826F1D3" w14:textId="67A592FC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 (tertiary)</w:t>
            </w:r>
          </w:p>
        </w:tc>
        <w:tc>
          <w:tcPr>
            <w:tcW w:w="1418" w:type="dxa"/>
          </w:tcPr>
          <w:p w14:paraId="691802CB" w14:textId="5604BBC4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Postpartum women (n=582; P0=481)</w:t>
            </w:r>
          </w:p>
        </w:tc>
        <w:tc>
          <w:tcPr>
            <w:tcW w:w="1134" w:type="dxa"/>
          </w:tcPr>
          <w:p w14:paraId="5930091A" w14:textId="0EA42F77" w:rsidR="00574B92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ross-sectional</w:t>
            </w:r>
          </w:p>
        </w:tc>
        <w:tc>
          <w:tcPr>
            <w:tcW w:w="992" w:type="dxa"/>
          </w:tcPr>
          <w:p w14:paraId="22D9FEBE" w14:textId="4BBD92DD" w:rsidR="00574B92" w:rsidRPr="00CE0B9C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Self-administered</w:t>
            </w:r>
          </w:p>
        </w:tc>
        <w:tc>
          <w:tcPr>
            <w:tcW w:w="1559" w:type="dxa"/>
          </w:tcPr>
          <w:p w14:paraId="200E7FC4" w14:textId="42B80FB0" w:rsidR="00574B92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Preference for a MOD and reasons of preferring for CS</w:t>
            </w:r>
          </w:p>
        </w:tc>
        <w:tc>
          <w:tcPr>
            <w:tcW w:w="1134" w:type="dxa"/>
          </w:tcPr>
          <w:p w14:paraId="67483347" w14:textId="3987BB90" w:rsidR="00574B92" w:rsidRDefault="0017596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Postpartum</w:t>
            </w:r>
          </w:p>
        </w:tc>
        <w:tc>
          <w:tcPr>
            <w:tcW w:w="851" w:type="dxa"/>
          </w:tcPr>
          <w:p w14:paraId="57E42A05" w14:textId="683E5200" w:rsidR="00574B92" w:rsidRDefault="000127C4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Low</w:t>
            </w:r>
          </w:p>
        </w:tc>
      </w:tr>
      <w:tr w:rsidR="00574B92" w:rsidRPr="00CE0B9C" w14:paraId="5CAE44B7" w14:textId="77777777" w:rsidTr="00B656E6">
        <w:trPr>
          <w:trHeight w:val="245"/>
        </w:trPr>
        <w:tc>
          <w:tcPr>
            <w:tcW w:w="959" w:type="dxa"/>
          </w:tcPr>
          <w:p w14:paraId="1530B34A" w14:textId="2A8F1793" w:rsidR="00574B92" w:rsidRDefault="00574B92" w:rsidP="00574B92">
            <w:pPr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highlight w:val="yellow"/>
                <w:lang w:eastAsia="zh-CN"/>
              </w:rPr>
            </w:pPr>
            <w:r w:rsidRPr="00661D33"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>Huang</w:t>
            </w:r>
            <w:r w:rsidR="00FF102E"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 xml:space="preserve"> et al.</w:t>
            </w:r>
            <w:r w:rsidRPr="00661D33"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>, 2017</w:t>
            </w:r>
            <w:r w:rsidR="00661D33" w:rsidRPr="00661D33"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 xml:space="preserve"> [61]</w:t>
            </w:r>
          </w:p>
        </w:tc>
        <w:tc>
          <w:tcPr>
            <w:tcW w:w="1134" w:type="dxa"/>
          </w:tcPr>
          <w:p w14:paraId="085AE990" w14:textId="4CA189B3" w:rsidR="00574B92" w:rsidRDefault="00574B92" w:rsidP="00574B92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992" w:type="dxa"/>
          </w:tcPr>
          <w:p w14:paraId="22BEFE53" w14:textId="391A34A7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851" w:type="dxa"/>
          </w:tcPr>
          <w:p w14:paraId="142F74CC" w14:textId="28B115A1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Anhui, Central</w:t>
            </w:r>
          </w:p>
        </w:tc>
        <w:tc>
          <w:tcPr>
            <w:tcW w:w="992" w:type="dxa"/>
          </w:tcPr>
          <w:p w14:paraId="7BA063E3" w14:textId="7A54BA49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Mixed (urban and rural)</w:t>
            </w:r>
          </w:p>
        </w:tc>
        <w:tc>
          <w:tcPr>
            <w:tcW w:w="1134" w:type="dxa"/>
          </w:tcPr>
          <w:p w14:paraId="5324FAFE" w14:textId="0BB63C64" w:rsidR="00574B92" w:rsidRPr="00CE0B9C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4CBDC21B" w14:textId="32EF0A97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8 (mixed)</w:t>
            </w:r>
          </w:p>
        </w:tc>
        <w:tc>
          <w:tcPr>
            <w:tcW w:w="1418" w:type="dxa"/>
          </w:tcPr>
          <w:p w14:paraId="26CC6BDD" w14:textId="7AD9BD70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Nulliparous and multiparous pregnant women at early, middle and late pregnancy (n=1159) and family member (n=408) </w:t>
            </w:r>
          </w:p>
        </w:tc>
        <w:tc>
          <w:tcPr>
            <w:tcW w:w="1134" w:type="dxa"/>
          </w:tcPr>
          <w:p w14:paraId="0B52BFE6" w14:textId="5F4F5CB0" w:rsidR="00574B92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ross-sectional</w:t>
            </w:r>
          </w:p>
        </w:tc>
        <w:tc>
          <w:tcPr>
            <w:tcW w:w="992" w:type="dxa"/>
          </w:tcPr>
          <w:p w14:paraId="0098A064" w14:textId="6B0F4CCD" w:rsidR="00574B92" w:rsidRPr="00CE0B9C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e-to-face interview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or 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>Self-administered</w:t>
            </w:r>
          </w:p>
        </w:tc>
        <w:tc>
          <w:tcPr>
            <w:tcW w:w="1559" w:type="dxa"/>
          </w:tcPr>
          <w:p w14:paraId="7A4DDAE4" w14:textId="27ED5EE2" w:rsidR="00574B92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Preference for a MOD for current pregnancy</w:t>
            </w:r>
          </w:p>
        </w:tc>
        <w:tc>
          <w:tcPr>
            <w:tcW w:w="1134" w:type="dxa"/>
          </w:tcPr>
          <w:p w14:paraId="17D3505F" w14:textId="4FE4C393" w:rsidR="00574B92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Prenatal check-up</w:t>
            </w:r>
          </w:p>
        </w:tc>
        <w:tc>
          <w:tcPr>
            <w:tcW w:w="851" w:type="dxa"/>
          </w:tcPr>
          <w:p w14:paraId="20BF0EFA" w14:textId="3EA3D6F0" w:rsidR="00574B92" w:rsidRDefault="000127C4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Middle</w:t>
            </w:r>
          </w:p>
        </w:tc>
      </w:tr>
      <w:tr w:rsidR="00574B92" w:rsidRPr="00CE0B9C" w14:paraId="378EE1E9" w14:textId="77777777" w:rsidTr="00B656E6">
        <w:trPr>
          <w:trHeight w:val="245"/>
        </w:trPr>
        <w:tc>
          <w:tcPr>
            <w:tcW w:w="959" w:type="dxa"/>
          </w:tcPr>
          <w:p w14:paraId="2DB25818" w14:textId="10119FAC" w:rsidR="00574B92" w:rsidRDefault="00574B92" w:rsidP="00574B92">
            <w:pPr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highlight w:val="yellow"/>
                <w:lang w:eastAsia="zh-CN"/>
              </w:rPr>
            </w:pPr>
            <w:r w:rsidRPr="00661D33"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>X</w:t>
            </w:r>
            <w:r w:rsidRPr="00661D33">
              <w:rPr>
                <w:rFonts w:ascii="Arial Narrow" w:eastAsiaTheme="minorEastAsia" w:hAnsi="Arial Narrow" w:hint="eastAsia"/>
                <w:color w:val="000000" w:themeColor="text1"/>
                <w:sz w:val="20"/>
                <w:szCs w:val="20"/>
                <w:lang w:eastAsia="zh-CN"/>
              </w:rPr>
              <w:t>u</w:t>
            </w:r>
            <w:r w:rsidR="00FF102E"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 xml:space="preserve"> &amp; Deng</w:t>
            </w:r>
            <w:r w:rsidRPr="00661D33"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661D33">
              <w:rPr>
                <w:rFonts w:ascii="Arial Narrow" w:eastAsiaTheme="minorEastAsia" w:hAnsi="Arial Narrow" w:hint="eastAsia"/>
                <w:color w:val="000000" w:themeColor="text1"/>
                <w:sz w:val="20"/>
                <w:szCs w:val="20"/>
                <w:lang w:eastAsia="zh-CN"/>
              </w:rPr>
              <w:t>2017</w:t>
            </w:r>
            <w:r w:rsidR="00661D33" w:rsidRPr="00661D33"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 xml:space="preserve"> [62]</w:t>
            </w:r>
          </w:p>
        </w:tc>
        <w:tc>
          <w:tcPr>
            <w:tcW w:w="1134" w:type="dxa"/>
          </w:tcPr>
          <w:p w14:paraId="2DEA4E16" w14:textId="19CD4C71" w:rsidR="00574B92" w:rsidRDefault="00574B92" w:rsidP="00574B92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992" w:type="dxa"/>
          </w:tcPr>
          <w:p w14:paraId="10C272C5" w14:textId="25D0D5DB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851" w:type="dxa"/>
          </w:tcPr>
          <w:p w14:paraId="0EB99BB4" w14:textId="6BE578F6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Hubei, Central</w:t>
            </w:r>
          </w:p>
        </w:tc>
        <w:tc>
          <w:tcPr>
            <w:tcW w:w="992" w:type="dxa"/>
          </w:tcPr>
          <w:p w14:paraId="0196FB59" w14:textId="741B0CC2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1835263A" w14:textId="3FF37DED" w:rsidR="00574B92" w:rsidRPr="00CE0B9C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4A084EF2" w14:textId="2347045B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 (</w:t>
            </w:r>
            <w:r>
              <w:rPr>
                <w:rFonts w:ascii="Arial Narrow" w:hAnsi="Arial Narrow" w:cs="Arial"/>
                <w:sz w:val="20"/>
                <w:szCs w:val="20"/>
              </w:rPr>
              <w:t>tertiary)</w:t>
            </w:r>
          </w:p>
        </w:tc>
        <w:tc>
          <w:tcPr>
            <w:tcW w:w="1418" w:type="dxa"/>
          </w:tcPr>
          <w:p w14:paraId="3BC97105" w14:textId="0057BA01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ulliparous pregnant women without CS indications and other diseases (n=449)</w:t>
            </w:r>
          </w:p>
        </w:tc>
        <w:tc>
          <w:tcPr>
            <w:tcW w:w="1134" w:type="dxa"/>
          </w:tcPr>
          <w:p w14:paraId="3A01998B" w14:textId="3DF87D2C" w:rsidR="00574B92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ross-sectional</w:t>
            </w:r>
          </w:p>
        </w:tc>
        <w:tc>
          <w:tcPr>
            <w:tcW w:w="992" w:type="dxa"/>
          </w:tcPr>
          <w:p w14:paraId="6A6C4355" w14:textId="73169D77" w:rsidR="00574B92" w:rsidRPr="00CE0B9C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e-to-face interview</w:t>
            </w:r>
          </w:p>
        </w:tc>
        <w:tc>
          <w:tcPr>
            <w:tcW w:w="1559" w:type="dxa"/>
          </w:tcPr>
          <w:p w14:paraId="56600BEA" w14:textId="3D330C27" w:rsidR="00574B92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Preference for a MOD for current pregnancy and reasons</w:t>
            </w:r>
          </w:p>
        </w:tc>
        <w:tc>
          <w:tcPr>
            <w:tcW w:w="1134" w:type="dxa"/>
          </w:tcPr>
          <w:p w14:paraId="3DB5E966" w14:textId="433108A3" w:rsidR="00574B92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Late pregnancy</w:t>
            </w:r>
          </w:p>
        </w:tc>
        <w:tc>
          <w:tcPr>
            <w:tcW w:w="851" w:type="dxa"/>
          </w:tcPr>
          <w:p w14:paraId="06C7BC49" w14:textId="1276C39A" w:rsidR="00574B92" w:rsidRDefault="000127C4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Low</w:t>
            </w:r>
          </w:p>
        </w:tc>
      </w:tr>
      <w:tr w:rsidR="00574B92" w:rsidRPr="00CE0B9C" w14:paraId="0D29F107" w14:textId="77777777" w:rsidTr="00B656E6">
        <w:trPr>
          <w:trHeight w:val="245"/>
        </w:trPr>
        <w:tc>
          <w:tcPr>
            <w:tcW w:w="959" w:type="dxa"/>
          </w:tcPr>
          <w:p w14:paraId="29F27654" w14:textId="122C94A1" w:rsidR="00574B92" w:rsidRDefault="008747F7" w:rsidP="00574B92">
            <w:pPr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highlight w:val="yellow"/>
                <w:lang w:eastAsia="zh-CN"/>
              </w:rPr>
            </w:pPr>
            <w:r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lastRenderedPageBreak/>
              <w:t>Xie</w:t>
            </w:r>
            <w:r w:rsidR="007371D4"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 xml:space="preserve"> &amp; Tan</w:t>
            </w:r>
            <w:r w:rsidR="00574B92" w:rsidRPr="00661D33"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>, 2017</w:t>
            </w:r>
            <w:r w:rsidR="00661D33" w:rsidRPr="00661D33"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 xml:space="preserve"> [63]</w:t>
            </w:r>
          </w:p>
        </w:tc>
        <w:tc>
          <w:tcPr>
            <w:tcW w:w="1134" w:type="dxa"/>
          </w:tcPr>
          <w:p w14:paraId="55B23B06" w14:textId="1946763C" w:rsidR="00574B92" w:rsidRDefault="00574B92" w:rsidP="00574B92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992" w:type="dxa"/>
          </w:tcPr>
          <w:p w14:paraId="318F2C19" w14:textId="0C38C04C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851" w:type="dxa"/>
          </w:tcPr>
          <w:p w14:paraId="5C9B8988" w14:textId="125C3AFA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Guangdong, East</w:t>
            </w:r>
          </w:p>
        </w:tc>
        <w:tc>
          <w:tcPr>
            <w:tcW w:w="992" w:type="dxa"/>
          </w:tcPr>
          <w:p w14:paraId="55F80710" w14:textId="52D4BB8C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2733D6CB" w14:textId="1B6037D5" w:rsidR="00574B92" w:rsidRPr="00CE0B9C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0AC3E565" w14:textId="6ED8D74E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 (</w:t>
            </w:r>
            <w:r>
              <w:rPr>
                <w:rFonts w:ascii="Arial Narrow" w:hAnsi="Arial Narrow" w:cs="Arial"/>
                <w:sz w:val="20"/>
                <w:szCs w:val="20"/>
              </w:rPr>
              <w:t>tertiary)</w:t>
            </w:r>
          </w:p>
        </w:tc>
        <w:tc>
          <w:tcPr>
            <w:tcW w:w="1418" w:type="dxa"/>
          </w:tcPr>
          <w:p w14:paraId="1843F749" w14:textId="00F03859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ulliparous and multiparous pregnant women without CS indications and other diseases (n=244)</w:t>
            </w:r>
          </w:p>
        </w:tc>
        <w:tc>
          <w:tcPr>
            <w:tcW w:w="1134" w:type="dxa"/>
          </w:tcPr>
          <w:p w14:paraId="027269B7" w14:textId="5A7BA2B4" w:rsidR="00574B92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ross-sectional</w:t>
            </w:r>
          </w:p>
        </w:tc>
        <w:tc>
          <w:tcPr>
            <w:tcW w:w="992" w:type="dxa"/>
          </w:tcPr>
          <w:p w14:paraId="7A4E3BD0" w14:textId="0257E60A" w:rsidR="00574B92" w:rsidRPr="00CE0B9C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Self-administered</w:t>
            </w:r>
          </w:p>
        </w:tc>
        <w:tc>
          <w:tcPr>
            <w:tcW w:w="1559" w:type="dxa"/>
          </w:tcPr>
          <w:p w14:paraId="26598C75" w14:textId="7018CA9A" w:rsidR="00574B92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Preference for a MOD for current pregnancy and reasons</w:t>
            </w:r>
          </w:p>
        </w:tc>
        <w:tc>
          <w:tcPr>
            <w:tcW w:w="1134" w:type="dxa"/>
          </w:tcPr>
          <w:p w14:paraId="546E32A7" w14:textId="3F95FAA6" w:rsidR="00574B92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Late pregnancy</w:t>
            </w:r>
          </w:p>
        </w:tc>
        <w:tc>
          <w:tcPr>
            <w:tcW w:w="851" w:type="dxa"/>
          </w:tcPr>
          <w:p w14:paraId="229A1BD1" w14:textId="425DE26E" w:rsidR="00574B92" w:rsidRDefault="000127C4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High</w:t>
            </w:r>
          </w:p>
        </w:tc>
      </w:tr>
      <w:tr w:rsidR="00574B92" w:rsidRPr="00CE0B9C" w14:paraId="14D1251C" w14:textId="77777777" w:rsidTr="00B656E6">
        <w:trPr>
          <w:trHeight w:val="245"/>
        </w:trPr>
        <w:tc>
          <w:tcPr>
            <w:tcW w:w="959" w:type="dxa"/>
          </w:tcPr>
          <w:p w14:paraId="08817798" w14:textId="7516CCDB" w:rsidR="00574B92" w:rsidRDefault="00574B92" w:rsidP="00574B92">
            <w:pPr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highlight w:val="yellow"/>
                <w:lang w:eastAsia="zh-CN"/>
              </w:rPr>
            </w:pPr>
            <w:r w:rsidRPr="00661D33"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>Liao</w:t>
            </w:r>
            <w:r w:rsidR="00FF102E"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 xml:space="preserve"> et al.</w:t>
            </w:r>
            <w:r w:rsidRPr="00661D33"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>, 2017</w:t>
            </w:r>
            <w:r w:rsidR="00661D33" w:rsidRPr="00661D33"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 xml:space="preserve"> [64]</w:t>
            </w:r>
          </w:p>
        </w:tc>
        <w:tc>
          <w:tcPr>
            <w:tcW w:w="1134" w:type="dxa"/>
          </w:tcPr>
          <w:p w14:paraId="69D5C248" w14:textId="2B8DBA2F" w:rsidR="00574B92" w:rsidRDefault="00574B92" w:rsidP="00574B92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992" w:type="dxa"/>
          </w:tcPr>
          <w:p w14:paraId="488B299C" w14:textId="59AB3116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851" w:type="dxa"/>
          </w:tcPr>
          <w:p w14:paraId="1DC81D44" w14:textId="61D3B49D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Hunan and Hubei, Central</w:t>
            </w:r>
          </w:p>
        </w:tc>
        <w:tc>
          <w:tcPr>
            <w:tcW w:w="992" w:type="dxa"/>
          </w:tcPr>
          <w:p w14:paraId="21177A25" w14:textId="1124943E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1CB59903" w14:textId="6AFD09F0" w:rsidR="00574B92" w:rsidRPr="00CE0B9C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7DBBCB13" w14:textId="5CEE1352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 (secondary)</w:t>
            </w:r>
          </w:p>
        </w:tc>
        <w:tc>
          <w:tcPr>
            <w:tcW w:w="1418" w:type="dxa"/>
          </w:tcPr>
          <w:p w14:paraId="286A8094" w14:textId="729DB141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ulliparous and multiparous pregnant women without CS indications and other diseases (n=400)</w:t>
            </w:r>
          </w:p>
        </w:tc>
        <w:tc>
          <w:tcPr>
            <w:tcW w:w="1134" w:type="dxa"/>
          </w:tcPr>
          <w:p w14:paraId="18D37E2B" w14:textId="1E495551" w:rsidR="00574B92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ross-sectional</w:t>
            </w:r>
          </w:p>
        </w:tc>
        <w:tc>
          <w:tcPr>
            <w:tcW w:w="992" w:type="dxa"/>
          </w:tcPr>
          <w:p w14:paraId="049BE748" w14:textId="74C5F278" w:rsidR="00574B92" w:rsidRPr="00CE0B9C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e-to-face interview</w:t>
            </w:r>
          </w:p>
        </w:tc>
        <w:tc>
          <w:tcPr>
            <w:tcW w:w="1559" w:type="dxa"/>
          </w:tcPr>
          <w:p w14:paraId="6C045659" w14:textId="48152D1C" w:rsidR="00574B92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Preference for a MOD for current pregnancy</w:t>
            </w:r>
          </w:p>
        </w:tc>
        <w:tc>
          <w:tcPr>
            <w:tcW w:w="1134" w:type="dxa"/>
          </w:tcPr>
          <w:p w14:paraId="7D718013" w14:textId="2652898F" w:rsidR="00574B92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Prenatal check-up</w:t>
            </w:r>
          </w:p>
        </w:tc>
        <w:tc>
          <w:tcPr>
            <w:tcW w:w="851" w:type="dxa"/>
          </w:tcPr>
          <w:p w14:paraId="064B60E7" w14:textId="17744A44" w:rsidR="00574B92" w:rsidRDefault="000127C4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Middle</w:t>
            </w:r>
          </w:p>
        </w:tc>
      </w:tr>
      <w:tr w:rsidR="00574B92" w:rsidRPr="00CE0B9C" w14:paraId="0F27026E" w14:textId="77777777" w:rsidTr="00B656E6">
        <w:trPr>
          <w:trHeight w:val="245"/>
        </w:trPr>
        <w:tc>
          <w:tcPr>
            <w:tcW w:w="959" w:type="dxa"/>
          </w:tcPr>
          <w:p w14:paraId="2DA87D8E" w14:textId="0A47AFAB" w:rsidR="00574B92" w:rsidRDefault="00574B92" w:rsidP="00574B92">
            <w:pPr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highlight w:val="yellow"/>
                <w:lang w:eastAsia="zh-CN"/>
              </w:rPr>
            </w:pPr>
            <w:r w:rsidRPr="00661D33"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>Zhang</w:t>
            </w:r>
            <w:r w:rsidR="00325546"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 xml:space="preserve"> &amp; Xiang</w:t>
            </w:r>
            <w:r w:rsidRPr="00661D33"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>, 2017</w:t>
            </w:r>
            <w:r w:rsidR="00661D33" w:rsidRPr="00661D33"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 xml:space="preserve"> [65]</w:t>
            </w:r>
          </w:p>
        </w:tc>
        <w:tc>
          <w:tcPr>
            <w:tcW w:w="1134" w:type="dxa"/>
          </w:tcPr>
          <w:p w14:paraId="33E56B55" w14:textId="7B410894" w:rsidR="00574B92" w:rsidRDefault="00574B92" w:rsidP="00574B92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992" w:type="dxa"/>
          </w:tcPr>
          <w:p w14:paraId="03535EF2" w14:textId="3976D6BD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15 -2016</w:t>
            </w:r>
          </w:p>
        </w:tc>
        <w:tc>
          <w:tcPr>
            <w:tcW w:w="851" w:type="dxa"/>
          </w:tcPr>
          <w:p w14:paraId="306E0CD5" w14:textId="4B52D4EF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Zhejiang, East</w:t>
            </w:r>
          </w:p>
        </w:tc>
        <w:tc>
          <w:tcPr>
            <w:tcW w:w="992" w:type="dxa"/>
          </w:tcPr>
          <w:p w14:paraId="08EF1396" w14:textId="6EF3C6AA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Rural</w:t>
            </w:r>
          </w:p>
        </w:tc>
        <w:tc>
          <w:tcPr>
            <w:tcW w:w="1134" w:type="dxa"/>
          </w:tcPr>
          <w:p w14:paraId="56CF218E" w14:textId="7ABAD70C" w:rsidR="00574B92" w:rsidRPr="00CE0B9C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63472A09" w14:textId="68C5DF5C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 (secondary)</w:t>
            </w:r>
          </w:p>
        </w:tc>
        <w:tc>
          <w:tcPr>
            <w:tcW w:w="1418" w:type="dxa"/>
          </w:tcPr>
          <w:p w14:paraId="3C249939" w14:textId="5F189646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ulliparous pregnant women without CS indications and other diseases (n=188)</w:t>
            </w:r>
          </w:p>
        </w:tc>
        <w:tc>
          <w:tcPr>
            <w:tcW w:w="1134" w:type="dxa"/>
          </w:tcPr>
          <w:p w14:paraId="63170682" w14:textId="40A24078" w:rsidR="00574B92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ross-sectional</w:t>
            </w:r>
          </w:p>
        </w:tc>
        <w:tc>
          <w:tcPr>
            <w:tcW w:w="992" w:type="dxa"/>
          </w:tcPr>
          <w:p w14:paraId="05618B29" w14:textId="40B82A8F" w:rsidR="00574B92" w:rsidRPr="00CE0B9C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e-to-face interview</w:t>
            </w:r>
          </w:p>
        </w:tc>
        <w:tc>
          <w:tcPr>
            <w:tcW w:w="1559" w:type="dxa"/>
          </w:tcPr>
          <w:p w14:paraId="0A2466E2" w14:textId="14E92223" w:rsidR="00574B92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Preference for a MOD for current pregnancy</w:t>
            </w:r>
          </w:p>
        </w:tc>
        <w:tc>
          <w:tcPr>
            <w:tcW w:w="1134" w:type="dxa"/>
          </w:tcPr>
          <w:p w14:paraId="318BAE6A" w14:textId="1CF7CBF7" w:rsidR="00574B92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Late pregnancy</w:t>
            </w:r>
          </w:p>
        </w:tc>
        <w:tc>
          <w:tcPr>
            <w:tcW w:w="851" w:type="dxa"/>
          </w:tcPr>
          <w:p w14:paraId="56AEE8D4" w14:textId="518BAB56" w:rsidR="00574B92" w:rsidRDefault="000127C4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High</w:t>
            </w:r>
          </w:p>
        </w:tc>
      </w:tr>
      <w:tr w:rsidR="00574B92" w:rsidRPr="00CE0B9C" w14:paraId="24F13E6E" w14:textId="77777777" w:rsidTr="00B656E6">
        <w:trPr>
          <w:trHeight w:val="245"/>
        </w:trPr>
        <w:tc>
          <w:tcPr>
            <w:tcW w:w="959" w:type="dxa"/>
          </w:tcPr>
          <w:p w14:paraId="121E6FCC" w14:textId="6240E97F" w:rsidR="00574B92" w:rsidRDefault="00D8179D" w:rsidP="00574B92">
            <w:pPr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highlight w:val="yellow"/>
                <w:lang w:eastAsia="zh-CN"/>
              </w:rPr>
            </w:pPr>
            <w:r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>Xie</w:t>
            </w:r>
            <w:r w:rsidR="007371D4"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 xml:space="preserve"> &amp; Guo</w:t>
            </w:r>
            <w:r w:rsidR="00574B92" w:rsidRPr="00661D33"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>, 2017</w:t>
            </w:r>
            <w:r w:rsidR="00661D33"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 xml:space="preserve"> [66]</w:t>
            </w:r>
          </w:p>
        </w:tc>
        <w:tc>
          <w:tcPr>
            <w:tcW w:w="1134" w:type="dxa"/>
          </w:tcPr>
          <w:p w14:paraId="34B3978A" w14:textId="40ACDEBE" w:rsidR="00574B92" w:rsidRDefault="00574B92" w:rsidP="00574B92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992" w:type="dxa"/>
          </w:tcPr>
          <w:p w14:paraId="68C945F9" w14:textId="1682E415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16-2017</w:t>
            </w:r>
          </w:p>
        </w:tc>
        <w:tc>
          <w:tcPr>
            <w:tcW w:w="851" w:type="dxa"/>
          </w:tcPr>
          <w:p w14:paraId="0C8E4E2E" w14:textId="31DA80B4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Xinjiang, West</w:t>
            </w:r>
          </w:p>
        </w:tc>
        <w:tc>
          <w:tcPr>
            <w:tcW w:w="992" w:type="dxa"/>
          </w:tcPr>
          <w:p w14:paraId="4A5A03B1" w14:textId="03CB8BBF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7A4C73FD" w14:textId="39AFBB72" w:rsidR="00574B92" w:rsidRPr="00CE0B9C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620AB72E" w14:textId="65F7BF26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 (</w:t>
            </w:r>
            <w:r>
              <w:rPr>
                <w:rFonts w:ascii="Arial Narrow" w:hAnsi="Arial Narrow" w:cs="Arial"/>
                <w:sz w:val="20"/>
                <w:szCs w:val="20"/>
              </w:rPr>
              <w:t>tertiary)</w:t>
            </w:r>
          </w:p>
        </w:tc>
        <w:tc>
          <w:tcPr>
            <w:tcW w:w="1418" w:type="dxa"/>
          </w:tcPr>
          <w:p w14:paraId="50224CBB" w14:textId="3B7D8E10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Multiparous pregnant women without pregnancy related complications (n=1237)</w:t>
            </w:r>
          </w:p>
        </w:tc>
        <w:tc>
          <w:tcPr>
            <w:tcW w:w="1134" w:type="dxa"/>
          </w:tcPr>
          <w:p w14:paraId="4EE686C9" w14:textId="5CF1FA10" w:rsidR="00574B92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ross-sectional</w:t>
            </w:r>
          </w:p>
        </w:tc>
        <w:tc>
          <w:tcPr>
            <w:tcW w:w="992" w:type="dxa"/>
          </w:tcPr>
          <w:p w14:paraId="7CCDB996" w14:textId="4D7381E0" w:rsidR="00574B92" w:rsidRPr="00CE0B9C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e-to-face interview</w:t>
            </w:r>
          </w:p>
        </w:tc>
        <w:tc>
          <w:tcPr>
            <w:tcW w:w="1559" w:type="dxa"/>
          </w:tcPr>
          <w:p w14:paraId="7B55B742" w14:textId="276F485A" w:rsidR="00574B92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Preference for a MOD for current pregnancy</w:t>
            </w:r>
          </w:p>
        </w:tc>
        <w:tc>
          <w:tcPr>
            <w:tcW w:w="1134" w:type="dxa"/>
          </w:tcPr>
          <w:p w14:paraId="22646447" w14:textId="45B7BE18" w:rsidR="00574B92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Late pregnancy</w:t>
            </w:r>
          </w:p>
        </w:tc>
        <w:tc>
          <w:tcPr>
            <w:tcW w:w="851" w:type="dxa"/>
          </w:tcPr>
          <w:p w14:paraId="0067B0AB" w14:textId="43A7CE0C" w:rsidR="00574B92" w:rsidRDefault="000127C4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High</w:t>
            </w:r>
          </w:p>
        </w:tc>
      </w:tr>
      <w:tr w:rsidR="00574B92" w:rsidRPr="00CE0B9C" w14:paraId="1C5406EF" w14:textId="77777777" w:rsidTr="00B656E6">
        <w:trPr>
          <w:trHeight w:val="245"/>
        </w:trPr>
        <w:tc>
          <w:tcPr>
            <w:tcW w:w="959" w:type="dxa"/>
          </w:tcPr>
          <w:p w14:paraId="22EB1D07" w14:textId="22026A1B" w:rsidR="00574B92" w:rsidRDefault="0090699A" w:rsidP="00574B92">
            <w:pPr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highlight w:val="yellow"/>
                <w:lang w:eastAsia="zh-CN"/>
              </w:rPr>
            </w:pPr>
            <w:r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>Zhang</w:t>
            </w:r>
            <w:r w:rsidR="00325546"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 xml:space="preserve"> et al.</w:t>
            </w:r>
            <w:r w:rsidR="00574B92" w:rsidRPr="00661D33"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 xml:space="preserve">, 2017 </w:t>
            </w:r>
            <w:r w:rsidR="00661D33"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lang w:eastAsia="zh-CN"/>
              </w:rPr>
              <w:t>[67]</w:t>
            </w:r>
          </w:p>
        </w:tc>
        <w:tc>
          <w:tcPr>
            <w:tcW w:w="1134" w:type="dxa"/>
          </w:tcPr>
          <w:p w14:paraId="30C56BA3" w14:textId="117BB46C" w:rsidR="00574B92" w:rsidRDefault="00574B92" w:rsidP="00574B92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992" w:type="dxa"/>
          </w:tcPr>
          <w:p w14:paraId="20BF1ABE" w14:textId="265BA71E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14-2016</w:t>
            </w:r>
          </w:p>
        </w:tc>
        <w:tc>
          <w:tcPr>
            <w:tcW w:w="851" w:type="dxa"/>
          </w:tcPr>
          <w:p w14:paraId="5E71AC49" w14:textId="0984AAD9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Sichuan, West</w:t>
            </w:r>
          </w:p>
        </w:tc>
        <w:tc>
          <w:tcPr>
            <w:tcW w:w="992" w:type="dxa"/>
          </w:tcPr>
          <w:p w14:paraId="49EB4E60" w14:textId="243B170C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632A9B41" w14:textId="3874BBE0" w:rsidR="00574B92" w:rsidRPr="00CE0B9C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7492F968" w14:textId="0AFC58D7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 (tertiary)</w:t>
            </w:r>
          </w:p>
        </w:tc>
        <w:tc>
          <w:tcPr>
            <w:tcW w:w="1418" w:type="dxa"/>
          </w:tcPr>
          <w:p w14:paraId="45770118" w14:textId="72FC18B1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ulliparous and multiparous pregnant women aged at 35-43 without pregnancy related complications (n=384)</w:t>
            </w:r>
          </w:p>
        </w:tc>
        <w:tc>
          <w:tcPr>
            <w:tcW w:w="1134" w:type="dxa"/>
          </w:tcPr>
          <w:p w14:paraId="0171C85E" w14:textId="42DCAAA6" w:rsidR="00574B92" w:rsidRDefault="00181B25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ross-sectional</w:t>
            </w:r>
          </w:p>
        </w:tc>
        <w:tc>
          <w:tcPr>
            <w:tcW w:w="992" w:type="dxa"/>
          </w:tcPr>
          <w:p w14:paraId="05207F0A" w14:textId="6C9B1F3F" w:rsidR="00574B92" w:rsidRPr="00CE0B9C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e-to-face interview</w:t>
            </w:r>
          </w:p>
        </w:tc>
        <w:tc>
          <w:tcPr>
            <w:tcW w:w="1559" w:type="dxa"/>
          </w:tcPr>
          <w:p w14:paraId="4AB661A6" w14:textId="27F01343" w:rsidR="00574B92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Preference for a MOD for current pregnancy</w:t>
            </w:r>
          </w:p>
        </w:tc>
        <w:tc>
          <w:tcPr>
            <w:tcW w:w="1134" w:type="dxa"/>
          </w:tcPr>
          <w:p w14:paraId="51CCF96C" w14:textId="19FAF65C" w:rsidR="00574B92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Late pregnancy</w:t>
            </w:r>
          </w:p>
        </w:tc>
        <w:tc>
          <w:tcPr>
            <w:tcW w:w="851" w:type="dxa"/>
          </w:tcPr>
          <w:p w14:paraId="3F899633" w14:textId="09817130" w:rsidR="00574B92" w:rsidRDefault="000127C4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Middle</w:t>
            </w:r>
          </w:p>
        </w:tc>
      </w:tr>
      <w:tr w:rsidR="00574B92" w:rsidRPr="00CE0B9C" w14:paraId="6EBBEA4D" w14:textId="77777777" w:rsidTr="00B656E6">
        <w:trPr>
          <w:trHeight w:val="245"/>
        </w:trPr>
        <w:tc>
          <w:tcPr>
            <w:tcW w:w="959" w:type="dxa"/>
          </w:tcPr>
          <w:p w14:paraId="12741E5E" w14:textId="6F805A9A" w:rsidR="00574B92" w:rsidRDefault="00574B92" w:rsidP="00661D33">
            <w:pPr>
              <w:rPr>
                <w:rFonts w:ascii="Arial Narrow" w:eastAsiaTheme="minorEastAsia" w:hAnsi="Arial Narrow"/>
                <w:color w:val="000000" w:themeColor="text1"/>
                <w:sz w:val="20"/>
                <w:szCs w:val="20"/>
                <w:highlight w:val="yellow"/>
                <w:lang w:eastAsia="zh-CN"/>
              </w:rPr>
            </w:pPr>
            <w:r w:rsidRPr="00661D33">
              <w:rPr>
                <w:rFonts w:ascii="Arial Narrow" w:hAnsi="Arial Narrow"/>
                <w:color w:val="000000" w:themeColor="text1"/>
                <w:sz w:val="20"/>
                <w:szCs w:val="20"/>
              </w:rPr>
              <w:lastRenderedPageBreak/>
              <w:t>Zhao et al, 2017</w:t>
            </w:r>
            <w:r w:rsidR="00661D33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[68]</w:t>
            </w:r>
          </w:p>
        </w:tc>
        <w:tc>
          <w:tcPr>
            <w:tcW w:w="1134" w:type="dxa"/>
          </w:tcPr>
          <w:p w14:paraId="0BBDBE04" w14:textId="30D916D5" w:rsidR="00574B92" w:rsidRDefault="00574B92" w:rsidP="00574B92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992" w:type="dxa"/>
          </w:tcPr>
          <w:p w14:paraId="092F45F8" w14:textId="134DC2A0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851" w:type="dxa"/>
          </w:tcPr>
          <w:p w14:paraId="759BFC81" w14:textId="3A74E1B3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hongqing, West</w:t>
            </w:r>
          </w:p>
        </w:tc>
        <w:tc>
          <w:tcPr>
            <w:tcW w:w="992" w:type="dxa"/>
          </w:tcPr>
          <w:p w14:paraId="7C32D0A7" w14:textId="3FA4F6CB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447B972C" w14:textId="4FCE7837" w:rsidR="00574B92" w:rsidRPr="00CE0B9C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54633A3E" w14:textId="3EE6C09B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 (tertiary)</w:t>
            </w:r>
          </w:p>
        </w:tc>
        <w:tc>
          <w:tcPr>
            <w:tcW w:w="1418" w:type="dxa"/>
          </w:tcPr>
          <w:p w14:paraId="7DBE2C65" w14:textId="16CCFF65" w:rsidR="00574B92" w:rsidRDefault="00574B92" w:rsidP="00574B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ulliparous pregnant women without pregnancy related complications</w:t>
            </w:r>
            <w:r w:rsidR="00973092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(n=814)</w:t>
            </w:r>
          </w:p>
        </w:tc>
        <w:tc>
          <w:tcPr>
            <w:tcW w:w="1134" w:type="dxa"/>
          </w:tcPr>
          <w:p w14:paraId="03BA10A9" w14:textId="2E6D879A" w:rsidR="00574B92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Longitudinal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141DE183" w14:textId="3AF7DE2F" w:rsidR="00574B92" w:rsidRPr="00CE0B9C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Self-administered</w:t>
            </w:r>
          </w:p>
        </w:tc>
        <w:tc>
          <w:tcPr>
            <w:tcW w:w="1559" w:type="dxa"/>
          </w:tcPr>
          <w:p w14:paraId="59612851" w14:textId="12B19B01" w:rsidR="00574B92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Preference for a </w:t>
            </w:r>
            <w:r>
              <w:rPr>
                <w:rFonts w:ascii="Arial Narrow" w:hAnsi="Arial Narrow" w:cs="Arial"/>
                <w:sz w:val="20"/>
                <w:szCs w:val="20"/>
              </w:rPr>
              <w:t>CS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 for </w:t>
            </w:r>
            <w:r w:rsidRPr="00D44CC7">
              <w:rPr>
                <w:rFonts w:ascii="Arial Narrow" w:hAnsi="Arial Narrow" w:cs="Arial"/>
                <w:sz w:val="20"/>
                <w:szCs w:val="20"/>
              </w:rPr>
              <w:t>current pregnancy</w:t>
            </w:r>
          </w:p>
        </w:tc>
        <w:tc>
          <w:tcPr>
            <w:tcW w:w="1134" w:type="dxa"/>
          </w:tcPr>
          <w:p w14:paraId="7F54A16F" w14:textId="2C6283DB" w:rsidR="00574B92" w:rsidRDefault="00574B92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Middle and late pregnancy</w:t>
            </w:r>
          </w:p>
        </w:tc>
        <w:tc>
          <w:tcPr>
            <w:tcW w:w="851" w:type="dxa"/>
          </w:tcPr>
          <w:p w14:paraId="6CC222BF" w14:textId="56E249E5" w:rsidR="00574B92" w:rsidRDefault="000127C4" w:rsidP="00574B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High</w:t>
            </w:r>
          </w:p>
        </w:tc>
      </w:tr>
      <w:tr w:rsidR="00973092" w:rsidRPr="00CE0B9C" w14:paraId="75FAB38A" w14:textId="77777777" w:rsidTr="00B656E6">
        <w:trPr>
          <w:trHeight w:val="245"/>
        </w:trPr>
        <w:tc>
          <w:tcPr>
            <w:tcW w:w="959" w:type="dxa"/>
          </w:tcPr>
          <w:p w14:paraId="54E5381B" w14:textId="4B3B0000" w:rsidR="00973092" w:rsidRPr="00574B92" w:rsidRDefault="00973092" w:rsidP="00973092">
            <w:pPr>
              <w:rPr>
                <w:rFonts w:ascii="Arial Narrow" w:hAnsi="Arial Narrow"/>
                <w:color w:val="000000" w:themeColor="text1"/>
                <w:sz w:val="20"/>
                <w:szCs w:val="20"/>
                <w:highlight w:val="yellow"/>
              </w:rPr>
            </w:pPr>
            <w:r w:rsidRPr="00661D33">
              <w:rPr>
                <w:rFonts w:ascii="Arial Narrow" w:hAnsi="Arial Narrow"/>
                <w:color w:val="000000" w:themeColor="text1"/>
                <w:sz w:val="20"/>
                <w:szCs w:val="20"/>
              </w:rPr>
              <w:t>Zhang et al, 2018</w:t>
            </w:r>
            <w:r w:rsidR="00661D33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[69]</w:t>
            </w:r>
          </w:p>
        </w:tc>
        <w:tc>
          <w:tcPr>
            <w:tcW w:w="1134" w:type="dxa"/>
          </w:tcPr>
          <w:p w14:paraId="78A659BE" w14:textId="4EF436D9" w:rsidR="00973092" w:rsidRDefault="00973092" w:rsidP="00973092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992" w:type="dxa"/>
          </w:tcPr>
          <w:p w14:paraId="20CDCA7B" w14:textId="7AEE8529" w:rsidR="00973092" w:rsidRDefault="00973092" w:rsidP="009730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851" w:type="dxa"/>
          </w:tcPr>
          <w:p w14:paraId="11DD9F49" w14:textId="4575901B" w:rsidR="00973092" w:rsidRDefault="00973092" w:rsidP="009730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Shanghai, East</w:t>
            </w:r>
          </w:p>
        </w:tc>
        <w:tc>
          <w:tcPr>
            <w:tcW w:w="992" w:type="dxa"/>
          </w:tcPr>
          <w:p w14:paraId="7E347BBF" w14:textId="5AF61AF6" w:rsidR="00973092" w:rsidRDefault="00973092" w:rsidP="009730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3E7C527C" w14:textId="4D9B3E22" w:rsidR="00973092" w:rsidRPr="00CE0B9C" w:rsidRDefault="00973092" w:rsidP="00973092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427541E1" w14:textId="57AB7F9B" w:rsidR="00973092" w:rsidRDefault="00973092" w:rsidP="009730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 (tertiary)</w:t>
            </w:r>
          </w:p>
        </w:tc>
        <w:tc>
          <w:tcPr>
            <w:tcW w:w="1418" w:type="dxa"/>
          </w:tcPr>
          <w:p w14:paraId="276D1E9F" w14:textId="4A2D3651" w:rsidR="00973092" w:rsidRDefault="00973092" w:rsidP="00973092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ulliparous pregnant women (n=1211)</w:t>
            </w:r>
          </w:p>
        </w:tc>
        <w:tc>
          <w:tcPr>
            <w:tcW w:w="1134" w:type="dxa"/>
          </w:tcPr>
          <w:p w14:paraId="203C70FC" w14:textId="5D48C515" w:rsidR="00973092" w:rsidRDefault="00973092" w:rsidP="009730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Longitudinal</w:t>
            </w:r>
          </w:p>
        </w:tc>
        <w:tc>
          <w:tcPr>
            <w:tcW w:w="992" w:type="dxa"/>
          </w:tcPr>
          <w:p w14:paraId="49C7485E" w14:textId="1AAFD622" w:rsidR="00973092" w:rsidRPr="00CE0B9C" w:rsidRDefault="00973092" w:rsidP="00973092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Self-administered</w:t>
            </w:r>
          </w:p>
        </w:tc>
        <w:tc>
          <w:tcPr>
            <w:tcW w:w="1559" w:type="dxa"/>
          </w:tcPr>
          <w:p w14:paraId="7D30094C" w14:textId="607E4E8C" w:rsidR="00973092" w:rsidRPr="00CE0B9C" w:rsidRDefault="00181B25" w:rsidP="009730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Preference for a MOD for current pregnancy</w:t>
            </w:r>
          </w:p>
        </w:tc>
        <w:tc>
          <w:tcPr>
            <w:tcW w:w="1134" w:type="dxa"/>
          </w:tcPr>
          <w:p w14:paraId="36E1AFEE" w14:textId="66FF7ABA" w:rsidR="00973092" w:rsidRDefault="00973092" w:rsidP="009730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Middle and late pregnancy</w:t>
            </w:r>
          </w:p>
        </w:tc>
        <w:tc>
          <w:tcPr>
            <w:tcW w:w="851" w:type="dxa"/>
          </w:tcPr>
          <w:p w14:paraId="0B27191A" w14:textId="4073AA89" w:rsidR="00973092" w:rsidRDefault="000127C4" w:rsidP="0097309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High</w:t>
            </w:r>
          </w:p>
        </w:tc>
      </w:tr>
      <w:tr w:rsidR="00181B25" w:rsidRPr="00CE0B9C" w14:paraId="4414AC60" w14:textId="77777777" w:rsidTr="00B656E6">
        <w:trPr>
          <w:trHeight w:val="245"/>
        </w:trPr>
        <w:tc>
          <w:tcPr>
            <w:tcW w:w="959" w:type="dxa"/>
          </w:tcPr>
          <w:p w14:paraId="11993EED" w14:textId="5FF971E3" w:rsidR="00181B25" w:rsidRDefault="00181B25" w:rsidP="00181B25">
            <w:pPr>
              <w:rPr>
                <w:rFonts w:ascii="Arial Narrow" w:hAnsi="Arial Narrow"/>
                <w:color w:val="000000" w:themeColor="text1"/>
                <w:sz w:val="20"/>
                <w:szCs w:val="20"/>
                <w:highlight w:val="yellow"/>
              </w:rPr>
            </w:pPr>
            <w:r w:rsidRPr="00661D33">
              <w:rPr>
                <w:rFonts w:ascii="Arial Narrow" w:hAnsi="Arial Narrow"/>
                <w:color w:val="000000" w:themeColor="text1"/>
                <w:sz w:val="20"/>
                <w:szCs w:val="20"/>
              </w:rPr>
              <w:t>Zhang et al, 2017</w:t>
            </w:r>
            <w:r w:rsidR="00661D33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[70]</w:t>
            </w:r>
          </w:p>
        </w:tc>
        <w:tc>
          <w:tcPr>
            <w:tcW w:w="1134" w:type="dxa"/>
          </w:tcPr>
          <w:p w14:paraId="3F0FC1EB" w14:textId="21D59952" w:rsidR="00181B25" w:rsidRDefault="00181B25" w:rsidP="00181B25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992" w:type="dxa"/>
          </w:tcPr>
          <w:p w14:paraId="5A8F3A92" w14:textId="3ABE055A" w:rsidR="00181B25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851" w:type="dxa"/>
          </w:tcPr>
          <w:p w14:paraId="43C6E9F3" w14:textId="250F7BAC" w:rsidR="00181B25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Beijing, East</w:t>
            </w:r>
          </w:p>
        </w:tc>
        <w:tc>
          <w:tcPr>
            <w:tcW w:w="992" w:type="dxa"/>
          </w:tcPr>
          <w:p w14:paraId="4109F33B" w14:textId="37676FB7" w:rsidR="00181B25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35C5041D" w14:textId="7838EB03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623B92AB" w14:textId="3A9CD25E" w:rsidR="00181B25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 (tertiary)</w:t>
            </w:r>
          </w:p>
        </w:tc>
        <w:tc>
          <w:tcPr>
            <w:tcW w:w="1418" w:type="dxa"/>
          </w:tcPr>
          <w:p w14:paraId="22768490" w14:textId="4DC79299" w:rsidR="00181B25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ulliparous and multiparous pregnant women (n=450)</w:t>
            </w:r>
          </w:p>
        </w:tc>
        <w:tc>
          <w:tcPr>
            <w:tcW w:w="1134" w:type="dxa"/>
          </w:tcPr>
          <w:p w14:paraId="37C84501" w14:textId="57906BFE" w:rsidR="00181B25" w:rsidRDefault="008537DA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ross-sectional</w:t>
            </w:r>
          </w:p>
        </w:tc>
        <w:tc>
          <w:tcPr>
            <w:tcW w:w="992" w:type="dxa"/>
          </w:tcPr>
          <w:p w14:paraId="190C1626" w14:textId="20848C3A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Self-administered</w:t>
            </w:r>
          </w:p>
        </w:tc>
        <w:tc>
          <w:tcPr>
            <w:tcW w:w="1559" w:type="dxa"/>
          </w:tcPr>
          <w:p w14:paraId="7FBA8106" w14:textId="2C1C0E0C" w:rsidR="00181B25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Preference for a MOD for current pregnancy and reasons</w:t>
            </w:r>
          </w:p>
        </w:tc>
        <w:tc>
          <w:tcPr>
            <w:tcW w:w="1134" w:type="dxa"/>
          </w:tcPr>
          <w:p w14:paraId="30F4BF7D" w14:textId="5A56C435" w:rsidR="00181B25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Late pregnancy</w:t>
            </w:r>
          </w:p>
        </w:tc>
        <w:tc>
          <w:tcPr>
            <w:tcW w:w="851" w:type="dxa"/>
          </w:tcPr>
          <w:p w14:paraId="3862DF13" w14:textId="725EC1EE" w:rsidR="00181B25" w:rsidRDefault="000127C4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High</w:t>
            </w:r>
          </w:p>
        </w:tc>
      </w:tr>
      <w:tr w:rsidR="00181B25" w:rsidRPr="00CE0B9C" w14:paraId="41CBE16F" w14:textId="77777777" w:rsidTr="00B656E6">
        <w:trPr>
          <w:trHeight w:val="245"/>
        </w:trPr>
        <w:tc>
          <w:tcPr>
            <w:tcW w:w="959" w:type="dxa"/>
          </w:tcPr>
          <w:p w14:paraId="5E30BBE3" w14:textId="6E68A28F" w:rsidR="00181B25" w:rsidRDefault="008537DA" w:rsidP="00181B25">
            <w:pPr>
              <w:rPr>
                <w:rFonts w:ascii="Arial Narrow" w:hAnsi="Arial Narrow"/>
                <w:color w:val="000000" w:themeColor="text1"/>
                <w:sz w:val="20"/>
                <w:szCs w:val="20"/>
                <w:highlight w:val="yellow"/>
              </w:rPr>
            </w:pPr>
            <w:r w:rsidRPr="00661D33">
              <w:rPr>
                <w:rFonts w:ascii="Arial Narrow" w:hAnsi="Arial Narrow"/>
                <w:color w:val="000000" w:themeColor="text1"/>
                <w:sz w:val="20"/>
                <w:szCs w:val="20"/>
              </w:rPr>
              <w:t>Shi et al, 2016</w:t>
            </w:r>
            <w:r w:rsidR="00661D33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[71]</w:t>
            </w:r>
          </w:p>
        </w:tc>
        <w:tc>
          <w:tcPr>
            <w:tcW w:w="1134" w:type="dxa"/>
          </w:tcPr>
          <w:p w14:paraId="0EA4EDFA" w14:textId="6CE24011" w:rsidR="00181B25" w:rsidRDefault="008537DA" w:rsidP="00181B25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992" w:type="dxa"/>
          </w:tcPr>
          <w:p w14:paraId="684A429F" w14:textId="03E8BABB" w:rsidR="00181B25" w:rsidRDefault="008537DA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851" w:type="dxa"/>
          </w:tcPr>
          <w:p w14:paraId="03EAAD73" w14:textId="61732F1C" w:rsidR="00181B25" w:rsidRDefault="00CD48C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Hunan, Central</w:t>
            </w:r>
          </w:p>
        </w:tc>
        <w:tc>
          <w:tcPr>
            <w:tcW w:w="992" w:type="dxa"/>
          </w:tcPr>
          <w:p w14:paraId="5D0CC687" w14:textId="19D07F4F" w:rsidR="00181B25" w:rsidRDefault="00CD48C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Mixed (urban and rural)</w:t>
            </w:r>
          </w:p>
        </w:tc>
        <w:tc>
          <w:tcPr>
            <w:tcW w:w="1134" w:type="dxa"/>
          </w:tcPr>
          <w:p w14:paraId="4E291A42" w14:textId="02868386" w:rsidR="00181B25" w:rsidRPr="00CE0B9C" w:rsidRDefault="00CD48C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19E1416D" w14:textId="7D34C1E6" w:rsidR="00181B25" w:rsidRDefault="00CD48C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 (mixed)</w:t>
            </w:r>
          </w:p>
        </w:tc>
        <w:tc>
          <w:tcPr>
            <w:tcW w:w="1418" w:type="dxa"/>
          </w:tcPr>
          <w:p w14:paraId="7197B834" w14:textId="507FBF00" w:rsidR="00181B25" w:rsidRDefault="00006969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ulliparous and multiparous pregnant</w:t>
            </w:r>
            <w:r w:rsidR="008537D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women without pregnancy related complications (n=375) and women giving birth within a year (n=602)</w:t>
            </w:r>
          </w:p>
        </w:tc>
        <w:tc>
          <w:tcPr>
            <w:tcW w:w="1134" w:type="dxa"/>
          </w:tcPr>
          <w:p w14:paraId="64829947" w14:textId="10C1C076" w:rsidR="00181B25" w:rsidRDefault="008537DA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ross-sectional</w:t>
            </w:r>
          </w:p>
        </w:tc>
        <w:tc>
          <w:tcPr>
            <w:tcW w:w="992" w:type="dxa"/>
          </w:tcPr>
          <w:p w14:paraId="013F1256" w14:textId="60D000BB" w:rsidR="00181B25" w:rsidRPr="00CE0B9C" w:rsidRDefault="008537DA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Self-administered</w:t>
            </w:r>
          </w:p>
        </w:tc>
        <w:tc>
          <w:tcPr>
            <w:tcW w:w="1559" w:type="dxa"/>
          </w:tcPr>
          <w:p w14:paraId="6BAF230A" w14:textId="392617FD" w:rsidR="00181B25" w:rsidRDefault="00271046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Preference for a MOD for current pregnancy or index birth</w:t>
            </w:r>
          </w:p>
        </w:tc>
        <w:tc>
          <w:tcPr>
            <w:tcW w:w="1134" w:type="dxa"/>
          </w:tcPr>
          <w:p w14:paraId="38E02082" w14:textId="4C58D8DF" w:rsidR="00181B25" w:rsidRDefault="00271046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Late pregnancy or </w:t>
            </w:r>
            <w:r w:rsidR="008537DA">
              <w:rPr>
                <w:rFonts w:ascii="Arial Narrow" w:hAnsi="Arial Narrow" w:cs="Arial"/>
                <w:sz w:val="20"/>
                <w:szCs w:val="20"/>
              </w:rPr>
              <w:t>postpartum</w:t>
            </w:r>
          </w:p>
        </w:tc>
        <w:tc>
          <w:tcPr>
            <w:tcW w:w="851" w:type="dxa"/>
          </w:tcPr>
          <w:p w14:paraId="094BF392" w14:textId="2DD64027" w:rsidR="00181B25" w:rsidRDefault="000127C4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High</w:t>
            </w:r>
          </w:p>
        </w:tc>
      </w:tr>
      <w:tr w:rsidR="00181B25" w:rsidRPr="00CE0B9C" w14:paraId="3A13DDA5" w14:textId="77777777" w:rsidTr="00B656E6">
        <w:trPr>
          <w:trHeight w:val="245"/>
        </w:trPr>
        <w:tc>
          <w:tcPr>
            <w:tcW w:w="959" w:type="dxa"/>
          </w:tcPr>
          <w:p w14:paraId="63CA01E2" w14:textId="5B7A4903" w:rsidR="00181B25" w:rsidRDefault="005457BF" w:rsidP="00181B25">
            <w:pPr>
              <w:rPr>
                <w:rFonts w:ascii="Arial Narrow" w:hAnsi="Arial Narrow"/>
                <w:color w:val="000000" w:themeColor="text1"/>
                <w:sz w:val="20"/>
                <w:szCs w:val="20"/>
                <w:highlight w:val="yellow"/>
              </w:rPr>
            </w:pPr>
            <w:r w:rsidRPr="00661D33">
              <w:rPr>
                <w:rFonts w:ascii="Arial Narrow" w:hAnsi="Arial Narrow"/>
                <w:color w:val="000000" w:themeColor="text1"/>
                <w:sz w:val="20"/>
                <w:szCs w:val="20"/>
              </w:rPr>
              <w:t>Wang et al, 2016</w:t>
            </w:r>
            <w:r w:rsidR="00661D33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[72]</w:t>
            </w:r>
          </w:p>
        </w:tc>
        <w:tc>
          <w:tcPr>
            <w:tcW w:w="1134" w:type="dxa"/>
          </w:tcPr>
          <w:p w14:paraId="57B72BCB" w14:textId="0A425340" w:rsidR="00181B25" w:rsidRDefault="005457BF" w:rsidP="00181B25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992" w:type="dxa"/>
          </w:tcPr>
          <w:p w14:paraId="2917EBC8" w14:textId="486BC361" w:rsidR="00181B25" w:rsidRDefault="009B6E94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851" w:type="dxa"/>
          </w:tcPr>
          <w:p w14:paraId="15BD13C0" w14:textId="417BE39B" w:rsidR="00181B25" w:rsidRDefault="009B6E94" w:rsidP="009B6E94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Chongqing, Sichuan and </w:t>
            </w:r>
            <w:proofErr w:type="spellStart"/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Guizhou</w:t>
            </w:r>
            <w:proofErr w:type="spellEnd"/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in West and </w:t>
            </w:r>
            <w:proofErr w:type="spellStart"/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Tianjing</w:t>
            </w:r>
            <w:proofErr w:type="spellEnd"/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and Shandong in East</w:t>
            </w:r>
          </w:p>
        </w:tc>
        <w:tc>
          <w:tcPr>
            <w:tcW w:w="992" w:type="dxa"/>
          </w:tcPr>
          <w:p w14:paraId="11AB7A27" w14:textId="4C625B02" w:rsidR="00181B25" w:rsidRDefault="001F61B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134" w:type="dxa"/>
          </w:tcPr>
          <w:p w14:paraId="7A79F5FE" w14:textId="12BAB2A4" w:rsidR="00181B25" w:rsidRPr="00CE0B9C" w:rsidRDefault="001F61B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33DF0A95" w14:textId="4DF542E2" w:rsidR="00181B25" w:rsidRDefault="001F61B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6 (mixed)</w:t>
            </w:r>
          </w:p>
        </w:tc>
        <w:tc>
          <w:tcPr>
            <w:tcW w:w="1418" w:type="dxa"/>
          </w:tcPr>
          <w:p w14:paraId="0EA5D2F8" w14:textId="2779F363" w:rsidR="00181B25" w:rsidRDefault="001F61B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ulliparous and multiparous pregnant women (n=2345)</w:t>
            </w:r>
          </w:p>
        </w:tc>
        <w:tc>
          <w:tcPr>
            <w:tcW w:w="1134" w:type="dxa"/>
          </w:tcPr>
          <w:p w14:paraId="0A9B2999" w14:textId="430A0FAD" w:rsidR="00181B25" w:rsidRDefault="001F61B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ross-sectional</w:t>
            </w:r>
          </w:p>
        </w:tc>
        <w:tc>
          <w:tcPr>
            <w:tcW w:w="992" w:type="dxa"/>
          </w:tcPr>
          <w:p w14:paraId="7D977A37" w14:textId="114E3EB6" w:rsidR="00181B25" w:rsidRPr="00CE0B9C" w:rsidRDefault="001F61B5" w:rsidP="001F61B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Face-to- face interview</w:t>
            </w:r>
          </w:p>
        </w:tc>
        <w:tc>
          <w:tcPr>
            <w:tcW w:w="1559" w:type="dxa"/>
          </w:tcPr>
          <w:p w14:paraId="3738938E" w14:textId="47B63D56" w:rsidR="00181B25" w:rsidRDefault="001F61B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Preference for a MOD for current pregnancy</w:t>
            </w:r>
          </w:p>
        </w:tc>
        <w:tc>
          <w:tcPr>
            <w:tcW w:w="1134" w:type="dxa"/>
          </w:tcPr>
          <w:p w14:paraId="108186EE" w14:textId="6E43A66A" w:rsidR="00181B25" w:rsidRDefault="001F61B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Prenatal periods</w:t>
            </w:r>
          </w:p>
        </w:tc>
        <w:tc>
          <w:tcPr>
            <w:tcW w:w="851" w:type="dxa"/>
          </w:tcPr>
          <w:p w14:paraId="542211DB" w14:textId="5649BA10" w:rsidR="00181B25" w:rsidRDefault="000127C4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Middle</w:t>
            </w:r>
          </w:p>
        </w:tc>
      </w:tr>
      <w:tr w:rsidR="00CC47A5" w:rsidRPr="00CE0B9C" w14:paraId="2EAC6FFA" w14:textId="77777777" w:rsidTr="00B656E6">
        <w:trPr>
          <w:trHeight w:val="245"/>
        </w:trPr>
        <w:tc>
          <w:tcPr>
            <w:tcW w:w="959" w:type="dxa"/>
          </w:tcPr>
          <w:p w14:paraId="39F960F0" w14:textId="76D904B1" w:rsidR="00CC47A5" w:rsidRDefault="00205682" w:rsidP="00181B25">
            <w:pPr>
              <w:rPr>
                <w:rFonts w:ascii="Arial Narrow" w:hAnsi="Arial Narrow"/>
                <w:color w:val="000000" w:themeColor="text1"/>
                <w:sz w:val="20"/>
                <w:szCs w:val="20"/>
                <w:highlight w:val="yellow"/>
              </w:rPr>
            </w:pPr>
            <w:r w:rsidRPr="00901F60">
              <w:rPr>
                <w:rFonts w:ascii="Arial Narrow" w:hAnsi="Arial Narrow"/>
                <w:color w:val="000000" w:themeColor="text1"/>
                <w:sz w:val="20"/>
                <w:szCs w:val="20"/>
              </w:rPr>
              <w:lastRenderedPageBreak/>
              <w:t>Chen et al, 2017</w:t>
            </w:r>
            <w:r w:rsidR="00022D0B" w:rsidRPr="00901F60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[75]</w:t>
            </w:r>
          </w:p>
        </w:tc>
        <w:tc>
          <w:tcPr>
            <w:tcW w:w="1134" w:type="dxa"/>
          </w:tcPr>
          <w:p w14:paraId="2F08B36D" w14:textId="0C27AA98" w:rsidR="00CC47A5" w:rsidRDefault="00205682" w:rsidP="00181B25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992" w:type="dxa"/>
          </w:tcPr>
          <w:p w14:paraId="7BD82713" w14:textId="2CDE5E6C" w:rsidR="00CC47A5" w:rsidRDefault="00205682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15-2016</w:t>
            </w:r>
          </w:p>
        </w:tc>
        <w:tc>
          <w:tcPr>
            <w:tcW w:w="851" w:type="dxa"/>
          </w:tcPr>
          <w:p w14:paraId="2E5FF2DF" w14:textId="5DEBC1BB" w:rsidR="00CC47A5" w:rsidRDefault="00A77087" w:rsidP="009B6E94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Guangdong, East</w:t>
            </w:r>
          </w:p>
        </w:tc>
        <w:tc>
          <w:tcPr>
            <w:tcW w:w="992" w:type="dxa"/>
          </w:tcPr>
          <w:p w14:paraId="31F52F4D" w14:textId="137EF297" w:rsidR="00CC47A5" w:rsidRDefault="00A77087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26247218" w14:textId="156AEDA6" w:rsidR="00CC47A5" w:rsidRPr="00CE0B9C" w:rsidRDefault="00A77087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5F39C361" w14:textId="73BD146B" w:rsidR="00CC47A5" w:rsidRDefault="008D02B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 (tertiary)</w:t>
            </w:r>
          </w:p>
        </w:tc>
        <w:tc>
          <w:tcPr>
            <w:tcW w:w="1418" w:type="dxa"/>
          </w:tcPr>
          <w:p w14:paraId="46095713" w14:textId="6F45AD88" w:rsidR="00CC47A5" w:rsidRDefault="00CD1B23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Pregnant women with previous CS (n=388)</w:t>
            </w:r>
          </w:p>
        </w:tc>
        <w:tc>
          <w:tcPr>
            <w:tcW w:w="1134" w:type="dxa"/>
          </w:tcPr>
          <w:p w14:paraId="6F5E50E3" w14:textId="2AB04C24" w:rsidR="00CC47A5" w:rsidRDefault="00CD1B23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Longitudinal</w:t>
            </w:r>
          </w:p>
        </w:tc>
        <w:tc>
          <w:tcPr>
            <w:tcW w:w="992" w:type="dxa"/>
          </w:tcPr>
          <w:p w14:paraId="1051FE44" w14:textId="0319F333" w:rsidR="00CC47A5" w:rsidRDefault="00CD1B23" w:rsidP="001F61B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Face-to- face interview in the first survey and telephone survey in the follow-up</w:t>
            </w:r>
          </w:p>
        </w:tc>
        <w:tc>
          <w:tcPr>
            <w:tcW w:w="1559" w:type="dxa"/>
          </w:tcPr>
          <w:p w14:paraId="34943C76" w14:textId="149857EA" w:rsidR="00CC47A5" w:rsidRDefault="00CD1B23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Preference for a MOD for current pregnancy</w:t>
            </w:r>
          </w:p>
        </w:tc>
        <w:tc>
          <w:tcPr>
            <w:tcW w:w="1134" w:type="dxa"/>
          </w:tcPr>
          <w:p w14:paraId="35E058D4" w14:textId="341CB84F" w:rsidR="00CC47A5" w:rsidRDefault="00CD1B23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Early or middle and late pregnancy</w:t>
            </w:r>
          </w:p>
        </w:tc>
        <w:tc>
          <w:tcPr>
            <w:tcW w:w="851" w:type="dxa"/>
          </w:tcPr>
          <w:p w14:paraId="7ABC8E4F" w14:textId="357A4B2A" w:rsidR="00CC47A5" w:rsidRDefault="000127C4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High</w:t>
            </w:r>
          </w:p>
        </w:tc>
      </w:tr>
      <w:tr w:rsidR="00364D6A" w:rsidRPr="00CE0B9C" w14:paraId="764925A8" w14:textId="77777777" w:rsidTr="00B656E6">
        <w:trPr>
          <w:trHeight w:val="245"/>
        </w:trPr>
        <w:tc>
          <w:tcPr>
            <w:tcW w:w="959" w:type="dxa"/>
          </w:tcPr>
          <w:p w14:paraId="2C94EDE6" w14:textId="4A99ED29" w:rsidR="00364D6A" w:rsidRDefault="009C4B5F" w:rsidP="00181B25">
            <w:pPr>
              <w:rPr>
                <w:rFonts w:ascii="Arial Narrow" w:hAnsi="Arial Narrow"/>
                <w:color w:val="000000" w:themeColor="text1"/>
                <w:sz w:val="20"/>
                <w:szCs w:val="20"/>
                <w:highlight w:val="yellow"/>
              </w:rPr>
            </w:pPr>
            <w:r w:rsidRPr="00901F60">
              <w:rPr>
                <w:rFonts w:ascii="Arial Narrow" w:hAnsi="Arial Narrow"/>
                <w:color w:val="000000" w:themeColor="text1"/>
                <w:sz w:val="20"/>
                <w:szCs w:val="20"/>
              </w:rPr>
              <w:t>Wu et al, 2017</w:t>
            </w:r>
            <w:r w:rsidR="00022D0B" w:rsidRPr="00901F60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[76]</w:t>
            </w:r>
          </w:p>
        </w:tc>
        <w:tc>
          <w:tcPr>
            <w:tcW w:w="1134" w:type="dxa"/>
          </w:tcPr>
          <w:p w14:paraId="687758B5" w14:textId="12FE4AB4" w:rsidR="00364D6A" w:rsidRDefault="009C4B5F" w:rsidP="00181B25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992" w:type="dxa"/>
          </w:tcPr>
          <w:p w14:paraId="459314E2" w14:textId="2F2EF2CD" w:rsidR="00364D6A" w:rsidRDefault="009C4B5F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14-2017</w:t>
            </w:r>
          </w:p>
        </w:tc>
        <w:tc>
          <w:tcPr>
            <w:tcW w:w="851" w:type="dxa"/>
          </w:tcPr>
          <w:p w14:paraId="369508FB" w14:textId="6330A212" w:rsidR="00364D6A" w:rsidRDefault="009C4B5F" w:rsidP="009B6E94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Guangdong, East</w:t>
            </w:r>
          </w:p>
        </w:tc>
        <w:tc>
          <w:tcPr>
            <w:tcW w:w="992" w:type="dxa"/>
          </w:tcPr>
          <w:p w14:paraId="0E8647B9" w14:textId="641EE827" w:rsidR="00364D6A" w:rsidRDefault="009C4B5F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507A4312" w14:textId="2173D21A" w:rsidR="00364D6A" w:rsidRDefault="006B0C3B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7D6BF296" w14:textId="74E90DCC" w:rsidR="00364D6A" w:rsidRDefault="009C4B5F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 (secondary)</w:t>
            </w:r>
          </w:p>
        </w:tc>
        <w:tc>
          <w:tcPr>
            <w:tcW w:w="1418" w:type="dxa"/>
          </w:tcPr>
          <w:p w14:paraId="314657A8" w14:textId="0CE1A1F4" w:rsidR="00364D6A" w:rsidRDefault="007117E3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Pregnant women with previous CS (n=240)</w:t>
            </w:r>
          </w:p>
        </w:tc>
        <w:tc>
          <w:tcPr>
            <w:tcW w:w="1134" w:type="dxa"/>
          </w:tcPr>
          <w:p w14:paraId="729DA8E9" w14:textId="21423950" w:rsidR="00364D6A" w:rsidRDefault="007117E3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ross-sectional</w:t>
            </w:r>
          </w:p>
        </w:tc>
        <w:tc>
          <w:tcPr>
            <w:tcW w:w="992" w:type="dxa"/>
          </w:tcPr>
          <w:p w14:paraId="2565ED87" w14:textId="47CCF7FA" w:rsidR="00364D6A" w:rsidRDefault="007117E3" w:rsidP="001F61B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Face-to- face interview</w:t>
            </w:r>
          </w:p>
        </w:tc>
        <w:tc>
          <w:tcPr>
            <w:tcW w:w="1559" w:type="dxa"/>
          </w:tcPr>
          <w:p w14:paraId="525629AF" w14:textId="415863ED" w:rsidR="00364D6A" w:rsidRDefault="007117E3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Preference for a MOD for current pregnancy and reasons</w:t>
            </w:r>
          </w:p>
        </w:tc>
        <w:tc>
          <w:tcPr>
            <w:tcW w:w="1134" w:type="dxa"/>
          </w:tcPr>
          <w:p w14:paraId="4E8A1004" w14:textId="575505E7" w:rsidR="00364D6A" w:rsidRDefault="00441DB9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Prenatal check-up</w:t>
            </w:r>
          </w:p>
        </w:tc>
        <w:tc>
          <w:tcPr>
            <w:tcW w:w="851" w:type="dxa"/>
          </w:tcPr>
          <w:p w14:paraId="21954372" w14:textId="66951588" w:rsidR="00364D6A" w:rsidRDefault="000127C4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Middle</w:t>
            </w:r>
          </w:p>
        </w:tc>
      </w:tr>
      <w:tr w:rsidR="00E75DFE" w:rsidRPr="00CE0B9C" w14:paraId="4B5C7228" w14:textId="77777777" w:rsidTr="00B656E6">
        <w:trPr>
          <w:trHeight w:val="245"/>
        </w:trPr>
        <w:tc>
          <w:tcPr>
            <w:tcW w:w="959" w:type="dxa"/>
          </w:tcPr>
          <w:p w14:paraId="2B90E854" w14:textId="610F43CC" w:rsidR="00E75DFE" w:rsidRDefault="0051598A" w:rsidP="00181B25">
            <w:pPr>
              <w:rPr>
                <w:rFonts w:ascii="Arial Narrow" w:hAnsi="Arial Narrow"/>
                <w:color w:val="000000" w:themeColor="text1"/>
                <w:sz w:val="20"/>
                <w:szCs w:val="20"/>
                <w:highlight w:val="yellow"/>
              </w:rPr>
            </w:pPr>
            <w:r w:rsidRPr="00901F60">
              <w:rPr>
                <w:rFonts w:ascii="Arial Narrow" w:hAnsi="Arial Narrow"/>
                <w:color w:val="000000" w:themeColor="text1"/>
                <w:sz w:val="20"/>
                <w:szCs w:val="20"/>
              </w:rPr>
              <w:t>Yan et al, 2018</w:t>
            </w:r>
            <w:r w:rsidR="00022D0B" w:rsidRPr="00901F60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[77]</w:t>
            </w:r>
          </w:p>
        </w:tc>
        <w:tc>
          <w:tcPr>
            <w:tcW w:w="1134" w:type="dxa"/>
          </w:tcPr>
          <w:p w14:paraId="712D97FC" w14:textId="0B5F4152" w:rsidR="00E75DFE" w:rsidRDefault="0051598A" w:rsidP="00181B25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992" w:type="dxa"/>
          </w:tcPr>
          <w:p w14:paraId="7D2C8499" w14:textId="4107F6BF" w:rsidR="00E75DFE" w:rsidRDefault="00CF35D0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851" w:type="dxa"/>
          </w:tcPr>
          <w:p w14:paraId="2FE7CAB5" w14:textId="4E0677FA" w:rsidR="00E75DFE" w:rsidRDefault="00CF35D0" w:rsidP="009B6E94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Shanxi, Central</w:t>
            </w:r>
          </w:p>
        </w:tc>
        <w:tc>
          <w:tcPr>
            <w:tcW w:w="992" w:type="dxa"/>
          </w:tcPr>
          <w:p w14:paraId="6A585599" w14:textId="5E676C09" w:rsidR="00E75DFE" w:rsidRDefault="006B0C3B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59D8B23C" w14:textId="39B730CF" w:rsidR="00E75DFE" w:rsidRDefault="006B0C3B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693A97F6" w14:textId="05F27E04" w:rsidR="00E75DFE" w:rsidRDefault="006B0C3B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 (tertiary)</w:t>
            </w:r>
          </w:p>
        </w:tc>
        <w:tc>
          <w:tcPr>
            <w:tcW w:w="1418" w:type="dxa"/>
          </w:tcPr>
          <w:p w14:paraId="07E4B55A" w14:textId="3A743DDA" w:rsidR="00E75DFE" w:rsidRDefault="0017659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Pregnant women with previous CS (n=318)</w:t>
            </w:r>
          </w:p>
        </w:tc>
        <w:tc>
          <w:tcPr>
            <w:tcW w:w="1134" w:type="dxa"/>
          </w:tcPr>
          <w:p w14:paraId="6C0DF045" w14:textId="79DC01D9" w:rsidR="00E75DFE" w:rsidRDefault="0017659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ross-sectional</w:t>
            </w:r>
          </w:p>
        </w:tc>
        <w:tc>
          <w:tcPr>
            <w:tcW w:w="992" w:type="dxa"/>
          </w:tcPr>
          <w:p w14:paraId="6DC77835" w14:textId="1B729D69" w:rsidR="00E75DFE" w:rsidRDefault="00176595" w:rsidP="001F61B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Self-administered</w:t>
            </w:r>
          </w:p>
        </w:tc>
        <w:tc>
          <w:tcPr>
            <w:tcW w:w="1559" w:type="dxa"/>
          </w:tcPr>
          <w:p w14:paraId="185B6DE3" w14:textId="48269282" w:rsidR="00E75DFE" w:rsidRDefault="00441DB9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Preference for a MOD for current pregnancy and reasons</w:t>
            </w:r>
          </w:p>
        </w:tc>
        <w:tc>
          <w:tcPr>
            <w:tcW w:w="1134" w:type="dxa"/>
          </w:tcPr>
          <w:p w14:paraId="06934ED9" w14:textId="6EBE3E84" w:rsidR="00E75DFE" w:rsidRDefault="00441DB9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Prenatal check-up</w:t>
            </w:r>
          </w:p>
        </w:tc>
        <w:tc>
          <w:tcPr>
            <w:tcW w:w="851" w:type="dxa"/>
          </w:tcPr>
          <w:p w14:paraId="5C4482D8" w14:textId="50050448" w:rsidR="00E75DFE" w:rsidRDefault="000127C4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Middle</w:t>
            </w:r>
          </w:p>
        </w:tc>
      </w:tr>
      <w:tr w:rsidR="00181B25" w:rsidRPr="00CE0B9C" w14:paraId="48D0F432" w14:textId="77777777" w:rsidTr="00B656E6">
        <w:trPr>
          <w:trHeight w:val="245"/>
        </w:trPr>
        <w:tc>
          <w:tcPr>
            <w:tcW w:w="14000" w:type="dxa"/>
            <w:gridSpan w:val="13"/>
          </w:tcPr>
          <w:p w14:paraId="3B15A7BE" w14:textId="77777777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  <w:t>Qualitative studies</w:t>
            </w:r>
          </w:p>
        </w:tc>
      </w:tr>
      <w:tr w:rsidR="00181B25" w:rsidRPr="00CE0B9C" w14:paraId="3A066330" w14:textId="77777777" w:rsidTr="00B656E6">
        <w:trPr>
          <w:trHeight w:val="245"/>
        </w:trPr>
        <w:tc>
          <w:tcPr>
            <w:tcW w:w="959" w:type="dxa"/>
          </w:tcPr>
          <w:p w14:paraId="133509A5" w14:textId="0E306643" w:rsidR="00181B25" w:rsidRPr="005A70F2" w:rsidRDefault="00181B25" w:rsidP="00181B25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/>
                <w:color w:val="000000" w:themeColor="text1"/>
                <w:sz w:val="20"/>
                <w:szCs w:val="20"/>
              </w:rPr>
              <w:t>Lee et al., 2001</w:t>
            </w:r>
            <w:r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[26]</w:t>
            </w:r>
          </w:p>
        </w:tc>
        <w:tc>
          <w:tcPr>
            <w:tcW w:w="1134" w:type="dxa"/>
          </w:tcPr>
          <w:p w14:paraId="74BFAC7F" w14:textId="77777777" w:rsidR="00181B25" w:rsidRPr="00CE0B9C" w:rsidRDefault="00181B25" w:rsidP="00181B25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992" w:type="dxa"/>
          </w:tcPr>
          <w:p w14:paraId="78496EC2" w14:textId="77777777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851" w:type="dxa"/>
          </w:tcPr>
          <w:p w14:paraId="342AF499" w14:textId="66F1F816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Hong</w:t>
            </w:r>
            <w:r w:rsidR="00441DB9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</w:t>
            </w: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Kong</w:t>
            </w:r>
          </w:p>
        </w:tc>
        <w:tc>
          <w:tcPr>
            <w:tcW w:w="992" w:type="dxa"/>
          </w:tcPr>
          <w:p w14:paraId="6EF66F9D" w14:textId="77777777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7F24D8A9" w14:textId="77777777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4398CA8C" w14:textId="77777777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(private hospital)</w:t>
            </w:r>
          </w:p>
        </w:tc>
        <w:tc>
          <w:tcPr>
            <w:tcW w:w="1418" w:type="dxa"/>
          </w:tcPr>
          <w:p w14:paraId="579F4023" w14:textId="77777777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ulliparous women who requested CS (n=6)</w:t>
            </w:r>
          </w:p>
        </w:tc>
        <w:tc>
          <w:tcPr>
            <w:tcW w:w="1134" w:type="dxa"/>
          </w:tcPr>
          <w:p w14:paraId="136C7268" w14:textId="77777777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Qualitative</w:t>
            </w:r>
          </w:p>
        </w:tc>
        <w:tc>
          <w:tcPr>
            <w:tcW w:w="992" w:type="dxa"/>
          </w:tcPr>
          <w:p w14:paraId="426DC4A4" w14:textId="77777777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IDIs</w:t>
            </w:r>
          </w:p>
        </w:tc>
        <w:tc>
          <w:tcPr>
            <w:tcW w:w="1559" w:type="dxa"/>
          </w:tcPr>
          <w:p w14:paraId="081D9EA6" w14:textId="77777777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Reasons for choosing an elective CS</w:t>
            </w:r>
          </w:p>
        </w:tc>
        <w:tc>
          <w:tcPr>
            <w:tcW w:w="1134" w:type="dxa"/>
          </w:tcPr>
          <w:p w14:paraId="735BFC53" w14:textId="77777777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Postpartum</w:t>
            </w:r>
          </w:p>
        </w:tc>
        <w:tc>
          <w:tcPr>
            <w:tcW w:w="851" w:type="dxa"/>
          </w:tcPr>
          <w:p w14:paraId="2AEBFAEF" w14:textId="54FD2ACE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B</w:t>
            </w:r>
          </w:p>
        </w:tc>
      </w:tr>
      <w:tr w:rsidR="00181B25" w:rsidRPr="00CE0B9C" w14:paraId="751CFBFC" w14:textId="77777777" w:rsidTr="00B656E6">
        <w:trPr>
          <w:trHeight w:val="245"/>
        </w:trPr>
        <w:tc>
          <w:tcPr>
            <w:tcW w:w="959" w:type="dxa"/>
          </w:tcPr>
          <w:p w14:paraId="51D0E784" w14:textId="67EFE7D9" w:rsidR="00181B25" w:rsidRPr="00CE0B9C" w:rsidRDefault="00181B25" w:rsidP="00181B25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/>
                <w:color w:val="000000" w:themeColor="text1"/>
                <w:sz w:val="20"/>
                <w:szCs w:val="20"/>
              </w:rPr>
              <w:t>Wang et al., 2006</w:t>
            </w:r>
            <w:r w:rsidR="00656849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# [</w:t>
            </w:r>
            <w:r w:rsidR="00656849" w:rsidRPr="00656849">
              <w:rPr>
                <w:rFonts w:ascii="Arial Narrow" w:hAnsi="Arial Narrow" w:hint="eastAsia"/>
                <w:color w:val="000000" w:themeColor="text1"/>
                <w:sz w:val="20"/>
                <w:szCs w:val="20"/>
              </w:rPr>
              <w:t>7</w:t>
            </w:r>
            <w:r w:rsidR="00F11551">
              <w:rPr>
                <w:rFonts w:ascii="Arial Narrow" w:hAnsi="Arial Narrow"/>
                <w:color w:val="000000" w:themeColor="text1"/>
                <w:sz w:val="20"/>
                <w:szCs w:val="20"/>
              </w:rPr>
              <w:t>8</w:t>
            </w:r>
            <w:r w:rsidRPr="005A70F2">
              <w:rPr>
                <w:rFonts w:ascii="Arial Narrow" w:hAnsi="Arial Narrow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14:paraId="564E8FCA" w14:textId="1CF278DA" w:rsidR="00181B25" w:rsidRPr="00CE0B9C" w:rsidRDefault="00181B25" w:rsidP="00181B25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992" w:type="dxa"/>
          </w:tcPr>
          <w:p w14:paraId="1EEF143F" w14:textId="1D130236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01-2002</w:t>
            </w:r>
          </w:p>
        </w:tc>
        <w:tc>
          <w:tcPr>
            <w:tcW w:w="851" w:type="dxa"/>
          </w:tcPr>
          <w:p w14:paraId="54E882E3" w14:textId="7D48A23D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Shanghai, East</w:t>
            </w:r>
          </w:p>
        </w:tc>
        <w:tc>
          <w:tcPr>
            <w:tcW w:w="992" w:type="dxa"/>
          </w:tcPr>
          <w:p w14:paraId="76F21BAC" w14:textId="6684E915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411C9430" w14:textId="13EEAC43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006DD546" w14:textId="465353D1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(secondary)</w:t>
            </w:r>
          </w:p>
        </w:tc>
        <w:tc>
          <w:tcPr>
            <w:tcW w:w="1418" w:type="dxa"/>
          </w:tcPr>
          <w:p w14:paraId="109B9E1F" w14:textId="05C34BBA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ulliparous postpartum women having CS (n=12) and having VD (n=15)</w:t>
            </w:r>
          </w:p>
        </w:tc>
        <w:tc>
          <w:tcPr>
            <w:tcW w:w="1134" w:type="dxa"/>
          </w:tcPr>
          <w:p w14:paraId="3D0DCDE0" w14:textId="303CC708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Qualitative </w:t>
            </w:r>
          </w:p>
        </w:tc>
        <w:tc>
          <w:tcPr>
            <w:tcW w:w="992" w:type="dxa"/>
          </w:tcPr>
          <w:p w14:paraId="559FDBB5" w14:textId="26AC5B0B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GDs</w:t>
            </w:r>
          </w:p>
        </w:tc>
        <w:tc>
          <w:tcPr>
            <w:tcW w:w="1559" w:type="dxa"/>
          </w:tcPr>
          <w:p w14:paraId="70BCA24A" w14:textId="3D2D865E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Perceptions of women on a MOD</w:t>
            </w:r>
          </w:p>
        </w:tc>
        <w:tc>
          <w:tcPr>
            <w:tcW w:w="1134" w:type="dxa"/>
          </w:tcPr>
          <w:p w14:paraId="0FAAF489" w14:textId="1688A808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Postpartum </w:t>
            </w:r>
            <w:r>
              <w:rPr>
                <w:rFonts w:ascii="Arial Narrow" w:hAnsi="Arial Narrow" w:cs="Arial"/>
                <w:sz w:val="20"/>
                <w:szCs w:val="20"/>
              </w:rPr>
              <w:t>(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>three month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after birth)</w:t>
            </w:r>
          </w:p>
        </w:tc>
        <w:tc>
          <w:tcPr>
            <w:tcW w:w="851" w:type="dxa"/>
          </w:tcPr>
          <w:p w14:paraId="2C73E4CB" w14:textId="13A2F341" w:rsidR="00181B25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D</w:t>
            </w:r>
          </w:p>
        </w:tc>
      </w:tr>
      <w:tr w:rsidR="00181B25" w:rsidRPr="00CE0B9C" w14:paraId="2013D15D" w14:textId="77777777" w:rsidTr="00B656E6">
        <w:trPr>
          <w:trHeight w:val="245"/>
        </w:trPr>
        <w:tc>
          <w:tcPr>
            <w:tcW w:w="959" w:type="dxa"/>
          </w:tcPr>
          <w:p w14:paraId="22180367" w14:textId="5F97E298" w:rsidR="00181B25" w:rsidRPr="00CE0B9C" w:rsidRDefault="00181B25" w:rsidP="00656849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/>
                <w:color w:val="000000" w:themeColor="text1"/>
                <w:sz w:val="20"/>
                <w:szCs w:val="20"/>
              </w:rPr>
              <w:t>Ji, 2006</w:t>
            </w:r>
            <w:r w:rsidR="00656849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[79</w:t>
            </w:r>
            <w:r>
              <w:rPr>
                <w:rFonts w:ascii="Arial Narrow" w:hAnsi="Arial Narrow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14:paraId="0E474D87" w14:textId="77777777" w:rsidR="00181B25" w:rsidRPr="00CE0B9C" w:rsidRDefault="00181B25" w:rsidP="00181B25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992" w:type="dxa"/>
          </w:tcPr>
          <w:p w14:paraId="6075F5FA" w14:textId="77777777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851" w:type="dxa"/>
          </w:tcPr>
          <w:p w14:paraId="286A7208" w14:textId="77777777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Beijing, East</w:t>
            </w:r>
          </w:p>
        </w:tc>
        <w:tc>
          <w:tcPr>
            <w:tcW w:w="992" w:type="dxa"/>
          </w:tcPr>
          <w:p w14:paraId="16A55A33" w14:textId="77777777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60822054" w14:textId="77777777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7B1F337E" w14:textId="77777777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(tertiary)</w:t>
            </w:r>
          </w:p>
        </w:tc>
        <w:tc>
          <w:tcPr>
            <w:tcW w:w="1418" w:type="dxa"/>
          </w:tcPr>
          <w:p w14:paraId="77076813" w14:textId="77777777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ulliparous pregnant women who wish to have CS (n=10)</w:t>
            </w:r>
          </w:p>
        </w:tc>
        <w:tc>
          <w:tcPr>
            <w:tcW w:w="1134" w:type="dxa"/>
          </w:tcPr>
          <w:p w14:paraId="7230921E" w14:textId="77777777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Qualitative</w:t>
            </w:r>
          </w:p>
        </w:tc>
        <w:tc>
          <w:tcPr>
            <w:tcW w:w="992" w:type="dxa"/>
          </w:tcPr>
          <w:p w14:paraId="4C62746C" w14:textId="77777777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IDIs</w:t>
            </w:r>
          </w:p>
        </w:tc>
        <w:tc>
          <w:tcPr>
            <w:tcW w:w="1559" w:type="dxa"/>
          </w:tcPr>
          <w:p w14:paraId="78191FE2" w14:textId="77777777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Reasons of wishing to have CS</w:t>
            </w:r>
          </w:p>
        </w:tc>
        <w:tc>
          <w:tcPr>
            <w:tcW w:w="1134" w:type="dxa"/>
          </w:tcPr>
          <w:p w14:paraId="76E91A55" w14:textId="77777777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Late pregnancy</w:t>
            </w:r>
          </w:p>
        </w:tc>
        <w:tc>
          <w:tcPr>
            <w:tcW w:w="851" w:type="dxa"/>
          </w:tcPr>
          <w:p w14:paraId="67A42B08" w14:textId="4BD7C620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-</w:t>
            </w:r>
          </w:p>
        </w:tc>
      </w:tr>
      <w:tr w:rsidR="00181B25" w:rsidRPr="00CE0B9C" w14:paraId="6F4B3B25" w14:textId="77777777" w:rsidTr="00B656E6">
        <w:trPr>
          <w:trHeight w:val="245"/>
        </w:trPr>
        <w:tc>
          <w:tcPr>
            <w:tcW w:w="959" w:type="dxa"/>
          </w:tcPr>
          <w:p w14:paraId="54DC0EE6" w14:textId="051C9476" w:rsidR="00181B25" w:rsidRPr="00CE0B9C" w:rsidRDefault="00181B25" w:rsidP="00181B25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/>
                <w:color w:val="000000" w:themeColor="text1"/>
                <w:sz w:val="20"/>
                <w:szCs w:val="20"/>
              </w:rPr>
              <w:t>Chen et al., 2008</w:t>
            </w:r>
            <w:r w:rsidR="00656849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[80</w:t>
            </w:r>
            <w:r>
              <w:rPr>
                <w:rFonts w:ascii="Arial Narrow" w:hAnsi="Arial Narrow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14:paraId="19346419" w14:textId="77777777" w:rsidR="00181B25" w:rsidRPr="00CE0B9C" w:rsidRDefault="00181B25" w:rsidP="00181B25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992" w:type="dxa"/>
          </w:tcPr>
          <w:p w14:paraId="09F0E50F" w14:textId="77777777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851" w:type="dxa"/>
          </w:tcPr>
          <w:p w14:paraId="799018FB" w14:textId="77777777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Shanghai, East; Guang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x</w:t>
            </w: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i (Liu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z</w:t>
            </w: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hou </w:t>
            </w: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lastRenderedPageBreak/>
              <w:t xml:space="preserve">and </w:t>
            </w:r>
            <w:proofErr w:type="spellStart"/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Yi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z</w:t>
            </w: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hou</w:t>
            </w:r>
            <w:proofErr w:type="spellEnd"/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), West</w:t>
            </w:r>
          </w:p>
        </w:tc>
        <w:tc>
          <w:tcPr>
            <w:tcW w:w="992" w:type="dxa"/>
          </w:tcPr>
          <w:p w14:paraId="281B5FA7" w14:textId="77777777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lastRenderedPageBreak/>
              <w:t>Urban</w:t>
            </w:r>
          </w:p>
        </w:tc>
        <w:tc>
          <w:tcPr>
            <w:tcW w:w="1134" w:type="dxa"/>
          </w:tcPr>
          <w:p w14:paraId="3D3156EB" w14:textId="77777777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Mixed</w:t>
            </w:r>
          </w:p>
        </w:tc>
        <w:tc>
          <w:tcPr>
            <w:tcW w:w="850" w:type="dxa"/>
          </w:tcPr>
          <w:p w14:paraId="28E059A0" w14:textId="77777777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5 hospitals and some </w:t>
            </w: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lastRenderedPageBreak/>
              <w:t>other contacts</w:t>
            </w:r>
          </w:p>
        </w:tc>
        <w:tc>
          <w:tcPr>
            <w:tcW w:w="1418" w:type="dxa"/>
          </w:tcPr>
          <w:p w14:paraId="41DB2A50" w14:textId="77777777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lastRenderedPageBreak/>
              <w:t xml:space="preserve">Women having CS (n=51) and healthcare </w:t>
            </w: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lastRenderedPageBreak/>
              <w:t>professionals (n=51)</w:t>
            </w:r>
          </w:p>
        </w:tc>
        <w:tc>
          <w:tcPr>
            <w:tcW w:w="1134" w:type="dxa"/>
          </w:tcPr>
          <w:p w14:paraId="0FF31B14" w14:textId="77777777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lastRenderedPageBreak/>
              <w:t>Qualitative</w:t>
            </w:r>
          </w:p>
        </w:tc>
        <w:tc>
          <w:tcPr>
            <w:tcW w:w="992" w:type="dxa"/>
          </w:tcPr>
          <w:p w14:paraId="7C6283D6" w14:textId="77777777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IDIs</w:t>
            </w:r>
          </w:p>
        </w:tc>
        <w:tc>
          <w:tcPr>
            <w:tcW w:w="1559" w:type="dxa"/>
          </w:tcPr>
          <w:p w14:paraId="6A68A412" w14:textId="77777777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Impact of informed consent on choosing CS</w:t>
            </w:r>
          </w:p>
        </w:tc>
        <w:tc>
          <w:tcPr>
            <w:tcW w:w="1134" w:type="dxa"/>
          </w:tcPr>
          <w:p w14:paraId="4B6B45FE" w14:textId="77777777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Postpartum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(one week to eight </w:t>
            </w:r>
            <w:r>
              <w:rPr>
                <w:rFonts w:ascii="Arial Narrow" w:hAnsi="Arial Narrow" w:cs="Arial"/>
                <w:sz w:val="20"/>
                <w:szCs w:val="20"/>
              </w:rPr>
              <w:lastRenderedPageBreak/>
              <w:t>months after birth)</w:t>
            </w:r>
          </w:p>
        </w:tc>
        <w:tc>
          <w:tcPr>
            <w:tcW w:w="851" w:type="dxa"/>
          </w:tcPr>
          <w:p w14:paraId="6D68F9FC" w14:textId="6614BA48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lastRenderedPageBreak/>
              <w:t>D</w:t>
            </w:r>
          </w:p>
        </w:tc>
      </w:tr>
      <w:tr w:rsidR="00181B25" w:rsidRPr="00CE0B9C" w14:paraId="07DBCDD0" w14:textId="77777777" w:rsidTr="00B656E6">
        <w:trPr>
          <w:trHeight w:val="245"/>
        </w:trPr>
        <w:tc>
          <w:tcPr>
            <w:tcW w:w="959" w:type="dxa"/>
          </w:tcPr>
          <w:p w14:paraId="3428EB5C" w14:textId="2E758F82" w:rsidR="00181B25" w:rsidRPr="00CE0B9C" w:rsidRDefault="00181B25" w:rsidP="00181B25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/>
                <w:color w:val="000000" w:themeColor="text1"/>
                <w:sz w:val="20"/>
                <w:szCs w:val="20"/>
              </w:rPr>
              <w:lastRenderedPageBreak/>
              <w:t xml:space="preserve">Liu et al., 2010 </w:t>
            </w:r>
            <w:r w:rsidR="00656849">
              <w:rPr>
                <w:rFonts w:ascii="Arial Narrow" w:hAnsi="Arial Narrow"/>
                <w:color w:val="000000" w:themeColor="text1"/>
                <w:sz w:val="20"/>
                <w:szCs w:val="20"/>
              </w:rPr>
              <w:t>[81</w:t>
            </w:r>
            <w:r>
              <w:rPr>
                <w:rFonts w:ascii="Arial Narrow" w:hAnsi="Arial Narrow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14:paraId="20D9F813" w14:textId="77777777" w:rsidR="00181B25" w:rsidRPr="00CE0B9C" w:rsidRDefault="00181B25" w:rsidP="00181B25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992" w:type="dxa"/>
          </w:tcPr>
          <w:p w14:paraId="650EA799" w14:textId="77777777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851" w:type="dxa"/>
          </w:tcPr>
          <w:p w14:paraId="7E408958" w14:textId="77777777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Anhui, Central</w:t>
            </w:r>
          </w:p>
        </w:tc>
        <w:tc>
          <w:tcPr>
            <w:tcW w:w="992" w:type="dxa"/>
          </w:tcPr>
          <w:p w14:paraId="0CE20356" w14:textId="77777777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Rural</w:t>
            </w:r>
          </w:p>
        </w:tc>
        <w:tc>
          <w:tcPr>
            <w:tcW w:w="1134" w:type="dxa"/>
          </w:tcPr>
          <w:p w14:paraId="55A6B236" w14:textId="77777777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Mixed</w:t>
            </w:r>
          </w:p>
        </w:tc>
        <w:tc>
          <w:tcPr>
            <w:tcW w:w="850" w:type="dxa"/>
          </w:tcPr>
          <w:p w14:paraId="770FB5C1" w14:textId="77777777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 counties</w:t>
            </w:r>
          </w:p>
        </w:tc>
        <w:tc>
          <w:tcPr>
            <w:tcW w:w="1418" w:type="dxa"/>
          </w:tcPr>
          <w:p w14:paraId="30BC9BC9" w14:textId="77777777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Pregnant women (n=19), women having VD (n=16) and having CS (n=18) and family members (n=20); Health professionals (n=9)</w:t>
            </w:r>
          </w:p>
        </w:tc>
        <w:tc>
          <w:tcPr>
            <w:tcW w:w="1134" w:type="dxa"/>
          </w:tcPr>
          <w:p w14:paraId="4EB12C6F" w14:textId="77777777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Qualitative</w:t>
            </w:r>
          </w:p>
        </w:tc>
        <w:tc>
          <w:tcPr>
            <w:tcW w:w="992" w:type="dxa"/>
          </w:tcPr>
          <w:p w14:paraId="7E0283EC" w14:textId="77777777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GDs and IDIs</w:t>
            </w:r>
          </w:p>
        </w:tc>
        <w:tc>
          <w:tcPr>
            <w:tcW w:w="1559" w:type="dxa"/>
          </w:tcPr>
          <w:p w14:paraId="418C00A0" w14:textId="77777777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Perceptions of stakeholders on CS </w:t>
            </w:r>
          </w:p>
        </w:tc>
        <w:tc>
          <w:tcPr>
            <w:tcW w:w="1134" w:type="dxa"/>
          </w:tcPr>
          <w:p w14:paraId="3300D8C3" w14:textId="77777777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Late pregnancy and postpartum</w:t>
            </w:r>
          </w:p>
        </w:tc>
        <w:tc>
          <w:tcPr>
            <w:tcW w:w="851" w:type="dxa"/>
          </w:tcPr>
          <w:p w14:paraId="42887420" w14:textId="7B3F1B89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</w:t>
            </w:r>
          </w:p>
        </w:tc>
      </w:tr>
      <w:tr w:rsidR="00181B25" w:rsidRPr="00CE0B9C" w14:paraId="425BFB2B" w14:textId="77777777" w:rsidTr="00B656E6">
        <w:trPr>
          <w:trHeight w:val="245"/>
        </w:trPr>
        <w:tc>
          <w:tcPr>
            <w:tcW w:w="959" w:type="dxa"/>
          </w:tcPr>
          <w:p w14:paraId="53AA2E53" w14:textId="1FE12E13" w:rsidR="00181B25" w:rsidRPr="00CE0B9C" w:rsidRDefault="00181B25" w:rsidP="00181B25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/>
                <w:color w:val="000000" w:themeColor="text1"/>
                <w:sz w:val="20"/>
                <w:szCs w:val="20"/>
              </w:rPr>
              <w:t>Zhou et al., 2012</w:t>
            </w:r>
            <w:r w:rsidR="00656849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[82</w:t>
            </w:r>
            <w:r>
              <w:rPr>
                <w:rFonts w:ascii="Arial Narrow" w:hAnsi="Arial Narrow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14:paraId="42C01785" w14:textId="1F265EA7" w:rsidR="00181B25" w:rsidRPr="00CE0B9C" w:rsidRDefault="00181B25" w:rsidP="00181B25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992" w:type="dxa"/>
          </w:tcPr>
          <w:p w14:paraId="5E531C56" w14:textId="1E09EB3C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851" w:type="dxa"/>
          </w:tcPr>
          <w:p w14:paraId="3572F2F9" w14:textId="7D9229F8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Shanghai, East</w:t>
            </w:r>
          </w:p>
        </w:tc>
        <w:tc>
          <w:tcPr>
            <w:tcW w:w="992" w:type="dxa"/>
          </w:tcPr>
          <w:p w14:paraId="15E00B3C" w14:textId="6B6112BE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4F1BA8EE" w14:textId="0618E269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732C8BC6" w14:textId="03B29277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(tertiary)</w:t>
            </w:r>
          </w:p>
        </w:tc>
        <w:tc>
          <w:tcPr>
            <w:tcW w:w="1418" w:type="dxa"/>
          </w:tcPr>
          <w:p w14:paraId="0EFB188E" w14:textId="74A99B2C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Nulliparous women 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who had NM</w:t>
            </w: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S (n=25)</w:t>
            </w:r>
          </w:p>
        </w:tc>
        <w:tc>
          <w:tcPr>
            <w:tcW w:w="1134" w:type="dxa"/>
          </w:tcPr>
          <w:p w14:paraId="51E9A92C" w14:textId="29B2CCD0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Qualitative</w:t>
            </w:r>
          </w:p>
        </w:tc>
        <w:tc>
          <w:tcPr>
            <w:tcW w:w="992" w:type="dxa"/>
          </w:tcPr>
          <w:p w14:paraId="0C0BCF8F" w14:textId="4B681BB5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IDIs</w:t>
            </w:r>
          </w:p>
        </w:tc>
        <w:tc>
          <w:tcPr>
            <w:tcW w:w="1559" w:type="dxa"/>
          </w:tcPr>
          <w:p w14:paraId="3C265ADF" w14:textId="73FBC7EA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Reasons for </w:t>
            </w:r>
            <w:r>
              <w:rPr>
                <w:rFonts w:ascii="Arial Narrow" w:hAnsi="Arial Narrow" w:cs="Arial"/>
                <w:sz w:val="20"/>
                <w:szCs w:val="20"/>
              </w:rPr>
              <w:t>choosing NM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>CS</w:t>
            </w:r>
          </w:p>
        </w:tc>
        <w:tc>
          <w:tcPr>
            <w:tcW w:w="1134" w:type="dxa"/>
          </w:tcPr>
          <w:p w14:paraId="2678E026" w14:textId="1D31620F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Postpartum</w:t>
            </w:r>
          </w:p>
        </w:tc>
        <w:tc>
          <w:tcPr>
            <w:tcW w:w="851" w:type="dxa"/>
          </w:tcPr>
          <w:p w14:paraId="063BE20F" w14:textId="0A8B8B48" w:rsidR="00181B25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</w:t>
            </w:r>
          </w:p>
        </w:tc>
      </w:tr>
      <w:tr w:rsidR="00181B25" w:rsidRPr="00CE0B9C" w14:paraId="4E5A1448" w14:textId="77777777" w:rsidTr="00B656E6">
        <w:trPr>
          <w:trHeight w:val="245"/>
        </w:trPr>
        <w:tc>
          <w:tcPr>
            <w:tcW w:w="959" w:type="dxa"/>
          </w:tcPr>
          <w:p w14:paraId="16736467" w14:textId="310B1D40" w:rsidR="00181B25" w:rsidRPr="00CE0B9C" w:rsidRDefault="00181B25" w:rsidP="00181B25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/>
                <w:color w:val="000000" w:themeColor="text1"/>
                <w:sz w:val="20"/>
                <w:szCs w:val="20"/>
              </w:rPr>
              <w:t>Jiang et al., 2012</w:t>
            </w:r>
            <w:r w:rsidR="00656849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[83</w:t>
            </w:r>
            <w:r>
              <w:rPr>
                <w:rFonts w:ascii="Arial Narrow" w:hAnsi="Arial Narrow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14:paraId="63DF93F7" w14:textId="77777777" w:rsidR="00181B25" w:rsidRPr="00CE0B9C" w:rsidRDefault="00181B25" w:rsidP="00181B25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992" w:type="dxa"/>
          </w:tcPr>
          <w:p w14:paraId="133C4EB0" w14:textId="77777777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851" w:type="dxa"/>
          </w:tcPr>
          <w:p w14:paraId="0BA37541" w14:textId="77777777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Guangxi, West</w:t>
            </w:r>
          </w:p>
        </w:tc>
        <w:tc>
          <w:tcPr>
            <w:tcW w:w="992" w:type="dxa"/>
          </w:tcPr>
          <w:p w14:paraId="18D604C0" w14:textId="77777777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6580EDD3" w14:textId="77777777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1E309AB6" w14:textId="77777777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(tertiary)</w:t>
            </w:r>
          </w:p>
        </w:tc>
        <w:tc>
          <w:tcPr>
            <w:tcW w:w="1418" w:type="dxa"/>
          </w:tcPr>
          <w:p w14:paraId="49ABF08A" w14:textId="77777777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Nulliparous women 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who had NM</w:t>
            </w: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S (n=10)</w:t>
            </w:r>
          </w:p>
        </w:tc>
        <w:tc>
          <w:tcPr>
            <w:tcW w:w="1134" w:type="dxa"/>
          </w:tcPr>
          <w:p w14:paraId="6437AF5A" w14:textId="77777777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Qualitative</w:t>
            </w:r>
          </w:p>
        </w:tc>
        <w:tc>
          <w:tcPr>
            <w:tcW w:w="992" w:type="dxa"/>
          </w:tcPr>
          <w:p w14:paraId="474F0C00" w14:textId="77777777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IDIs</w:t>
            </w:r>
          </w:p>
        </w:tc>
        <w:tc>
          <w:tcPr>
            <w:tcW w:w="1559" w:type="dxa"/>
          </w:tcPr>
          <w:p w14:paraId="3E8C42F4" w14:textId="77777777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Reasons for </w:t>
            </w:r>
            <w:r>
              <w:rPr>
                <w:rFonts w:ascii="Arial Narrow" w:hAnsi="Arial Narrow" w:cs="Arial"/>
                <w:sz w:val="20"/>
                <w:szCs w:val="20"/>
              </w:rPr>
              <w:t>choosing NM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CS </w:t>
            </w:r>
          </w:p>
        </w:tc>
        <w:tc>
          <w:tcPr>
            <w:tcW w:w="1134" w:type="dxa"/>
          </w:tcPr>
          <w:p w14:paraId="25F15426" w14:textId="77777777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Postpartum</w:t>
            </w:r>
          </w:p>
        </w:tc>
        <w:tc>
          <w:tcPr>
            <w:tcW w:w="851" w:type="dxa"/>
          </w:tcPr>
          <w:p w14:paraId="3635F08D" w14:textId="5C013630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-</w:t>
            </w:r>
          </w:p>
        </w:tc>
      </w:tr>
      <w:tr w:rsidR="00181B25" w:rsidRPr="00CE0B9C" w14:paraId="65BF4F13" w14:textId="77777777" w:rsidTr="00B656E6">
        <w:trPr>
          <w:trHeight w:val="245"/>
        </w:trPr>
        <w:tc>
          <w:tcPr>
            <w:tcW w:w="959" w:type="dxa"/>
          </w:tcPr>
          <w:p w14:paraId="326D42C8" w14:textId="3D8BA648" w:rsidR="00181B25" w:rsidRPr="00CE0B9C" w:rsidRDefault="00181B25" w:rsidP="00181B25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/>
                <w:color w:val="000000" w:themeColor="text1"/>
                <w:sz w:val="20"/>
                <w:szCs w:val="20"/>
              </w:rPr>
              <w:t>Zhu et al., 2013</w:t>
            </w:r>
            <w:r w:rsidR="00656849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[84</w:t>
            </w:r>
            <w:r>
              <w:rPr>
                <w:rFonts w:ascii="Arial Narrow" w:hAnsi="Arial Narrow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14:paraId="24A7BE69" w14:textId="1EEBEAB9" w:rsidR="00181B25" w:rsidRPr="00CE0B9C" w:rsidRDefault="00181B25" w:rsidP="00181B25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992" w:type="dxa"/>
          </w:tcPr>
          <w:p w14:paraId="52408E1F" w14:textId="5B9881CA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851" w:type="dxa"/>
          </w:tcPr>
          <w:p w14:paraId="11991C26" w14:textId="04B80046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Hunan, Central</w:t>
            </w:r>
          </w:p>
        </w:tc>
        <w:tc>
          <w:tcPr>
            <w:tcW w:w="992" w:type="dxa"/>
          </w:tcPr>
          <w:p w14:paraId="39D98BF6" w14:textId="21EF2166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69DB3202" w14:textId="6DE100B9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191A682C" w14:textId="6BE59BA9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(mixed)</w:t>
            </w:r>
          </w:p>
        </w:tc>
        <w:tc>
          <w:tcPr>
            <w:tcW w:w="1418" w:type="dxa"/>
          </w:tcPr>
          <w:p w14:paraId="251B139D" w14:textId="6291964F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Policy makers and health managers (n=10)</w:t>
            </w:r>
          </w:p>
        </w:tc>
        <w:tc>
          <w:tcPr>
            <w:tcW w:w="1134" w:type="dxa"/>
          </w:tcPr>
          <w:p w14:paraId="1ACC2748" w14:textId="06402E8B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Qualitative</w:t>
            </w:r>
          </w:p>
        </w:tc>
        <w:tc>
          <w:tcPr>
            <w:tcW w:w="992" w:type="dxa"/>
          </w:tcPr>
          <w:p w14:paraId="250BC64E" w14:textId="674635CD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GDs</w:t>
            </w:r>
          </w:p>
        </w:tc>
        <w:tc>
          <w:tcPr>
            <w:tcW w:w="1559" w:type="dxa"/>
          </w:tcPr>
          <w:p w14:paraId="4FC36D4F" w14:textId="0B8AF93B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Current hinders of VD</w:t>
            </w:r>
          </w:p>
        </w:tc>
        <w:tc>
          <w:tcPr>
            <w:tcW w:w="1134" w:type="dxa"/>
          </w:tcPr>
          <w:p w14:paraId="17455AC6" w14:textId="6D87F44B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N/A</w:t>
            </w:r>
          </w:p>
        </w:tc>
        <w:tc>
          <w:tcPr>
            <w:tcW w:w="851" w:type="dxa"/>
          </w:tcPr>
          <w:p w14:paraId="5AB8270F" w14:textId="13B3D35D" w:rsidR="00181B25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</w:t>
            </w:r>
          </w:p>
        </w:tc>
      </w:tr>
      <w:tr w:rsidR="00181B25" w:rsidRPr="00CE0B9C" w14:paraId="6AC324DA" w14:textId="77777777" w:rsidTr="00B656E6">
        <w:trPr>
          <w:trHeight w:val="245"/>
        </w:trPr>
        <w:tc>
          <w:tcPr>
            <w:tcW w:w="959" w:type="dxa"/>
          </w:tcPr>
          <w:p w14:paraId="42ABBC7F" w14:textId="7C05EFA8" w:rsidR="00181B25" w:rsidRPr="00CE0B9C" w:rsidRDefault="00181B25" w:rsidP="00181B25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/>
                <w:color w:val="000000" w:themeColor="text1"/>
                <w:sz w:val="20"/>
                <w:szCs w:val="20"/>
              </w:rPr>
              <w:t>Huang et al., 2013</w:t>
            </w:r>
            <w:r w:rsidR="00656849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[85</w:t>
            </w:r>
            <w:r>
              <w:rPr>
                <w:rFonts w:ascii="Arial Narrow" w:hAnsi="Arial Narrow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14:paraId="516B2881" w14:textId="79B2546B" w:rsidR="00181B25" w:rsidRPr="00CE0B9C" w:rsidRDefault="00181B25" w:rsidP="00181B25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992" w:type="dxa"/>
          </w:tcPr>
          <w:p w14:paraId="16FDCAF0" w14:textId="495D9072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09-2010</w:t>
            </w:r>
          </w:p>
        </w:tc>
        <w:tc>
          <w:tcPr>
            <w:tcW w:w="851" w:type="dxa"/>
          </w:tcPr>
          <w:p w14:paraId="215F0626" w14:textId="257B3DC2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Taiwan</w:t>
            </w:r>
          </w:p>
        </w:tc>
        <w:tc>
          <w:tcPr>
            <w:tcW w:w="992" w:type="dxa"/>
          </w:tcPr>
          <w:p w14:paraId="557B92AE" w14:textId="03FCF4E0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134" w:type="dxa"/>
          </w:tcPr>
          <w:p w14:paraId="00B703DE" w14:textId="1A4AEE19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Mixed</w:t>
            </w:r>
          </w:p>
        </w:tc>
        <w:tc>
          <w:tcPr>
            <w:tcW w:w="850" w:type="dxa"/>
          </w:tcPr>
          <w:p w14:paraId="081C0949" w14:textId="479CFBD0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14:paraId="369CDA63" w14:textId="6C754662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ulliparous women (n=20)</w:t>
            </w:r>
          </w:p>
        </w:tc>
        <w:tc>
          <w:tcPr>
            <w:tcW w:w="1134" w:type="dxa"/>
          </w:tcPr>
          <w:p w14:paraId="3A72D507" w14:textId="6A1A060D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Qualitative</w:t>
            </w:r>
          </w:p>
        </w:tc>
        <w:tc>
          <w:tcPr>
            <w:tcW w:w="992" w:type="dxa"/>
          </w:tcPr>
          <w:p w14:paraId="62635398" w14:textId="036702A8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IDIs</w:t>
            </w:r>
          </w:p>
        </w:tc>
        <w:tc>
          <w:tcPr>
            <w:tcW w:w="1559" w:type="dxa"/>
          </w:tcPr>
          <w:p w14:paraId="178AD732" w14:textId="21DDAA05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W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>omen’s decision making process</w:t>
            </w:r>
          </w:p>
        </w:tc>
        <w:tc>
          <w:tcPr>
            <w:tcW w:w="1134" w:type="dxa"/>
          </w:tcPr>
          <w:p w14:paraId="446E5EFF" w14:textId="4FD04421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Postpartum</w:t>
            </w:r>
          </w:p>
        </w:tc>
        <w:tc>
          <w:tcPr>
            <w:tcW w:w="851" w:type="dxa"/>
          </w:tcPr>
          <w:p w14:paraId="593F4190" w14:textId="03D27651" w:rsidR="00181B25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</w:t>
            </w:r>
          </w:p>
        </w:tc>
      </w:tr>
      <w:tr w:rsidR="00181B25" w:rsidRPr="00CE0B9C" w14:paraId="1CA44578" w14:textId="77777777" w:rsidTr="00B656E6">
        <w:trPr>
          <w:trHeight w:val="245"/>
        </w:trPr>
        <w:tc>
          <w:tcPr>
            <w:tcW w:w="959" w:type="dxa"/>
          </w:tcPr>
          <w:p w14:paraId="4CECA657" w14:textId="20C049EC" w:rsidR="00181B25" w:rsidRPr="00CE0B9C" w:rsidRDefault="00181B25" w:rsidP="00181B25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/>
                <w:color w:val="000000" w:themeColor="text1"/>
                <w:sz w:val="20"/>
                <w:szCs w:val="20"/>
              </w:rPr>
              <w:t>Huang et al., 2013</w:t>
            </w:r>
            <w:r w:rsidR="00656849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[86</w:t>
            </w:r>
            <w:r>
              <w:rPr>
                <w:rFonts w:ascii="Arial Narrow" w:hAnsi="Arial Narrow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14:paraId="2DB6399D" w14:textId="77777777" w:rsidR="00181B25" w:rsidRPr="00CE0B9C" w:rsidRDefault="00181B25" w:rsidP="00181B25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992" w:type="dxa"/>
          </w:tcPr>
          <w:p w14:paraId="42CD05FD" w14:textId="77777777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05-2006</w:t>
            </w:r>
          </w:p>
        </w:tc>
        <w:tc>
          <w:tcPr>
            <w:tcW w:w="851" w:type="dxa"/>
          </w:tcPr>
          <w:p w14:paraId="4E6B9F77" w14:textId="77777777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Anhui, Central</w:t>
            </w:r>
          </w:p>
        </w:tc>
        <w:tc>
          <w:tcPr>
            <w:tcW w:w="992" w:type="dxa"/>
          </w:tcPr>
          <w:p w14:paraId="11D168EE" w14:textId="77777777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Rural</w:t>
            </w:r>
          </w:p>
        </w:tc>
        <w:tc>
          <w:tcPr>
            <w:tcW w:w="1134" w:type="dxa"/>
          </w:tcPr>
          <w:p w14:paraId="29B33DFE" w14:textId="77777777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Population-based</w:t>
            </w:r>
          </w:p>
        </w:tc>
        <w:tc>
          <w:tcPr>
            <w:tcW w:w="850" w:type="dxa"/>
          </w:tcPr>
          <w:p w14:paraId="5C5DF058" w14:textId="77777777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 counties</w:t>
            </w:r>
          </w:p>
        </w:tc>
        <w:tc>
          <w:tcPr>
            <w:tcW w:w="1418" w:type="dxa"/>
          </w:tcPr>
          <w:p w14:paraId="1ADA4D37" w14:textId="77777777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Postpartum women, township doctors and village family planning workers (total n=58)</w:t>
            </w:r>
          </w:p>
        </w:tc>
        <w:tc>
          <w:tcPr>
            <w:tcW w:w="1134" w:type="dxa"/>
          </w:tcPr>
          <w:p w14:paraId="43D10A60" w14:textId="77777777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Qualitative</w:t>
            </w:r>
          </w:p>
        </w:tc>
        <w:tc>
          <w:tcPr>
            <w:tcW w:w="992" w:type="dxa"/>
          </w:tcPr>
          <w:p w14:paraId="4587E515" w14:textId="77777777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FGDs </w:t>
            </w:r>
          </w:p>
        </w:tc>
        <w:tc>
          <w:tcPr>
            <w:tcW w:w="1559" w:type="dxa"/>
          </w:tcPr>
          <w:p w14:paraId="096C392A" w14:textId="77777777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Reasons for choosing CS</w:t>
            </w:r>
          </w:p>
        </w:tc>
        <w:tc>
          <w:tcPr>
            <w:tcW w:w="1134" w:type="dxa"/>
          </w:tcPr>
          <w:p w14:paraId="17D9AE44" w14:textId="77777777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N/A</w:t>
            </w:r>
          </w:p>
        </w:tc>
        <w:tc>
          <w:tcPr>
            <w:tcW w:w="851" w:type="dxa"/>
          </w:tcPr>
          <w:p w14:paraId="14FF2E6A" w14:textId="37325121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</w:t>
            </w:r>
          </w:p>
        </w:tc>
      </w:tr>
      <w:tr w:rsidR="00181B25" w:rsidRPr="00CE0B9C" w14:paraId="18C5AEEC" w14:textId="77777777" w:rsidTr="00B656E6">
        <w:trPr>
          <w:trHeight w:val="245"/>
        </w:trPr>
        <w:tc>
          <w:tcPr>
            <w:tcW w:w="959" w:type="dxa"/>
          </w:tcPr>
          <w:p w14:paraId="003EDCCC" w14:textId="0174FA7D" w:rsidR="00181B25" w:rsidRPr="00CE0B9C" w:rsidRDefault="00181B25" w:rsidP="00656849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/>
                <w:color w:val="000000" w:themeColor="text1"/>
                <w:sz w:val="20"/>
                <w:szCs w:val="20"/>
              </w:rPr>
              <w:t>Wang &amp; Ding 2013</w:t>
            </w:r>
            <w:r w:rsidR="00656849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[87</w:t>
            </w:r>
            <w:r>
              <w:rPr>
                <w:rFonts w:ascii="Arial Narrow" w:hAnsi="Arial Narrow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14:paraId="06A91C29" w14:textId="77777777" w:rsidR="00181B25" w:rsidRPr="00CE0B9C" w:rsidRDefault="00181B25" w:rsidP="00181B25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992" w:type="dxa"/>
          </w:tcPr>
          <w:p w14:paraId="20A9FE28" w14:textId="77777777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851" w:type="dxa"/>
          </w:tcPr>
          <w:p w14:paraId="3487FB4A" w14:textId="77777777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Shanghai, East</w:t>
            </w:r>
          </w:p>
        </w:tc>
        <w:tc>
          <w:tcPr>
            <w:tcW w:w="992" w:type="dxa"/>
          </w:tcPr>
          <w:p w14:paraId="5FC026BA" w14:textId="77777777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699A91C9" w14:textId="77777777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69D7B6F1" w14:textId="77777777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(unknown)</w:t>
            </w:r>
          </w:p>
        </w:tc>
        <w:tc>
          <w:tcPr>
            <w:tcW w:w="1418" w:type="dxa"/>
          </w:tcPr>
          <w:p w14:paraId="13921D1C" w14:textId="77777777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Nulliparous maternity care providers 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who 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lastRenderedPageBreak/>
              <w:t>had NM</w:t>
            </w: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S (n=11)</w:t>
            </w:r>
          </w:p>
        </w:tc>
        <w:tc>
          <w:tcPr>
            <w:tcW w:w="1134" w:type="dxa"/>
          </w:tcPr>
          <w:p w14:paraId="677381AD" w14:textId="77777777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lastRenderedPageBreak/>
              <w:t>Qualitative</w:t>
            </w:r>
          </w:p>
        </w:tc>
        <w:tc>
          <w:tcPr>
            <w:tcW w:w="992" w:type="dxa"/>
          </w:tcPr>
          <w:p w14:paraId="5542C720" w14:textId="77777777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IDIs</w:t>
            </w:r>
          </w:p>
        </w:tc>
        <w:tc>
          <w:tcPr>
            <w:tcW w:w="1559" w:type="dxa"/>
          </w:tcPr>
          <w:p w14:paraId="7DDE0B6F" w14:textId="77777777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Reasons for choosing </w:t>
            </w:r>
            <w:r>
              <w:rPr>
                <w:rFonts w:ascii="Arial Narrow" w:hAnsi="Arial Narrow" w:cs="Arial"/>
                <w:sz w:val="20"/>
                <w:szCs w:val="20"/>
              </w:rPr>
              <w:t>NM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CS </w:t>
            </w:r>
          </w:p>
        </w:tc>
        <w:tc>
          <w:tcPr>
            <w:tcW w:w="1134" w:type="dxa"/>
          </w:tcPr>
          <w:p w14:paraId="4A69A858" w14:textId="77777777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Postpartum</w:t>
            </w:r>
          </w:p>
        </w:tc>
        <w:tc>
          <w:tcPr>
            <w:tcW w:w="851" w:type="dxa"/>
          </w:tcPr>
          <w:p w14:paraId="526C1DF2" w14:textId="253D1562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</w:t>
            </w:r>
          </w:p>
        </w:tc>
      </w:tr>
      <w:tr w:rsidR="00181B25" w:rsidRPr="00CE0B9C" w14:paraId="1DE4FA59" w14:textId="77777777" w:rsidTr="00B656E6">
        <w:trPr>
          <w:trHeight w:val="245"/>
        </w:trPr>
        <w:tc>
          <w:tcPr>
            <w:tcW w:w="959" w:type="dxa"/>
          </w:tcPr>
          <w:p w14:paraId="63F14573" w14:textId="30BE0D2A" w:rsidR="00181B25" w:rsidRPr="00CE0B9C" w:rsidRDefault="00181B25" w:rsidP="00181B25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/>
                <w:color w:val="000000" w:themeColor="text1"/>
                <w:sz w:val="20"/>
                <w:szCs w:val="20"/>
              </w:rPr>
              <w:lastRenderedPageBreak/>
              <w:t>Raven et al., 2015</w:t>
            </w:r>
            <w:r w:rsidR="00656849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[88</w:t>
            </w:r>
            <w:r>
              <w:rPr>
                <w:rFonts w:ascii="Arial Narrow" w:hAnsi="Arial Narrow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14:paraId="3A02409E" w14:textId="77777777" w:rsidR="00181B25" w:rsidRPr="00CE0B9C" w:rsidRDefault="00181B25" w:rsidP="00181B25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992" w:type="dxa"/>
          </w:tcPr>
          <w:p w14:paraId="0375C033" w14:textId="77777777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07-2009</w:t>
            </w:r>
          </w:p>
        </w:tc>
        <w:tc>
          <w:tcPr>
            <w:tcW w:w="851" w:type="dxa"/>
          </w:tcPr>
          <w:p w14:paraId="575B0CFD" w14:textId="77777777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Anhui, Central</w:t>
            </w:r>
          </w:p>
        </w:tc>
        <w:tc>
          <w:tcPr>
            <w:tcW w:w="992" w:type="dxa"/>
          </w:tcPr>
          <w:p w14:paraId="5B0E230B" w14:textId="77777777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Rural</w:t>
            </w:r>
          </w:p>
        </w:tc>
        <w:tc>
          <w:tcPr>
            <w:tcW w:w="1134" w:type="dxa"/>
          </w:tcPr>
          <w:p w14:paraId="486354BB" w14:textId="77777777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25B66DD1" w14:textId="77777777" w:rsidR="00181B25" w:rsidRPr="00CE0B9C" w:rsidRDefault="00181B25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(mixed)</w:t>
            </w:r>
          </w:p>
        </w:tc>
        <w:tc>
          <w:tcPr>
            <w:tcW w:w="1418" w:type="dxa"/>
          </w:tcPr>
          <w:p w14:paraId="629FA345" w14:textId="2A005393" w:rsidR="00181B25" w:rsidRPr="00CE0B9C" w:rsidRDefault="00BD70CE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Postpartum women </w:t>
            </w:r>
            <w:r w:rsidR="00181B25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(n</w:t>
            </w:r>
            <w:r w:rsidR="00181B25"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lli</w:t>
            </w:r>
            <w:r w:rsidR="00181B25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parous </w:t>
            </w:r>
            <w:r w:rsidR="00181B25"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and multiparous, n=69)</w:t>
            </w:r>
          </w:p>
        </w:tc>
        <w:tc>
          <w:tcPr>
            <w:tcW w:w="1134" w:type="dxa"/>
          </w:tcPr>
          <w:p w14:paraId="21477EB0" w14:textId="77777777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Qualitative</w:t>
            </w:r>
          </w:p>
        </w:tc>
        <w:tc>
          <w:tcPr>
            <w:tcW w:w="992" w:type="dxa"/>
          </w:tcPr>
          <w:p w14:paraId="4ED3D9A3" w14:textId="77777777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IDIs and FGDs</w:t>
            </w:r>
          </w:p>
        </w:tc>
        <w:tc>
          <w:tcPr>
            <w:tcW w:w="1559" w:type="dxa"/>
          </w:tcPr>
          <w:p w14:paraId="305128CB" w14:textId="77777777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W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>omen’s perceptions and experience of the quality of care</w:t>
            </w:r>
          </w:p>
        </w:tc>
        <w:tc>
          <w:tcPr>
            <w:tcW w:w="1134" w:type="dxa"/>
          </w:tcPr>
          <w:p w14:paraId="3496C0C6" w14:textId="77777777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Postpartum</w:t>
            </w:r>
          </w:p>
        </w:tc>
        <w:tc>
          <w:tcPr>
            <w:tcW w:w="851" w:type="dxa"/>
          </w:tcPr>
          <w:p w14:paraId="166E3B48" w14:textId="2D36A0E9" w:rsidR="00181B25" w:rsidRPr="00CE0B9C" w:rsidRDefault="00181B25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B</w:t>
            </w:r>
          </w:p>
        </w:tc>
      </w:tr>
      <w:tr w:rsidR="00FA589A" w:rsidRPr="00CE0B9C" w14:paraId="7958B88F" w14:textId="77777777" w:rsidTr="00B656E6">
        <w:trPr>
          <w:trHeight w:val="245"/>
        </w:trPr>
        <w:tc>
          <w:tcPr>
            <w:tcW w:w="959" w:type="dxa"/>
          </w:tcPr>
          <w:p w14:paraId="58055AE2" w14:textId="47840CA0" w:rsidR="00FA589A" w:rsidRPr="00E431C2" w:rsidRDefault="00E431C2" w:rsidP="00181B25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E431C2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Chen </w:t>
            </w:r>
            <w:r>
              <w:rPr>
                <w:rFonts w:ascii="Arial Narrow" w:hAnsi="Arial Narrow"/>
                <w:color w:val="000000" w:themeColor="text1"/>
                <w:sz w:val="20"/>
                <w:szCs w:val="20"/>
              </w:rPr>
              <w:t>&amp; Zhang, 2017</w:t>
            </w:r>
            <w:r w:rsidR="0041649A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[89]</w:t>
            </w:r>
          </w:p>
        </w:tc>
        <w:tc>
          <w:tcPr>
            <w:tcW w:w="1134" w:type="dxa"/>
          </w:tcPr>
          <w:p w14:paraId="607C672B" w14:textId="70C2C66C" w:rsidR="00FA589A" w:rsidRPr="00CE0B9C" w:rsidRDefault="00E431C2" w:rsidP="00181B25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992" w:type="dxa"/>
          </w:tcPr>
          <w:p w14:paraId="1F8EB903" w14:textId="684CE16B" w:rsidR="00FA589A" w:rsidRPr="00CE0B9C" w:rsidRDefault="00E431C2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16-2017</w:t>
            </w:r>
          </w:p>
        </w:tc>
        <w:tc>
          <w:tcPr>
            <w:tcW w:w="851" w:type="dxa"/>
          </w:tcPr>
          <w:p w14:paraId="415C5A24" w14:textId="1C451B0C" w:rsidR="00FA589A" w:rsidRPr="00CE0B9C" w:rsidRDefault="00E431C2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Shandong, East</w:t>
            </w:r>
          </w:p>
        </w:tc>
        <w:tc>
          <w:tcPr>
            <w:tcW w:w="992" w:type="dxa"/>
          </w:tcPr>
          <w:p w14:paraId="0EFAFDCF" w14:textId="54B434CF" w:rsidR="00FA589A" w:rsidRPr="00CE0B9C" w:rsidRDefault="00E431C2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4DE7A2CC" w14:textId="1D375AA4" w:rsidR="00FA589A" w:rsidRPr="00CE0B9C" w:rsidRDefault="00E431C2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4A5D5994" w14:textId="26BB22E0" w:rsidR="00FA589A" w:rsidRPr="00CE0B9C" w:rsidRDefault="00BC295C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 (secondary)</w:t>
            </w:r>
          </w:p>
        </w:tc>
        <w:tc>
          <w:tcPr>
            <w:tcW w:w="1418" w:type="dxa"/>
          </w:tcPr>
          <w:p w14:paraId="7A426B10" w14:textId="691CCF32" w:rsidR="00FA589A" w:rsidRDefault="00BC295C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Pregnant</w:t>
            </w: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women 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who had NMCS (n=8</w:t>
            </w: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1123F05" w14:textId="1FE0F19F" w:rsidR="00FA589A" w:rsidRPr="00CE0B9C" w:rsidRDefault="00865677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Qualitative</w:t>
            </w:r>
          </w:p>
        </w:tc>
        <w:tc>
          <w:tcPr>
            <w:tcW w:w="992" w:type="dxa"/>
          </w:tcPr>
          <w:p w14:paraId="1408868D" w14:textId="0E29B559" w:rsidR="00FA589A" w:rsidRPr="00CE0B9C" w:rsidRDefault="00BC295C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IDIs</w:t>
            </w:r>
          </w:p>
        </w:tc>
        <w:tc>
          <w:tcPr>
            <w:tcW w:w="1559" w:type="dxa"/>
          </w:tcPr>
          <w:p w14:paraId="261E79A2" w14:textId="1A0337B1" w:rsidR="00FA589A" w:rsidRDefault="00F960A1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 xml:space="preserve">Reasons for choosing </w:t>
            </w:r>
            <w:r>
              <w:rPr>
                <w:rFonts w:ascii="Arial Narrow" w:hAnsi="Arial Narrow" w:cs="Arial"/>
                <w:sz w:val="20"/>
                <w:szCs w:val="20"/>
              </w:rPr>
              <w:t>NM</w:t>
            </w:r>
            <w:r w:rsidRPr="00CE0B9C">
              <w:rPr>
                <w:rFonts w:ascii="Arial Narrow" w:hAnsi="Arial Narrow" w:cs="Arial"/>
                <w:sz w:val="20"/>
                <w:szCs w:val="20"/>
              </w:rPr>
              <w:t>CS</w:t>
            </w:r>
          </w:p>
        </w:tc>
        <w:tc>
          <w:tcPr>
            <w:tcW w:w="1134" w:type="dxa"/>
          </w:tcPr>
          <w:p w14:paraId="7A2D0E58" w14:textId="1ED2CF2E" w:rsidR="00FA589A" w:rsidRPr="00CE0B9C" w:rsidRDefault="00F960A1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Unclear</w:t>
            </w:r>
          </w:p>
        </w:tc>
        <w:tc>
          <w:tcPr>
            <w:tcW w:w="851" w:type="dxa"/>
          </w:tcPr>
          <w:p w14:paraId="2D8C45A6" w14:textId="579E1AF4" w:rsidR="00FA589A" w:rsidRPr="002A5A3D" w:rsidRDefault="006776A7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2A5A3D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D</w:t>
            </w:r>
          </w:p>
        </w:tc>
      </w:tr>
      <w:tr w:rsidR="00FA589A" w:rsidRPr="00CE0B9C" w14:paraId="0B82A0F7" w14:textId="77777777" w:rsidTr="00B656E6">
        <w:trPr>
          <w:trHeight w:val="245"/>
        </w:trPr>
        <w:tc>
          <w:tcPr>
            <w:tcW w:w="959" w:type="dxa"/>
          </w:tcPr>
          <w:p w14:paraId="480D6992" w14:textId="6902EF95" w:rsidR="00FA589A" w:rsidRPr="00CE0B9C" w:rsidRDefault="00865677" w:rsidP="00181B25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/>
                <w:color w:val="000000" w:themeColor="text1"/>
                <w:sz w:val="20"/>
                <w:szCs w:val="20"/>
              </w:rPr>
              <w:t>Yang, 2017</w:t>
            </w:r>
            <w:r w:rsidR="0041649A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[90]</w:t>
            </w:r>
          </w:p>
        </w:tc>
        <w:tc>
          <w:tcPr>
            <w:tcW w:w="1134" w:type="dxa"/>
          </w:tcPr>
          <w:p w14:paraId="4597D444" w14:textId="17D0B165" w:rsidR="00FA589A" w:rsidRPr="00CE0B9C" w:rsidRDefault="00865677" w:rsidP="00181B25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992" w:type="dxa"/>
          </w:tcPr>
          <w:p w14:paraId="6CB70074" w14:textId="199BAD41" w:rsidR="00FA589A" w:rsidRPr="00CE0B9C" w:rsidRDefault="00865677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851" w:type="dxa"/>
          </w:tcPr>
          <w:p w14:paraId="4399547B" w14:textId="40777A50" w:rsidR="00FA589A" w:rsidRPr="00CE0B9C" w:rsidRDefault="00865677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Zhejiang, East</w:t>
            </w:r>
          </w:p>
        </w:tc>
        <w:tc>
          <w:tcPr>
            <w:tcW w:w="992" w:type="dxa"/>
          </w:tcPr>
          <w:p w14:paraId="6C4AD3B7" w14:textId="17C2006D" w:rsidR="00FA589A" w:rsidRPr="00CE0B9C" w:rsidRDefault="00865677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0DA8F5F1" w14:textId="6CECB72C" w:rsidR="00FA589A" w:rsidRPr="00CE0B9C" w:rsidRDefault="00D61399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25EFC5BD" w14:textId="5175C818" w:rsidR="00FA589A" w:rsidRPr="00CE0B9C" w:rsidRDefault="00865677" w:rsidP="00865677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 (maternity hospital)</w:t>
            </w:r>
          </w:p>
        </w:tc>
        <w:tc>
          <w:tcPr>
            <w:tcW w:w="1418" w:type="dxa"/>
          </w:tcPr>
          <w:p w14:paraId="7A81BD6C" w14:textId="69EC1287" w:rsidR="00FA589A" w:rsidRDefault="00865677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Pregnant women with previous CS (n=21), Doctors (n=7) and Midwives (n=8)</w:t>
            </w:r>
          </w:p>
        </w:tc>
        <w:tc>
          <w:tcPr>
            <w:tcW w:w="1134" w:type="dxa"/>
          </w:tcPr>
          <w:p w14:paraId="5E4CC94D" w14:textId="77CC1390" w:rsidR="00FA589A" w:rsidRPr="00CE0B9C" w:rsidRDefault="00865677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Qualitative</w:t>
            </w:r>
          </w:p>
        </w:tc>
        <w:tc>
          <w:tcPr>
            <w:tcW w:w="992" w:type="dxa"/>
          </w:tcPr>
          <w:p w14:paraId="42D36C8F" w14:textId="6191D902" w:rsidR="00FA589A" w:rsidRPr="00CE0B9C" w:rsidRDefault="002E3ACF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IDIs</w:t>
            </w:r>
          </w:p>
        </w:tc>
        <w:tc>
          <w:tcPr>
            <w:tcW w:w="1559" w:type="dxa"/>
          </w:tcPr>
          <w:p w14:paraId="43F87EC5" w14:textId="1BDC4E10" w:rsidR="00FA589A" w:rsidRDefault="002E3ACF" w:rsidP="00EB2C1C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E</w:t>
            </w:r>
            <w:r w:rsidRPr="002E3ACF">
              <w:rPr>
                <w:rFonts w:ascii="Arial Narrow" w:hAnsi="Arial Narrow" w:cs="Arial"/>
                <w:sz w:val="20"/>
                <w:szCs w:val="20"/>
              </w:rPr>
              <w:t xml:space="preserve">xperience and needs of women in the process of choosing vaginal birth after </w:t>
            </w:r>
            <w:r w:rsidR="00EB2C1C">
              <w:rPr>
                <w:rFonts w:ascii="Arial Narrow" w:hAnsi="Arial Narrow" w:cs="Arial"/>
                <w:sz w:val="20"/>
                <w:szCs w:val="20"/>
              </w:rPr>
              <w:t>CS</w:t>
            </w:r>
          </w:p>
        </w:tc>
        <w:tc>
          <w:tcPr>
            <w:tcW w:w="1134" w:type="dxa"/>
          </w:tcPr>
          <w:p w14:paraId="2F2416B9" w14:textId="09AA2FCB" w:rsidR="00FA589A" w:rsidRPr="00CE0B9C" w:rsidRDefault="002E3ACF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Antenatal care</w:t>
            </w:r>
          </w:p>
        </w:tc>
        <w:tc>
          <w:tcPr>
            <w:tcW w:w="851" w:type="dxa"/>
          </w:tcPr>
          <w:p w14:paraId="168871CE" w14:textId="2B67039C" w:rsidR="00FA589A" w:rsidRPr="002A5A3D" w:rsidRDefault="00503A3C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2A5A3D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+</w:t>
            </w:r>
          </w:p>
        </w:tc>
      </w:tr>
      <w:tr w:rsidR="00FA589A" w:rsidRPr="00CE0B9C" w14:paraId="1A3A7AED" w14:textId="77777777" w:rsidTr="00B656E6">
        <w:trPr>
          <w:trHeight w:val="245"/>
        </w:trPr>
        <w:tc>
          <w:tcPr>
            <w:tcW w:w="959" w:type="dxa"/>
          </w:tcPr>
          <w:p w14:paraId="52E367B5" w14:textId="0B927FDB" w:rsidR="00FA589A" w:rsidRPr="00CE0B9C" w:rsidRDefault="0041649A" w:rsidP="00181B25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/>
                <w:color w:val="000000" w:themeColor="text1"/>
                <w:sz w:val="20"/>
                <w:szCs w:val="20"/>
              </w:rPr>
              <w:t>Wang, 2017 [91]</w:t>
            </w:r>
          </w:p>
        </w:tc>
        <w:tc>
          <w:tcPr>
            <w:tcW w:w="1134" w:type="dxa"/>
          </w:tcPr>
          <w:p w14:paraId="790E6DCE" w14:textId="0AB35ACC" w:rsidR="00FA589A" w:rsidRPr="00CE0B9C" w:rsidRDefault="0041649A" w:rsidP="00181B25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992" w:type="dxa"/>
          </w:tcPr>
          <w:p w14:paraId="39977CFC" w14:textId="133CA0BA" w:rsidR="00FA589A" w:rsidRPr="00CE0B9C" w:rsidRDefault="00D61399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851" w:type="dxa"/>
          </w:tcPr>
          <w:p w14:paraId="03A2A0D9" w14:textId="3BB14CD1" w:rsidR="00FA589A" w:rsidRPr="00CE0B9C" w:rsidRDefault="00D61399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Shanghai, East</w:t>
            </w:r>
          </w:p>
        </w:tc>
        <w:tc>
          <w:tcPr>
            <w:tcW w:w="992" w:type="dxa"/>
          </w:tcPr>
          <w:p w14:paraId="11015B62" w14:textId="6DA28DAD" w:rsidR="00FA589A" w:rsidRPr="00CE0B9C" w:rsidRDefault="00D61399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7C1B7B11" w14:textId="6261CE64" w:rsidR="00FA589A" w:rsidRPr="00CE0B9C" w:rsidRDefault="002A39D9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454D2B6B" w14:textId="34A75653" w:rsidR="00FA589A" w:rsidRPr="00CE0B9C" w:rsidRDefault="00466369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 (secondary)</w:t>
            </w:r>
          </w:p>
        </w:tc>
        <w:tc>
          <w:tcPr>
            <w:tcW w:w="1418" w:type="dxa"/>
          </w:tcPr>
          <w:p w14:paraId="3C87859B" w14:textId="5D99C361" w:rsidR="00FA589A" w:rsidRDefault="00BD70CE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Postpartum women (n</w:t>
            </w: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lli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parous </w:t>
            </w: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and multiparous, 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=26)</w:t>
            </w:r>
            <w:r w:rsidR="00FB547B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and maternity care providers (n=8)</w:t>
            </w:r>
          </w:p>
        </w:tc>
        <w:tc>
          <w:tcPr>
            <w:tcW w:w="1134" w:type="dxa"/>
          </w:tcPr>
          <w:p w14:paraId="361D6E11" w14:textId="0395675B" w:rsidR="00FA589A" w:rsidRPr="00CE0B9C" w:rsidRDefault="00466369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Qualitative</w:t>
            </w:r>
          </w:p>
        </w:tc>
        <w:tc>
          <w:tcPr>
            <w:tcW w:w="992" w:type="dxa"/>
          </w:tcPr>
          <w:p w14:paraId="22144517" w14:textId="5C1C9369" w:rsidR="00FA589A" w:rsidRPr="00CE0B9C" w:rsidRDefault="006704CF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IDIs</w:t>
            </w:r>
          </w:p>
        </w:tc>
        <w:tc>
          <w:tcPr>
            <w:tcW w:w="1559" w:type="dxa"/>
          </w:tcPr>
          <w:p w14:paraId="7EAB3EB2" w14:textId="141D7D7D" w:rsidR="00FA589A" w:rsidRDefault="00863AB2" w:rsidP="00863AB2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Perceptions of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labor pain related to request for CS</w:t>
            </w:r>
          </w:p>
        </w:tc>
        <w:tc>
          <w:tcPr>
            <w:tcW w:w="1134" w:type="dxa"/>
          </w:tcPr>
          <w:p w14:paraId="0A912D7A" w14:textId="10C0056C" w:rsidR="00FA589A" w:rsidRPr="00CE0B9C" w:rsidRDefault="00BD70CE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Postpartum</w:t>
            </w:r>
          </w:p>
        </w:tc>
        <w:tc>
          <w:tcPr>
            <w:tcW w:w="851" w:type="dxa"/>
          </w:tcPr>
          <w:p w14:paraId="7E8A49B4" w14:textId="31C15484" w:rsidR="00FA589A" w:rsidRPr="002A5A3D" w:rsidRDefault="00503A3C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2A5A3D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B+</w:t>
            </w:r>
          </w:p>
        </w:tc>
      </w:tr>
      <w:tr w:rsidR="00FA589A" w:rsidRPr="00CE0B9C" w14:paraId="304D27B2" w14:textId="77777777" w:rsidTr="00B656E6">
        <w:trPr>
          <w:trHeight w:val="245"/>
        </w:trPr>
        <w:tc>
          <w:tcPr>
            <w:tcW w:w="959" w:type="dxa"/>
          </w:tcPr>
          <w:p w14:paraId="3E39FFCF" w14:textId="1A24E9B9" w:rsidR="00FA589A" w:rsidRPr="00CE0B9C" w:rsidRDefault="00C2460F" w:rsidP="00181B25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Wang &amp; </w:t>
            </w:r>
            <w:proofErr w:type="spellStart"/>
            <w:r>
              <w:rPr>
                <w:rFonts w:ascii="Arial Narrow" w:hAnsi="Arial Narrow"/>
                <w:color w:val="000000" w:themeColor="text1"/>
                <w:sz w:val="20"/>
                <w:szCs w:val="20"/>
              </w:rPr>
              <w:t>Hesketh</w:t>
            </w:r>
            <w:proofErr w:type="spellEnd"/>
            <w:r>
              <w:rPr>
                <w:rFonts w:ascii="Arial Narrow" w:hAnsi="Arial Narrow"/>
                <w:color w:val="000000" w:themeColor="text1"/>
                <w:sz w:val="20"/>
                <w:szCs w:val="20"/>
              </w:rPr>
              <w:t>, 2017 [92]</w:t>
            </w:r>
          </w:p>
        </w:tc>
        <w:tc>
          <w:tcPr>
            <w:tcW w:w="1134" w:type="dxa"/>
          </w:tcPr>
          <w:p w14:paraId="52178735" w14:textId="52F442F3" w:rsidR="00FA589A" w:rsidRPr="00CE0B9C" w:rsidRDefault="00D61399" w:rsidP="00181B25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992" w:type="dxa"/>
          </w:tcPr>
          <w:p w14:paraId="6BAAE261" w14:textId="5FE41ACB" w:rsidR="00FA589A" w:rsidRPr="00CE0B9C" w:rsidRDefault="00B2306C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16-2017</w:t>
            </w:r>
          </w:p>
        </w:tc>
        <w:tc>
          <w:tcPr>
            <w:tcW w:w="851" w:type="dxa"/>
          </w:tcPr>
          <w:p w14:paraId="15BB932F" w14:textId="2774B512" w:rsidR="00FA589A" w:rsidRPr="00CE0B9C" w:rsidRDefault="00B2306C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Zhejiang, East </w:t>
            </w:r>
          </w:p>
        </w:tc>
        <w:tc>
          <w:tcPr>
            <w:tcW w:w="992" w:type="dxa"/>
          </w:tcPr>
          <w:p w14:paraId="580A33EF" w14:textId="3B654667" w:rsidR="00FA589A" w:rsidRPr="00CE0B9C" w:rsidRDefault="002A39D9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Mixed (urban and rural)</w:t>
            </w:r>
          </w:p>
        </w:tc>
        <w:tc>
          <w:tcPr>
            <w:tcW w:w="1134" w:type="dxa"/>
          </w:tcPr>
          <w:p w14:paraId="1A774B11" w14:textId="08DD3AD5" w:rsidR="00FA589A" w:rsidRPr="00CE0B9C" w:rsidRDefault="009E4B52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6D878C96" w14:textId="746F9246" w:rsidR="00FA589A" w:rsidRPr="00CE0B9C" w:rsidRDefault="002A39D9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 (tertiary and secondary)</w:t>
            </w:r>
          </w:p>
        </w:tc>
        <w:tc>
          <w:tcPr>
            <w:tcW w:w="1418" w:type="dxa"/>
          </w:tcPr>
          <w:p w14:paraId="0429464A" w14:textId="4DA53F7F" w:rsidR="00FA589A" w:rsidRDefault="006704CF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Postpartum women (n</w:t>
            </w: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lli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parous </w:t>
            </w:r>
            <w:r w:rsidRPr="00CE0B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and multiparous, 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=45); Healthcare providers (n=7)</w:t>
            </w:r>
          </w:p>
        </w:tc>
        <w:tc>
          <w:tcPr>
            <w:tcW w:w="1134" w:type="dxa"/>
          </w:tcPr>
          <w:p w14:paraId="3E7A38A9" w14:textId="48E58FAE" w:rsidR="00FA589A" w:rsidRPr="00CE0B9C" w:rsidRDefault="00466369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Qualitative</w:t>
            </w:r>
          </w:p>
        </w:tc>
        <w:tc>
          <w:tcPr>
            <w:tcW w:w="992" w:type="dxa"/>
          </w:tcPr>
          <w:p w14:paraId="71DC7293" w14:textId="77E84C81" w:rsidR="00FA589A" w:rsidRPr="00CE0B9C" w:rsidRDefault="006704CF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IDIs</w:t>
            </w:r>
          </w:p>
        </w:tc>
        <w:tc>
          <w:tcPr>
            <w:tcW w:w="1559" w:type="dxa"/>
          </w:tcPr>
          <w:p w14:paraId="312460AC" w14:textId="2A283A78" w:rsidR="00FA589A" w:rsidRDefault="00BA268A" w:rsidP="00BA268A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Stakeholders’ attitude of childbirth and experience of delivery decision-making</w:t>
            </w:r>
          </w:p>
        </w:tc>
        <w:tc>
          <w:tcPr>
            <w:tcW w:w="1134" w:type="dxa"/>
          </w:tcPr>
          <w:p w14:paraId="5B9D7648" w14:textId="7862CF4D" w:rsidR="00FA589A" w:rsidRPr="00CE0B9C" w:rsidRDefault="00BA268A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Postpartum</w:t>
            </w:r>
          </w:p>
        </w:tc>
        <w:tc>
          <w:tcPr>
            <w:tcW w:w="851" w:type="dxa"/>
          </w:tcPr>
          <w:p w14:paraId="42CF9327" w14:textId="7DF99F4F" w:rsidR="00FA589A" w:rsidRPr="002A5A3D" w:rsidRDefault="00503A3C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2A5A3D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A-</w:t>
            </w:r>
          </w:p>
        </w:tc>
      </w:tr>
      <w:tr w:rsidR="00FA589A" w:rsidRPr="00CE0B9C" w14:paraId="663CCDFE" w14:textId="77777777" w:rsidTr="00B656E6">
        <w:trPr>
          <w:trHeight w:val="245"/>
        </w:trPr>
        <w:tc>
          <w:tcPr>
            <w:tcW w:w="959" w:type="dxa"/>
          </w:tcPr>
          <w:p w14:paraId="55A4BF7D" w14:textId="603284DD" w:rsidR="00FA589A" w:rsidRPr="00CE0B9C" w:rsidRDefault="00C2460F" w:rsidP="00181B25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/>
                <w:color w:val="000000" w:themeColor="text1"/>
                <w:sz w:val="20"/>
                <w:szCs w:val="20"/>
              </w:rPr>
              <w:t>Chen et al., 2018 [93]</w:t>
            </w:r>
          </w:p>
        </w:tc>
        <w:tc>
          <w:tcPr>
            <w:tcW w:w="1134" w:type="dxa"/>
          </w:tcPr>
          <w:p w14:paraId="2C5312DA" w14:textId="6F3596D9" w:rsidR="00FA589A" w:rsidRPr="00CE0B9C" w:rsidRDefault="00D61399" w:rsidP="00181B25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992" w:type="dxa"/>
          </w:tcPr>
          <w:p w14:paraId="0A06F304" w14:textId="308BE33A" w:rsidR="00FA589A" w:rsidRPr="00CE0B9C" w:rsidRDefault="009E4B52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851" w:type="dxa"/>
          </w:tcPr>
          <w:p w14:paraId="47A58E4F" w14:textId="6A975128" w:rsidR="00FA589A" w:rsidRPr="00CE0B9C" w:rsidRDefault="009E4B52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Taiwan</w:t>
            </w:r>
          </w:p>
        </w:tc>
        <w:tc>
          <w:tcPr>
            <w:tcW w:w="992" w:type="dxa"/>
          </w:tcPr>
          <w:p w14:paraId="35514CD5" w14:textId="3ABDA8E8" w:rsidR="00FA589A" w:rsidRPr="00CE0B9C" w:rsidRDefault="009E4B52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134" w:type="dxa"/>
          </w:tcPr>
          <w:p w14:paraId="0AFD62F2" w14:textId="38C9F7D2" w:rsidR="00FA589A" w:rsidRPr="00CE0B9C" w:rsidRDefault="009E4B52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35C9900B" w14:textId="6AA3425C" w:rsidR="00FA589A" w:rsidRPr="00CE0B9C" w:rsidRDefault="009E4B52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 (tertiary)</w:t>
            </w:r>
          </w:p>
        </w:tc>
        <w:tc>
          <w:tcPr>
            <w:tcW w:w="1418" w:type="dxa"/>
          </w:tcPr>
          <w:p w14:paraId="10A7BD55" w14:textId="203968D3" w:rsidR="00FA589A" w:rsidRDefault="0075413A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Pregnant women with previous CS (n=21) and 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lastRenderedPageBreak/>
              <w:t>obstetricians (n=9)</w:t>
            </w:r>
          </w:p>
        </w:tc>
        <w:tc>
          <w:tcPr>
            <w:tcW w:w="1134" w:type="dxa"/>
          </w:tcPr>
          <w:p w14:paraId="0E17165C" w14:textId="02C0CD9D" w:rsidR="00FA589A" w:rsidRPr="00CE0B9C" w:rsidRDefault="00466369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lastRenderedPageBreak/>
              <w:t>Qualitative</w:t>
            </w:r>
          </w:p>
        </w:tc>
        <w:tc>
          <w:tcPr>
            <w:tcW w:w="992" w:type="dxa"/>
          </w:tcPr>
          <w:p w14:paraId="26C18EE8" w14:textId="55C9E17B" w:rsidR="00FA589A" w:rsidRPr="00CE0B9C" w:rsidRDefault="009E4B52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IDIs</w:t>
            </w:r>
          </w:p>
        </w:tc>
        <w:tc>
          <w:tcPr>
            <w:tcW w:w="1559" w:type="dxa"/>
          </w:tcPr>
          <w:p w14:paraId="6A9418B2" w14:textId="1056A667" w:rsidR="00FA589A" w:rsidRDefault="009E4B52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Women’s decision-making processes on a MOD following a previous CS</w:t>
            </w:r>
          </w:p>
        </w:tc>
        <w:tc>
          <w:tcPr>
            <w:tcW w:w="1134" w:type="dxa"/>
          </w:tcPr>
          <w:p w14:paraId="4E844A44" w14:textId="665148C7" w:rsidR="00FA589A" w:rsidRPr="00CE0B9C" w:rsidRDefault="0075413A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Antenatal and postnatal visits</w:t>
            </w:r>
          </w:p>
        </w:tc>
        <w:tc>
          <w:tcPr>
            <w:tcW w:w="851" w:type="dxa"/>
          </w:tcPr>
          <w:p w14:paraId="4421F83B" w14:textId="1F73552D" w:rsidR="00FA589A" w:rsidRPr="002A5A3D" w:rsidRDefault="00401110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Theme="minorEastAsia" w:eastAsiaTheme="minorEastAsia" w:hAnsiTheme="minorEastAsia" w:cs="Arial" w:hint="eastAsia"/>
                <w:color w:val="000000" w:themeColor="text1"/>
                <w:sz w:val="20"/>
                <w:szCs w:val="20"/>
                <w:lang w:eastAsia="zh-CN"/>
              </w:rPr>
              <w:t>-</w:t>
            </w:r>
          </w:p>
        </w:tc>
      </w:tr>
      <w:tr w:rsidR="00FA589A" w:rsidRPr="00CE0B9C" w14:paraId="15A52505" w14:textId="77777777" w:rsidTr="00B656E6">
        <w:trPr>
          <w:trHeight w:val="245"/>
        </w:trPr>
        <w:tc>
          <w:tcPr>
            <w:tcW w:w="959" w:type="dxa"/>
          </w:tcPr>
          <w:p w14:paraId="6739FA4B" w14:textId="2288DEE7" w:rsidR="00FA589A" w:rsidRPr="00CE0B9C" w:rsidRDefault="00C2460F" w:rsidP="00181B25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/>
                <w:color w:val="000000" w:themeColor="text1"/>
                <w:sz w:val="20"/>
                <w:szCs w:val="20"/>
              </w:rPr>
              <w:lastRenderedPageBreak/>
              <w:t>Gu et al., 2018 [94]</w:t>
            </w:r>
          </w:p>
        </w:tc>
        <w:tc>
          <w:tcPr>
            <w:tcW w:w="1134" w:type="dxa"/>
          </w:tcPr>
          <w:p w14:paraId="3643EB55" w14:textId="791E63A8" w:rsidR="00FA589A" w:rsidRPr="00CE0B9C" w:rsidRDefault="00D61399" w:rsidP="00181B25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992" w:type="dxa"/>
          </w:tcPr>
          <w:p w14:paraId="66A7FEC8" w14:textId="00C8E536" w:rsidR="00FA589A" w:rsidRPr="00CE0B9C" w:rsidRDefault="00E4669C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15-2016</w:t>
            </w:r>
          </w:p>
        </w:tc>
        <w:tc>
          <w:tcPr>
            <w:tcW w:w="851" w:type="dxa"/>
          </w:tcPr>
          <w:p w14:paraId="55E635DE" w14:textId="78BF83C7" w:rsidR="00FA589A" w:rsidRPr="00CE0B9C" w:rsidRDefault="00B86B2D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Shanghai, East</w:t>
            </w:r>
          </w:p>
        </w:tc>
        <w:tc>
          <w:tcPr>
            <w:tcW w:w="992" w:type="dxa"/>
          </w:tcPr>
          <w:p w14:paraId="7BAD5F1C" w14:textId="114E86BE" w:rsidR="00FA589A" w:rsidRPr="00CE0B9C" w:rsidRDefault="00B86B2D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4526B0BB" w14:textId="475116F7" w:rsidR="00FA589A" w:rsidRPr="00CE0B9C" w:rsidRDefault="00B86B2D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7856BDA3" w14:textId="32450E4B" w:rsidR="00FA589A" w:rsidRPr="00CE0B9C" w:rsidRDefault="00B86B2D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 (tertiary)</w:t>
            </w:r>
          </w:p>
        </w:tc>
        <w:tc>
          <w:tcPr>
            <w:tcW w:w="1418" w:type="dxa"/>
          </w:tcPr>
          <w:p w14:paraId="32B60FE6" w14:textId="070F56EC" w:rsidR="00FA589A" w:rsidRDefault="00C54FA8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ulliparous women (n=21)</w:t>
            </w:r>
          </w:p>
        </w:tc>
        <w:tc>
          <w:tcPr>
            <w:tcW w:w="1134" w:type="dxa"/>
          </w:tcPr>
          <w:p w14:paraId="0D8CC3CC" w14:textId="7A17848C" w:rsidR="00FA589A" w:rsidRPr="00CE0B9C" w:rsidRDefault="00466369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Qualitative</w:t>
            </w:r>
          </w:p>
        </w:tc>
        <w:tc>
          <w:tcPr>
            <w:tcW w:w="992" w:type="dxa"/>
          </w:tcPr>
          <w:p w14:paraId="6C402965" w14:textId="2AE65C4D" w:rsidR="00FA589A" w:rsidRPr="00CE0B9C" w:rsidRDefault="00C54FA8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IDIs</w:t>
            </w:r>
          </w:p>
        </w:tc>
        <w:tc>
          <w:tcPr>
            <w:tcW w:w="1559" w:type="dxa"/>
          </w:tcPr>
          <w:p w14:paraId="7481020C" w14:textId="21C67E4D" w:rsidR="00FA589A" w:rsidRDefault="007F3791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Women’s decision making on a MOD</w:t>
            </w:r>
          </w:p>
        </w:tc>
        <w:tc>
          <w:tcPr>
            <w:tcW w:w="1134" w:type="dxa"/>
          </w:tcPr>
          <w:p w14:paraId="14387807" w14:textId="771DE879" w:rsidR="00FA589A" w:rsidRPr="00CE0B9C" w:rsidRDefault="00C54FA8" w:rsidP="00181B25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Postpartum</w:t>
            </w:r>
          </w:p>
        </w:tc>
        <w:tc>
          <w:tcPr>
            <w:tcW w:w="851" w:type="dxa"/>
          </w:tcPr>
          <w:p w14:paraId="55616D26" w14:textId="3A8EBCBF" w:rsidR="00FA589A" w:rsidRPr="002A5A3D" w:rsidRDefault="00503A3C" w:rsidP="00181B25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2A5A3D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B</w:t>
            </w:r>
          </w:p>
        </w:tc>
      </w:tr>
      <w:tr w:rsidR="00D034EE" w:rsidRPr="00CE0B9C" w14:paraId="05F9CC3C" w14:textId="77777777" w:rsidTr="00B656E6">
        <w:trPr>
          <w:trHeight w:val="245"/>
        </w:trPr>
        <w:tc>
          <w:tcPr>
            <w:tcW w:w="959" w:type="dxa"/>
          </w:tcPr>
          <w:p w14:paraId="4818EE67" w14:textId="68F9ADDE" w:rsidR="00D034EE" w:rsidRPr="00CE0B9C" w:rsidRDefault="00D034EE" w:rsidP="00D034EE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/>
                <w:color w:val="000000" w:themeColor="text1"/>
                <w:sz w:val="20"/>
                <w:szCs w:val="20"/>
              </w:rPr>
              <w:t>Chen et al., 2017 [95]</w:t>
            </w:r>
          </w:p>
        </w:tc>
        <w:tc>
          <w:tcPr>
            <w:tcW w:w="1134" w:type="dxa"/>
          </w:tcPr>
          <w:p w14:paraId="7F7EB7E9" w14:textId="6139D021" w:rsidR="00D034EE" w:rsidRPr="00CE0B9C" w:rsidRDefault="00D034EE" w:rsidP="00D034EE">
            <w:pPr>
              <w:tabs>
                <w:tab w:val="left" w:pos="912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992" w:type="dxa"/>
          </w:tcPr>
          <w:p w14:paraId="3B626553" w14:textId="7FE2E393" w:rsidR="00D034EE" w:rsidRPr="00CE0B9C" w:rsidRDefault="00D034EE" w:rsidP="00D034EE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851" w:type="dxa"/>
          </w:tcPr>
          <w:p w14:paraId="48D5E869" w14:textId="538B5820" w:rsidR="00D034EE" w:rsidRPr="00CE0B9C" w:rsidRDefault="00D034EE" w:rsidP="00D034EE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Taiwan</w:t>
            </w:r>
          </w:p>
        </w:tc>
        <w:tc>
          <w:tcPr>
            <w:tcW w:w="992" w:type="dxa"/>
          </w:tcPr>
          <w:p w14:paraId="5141D404" w14:textId="0E812D25" w:rsidR="00D034EE" w:rsidRPr="00CE0B9C" w:rsidRDefault="00670659" w:rsidP="00D034EE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134" w:type="dxa"/>
          </w:tcPr>
          <w:p w14:paraId="656F8F6B" w14:textId="3E3FB6BA" w:rsidR="00D034EE" w:rsidRPr="00CE0B9C" w:rsidRDefault="00D034EE" w:rsidP="00D034EE">
            <w:pPr>
              <w:rPr>
                <w:rFonts w:ascii="Arial Narrow" w:hAnsi="Arial Narrow" w:cs="Arial"/>
                <w:sz w:val="20"/>
                <w:szCs w:val="20"/>
              </w:rPr>
            </w:pPr>
            <w:r w:rsidRPr="00CE0B9C">
              <w:rPr>
                <w:rFonts w:ascii="Arial Narrow" w:hAnsi="Arial Narrow" w:cs="Arial"/>
                <w:sz w:val="20"/>
                <w:szCs w:val="20"/>
              </w:rPr>
              <w:t>Facility-based</w:t>
            </w:r>
          </w:p>
        </w:tc>
        <w:tc>
          <w:tcPr>
            <w:tcW w:w="850" w:type="dxa"/>
          </w:tcPr>
          <w:p w14:paraId="03DDE047" w14:textId="55EB0035" w:rsidR="00D034EE" w:rsidRPr="00CE0B9C" w:rsidRDefault="00D034EE" w:rsidP="00D034EE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 (mixed)</w:t>
            </w:r>
          </w:p>
        </w:tc>
        <w:tc>
          <w:tcPr>
            <w:tcW w:w="1418" w:type="dxa"/>
          </w:tcPr>
          <w:p w14:paraId="71F1C68D" w14:textId="763C03C8" w:rsidR="00D034EE" w:rsidRDefault="00D034EE" w:rsidP="00D034EE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Pregnant women with previous CS (n=29) and postpartum women (n=35)</w:t>
            </w:r>
          </w:p>
        </w:tc>
        <w:tc>
          <w:tcPr>
            <w:tcW w:w="1134" w:type="dxa"/>
          </w:tcPr>
          <w:p w14:paraId="635B095B" w14:textId="63EA00B6" w:rsidR="00D034EE" w:rsidRPr="00CE0B9C" w:rsidRDefault="00D034EE" w:rsidP="00D034EE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Qualitative</w:t>
            </w:r>
          </w:p>
        </w:tc>
        <w:tc>
          <w:tcPr>
            <w:tcW w:w="992" w:type="dxa"/>
          </w:tcPr>
          <w:p w14:paraId="3682C4E5" w14:textId="4BB96AB5" w:rsidR="00D034EE" w:rsidRPr="00CE0B9C" w:rsidRDefault="00D034EE" w:rsidP="00D034EE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IDIs</w:t>
            </w:r>
          </w:p>
        </w:tc>
        <w:tc>
          <w:tcPr>
            <w:tcW w:w="1559" w:type="dxa"/>
          </w:tcPr>
          <w:p w14:paraId="51C8610D" w14:textId="321A0B8F" w:rsidR="00D034EE" w:rsidRDefault="003F08F5" w:rsidP="00D034EE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Women’s decision making on a MOD following a previous CS</w:t>
            </w:r>
          </w:p>
        </w:tc>
        <w:tc>
          <w:tcPr>
            <w:tcW w:w="1134" w:type="dxa"/>
          </w:tcPr>
          <w:p w14:paraId="0F402417" w14:textId="459B1FE4" w:rsidR="00D034EE" w:rsidRPr="00CE0B9C" w:rsidRDefault="00D034EE" w:rsidP="00D034EE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Prenatal and postnatal</w:t>
            </w:r>
          </w:p>
        </w:tc>
        <w:tc>
          <w:tcPr>
            <w:tcW w:w="851" w:type="dxa"/>
          </w:tcPr>
          <w:p w14:paraId="2AB53D34" w14:textId="06E25CF5" w:rsidR="00D034EE" w:rsidRPr="002A5A3D" w:rsidRDefault="00503A3C" w:rsidP="00D034EE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2A5A3D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B</w:t>
            </w:r>
          </w:p>
        </w:tc>
      </w:tr>
    </w:tbl>
    <w:p w14:paraId="7464DCDB" w14:textId="77777777" w:rsidR="002B4547" w:rsidRDefault="002B4547" w:rsidP="002B4547">
      <w:r>
        <w:t xml:space="preserve">* The study Pang 2007a was a longitudinal design. Twenty-two women with “absolute indications for caesarean section” were excluded at 37 </w:t>
      </w:r>
      <w:proofErr w:type="gramStart"/>
      <w:r>
        <w:t>weeks</w:t>
      </w:r>
      <w:proofErr w:type="gramEnd"/>
      <w:r>
        <w:t xml:space="preserve"> follow-up. This study was considered as a cross-sectional study and the reported preference for CS in the initiation of the study was included in the analysis. </w:t>
      </w:r>
    </w:p>
    <w:p w14:paraId="5C79A40F" w14:textId="5C780A3C" w:rsidR="002B4547" w:rsidRDefault="002B4547" w:rsidP="002B4547">
      <w:r>
        <w:t xml:space="preserve"># The study Wang 2005/Wang 2006 was a longitudinal design. In Wang 2006, the postpartum women who had caesarean section with medical indications were excluded. The study Wang 2005 was considered as a cross-sectional study. The study Wang 2006 was a mixed methods study and qualitative component was included in the review. </w:t>
      </w:r>
    </w:p>
    <w:p w14:paraId="042D8BC6" w14:textId="10751DCA" w:rsidR="00F124C5" w:rsidRDefault="00F124C5" w:rsidP="002B4547">
      <w:r>
        <w:t xml:space="preserve">^ The study Wang 2017 was a mixed method study. The study did not report analysis method for qualitative component, and thus only quantitative component was included. </w:t>
      </w:r>
    </w:p>
    <w:p w14:paraId="4197BFDF" w14:textId="77777777" w:rsidR="002B4547" w:rsidRPr="00CE0B9C" w:rsidRDefault="002B4547" w:rsidP="002B4547"/>
    <w:p w14:paraId="75A8A17B" w14:textId="77777777" w:rsidR="002B4547" w:rsidRPr="00CE0B9C" w:rsidRDefault="002B4547" w:rsidP="002B4547">
      <w:r>
        <w:t>CS: Caesarean section; FGD: Focus group discussion;</w:t>
      </w:r>
      <w:r w:rsidRPr="00AB133D">
        <w:t xml:space="preserve"> </w:t>
      </w:r>
      <w:r w:rsidRPr="00CE0B9C">
        <w:t>IDI: In-depth interview</w:t>
      </w:r>
      <w:r>
        <w:t xml:space="preserve">; MOD: mode of delivery; </w:t>
      </w:r>
      <w:r w:rsidRPr="00CE0B9C">
        <w:t>NMCS: Non-medical</w:t>
      </w:r>
      <w:r>
        <w:t>ly</w:t>
      </w:r>
      <w:r w:rsidRPr="00CE0B9C">
        <w:t xml:space="preserve"> indicated caesarean section</w:t>
      </w:r>
      <w:r>
        <w:t>; VD: vaginal delivery</w:t>
      </w:r>
    </w:p>
    <w:p w14:paraId="38A173AD" w14:textId="6B090B94" w:rsidR="00246289" w:rsidRPr="00C43DAE" w:rsidRDefault="00246289" w:rsidP="001E4160">
      <w:pPr>
        <w:rPr>
          <w:rFonts w:asciiTheme="minorBidi" w:hAnsiTheme="minorBidi"/>
          <w:b/>
          <w:bCs/>
          <w:sz w:val="20"/>
          <w:szCs w:val="20"/>
        </w:rPr>
      </w:pPr>
    </w:p>
    <w:sectPr w:rsidR="00246289" w:rsidRPr="00C43DAE" w:rsidSect="004B7145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4FBC45" w14:textId="77777777" w:rsidR="00982184" w:rsidRDefault="00982184" w:rsidP="00EA4CAC">
      <w:r>
        <w:separator/>
      </w:r>
    </w:p>
  </w:endnote>
  <w:endnote w:type="continuationSeparator" w:id="0">
    <w:p w14:paraId="29252ACE" w14:textId="77777777" w:rsidR="00982184" w:rsidRDefault="00982184" w:rsidP="00EA4C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353993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DAD936" w14:textId="4B34CA6F" w:rsidR="006776A7" w:rsidRDefault="006776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5531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57CBC28F" w14:textId="77777777" w:rsidR="006776A7" w:rsidRDefault="006776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5D44E5" w14:textId="77777777" w:rsidR="00982184" w:rsidRDefault="00982184" w:rsidP="00EA4CAC">
      <w:r>
        <w:separator/>
      </w:r>
    </w:p>
  </w:footnote>
  <w:footnote w:type="continuationSeparator" w:id="0">
    <w:p w14:paraId="75BB3121" w14:textId="77777777" w:rsidR="00982184" w:rsidRDefault="00982184" w:rsidP="00EA4C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868CF"/>
    <w:multiLevelType w:val="hybridMultilevel"/>
    <w:tmpl w:val="7848FC2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1C3045"/>
    <w:multiLevelType w:val="hybridMultilevel"/>
    <w:tmpl w:val="DBE47A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1A2602"/>
    <w:multiLevelType w:val="hybridMultilevel"/>
    <w:tmpl w:val="97BCAB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964662"/>
    <w:multiLevelType w:val="hybridMultilevel"/>
    <w:tmpl w:val="16C6FFFA"/>
    <w:lvl w:ilvl="0" w:tplc="51A21F6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EA34DA"/>
    <w:multiLevelType w:val="hybridMultilevel"/>
    <w:tmpl w:val="B0E8251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FA47B4"/>
    <w:multiLevelType w:val="hybridMultilevel"/>
    <w:tmpl w:val="000C04DE"/>
    <w:lvl w:ilvl="0" w:tplc="86085EF0">
      <w:start w:val="14"/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A3144E"/>
    <w:multiLevelType w:val="hybridMultilevel"/>
    <w:tmpl w:val="16F6256C"/>
    <w:lvl w:ilvl="0" w:tplc="9D24EFE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062CEB"/>
    <w:multiLevelType w:val="hybridMultilevel"/>
    <w:tmpl w:val="35021DD4"/>
    <w:lvl w:ilvl="0" w:tplc="08090011">
      <w:start w:val="34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C110A2"/>
    <w:multiLevelType w:val="hybridMultilevel"/>
    <w:tmpl w:val="385CA652"/>
    <w:lvl w:ilvl="0" w:tplc="08090011">
      <w:start w:val="34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227A74"/>
    <w:multiLevelType w:val="hybridMultilevel"/>
    <w:tmpl w:val="259AD4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D90DBE"/>
    <w:multiLevelType w:val="hybridMultilevel"/>
    <w:tmpl w:val="0778084A"/>
    <w:lvl w:ilvl="0" w:tplc="47A288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A977EB"/>
    <w:multiLevelType w:val="hybridMultilevel"/>
    <w:tmpl w:val="B9547F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0D02F9"/>
    <w:multiLevelType w:val="hybridMultilevel"/>
    <w:tmpl w:val="80AA7322"/>
    <w:lvl w:ilvl="0" w:tplc="08090011">
      <w:start w:val="34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BD7DD7"/>
    <w:multiLevelType w:val="hybridMultilevel"/>
    <w:tmpl w:val="E52A3B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0C07C8"/>
    <w:multiLevelType w:val="hybridMultilevel"/>
    <w:tmpl w:val="93F00132"/>
    <w:lvl w:ilvl="0" w:tplc="86085EF0">
      <w:start w:val="14"/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ED1EC2"/>
    <w:multiLevelType w:val="hybridMultilevel"/>
    <w:tmpl w:val="55F4E2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DE3F47"/>
    <w:multiLevelType w:val="hybridMultilevel"/>
    <w:tmpl w:val="9FDEB28C"/>
    <w:lvl w:ilvl="0" w:tplc="641CDD7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8D93657"/>
    <w:multiLevelType w:val="hybridMultilevel"/>
    <w:tmpl w:val="A6847E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7D16C0"/>
    <w:multiLevelType w:val="hybridMultilevel"/>
    <w:tmpl w:val="BD6E9E1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92255B"/>
    <w:multiLevelType w:val="hybridMultilevel"/>
    <w:tmpl w:val="D4766A3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A935336"/>
    <w:multiLevelType w:val="hybridMultilevel"/>
    <w:tmpl w:val="B0FC2DB0"/>
    <w:lvl w:ilvl="0" w:tplc="C4CECE3E">
      <w:start w:val="20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78063F07"/>
    <w:multiLevelType w:val="hybridMultilevel"/>
    <w:tmpl w:val="7B444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664FCF"/>
    <w:multiLevelType w:val="hybridMultilevel"/>
    <w:tmpl w:val="D7B8296E"/>
    <w:lvl w:ilvl="0" w:tplc="47A288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F954D91"/>
    <w:multiLevelType w:val="hybridMultilevel"/>
    <w:tmpl w:val="6568B4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8"/>
  </w:num>
  <w:num w:numId="3">
    <w:abstractNumId w:val="19"/>
  </w:num>
  <w:num w:numId="4">
    <w:abstractNumId w:val="4"/>
  </w:num>
  <w:num w:numId="5">
    <w:abstractNumId w:val="0"/>
  </w:num>
  <w:num w:numId="6">
    <w:abstractNumId w:val="6"/>
  </w:num>
  <w:num w:numId="7">
    <w:abstractNumId w:val="14"/>
  </w:num>
  <w:num w:numId="8">
    <w:abstractNumId w:val="2"/>
  </w:num>
  <w:num w:numId="9">
    <w:abstractNumId w:val="12"/>
  </w:num>
  <w:num w:numId="10">
    <w:abstractNumId w:val="8"/>
  </w:num>
  <w:num w:numId="11">
    <w:abstractNumId w:val="7"/>
  </w:num>
  <w:num w:numId="12">
    <w:abstractNumId w:val="21"/>
  </w:num>
  <w:num w:numId="13">
    <w:abstractNumId w:val="5"/>
  </w:num>
  <w:num w:numId="14">
    <w:abstractNumId w:val="23"/>
  </w:num>
  <w:num w:numId="15">
    <w:abstractNumId w:val="13"/>
  </w:num>
  <w:num w:numId="16">
    <w:abstractNumId w:val="20"/>
  </w:num>
  <w:num w:numId="17">
    <w:abstractNumId w:val="10"/>
  </w:num>
  <w:num w:numId="18">
    <w:abstractNumId w:val="22"/>
  </w:num>
  <w:num w:numId="19">
    <w:abstractNumId w:val="17"/>
  </w:num>
  <w:num w:numId="20">
    <w:abstractNumId w:val="16"/>
  </w:num>
  <w:num w:numId="21">
    <w:abstractNumId w:val="15"/>
  </w:num>
  <w:num w:numId="22">
    <w:abstractNumId w:val="11"/>
  </w:num>
  <w:num w:numId="23">
    <w:abstractNumId w:val="3"/>
  </w:num>
  <w:num w:numId="2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GB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2DD"/>
    <w:rsid w:val="000002BC"/>
    <w:rsid w:val="00002DE4"/>
    <w:rsid w:val="0000437E"/>
    <w:rsid w:val="00005197"/>
    <w:rsid w:val="000058EF"/>
    <w:rsid w:val="00006969"/>
    <w:rsid w:val="0000732E"/>
    <w:rsid w:val="000127C4"/>
    <w:rsid w:val="0001417D"/>
    <w:rsid w:val="0002096C"/>
    <w:rsid w:val="0002142F"/>
    <w:rsid w:val="00022479"/>
    <w:rsid w:val="00022D0B"/>
    <w:rsid w:val="000235E7"/>
    <w:rsid w:val="00023684"/>
    <w:rsid w:val="000260FD"/>
    <w:rsid w:val="000267DD"/>
    <w:rsid w:val="0002710F"/>
    <w:rsid w:val="00027678"/>
    <w:rsid w:val="000302FD"/>
    <w:rsid w:val="000308AF"/>
    <w:rsid w:val="00042F88"/>
    <w:rsid w:val="00044049"/>
    <w:rsid w:val="0004497D"/>
    <w:rsid w:val="00046F45"/>
    <w:rsid w:val="00047789"/>
    <w:rsid w:val="00047FE1"/>
    <w:rsid w:val="0005011F"/>
    <w:rsid w:val="00051426"/>
    <w:rsid w:val="00053927"/>
    <w:rsid w:val="000545B0"/>
    <w:rsid w:val="00057439"/>
    <w:rsid w:val="00057494"/>
    <w:rsid w:val="00057537"/>
    <w:rsid w:val="00061486"/>
    <w:rsid w:val="00063924"/>
    <w:rsid w:val="0006393C"/>
    <w:rsid w:val="0006645F"/>
    <w:rsid w:val="000665C7"/>
    <w:rsid w:val="00067771"/>
    <w:rsid w:val="0007017E"/>
    <w:rsid w:val="0007022E"/>
    <w:rsid w:val="00070824"/>
    <w:rsid w:val="00072B92"/>
    <w:rsid w:val="00073AD6"/>
    <w:rsid w:val="00077FDF"/>
    <w:rsid w:val="00082FF6"/>
    <w:rsid w:val="00091623"/>
    <w:rsid w:val="00093A9D"/>
    <w:rsid w:val="00094F3F"/>
    <w:rsid w:val="00095697"/>
    <w:rsid w:val="000966C6"/>
    <w:rsid w:val="00097713"/>
    <w:rsid w:val="00097991"/>
    <w:rsid w:val="000A0003"/>
    <w:rsid w:val="000A33A0"/>
    <w:rsid w:val="000A4D68"/>
    <w:rsid w:val="000A51F2"/>
    <w:rsid w:val="000A536B"/>
    <w:rsid w:val="000B249D"/>
    <w:rsid w:val="000B3ADF"/>
    <w:rsid w:val="000B40F0"/>
    <w:rsid w:val="000B47B6"/>
    <w:rsid w:val="000B4B2B"/>
    <w:rsid w:val="000B4F6B"/>
    <w:rsid w:val="000B530D"/>
    <w:rsid w:val="000B57E4"/>
    <w:rsid w:val="000B71FA"/>
    <w:rsid w:val="000C0511"/>
    <w:rsid w:val="000C3003"/>
    <w:rsid w:val="000C686A"/>
    <w:rsid w:val="000D643B"/>
    <w:rsid w:val="000D6F5D"/>
    <w:rsid w:val="000E5C7C"/>
    <w:rsid w:val="000E65FF"/>
    <w:rsid w:val="000E794B"/>
    <w:rsid w:val="000F0B1D"/>
    <w:rsid w:val="000F259D"/>
    <w:rsid w:val="000F30BE"/>
    <w:rsid w:val="000F42A5"/>
    <w:rsid w:val="000F49FF"/>
    <w:rsid w:val="000F7579"/>
    <w:rsid w:val="00100AB1"/>
    <w:rsid w:val="00100F62"/>
    <w:rsid w:val="001026D7"/>
    <w:rsid w:val="001029EC"/>
    <w:rsid w:val="00103D05"/>
    <w:rsid w:val="00104F7D"/>
    <w:rsid w:val="001051FB"/>
    <w:rsid w:val="0010589F"/>
    <w:rsid w:val="0010623C"/>
    <w:rsid w:val="001105E7"/>
    <w:rsid w:val="00111E25"/>
    <w:rsid w:val="001122F0"/>
    <w:rsid w:val="00116A3D"/>
    <w:rsid w:val="00117DDF"/>
    <w:rsid w:val="00123959"/>
    <w:rsid w:val="00124692"/>
    <w:rsid w:val="00125BC2"/>
    <w:rsid w:val="00126BDF"/>
    <w:rsid w:val="00131EC5"/>
    <w:rsid w:val="00132975"/>
    <w:rsid w:val="00133C09"/>
    <w:rsid w:val="001347D9"/>
    <w:rsid w:val="001366C9"/>
    <w:rsid w:val="00136C7A"/>
    <w:rsid w:val="001468BA"/>
    <w:rsid w:val="0015118C"/>
    <w:rsid w:val="001518D3"/>
    <w:rsid w:val="00153189"/>
    <w:rsid w:val="001542F2"/>
    <w:rsid w:val="001543A3"/>
    <w:rsid w:val="00154E15"/>
    <w:rsid w:val="00156775"/>
    <w:rsid w:val="001570E2"/>
    <w:rsid w:val="00157A4C"/>
    <w:rsid w:val="001646F4"/>
    <w:rsid w:val="00165B40"/>
    <w:rsid w:val="00166E8E"/>
    <w:rsid w:val="00167686"/>
    <w:rsid w:val="00171886"/>
    <w:rsid w:val="001727CE"/>
    <w:rsid w:val="00172F83"/>
    <w:rsid w:val="00173761"/>
    <w:rsid w:val="0017483A"/>
    <w:rsid w:val="00175962"/>
    <w:rsid w:val="00176595"/>
    <w:rsid w:val="00181B25"/>
    <w:rsid w:val="001834C5"/>
    <w:rsid w:val="00183BE9"/>
    <w:rsid w:val="00187023"/>
    <w:rsid w:val="001878C0"/>
    <w:rsid w:val="00190801"/>
    <w:rsid w:val="0019380A"/>
    <w:rsid w:val="00193898"/>
    <w:rsid w:val="00193B39"/>
    <w:rsid w:val="0019401D"/>
    <w:rsid w:val="00194C1A"/>
    <w:rsid w:val="0019517E"/>
    <w:rsid w:val="00195BC4"/>
    <w:rsid w:val="00195EEC"/>
    <w:rsid w:val="00196F52"/>
    <w:rsid w:val="00197164"/>
    <w:rsid w:val="00197DAA"/>
    <w:rsid w:val="001A0AA0"/>
    <w:rsid w:val="001A2268"/>
    <w:rsid w:val="001A2566"/>
    <w:rsid w:val="001A459C"/>
    <w:rsid w:val="001A4768"/>
    <w:rsid w:val="001A54A0"/>
    <w:rsid w:val="001B2233"/>
    <w:rsid w:val="001B38E4"/>
    <w:rsid w:val="001B450F"/>
    <w:rsid w:val="001B5A24"/>
    <w:rsid w:val="001B5DFD"/>
    <w:rsid w:val="001B68DB"/>
    <w:rsid w:val="001B736D"/>
    <w:rsid w:val="001C0CDF"/>
    <w:rsid w:val="001C419B"/>
    <w:rsid w:val="001C4CA3"/>
    <w:rsid w:val="001C565F"/>
    <w:rsid w:val="001D0609"/>
    <w:rsid w:val="001D4A72"/>
    <w:rsid w:val="001D5DA2"/>
    <w:rsid w:val="001E128E"/>
    <w:rsid w:val="001E3735"/>
    <w:rsid w:val="001E4160"/>
    <w:rsid w:val="001E48B4"/>
    <w:rsid w:val="001E48F9"/>
    <w:rsid w:val="001E50C0"/>
    <w:rsid w:val="001E62B0"/>
    <w:rsid w:val="001E6581"/>
    <w:rsid w:val="001E6DF3"/>
    <w:rsid w:val="001F037A"/>
    <w:rsid w:val="001F4180"/>
    <w:rsid w:val="001F61B5"/>
    <w:rsid w:val="001F6727"/>
    <w:rsid w:val="00201C1B"/>
    <w:rsid w:val="0020289B"/>
    <w:rsid w:val="0020545C"/>
    <w:rsid w:val="00205682"/>
    <w:rsid w:val="002067ED"/>
    <w:rsid w:val="0021298C"/>
    <w:rsid w:val="00212D80"/>
    <w:rsid w:val="0021346C"/>
    <w:rsid w:val="002147FD"/>
    <w:rsid w:val="00222692"/>
    <w:rsid w:val="00222767"/>
    <w:rsid w:val="00222E72"/>
    <w:rsid w:val="00225158"/>
    <w:rsid w:val="00232718"/>
    <w:rsid w:val="00234295"/>
    <w:rsid w:val="00234E1A"/>
    <w:rsid w:val="00235BFF"/>
    <w:rsid w:val="0023725D"/>
    <w:rsid w:val="0024203F"/>
    <w:rsid w:val="00242547"/>
    <w:rsid w:val="00246289"/>
    <w:rsid w:val="00246365"/>
    <w:rsid w:val="00246667"/>
    <w:rsid w:val="00246E96"/>
    <w:rsid w:val="0025155C"/>
    <w:rsid w:val="0025169C"/>
    <w:rsid w:val="002516C3"/>
    <w:rsid w:val="002524C7"/>
    <w:rsid w:val="002539E2"/>
    <w:rsid w:val="00254550"/>
    <w:rsid w:val="00256D0A"/>
    <w:rsid w:val="00256FCA"/>
    <w:rsid w:val="00257A6C"/>
    <w:rsid w:val="00260292"/>
    <w:rsid w:val="00260A6B"/>
    <w:rsid w:val="0026164F"/>
    <w:rsid w:val="002622A2"/>
    <w:rsid w:val="00263034"/>
    <w:rsid w:val="00263538"/>
    <w:rsid w:val="00263DD6"/>
    <w:rsid w:val="00263E0C"/>
    <w:rsid w:val="002658C0"/>
    <w:rsid w:val="00265D7D"/>
    <w:rsid w:val="00267018"/>
    <w:rsid w:val="002675B2"/>
    <w:rsid w:val="00271046"/>
    <w:rsid w:val="00271F6B"/>
    <w:rsid w:val="00272ACC"/>
    <w:rsid w:val="002731BC"/>
    <w:rsid w:val="00274F35"/>
    <w:rsid w:val="0027505E"/>
    <w:rsid w:val="00275D73"/>
    <w:rsid w:val="00276733"/>
    <w:rsid w:val="00277085"/>
    <w:rsid w:val="00280B5C"/>
    <w:rsid w:val="00280B81"/>
    <w:rsid w:val="00283F50"/>
    <w:rsid w:val="00285EF1"/>
    <w:rsid w:val="00286B8A"/>
    <w:rsid w:val="00292908"/>
    <w:rsid w:val="00293137"/>
    <w:rsid w:val="00294BB4"/>
    <w:rsid w:val="00294D19"/>
    <w:rsid w:val="0029676F"/>
    <w:rsid w:val="00297A9A"/>
    <w:rsid w:val="002A09F5"/>
    <w:rsid w:val="002A2D15"/>
    <w:rsid w:val="002A39D9"/>
    <w:rsid w:val="002A55B3"/>
    <w:rsid w:val="002A5A3D"/>
    <w:rsid w:val="002B2C51"/>
    <w:rsid w:val="002B325D"/>
    <w:rsid w:val="002B3880"/>
    <w:rsid w:val="002B4547"/>
    <w:rsid w:val="002B6156"/>
    <w:rsid w:val="002B76C0"/>
    <w:rsid w:val="002C0325"/>
    <w:rsid w:val="002C5E15"/>
    <w:rsid w:val="002C7CEC"/>
    <w:rsid w:val="002D1F65"/>
    <w:rsid w:val="002D4962"/>
    <w:rsid w:val="002D5F17"/>
    <w:rsid w:val="002D66DF"/>
    <w:rsid w:val="002D7D59"/>
    <w:rsid w:val="002E2188"/>
    <w:rsid w:val="002E2CC9"/>
    <w:rsid w:val="002E3ACF"/>
    <w:rsid w:val="002E5C25"/>
    <w:rsid w:val="002F1FE0"/>
    <w:rsid w:val="002F5787"/>
    <w:rsid w:val="002F5D58"/>
    <w:rsid w:val="002F67BB"/>
    <w:rsid w:val="002F682D"/>
    <w:rsid w:val="00301252"/>
    <w:rsid w:val="003021C8"/>
    <w:rsid w:val="00302E98"/>
    <w:rsid w:val="003045F1"/>
    <w:rsid w:val="00304723"/>
    <w:rsid w:val="003057B6"/>
    <w:rsid w:val="00310627"/>
    <w:rsid w:val="003106FB"/>
    <w:rsid w:val="0031578B"/>
    <w:rsid w:val="00315C87"/>
    <w:rsid w:val="00322072"/>
    <w:rsid w:val="003230A9"/>
    <w:rsid w:val="003232B7"/>
    <w:rsid w:val="003247BA"/>
    <w:rsid w:val="00325546"/>
    <w:rsid w:val="0032783B"/>
    <w:rsid w:val="00327A27"/>
    <w:rsid w:val="00327A5C"/>
    <w:rsid w:val="003303D9"/>
    <w:rsid w:val="00330582"/>
    <w:rsid w:val="0033336E"/>
    <w:rsid w:val="00337163"/>
    <w:rsid w:val="00340A62"/>
    <w:rsid w:val="00341BAF"/>
    <w:rsid w:val="003445CC"/>
    <w:rsid w:val="00346E94"/>
    <w:rsid w:val="00353184"/>
    <w:rsid w:val="00361A2D"/>
    <w:rsid w:val="00361B7A"/>
    <w:rsid w:val="00363245"/>
    <w:rsid w:val="00364232"/>
    <w:rsid w:val="00364D6A"/>
    <w:rsid w:val="00366425"/>
    <w:rsid w:val="0037143F"/>
    <w:rsid w:val="003714B0"/>
    <w:rsid w:val="00373EA6"/>
    <w:rsid w:val="00374328"/>
    <w:rsid w:val="003767D0"/>
    <w:rsid w:val="00377B0C"/>
    <w:rsid w:val="0038028C"/>
    <w:rsid w:val="0038093C"/>
    <w:rsid w:val="0038233C"/>
    <w:rsid w:val="00384564"/>
    <w:rsid w:val="00386589"/>
    <w:rsid w:val="00386754"/>
    <w:rsid w:val="00387898"/>
    <w:rsid w:val="00391857"/>
    <w:rsid w:val="003951A5"/>
    <w:rsid w:val="003968AC"/>
    <w:rsid w:val="003A5F91"/>
    <w:rsid w:val="003B063A"/>
    <w:rsid w:val="003B0DD3"/>
    <w:rsid w:val="003B13F0"/>
    <w:rsid w:val="003B2087"/>
    <w:rsid w:val="003B288F"/>
    <w:rsid w:val="003C0AE4"/>
    <w:rsid w:val="003C2F94"/>
    <w:rsid w:val="003C4221"/>
    <w:rsid w:val="003C5442"/>
    <w:rsid w:val="003C66B5"/>
    <w:rsid w:val="003D0D5A"/>
    <w:rsid w:val="003D2209"/>
    <w:rsid w:val="003D3883"/>
    <w:rsid w:val="003D4744"/>
    <w:rsid w:val="003D4F1C"/>
    <w:rsid w:val="003D5893"/>
    <w:rsid w:val="003D5A11"/>
    <w:rsid w:val="003D7B1D"/>
    <w:rsid w:val="003E48AF"/>
    <w:rsid w:val="003E5EE0"/>
    <w:rsid w:val="003E720C"/>
    <w:rsid w:val="003E7725"/>
    <w:rsid w:val="003F07EE"/>
    <w:rsid w:val="003F08F5"/>
    <w:rsid w:val="003F19F7"/>
    <w:rsid w:val="003F1D36"/>
    <w:rsid w:val="003F3D1E"/>
    <w:rsid w:val="003F490D"/>
    <w:rsid w:val="003F530E"/>
    <w:rsid w:val="00401110"/>
    <w:rsid w:val="00401F2A"/>
    <w:rsid w:val="00402038"/>
    <w:rsid w:val="00403F79"/>
    <w:rsid w:val="00406C22"/>
    <w:rsid w:val="00407753"/>
    <w:rsid w:val="00407B87"/>
    <w:rsid w:val="00407B8F"/>
    <w:rsid w:val="00407C0F"/>
    <w:rsid w:val="004103FE"/>
    <w:rsid w:val="00411C5A"/>
    <w:rsid w:val="00412B33"/>
    <w:rsid w:val="00412FBE"/>
    <w:rsid w:val="00415B12"/>
    <w:rsid w:val="00415E59"/>
    <w:rsid w:val="004160FD"/>
    <w:rsid w:val="004161A1"/>
    <w:rsid w:val="0041649A"/>
    <w:rsid w:val="004168DD"/>
    <w:rsid w:val="00417261"/>
    <w:rsid w:val="00420A66"/>
    <w:rsid w:val="0042178D"/>
    <w:rsid w:val="00424607"/>
    <w:rsid w:val="0042489A"/>
    <w:rsid w:val="00425ADC"/>
    <w:rsid w:val="00426DFC"/>
    <w:rsid w:val="00427D78"/>
    <w:rsid w:val="0043326E"/>
    <w:rsid w:val="0043408F"/>
    <w:rsid w:val="004340E9"/>
    <w:rsid w:val="00434E94"/>
    <w:rsid w:val="0043575E"/>
    <w:rsid w:val="00435DD6"/>
    <w:rsid w:val="00436EB8"/>
    <w:rsid w:val="00437EEA"/>
    <w:rsid w:val="00441227"/>
    <w:rsid w:val="00441DB9"/>
    <w:rsid w:val="00442242"/>
    <w:rsid w:val="0044268F"/>
    <w:rsid w:val="00442942"/>
    <w:rsid w:val="00451328"/>
    <w:rsid w:val="00453F5A"/>
    <w:rsid w:val="0045494C"/>
    <w:rsid w:val="00455499"/>
    <w:rsid w:val="00460694"/>
    <w:rsid w:val="00463881"/>
    <w:rsid w:val="00465180"/>
    <w:rsid w:val="0046524E"/>
    <w:rsid w:val="0046586C"/>
    <w:rsid w:val="00466369"/>
    <w:rsid w:val="00467258"/>
    <w:rsid w:val="004701B1"/>
    <w:rsid w:val="0047336B"/>
    <w:rsid w:val="00473767"/>
    <w:rsid w:val="00473BC2"/>
    <w:rsid w:val="004742D9"/>
    <w:rsid w:val="00475522"/>
    <w:rsid w:val="00475BF9"/>
    <w:rsid w:val="00475E9F"/>
    <w:rsid w:val="00476856"/>
    <w:rsid w:val="00477350"/>
    <w:rsid w:val="00480F30"/>
    <w:rsid w:val="0048321C"/>
    <w:rsid w:val="0048332C"/>
    <w:rsid w:val="00484308"/>
    <w:rsid w:val="00485E1C"/>
    <w:rsid w:val="00486059"/>
    <w:rsid w:val="00490A5D"/>
    <w:rsid w:val="00490C43"/>
    <w:rsid w:val="00492978"/>
    <w:rsid w:val="00493BA2"/>
    <w:rsid w:val="00495531"/>
    <w:rsid w:val="004978D5"/>
    <w:rsid w:val="00497F15"/>
    <w:rsid w:val="004A0C46"/>
    <w:rsid w:val="004A17B4"/>
    <w:rsid w:val="004A3A08"/>
    <w:rsid w:val="004A3D06"/>
    <w:rsid w:val="004A4A20"/>
    <w:rsid w:val="004A6241"/>
    <w:rsid w:val="004B3247"/>
    <w:rsid w:val="004B7145"/>
    <w:rsid w:val="004B7867"/>
    <w:rsid w:val="004C0A43"/>
    <w:rsid w:val="004C4E96"/>
    <w:rsid w:val="004C7359"/>
    <w:rsid w:val="004D0763"/>
    <w:rsid w:val="004D14F2"/>
    <w:rsid w:val="004D3F4C"/>
    <w:rsid w:val="004D4A15"/>
    <w:rsid w:val="004D5170"/>
    <w:rsid w:val="004D53B3"/>
    <w:rsid w:val="004D618C"/>
    <w:rsid w:val="004D6407"/>
    <w:rsid w:val="004D73AE"/>
    <w:rsid w:val="004E0E86"/>
    <w:rsid w:val="004E2217"/>
    <w:rsid w:val="004E24AC"/>
    <w:rsid w:val="004E355F"/>
    <w:rsid w:val="004E4D4A"/>
    <w:rsid w:val="004F0EC6"/>
    <w:rsid w:val="004F0FF5"/>
    <w:rsid w:val="004F2148"/>
    <w:rsid w:val="004F3F13"/>
    <w:rsid w:val="004F43D1"/>
    <w:rsid w:val="004F4DE8"/>
    <w:rsid w:val="004F6084"/>
    <w:rsid w:val="004F7DC5"/>
    <w:rsid w:val="00500892"/>
    <w:rsid w:val="00500B0F"/>
    <w:rsid w:val="00503329"/>
    <w:rsid w:val="00503A3C"/>
    <w:rsid w:val="00503BE4"/>
    <w:rsid w:val="005055ED"/>
    <w:rsid w:val="00505795"/>
    <w:rsid w:val="005067E0"/>
    <w:rsid w:val="00506DA2"/>
    <w:rsid w:val="0050755B"/>
    <w:rsid w:val="005100C9"/>
    <w:rsid w:val="005124F9"/>
    <w:rsid w:val="005137A9"/>
    <w:rsid w:val="0051598A"/>
    <w:rsid w:val="00515CAE"/>
    <w:rsid w:val="00516888"/>
    <w:rsid w:val="00517C79"/>
    <w:rsid w:val="0052031A"/>
    <w:rsid w:val="00520B5C"/>
    <w:rsid w:val="00521466"/>
    <w:rsid w:val="005242DD"/>
    <w:rsid w:val="005274C8"/>
    <w:rsid w:val="00531285"/>
    <w:rsid w:val="00531EEF"/>
    <w:rsid w:val="005326D5"/>
    <w:rsid w:val="00535974"/>
    <w:rsid w:val="00536314"/>
    <w:rsid w:val="0054174A"/>
    <w:rsid w:val="0054298A"/>
    <w:rsid w:val="005447E5"/>
    <w:rsid w:val="005457BF"/>
    <w:rsid w:val="0054584D"/>
    <w:rsid w:val="00546760"/>
    <w:rsid w:val="00546A2E"/>
    <w:rsid w:val="00551EB7"/>
    <w:rsid w:val="005526EB"/>
    <w:rsid w:val="00552E58"/>
    <w:rsid w:val="00560F5E"/>
    <w:rsid w:val="005615BC"/>
    <w:rsid w:val="00561C9D"/>
    <w:rsid w:val="0056321A"/>
    <w:rsid w:val="00563B8C"/>
    <w:rsid w:val="00565BD0"/>
    <w:rsid w:val="00566037"/>
    <w:rsid w:val="005706AD"/>
    <w:rsid w:val="00570B89"/>
    <w:rsid w:val="00572840"/>
    <w:rsid w:val="0057409D"/>
    <w:rsid w:val="00574B92"/>
    <w:rsid w:val="005756F3"/>
    <w:rsid w:val="005757CA"/>
    <w:rsid w:val="00575B1E"/>
    <w:rsid w:val="00575E3A"/>
    <w:rsid w:val="00576B43"/>
    <w:rsid w:val="00580592"/>
    <w:rsid w:val="00580874"/>
    <w:rsid w:val="0058180D"/>
    <w:rsid w:val="005826D5"/>
    <w:rsid w:val="00584AD3"/>
    <w:rsid w:val="00591E2E"/>
    <w:rsid w:val="00592350"/>
    <w:rsid w:val="00592D8C"/>
    <w:rsid w:val="00593A31"/>
    <w:rsid w:val="005944F1"/>
    <w:rsid w:val="00596583"/>
    <w:rsid w:val="005970B5"/>
    <w:rsid w:val="00597EFA"/>
    <w:rsid w:val="005A1D31"/>
    <w:rsid w:val="005A2D2C"/>
    <w:rsid w:val="005A50B6"/>
    <w:rsid w:val="005A70F2"/>
    <w:rsid w:val="005A7716"/>
    <w:rsid w:val="005B1F58"/>
    <w:rsid w:val="005B1FB8"/>
    <w:rsid w:val="005B3C19"/>
    <w:rsid w:val="005B7264"/>
    <w:rsid w:val="005B73E7"/>
    <w:rsid w:val="005B76C7"/>
    <w:rsid w:val="005C0370"/>
    <w:rsid w:val="005C03C0"/>
    <w:rsid w:val="005C298E"/>
    <w:rsid w:val="005C3B8A"/>
    <w:rsid w:val="005C4144"/>
    <w:rsid w:val="005C480A"/>
    <w:rsid w:val="005C6961"/>
    <w:rsid w:val="005D0960"/>
    <w:rsid w:val="005D0C8E"/>
    <w:rsid w:val="005D4AF3"/>
    <w:rsid w:val="005D5B1C"/>
    <w:rsid w:val="005D6D8D"/>
    <w:rsid w:val="005E1C5C"/>
    <w:rsid w:val="005E2A7D"/>
    <w:rsid w:val="005E35B4"/>
    <w:rsid w:val="005E666C"/>
    <w:rsid w:val="005E7C86"/>
    <w:rsid w:val="005F0885"/>
    <w:rsid w:val="005F454E"/>
    <w:rsid w:val="005F4DF5"/>
    <w:rsid w:val="005F59C9"/>
    <w:rsid w:val="005F5DD8"/>
    <w:rsid w:val="005F5E9F"/>
    <w:rsid w:val="005F6A7B"/>
    <w:rsid w:val="005F7739"/>
    <w:rsid w:val="00605C48"/>
    <w:rsid w:val="00606463"/>
    <w:rsid w:val="00606841"/>
    <w:rsid w:val="006078AC"/>
    <w:rsid w:val="0061043D"/>
    <w:rsid w:val="00612E92"/>
    <w:rsid w:val="00616542"/>
    <w:rsid w:val="00620BE4"/>
    <w:rsid w:val="00621B7E"/>
    <w:rsid w:val="00622E69"/>
    <w:rsid w:val="00626D19"/>
    <w:rsid w:val="00630783"/>
    <w:rsid w:val="00630BA6"/>
    <w:rsid w:val="00630F93"/>
    <w:rsid w:val="00632FFC"/>
    <w:rsid w:val="00634F82"/>
    <w:rsid w:val="00635F9D"/>
    <w:rsid w:val="00637462"/>
    <w:rsid w:val="006414A7"/>
    <w:rsid w:val="0064389C"/>
    <w:rsid w:val="006448DB"/>
    <w:rsid w:val="00644EC9"/>
    <w:rsid w:val="006466FB"/>
    <w:rsid w:val="00646C92"/>
    <w:rsid w:val="00646EA3"/>
    <w:rsid w:val="006509A7"/>
    <w:rsid w:val="00654362"/>
    <w:rsid w:val="00654BDE"/>
    <w:rsid w:val="00656408"/>
    <w:rsid w:val="00656849"/>
    <w:rsid w:val="00661009"/>
    <w:rsid w:val="00661CB9"/>
    <w:rsid w:val="00661D33"/>
    <w:rsid w:val="00662B3E"/>
    <w:rsid w:val="00663913"/>
    <w:rsid w:val="00665B27"/>
    <w:rsid w:val="006667AF"/>
    <w:rsid w:val="006703E3"/>
    <w:rsid w:val="006704CF"/>
    <w:rsid w:val="00670659"/>
    <w:rsid w:val="006714A7"/>
    <w:rsid w:val="00671918"/>
    <w:rsid w:val="006736D1"/>
    <w:rsid w:val="006747DB"/>
    <w:rsid w:val="0067570B"/>
    <w:rsid w:val="00675CF7"/>
    <w:rsid w:val="00677456"/>
    <w:rsid w:val="006776A7"/>
    <w:rsid w:val="006807BA"/>
    <w:rsid w:val="00681044"/>
    <w:rsid w:val="0068236F"/>
    <w:rsid w:val="00683079"/>
    <w:rsid w:val="00683A91"/>
    <w:rsid w:val="0068450F"/>
    <w:rsid w:val="006869B5"/>
    <w:rsid w:val="006873C7"/>
    <w:rsid w:val="006901B4"/>
    <w:rsid w:val="006905FD"/>
    <w:rsid w:val="00690D7F"/>
    <w:rsid w:val="006929D2"/>
    <w:rsid w:val="00695F22"/>
    <w:rsid w:val="00695F5E"/>
    <w:rsid w:val="0069640B"/>
    <w:rsid w:val="00696E01"/>
    <w:rsid w:val="00696FCB"/>
    <w:rsid w:val="006A2196"/>
    <w:rsid w:val="006A3B22"/>
    <w:rsid w:val="006A64F4"/>
    <w:rsid w:val="006A73D5"/>
    <w:rsid w:val="006A7742"/>
    <w:rsid w:val="006B0C3B"/>
    <w:rsid w:val="006B1EF5"/>
    <w:rsid w:val="006B5280"/>
    <w:rsid w:val="006B6272"/>
    <w:rsid w:val="006B6797"/>
    <w:rsid w:val="006C0871"/>
    <w:rsid w:val="006C17A3"/>
    <w:rsid w:val="006C31A0"/>
    <w:rsid w:val="006C4D85"/>
    <w:rsid w:val="006C5477"/>
    <w:rsid w:val="006C5AF3"/>
    <w:rsid w:val="006C5D9D"/>
    <w:rsid w:val="006C62A7"/>
    <w:rsid w:val="006D05B0"/>
    <w:rsid w:val="006D3F44"/>
    <w:rsid w:val="006D4EFE"/>
    <w:rsid w:val="006D7DFE"/>
    <w:rsid w:val="006E07DD"/>
    <w:rsid w:val="006E0BCD"/>
    <w:rsid w:val="006E42BF"/>
    <w:rsid w:val="006E4D58"/>
    <w:rsid w:val="006E58A4"/>
    <w:rsid w:val="006E6162"/>
    <w:rsid w:val="006F28B1"/>
    <w:rsid w:val="006F3DA0"/>
    <w:rsid w:val="006F5BA0"/>
    <w:rsid w:val="006F5C7D"/>
    <w:rsid w:val="006F5EB3"/>
    <w:rsid w:val="006F6162"/>
    <w:rsid w:val="006F7A93"/>
    <w:rsid w:val="00701285"/>
    <w:rsid w:val="0070430A"/>
    <w:rsid w:val="00705705"/>
    <w:rsid w:val="00705A5E"/>
    <w:rsid w:val="00706878"/>
    <w:rsid w:val="007100A8"/>
    <w:rsid w:val="007117E3"/>
    <w:rsid w:val="007148FB"/>
    <w:rsid w:val="00714D36"/>
    <w:rsid w:val="00714D4F"/>
    <w:rsid w:val="0071509B"/>
    <w:rsid w:val="00715241"/>
    <w:rsid w:val="0071627F"/>
    <w:rsid w:val="007211BA"/>
    <w:rsid w:val="0072689A"/>
    <w:rsid w:val="007310DC"/>
    <w:rsid w:val="00731A08"/>
    <w:rsid w:val="00732413"/>
    <w:rsid w:val="0073544A"/>
    <w:rsid w:val="007371D4"/>
    <w:rsid w:val="007402C6"/>
    <w:rsid w:val="007418DB"/>
    <w:rsid w:val="00741C31"/>
    <w:rsid w:val="0074222E"/>
    <w:rsid w:val="00743914"/>
    <w:rsid w:val="00746A5D"/>
    <w:rsid w:val="00747C4C"/>
    <w:rsid w:val="00747E52"/>
    <w:rsid w:val="0075014E"/>
    <w:rsid w:val="007505AA"/>
    <w:rsid w:val="00750ECF"/>
    <w:rsid w:val="00751537"/>
    <w:rsid w:val="0075413A"/>
    <w:rsid w:val="00757657"/>
    <w:rsid w:val="00761C6F"/>
    <w:rsid w:val="007623EA"/>
    <w:rsid w:val="007664F9"/>
    <w:rsid w:val="00766FD4"/>
    <w:rsid w:val="00767E3E"/>
    <w:rsid w:val="00767F84"/>
    <w:rsid w:val="0077458C"/>
    <w:rsid w:val="00775E9D"/>
    <w:rsid w:val="00777D48"/>
    <w:rsid w:val="00777D64"/>
    <w:rsid w:val="0078052E"/>
    <w:rsid w:val="00780A24"/>
    <w:rsid w:val="0078178A"/>
    <w:rsid w:val="00782B87"/>
    <w:rsid w:val="00783187"/>
    <w:rsid w:val="0078423B"/>
    <w:rsid w:val="00785FFE"/>
    <w:rsid w:val="007878D3"/>
    <w:rsid w:val="007930E5"/>
    <w:rsid w:val="00793AC5"/>
    <w:rsid w:val="007941E7"/>
    <w:rsid w:val="007951C2"/>
    <w:rsid w:val="0079652E"/>
    <w:rsid w:val="00796629"/>
    <w:rsid w:val="007977EB"/>
    <w:rsid w:val="007A1941"/>
    <w:rsid w:val="007A3793"/>
    <w:rsid w:val="007A3A3A"/>
    <w:rsid w:val="007A4FED"/>
    <w:rsid w:val="007A7C92"/>
    <w:rsid w:val="007B087B"/>
    <w:rsid w:val="007B214F"/>
    <w:rsid w:val="007B2256"/>
    <w:rsid w:val="007B2D68"/>
    <w:rsid w:val="007B2FE3"/>
    <w:rsid w:val="007B6C7B"/>
    <w:rsid w:val="007B7925"/>
    <w:rsid w:val="007C5E8A"/>
    <w:rsid w:val="007C63CA"/>
    <w:rsid w:val="007D0229"/>
    <w:rsid w:val="007D5B5A"/>
    <w:rsid w:val="007D7AA0"/>
    <w:rsid w:val="007E0F52"/>
    <w:rsid w:val="007E5D0A"/>
    <w:rsid w:val="007E6AAD"/>
    <w:rsid w:val="007E7213"/>
    <w:rsid w:val="007F1482"/>
    <w:rsid w:val="007F3791"/>
    <w:rsid w:val="007F535C"/>
    <w:rsid w:val="007F6B1D"/>
    <w:rsid w:val="007F6BD8"/>
    <w:rsid w:val="00802110"/>
    <w:rsid w:val="008021E6"/>
    <w:rsid w:val="00803A14"/>
    <w:rsid w:val="00803E54"/>
    <w:rsid w:val="0080546A"/>
    <w:rsid w:val="00805B9E"/>
    <w:rsid w:val="008069C5"/>
    <w:rsid w:val="00807C76"/>
    <w:rsid w:val="00813202"/>
    <w:rsid w:val="00814D01"/>
    <w:rsid w:val="00821684"/>
    <w:rsid w:val="00823DA0"/>
    <w:rsid w:val="008246B1"/>
    <w:rsid w:val="00825A4E"/>
    <w:rsid w:val="008324D1"/>
    <w:rsid w:val="00833258"/>
    <w:rsid w:val="00833C87"/>
    <w:rsid w:val="0083526B"/>
    <w:rsid w:val="00835981"/>
    <w:rsid w:val="00836023"/>
    <w:rsid w:val="00837A5E"/>
    <w:rsid w:val="00837F1F"/>
    <w:rsid w:val="00840317"/>
    <w:rsid w:val="00844BA9"/>
    <w:rsid w:val="00847F51"/>
    <w:rsid w:val="0085116F"/>
    <w:rsid w:val="0085157E"/>
    <w:rsid w:val="00852C1C"/>
    <w:rsid w:val="008537DA"/>
    <w:rsid w:val="0085748C"/>
    <w:rsid w:val="00860E89"/>
    <w:rsid w:val="00861DB3"/>
    <w:rsid w:val="00861F73"/>
    <w:rsid w:val="00863AB2"/>
    <w:rsid w:val="00864E9A"/>
    <w:rsid w:val="00865043"/>
    <w:rsid w:val="00865677"/>
    <w:rsid w:val="00870910"/>
    <w:rsid w:val="0087128A"/>
    <w:rsid w:val="00871A8B"/>
    <w:rsid w:val="0087451E"/>
    <w:rsid w:val="008747F7"/>
    <w:rsid w:val="00875029"/>
    <w:rsid w:val="00875627"/>
    <w:rsid w:val="00875A70"/>
    <w:rsid w:val="008774B7"/>
    <w:rsid w:val="0088064F"/>
    <w:rsid w:val="00881A0A"/>
    <w:rsid w:val="00883073"/>
    <w:rsid w:val="00884C55"/>
    <w:rsid w:val="00885251"/>
    <w:rsid w:val="008862CA"/>
    <w:rsid w:val="0089448B"/>
    <w:rsid w:val="008A027E"/>
    <w:rsid w:val="008A0EC0"/>
    <w:rsid w:val="008A2A4D"/>
    <w:rsid w:val="008A3903"/>
    <w:rsid w:val="008A5B58"/>
    <w:rsid w:val="008B044C"/>
    <w:rsid w:val="008B0F19"/>
    <w:rsid w:val="008B470D"/>
    <w:rsid w:val="008B670B"/>
    <w:rsid w:val="008C2426"/>
    <w:rsid w:val="008D02B5"/>
    <w:rsid w:val="008D36FA"/>
    <w:rsid w:val="008D4900"/>
    <w:rsid w:val="008D7287"/>
    <w:rsid w:val="008E0057"/>
    <w:rsid w:val="008E25E6"/>
    <w:rsid w:val="008E5A4A"/>
    <w:rsid w:val="008E6292"/>
    <w:rsid w:val="008E7521"/>
    <w:rsid w:val="008F24DC"/>
    <w:rsid w:val="008F2C8C"/>
    <w:rsid w:val="008F2CF5"/>
    <w:rsid w:val="008F429E"/>
    <w:rsid w:val="008F48D6"/>
    <w:rsid w:val="008F6B45"/>
    <w:rsid w:val="008F7915"/>
    <w:rsid w:val="00901F60"/>
    <w:rsid w:val="009035DA"/>
    <w:rsid w:val="00903B47"/>
    <w:rsid w:val="00903F6D"/>
    <w:rsid w:val="0090400D"/>
    <w:rsid w:val="0090699A"/>
    <w:rsid w:val="00906C2A"/>
    <w:rsid w:val="00911CBE"/>
    <w:rsid w:val="009126B5"/>
    <w:rsid w:val="00913B48"/>
    <w:rsid w:val="00914A6B"/>
    <w:rsid w:val="00914DF4"/>
    <w:rsid w:val="00915A31"/>
    <w:rsid w:val="00917D6D"/>
    <w:rsid w:val="00921108"/>
    <w:rsid w:val="0092323A"/>
    <w:rsid w:val="009240E2"/>
    <w:rsid w:val="00925678"/>
    <w:rsid w:val="00926514"/>
    <w:rsid w:val="00926E93"/>
    <w:rsid w:val="0093776F"/>
    <w:rsid w:val="00937CCD"/>
    <w:rsid w:val="0094071B"/>
    <w:rsid w:val="00941800"/>
    <w:rsid w:val="00942978"/>
    <w:rsid w:val="0094417A"/>
    <w:rsid w:val="00945B7D"/>
    <w:rsid w:val="00947986"/>
    <w:rsid w:val="00947B1A"/>
    <w:rsid w:val="00952AC7"/>
    <w:rsid w:val="00952DDE"/>
    <w:rsid w:val="00952ED0"/>
    <w:rsid w:val="00952FF3"/>
    <w:rsid w:val="00953F27"/>
    <w:rsid w:val="00956133"/>
    <w:rsid w:val="009567A0"/>
    <w:rsid w:val="00956848"/>
    <w:rsid w:val="00960781"/>
    <w:rsid w:val="00961B0C"/>
    <w:rsid w:val="009630DD"/>
    <w:rsid w:val="00963276"/>
    <w:rsid w:val="009643DD"/>
    <w:rsid w:val="00964912"/>
    <w:rsid w:val="00965DAC"/>
    <w:rsid w:val="0096671E"/>
    <w:rsid w:val="0096749C"/>
    <w:rsid w:val="00967FA0"/>
    <w:rsid w:val="0097032D"/>
    <w:rsid w:val="0097166B"/>
    <w:rsid w:val="00972D38"/>
    <w:rsid w:val="00973092"/>
    <w:rsid w:val="00974AFC"/>
    <w:rsid w:val="0097651A"/>
    <w:rsid w:val="00980C40"/>
    <w:rsid w:val="00982184"/>
    <w:rsid w:val="00984444"/>
    <w:rsid w:val="00987168"/>
    <w:rsid w:val="009909CC"/>
    <w:rsid w:val="00990D07"/>
    <w:rsid w:val="0099239F"/>
    <w:rsid w:val="00992AC2"/>
    <w:rsid w:val="00993436"/>
    <w:rsid w:val="00994032"/>
    <w:rsid w:val="00996809"/>
    <w:rsid w:val="00996C21"/>
    <w:rsid w:val="009973E5"/>
    <w:rsid w:val="009A32AA"/>
    <w:rsid w:val="009A4683"/>
    <w:rsid w:val="009A7A93"/>
    <w:rsid w:val="009B16D3"/>
    <w:rsid w:val="009B3946"/>
    <w:rsid w:val="009B6E94"/>
    <w:rsid w:val="009B6F97"/>
    <w:rsid w:val="009C2AB3"/>
    <w:rsid w:val="009C314A"/>
    <w:rsid w:val="009C486F"/>
    <w:rsid w:val="009C4B5F"/>
    <w:rsid w:val="009C5F5C"/>
    <w:rsid w:val="009C68E1"/>
    <w:rsid w:val="009D1C40"/>
    <w:rsid w:val="009D3D27"/>
    <w:rsid w:val="009D65B5"/>
    <w:rsid w:val="009D7729"/>
    <w:rsid w:val="009D7875"/>
    <w:rsid w:val="009D78CC"/>
    <w:rsid w:val="009E137F"/>
    <w:rsid w:val="009E3CA6"/>
    <w:rsid w:val="009E4B52"/>
    <w:rsid w:val="009E7A96"/>
    <w:rsid w:val="009F2134"/>
    <w:rsid w:val="009F3217"/>
    <w:rsid w:val="009F5523"/>
    <w:rsid w:val="009F5A34"/>
    <w:rsid w:val="009F5A3B"/>
    <w:rsid w:val="009F5CD0"/>
    <w:rsid w:val="009F5D32"/>
    <w:rsid w:val="009F5E75"/>
    <w:rsid w:val="009F6087"/>
    <w:rsid w:val="00A02AFB"/>
    <w:rsid w:val="00A02E73"/>
    <w:rsid w:val="00A03768"/>
    <w:rsid w:val="00A03A80"/>
    <w:rsid w:val="00A04642"/>
    <w:rsid w:val="00A0557F"/>
    <w:rsid w:val="00A05909"/>
    <w:rsid w:val="00A06500"/>
    <w:rsid w:val="00A0706F"/>
    <w:rsid w:val="00A10BAA"/>
    <w:rsid w:val="00A11A3B"/>
    <w:rsid w:val="00A15A26"/>
    <w:rsid w:val="00A17916"/>
    <w:rsid w:val="00A26375"/>
    <w:rsid w:val="00A3039A"/>
    <w:rsid w:val="00A30548"/>
    <w:rsid w:val="00A339FE"/>
    <w:rsid w:val="00A34093"/>
    <w:rsid w:val="00A34E44"/>
    <w:rsid w:val="00A35D83"/>
    <w:rsid w:val="00A35DCA"/>
    <w:rsid w:val="00A36665"/>
    <w:rsid w:val="00A377B9"/>
    <w:rsid w:val="00A379AC"/>
    <w:rsid w:val="00A37BC3"/>
    <w:rsid w:val="00A41A39"/>
    <w:rsid w:val="00A428D4"/>
    <w:rsid w:val="00A438F5"/>
    <w:rsid w:val="00A43D54"/>
    <w:rsid w:val="00A53A3B"/>
    <w:rsid w:val="00A56C67"/>
    <w:rsid w:val="00A62AE0"/>
    <w:rsid w:val="00A62D83"/>
    <w:rsid w:val="00A632D8"/>
    <w:rsid w:val="00A654DF"/>
    <w:rsid w:val="00A67966"/>
    <w:rsid w:val="00A706E0"/>
    <w:rsid w:val="00A76662"/>
    <w:rsid w:val="00A76D65"/>
    <w:rsid w:val="00A77087"/>
    <w:rsid w:val="00A77D71"/>
    <w:rsid w:val="00A80854"/>
    <w:rsid w:val="00A80C14"/>
    <w:rsid w:val="00A83698"/>
    <w:rsid w:val="00A84D90"/>
    <w:rsid w:val="00A860F6"/>
    <w:rsid w:val="00A86D47"/>
    <w:rsid w:val="00A8740B"/>
    <w:rsid w:val="00A9018A"/>
    <w:rsid w:val="00A91182"/>
    <w:rsid w:val="00A92A57"/>
    <w:rsid w:val="00A971E2"/>
    <w:rsid w:val="00A9741C"/>
    <w:rsid w:val="00AA0E04"/>
    <w:rsid w:val="00AA498D"/>
    <w:rsid w:val="00AA5001"/>
    <w:rsid w:val="00AA519D"/>
    <w:rsid w:val="00AA63C3"/>
    <w:rsid w:val="00AB0BE2"/>
    <w:rsid w:val="00AB1F72"/>
    <w:rsid w:val="00AB3B52"/>
    <w:rsid w:val="00AB435B"/>
    <w:rsid w:val="00AB769B"/>
    <w:rsid w:val="00AC024A"/>
    <w:rsid w:val="00AC04BD"/>
    <w:rsid w:val="00AC0DCF"/>
    <w:rsid w:val="00AC12C3"/>
    <w:rsid w:val="00AC2011"/>
    <w:rsid w:val="00AC33F2"/>
    <w:rsid w:val="00AC4C6C"/>
    <w:rsid w:val="00AC7644"/>
    <w:rsid w:val="00AD7595"/>
    <w:rsid w:val="00AE1E89"/>
    <w:rsid w:val="00AE21BC"/>
    <w:rsid w:val="00AE26DD"/>
    <w:rsid w:val="00AE56B0"/>
    <w:rsid w:val="00AF2A65"/>
    <w:rsid w:val="00AF3E39"/>
    <w:rsid w:val="00AF638D"/>
    <w:rsid w:val="00AF705B"/>
    <w:rsid w:val="00B0495C"/>
    <w:rsid w:val="00B04C8E"/>
    <w:rsid w:val="00B0507C"/>
    <w:rsid w:val="00B06436"/>
    <w:rsid w:val="00B06AED"/>
    <w:rsid w:val="00B07093"/>
    <w:rsid w:val="00B10A9B"/>
    <w:rsid w:val="00B10F21"/>
    <w:rsid w:val="00B124C7"/>
    <w:rsid w:val="00B12E5F"/>
    <w:rsid w:val="00B201C6"/>
    <w:rsid w:val="00B2021A"/>
    <w:rsid w:val="00B20E58"/>
    <w:rsid w:val="00B20FF6"/>
    <w:rsid w:val="00B22708"/>
    <w:rsid w:val="00B2306C"/>
    <w:rsid w:val="00B247D7"/>
    <w:rsid w:val="00B25DE0"/>
    <w:rsid w:val="00B26F02"/>
    <w:rsid w:val="00B336ED"/>
    <w:rsid w:val="00B42216"/>
    <w:rsid w:val="00B427F0"/>
    <w:rsid w:val="00B43532"/>
    <w:rsid w:val="00B44A6C"/>
    <w:rsid w:val="00B4787D"/>
    <w:rsid w:val="00B501DD"/>
    <w:rsid w:val="00B508EB"/>
    <w:rsid w:val="00B5385F"/>
    <w:rsid w:val="00B57140"/>
    <w:rsid w:val="00B60218"/>
    <w:rsid w:val="00B61DD6"/>
    <w:rsid w:val="00B62E73"/>
    <w:rsid w:val="00B63F63"/>
    <w:rsid w:val="00B64CB9"/>
    <w:rsid w:val="00B656E6"/>
    <w:rsid w:val="00B65F75"/>
    <w:rsid w:val="00B65FC6"/>
    <w:rsid w:val="00B6658C"/>
    <w:rsid w:val="00B726EB"/>
    <w:rsid w:val="00B72F15"/>
    <w:rsid w:val="00B73ECC"/>
    <w:rsid w:val="00B74105"/>
    <w:rsid w:val="00B743A0"/>
    <w:rsid w:val="00B8116A"/>
    <w:rsid w:val="00B825B3"/>
    <w:rsid w:val="00B8307B"/>
    <w:rsid w:val="00B83B0F"/>
    <w:rsid w:val="00B86B2D"/>
    <w:rsid w:val="00B86E66"/>
    <w:rsid w:val="00B87974"/>
    <w:rsid w:val="00B87985"/>
    <w:rsid w:val="00B9031E"/>
    <w:rsid w:val="00B9113E"/>
    <w:rsid w:val="00B91EE2"/>
    <w:rsid w:val="00B9784E"/>
    <w:rsid w:val="00B97FF7"/>
    <w:rsid w:val="00BA268A"/>
    <w:rsid w:val="00BA2FC9"/>
    <w:rsid w:val="00BA31BE"/>
    <w:rsid w:val="00BA71B6"/>
    <w:rsid w:val="00BB095A"/>
    <w:rsid w:val="00BB1A34"/>
    <w:rsid w:val="00BB1B6C"/>
    <w:rsid w:val="00BB3A66"/>
    <w:rsid w:val="00BB3AB0"/>
    <w:rsid w:val="00BB3CA7"/>
    <w:rsid w:val="00BC1362"/>
    <w:rsid w:val="00BC1979"/>
    <w:rsid w:val="00BC295C"/>
    <w:rsid w:val="00BC7B13"/>
    <w:rsid w:val="00BD0363"/>
    <w:rsid w:val="00BD248A"/>
    <w:rsid w:val="00BD2B11"/>
    <w:rsid w:val="00BD30C2"/>
    <w:rsid w:val="00BD328B"/>
    <w:rsid w:val="00BD38DB"/>
    <w:rsid w:val="00BD3A1C"/>
    <w:rsid w:val="00BD4ECE"/>
    <w:rsid w:val="00BD607E"/>
    <w:rsid w:val="00BD6BC7"/>
    <w:rsid w:val="00BD70CE"/>
    <w:rsid w:val="00BD7F35"/>
    <w:rsid w:val="00BE047B"/>
    <w:rsid w:val="00BE134F"/>
    <w:rsid w:val="00BE2890"/>
    <w:rsid w:val="00BE29CA"/>
    <w:rsid w:val="00BE6C3F"/>
    <w:rsid w:val="00BF3407"/>
    <w:rsid w:val="00BF5093"/>
    <w:rsid w:val="00BF5687"/>
    <w:rsid w:val="00C0103B"/>
    <w:rsid w:val="00C02297"/>
    <w:rsid w:val="00C02BD7"/>
    <w:rsid w:val="00C04172"/>
    <w:rsid w:val="00C05F50"/>
    <w:rsid w:val="00C06177"/>
    <w:rsid w:val="00C10E51"/>
    <w:rsid w:val="00C12C2F"/>
    <w:rsid w:val="00C14D66"/>
    <w:rsid w:val="00C15D54"/>
    <w:rsid w:val="00C22069"/>
    <w:rsid w:val="00C23982"/>
    <w:rsid w:val="00C23F2B"/>
    <w:rsid w:val="00C2460F"/>
    <w:rsid w:val="00C30490"/>
    <w:rsid w:val="00C30F09"/>
    <w:rsid w:val="00C3298D"/>
    <w:rsid w:val="00C33B56"/>
    <w:rsid w:val="00C35AF4"/>
    <w:rsid w:val="00C37067"/>
    <w:rsid w:val="00C4078B"/>
    <w:rsid w:val="00C40D4C"/>
    <w:rsid w:val="00C41E51"/>
    <w:rsid w:val="00C42C6A"/>
    <w:rsid w:val="00C42EA2"/>
    <w:rsid w:val="00C44DB1"/>
    <w:rsid w:val="00C47638"/>
    <w:rsid w:val="00C51396"/>
    <w:rsid w:val="00C5252B"/>
    <w:rsid w:val="00C541E2"/>
    <w:rsid w:val="00C54FA8"/>
    <w:rsid w:val="00C5574B"/>
    <w:rsid w:val="00C602C9"/>
    <w:rsid w:val="00C61998"/>
    <w:rsid w:val="00C6296B"/>
    <w:rsid w:val="00C62ACF"/>
    <w:rsid w:val="00C644D5"/>
    <w:rsid w:val="00C707AC"/>
    <w:rsid w:val="00C70DC4"/>
    <w:rsid w:val="00C72C94"/>
    <w:rsid w:val="00C7382E"/>
    <w:rsid w:val="00C739EF"/>
    <w:rsid w:val="00C7651E"/>
    <w:rsid w:val="00C76577"/>
    <w:rsid w:val="00C77CDD"/>
    <w:rsid w:val="00C80A10"/>
    <w:rsid w:val="00C82B0B"/>
    <w:rsid w:val="00C82E2E"/>
    <w:rsid w:val="00C83173"/>
    <w:rsid w:val="00C837CC"/>
    <w:rsid w:val="00C856DB"/>
    <w:rsid w:val="00C92D5A"/>
    <w:rsid w:val="00C949D9"/>
    <w:rsid w:val="00C9500A"/>
    <w:rsid w:val="00C97B54"/>
    <w:rsid w:val="00C97EBD"/>
    <w:rsid w:val="00CA03D2"/>
    <w:rsid w:val="00CA048C"/>
    <w:rsid w:val="00CA05C4"/>
    <w:rsid w:val="00CA0EF0"/>
    <w:rsid w:val="00CA2314"/>
    <w:rsid w:val="00CB0880"/>
    <w:rsid w:val="00CB12D1"/>
    <w:rsid w:val="00CB27F3"/>
    <w:rsid w:val="00CB35B6"/>
    <w:rsid w:val="00CB6920"/>
    <w:rsid w:val="00CB6FB3"/>
    <w:rsid w:val="00CC2E82"/>
    <w:rsid w:val="00CC2EAF"/>
    <w:rsid w:val="00CC32A5"/>
    <w:rsid w:val="00CC47A5"/>
    <w:rsid w:val="00CC4F01"/>
    <w:rsid w:val="00CD0FE3"/>
    <w:rsid w:val="00CD1B23"/>
    <w:rsid w:val="00CD34CB"/>
    <w:rsid w:val="00CD43D1"/>
    <w:rsid w:val="00CD48C5"/>
    <w:rsid w:val="00CD65B9"/>
    <w:rsid w:val="00CE0F81"/>
    <w:rsid w:val="00CE22C8"/>
    <w:rsid w:val="00CE2933"/>
    <w:rsid w:val="00CE6A72"/>
    <w:rsid w:val="00CE6FB5"/>
    <w:rsid w:val="00CF1653"/>
    <w:rsid w:val="00CF35D0"/>
    <w:rsid w:val="00D02875"/>
    <w:rsid w:val="00D034EE"/>
    <w:rsid w:val="00D038AE"/>
    <w:rsid w:val="00D120C4"/>
    <w:rsid w:val="00D12599"/>
    <w:rsid w:val="00D15AEB"/>
    <w:rsid w:val="00D15CD6"/>
    <w:rsid w:val="00D15E79"/>
    <w:rsid w:val="00D1647B"/>
    <w:rsid w:val="00D164ED"/>
    <w:rsid w:val="00D170DC"/>
    <w:rsid w:val="00D20569"/>
    <w:rsid w:val="00D20A8C"/>
    <w:rsid w:val="00D20D65"/>
    <w:rsid w:val="00D21FA3"/>
    <w:rsid w:val="00D23047"/>
    <w:rsid w:val="00D232DB"/>
    <w:rsid w:val="00D237D7"/>
    <w:rsid w:val="00D248D6"/>
    <w:rsid w:val="00D25626"/>
    <w:rsid w:val="00D25699"/>
    <w:rsid w:val="00D26617"/>
    <w:rsid w:val="00D27FBB"/>
    <w:rsid w:val="00D309FE"/>
    <w:rsid w:val="00D30A8E"/>
    <w:rsid w:val="00D318F1"/>
    <w:rsid w:val="00D32CA9"/>
    <w:rsid w:val="00D3307D"/>
    <w:rsid w:val="00D34BBE"/>
    <w:rsid w:val="00D350A1"/>
    <w:rsid w:val="00D3516C"/>
    <w:rsid w:val="00D37130"/>
    <w:rsid w:val="00D40BA7"/>
    <w:rsid w:val="00D412C6"/>
    <w:rsid w:val="00D42B5C"/>
    <w:rsid w:val="00D43EE1"/>
    <w:rsid w:val="00D46A33"/>
    <w:rsid w:val="00D5283A"/>
    <w:rsid w:val="00D53141"/>
    <w:rsid w:val="00D6120D"/>
    <w:rsid w:val="00D61399"/>
    <w:rsid w:val="00D6159E"/>
    <w:rsid w:val="00D61A23"/>
    <w:rsid w:val="00D6362A"/>
    <w:rsid w:val="00D6479B"/>
    <w:rsid w:val="00D657A5"/>
    <w:rsid w:val="00D66A67"/>
    <w:rsid w:val="00D67AD7"/>
    <w:rsid w:val="00D701F0"/>
    <w:rsid w:val="00D705DB"/>
    <w:rsid w:val="00D70D28"/>
    <w:rsid w:val="00D73ED3"/>
    <w:rsid w:val="00D75060"/>
    <w:rsid w:val="00D814B6"/>
    <w:rsid w:val="00D8179D"/>
    <w:rsid w:val="00D82027"/>
    <w:rsid w:val="00D83015"/>
    <w:rsid w:val="00D851C9"/>
    <w:rsid w:val="00D8570E"/>
    <w:rsid w:val="00D910CF"/>
    <w:rsid w:val="00D913CF"/>
    <w:rsid w:val="00D93687"/>
    <w:rsid w:val="00D9474E"/>
    <w:rsid w:val="00D94D33"/>
    <w:rsid w:val="00D96D3F"/>
    <w:rsid w:val="00DA30E7"/>
    <w:rsid w:val="00DA3A64"/>
    <w:rsid w:val="00DA434E"/>
    <w:rsid w:val="00DA519E"/>
    <w:rsid w:val="00DA59E9"/>
    <w:rsid w:val="00DA68F6"/>
    <w:rsid w:val="00DB0207"/>
    <w:rsid w:val="00DB032B"/>
    <w:rsid w:val="00DB199C"/>
    <w:rsid w:val="00DB228A"/>
    <w:rsid w:val="00DB59BC"/>
    <w:rsid w:val="00DB5A37"/>
    <w:rsid w:val="00DB6FE8"/>
    <w:rsid w:val="00DB770E"/>
    <w:rsid w:val="00DC1D6B"/>
    <w:rsid w:val="00DC233C"/>
    <w:rsid w:val="00DC2950"/>
    <w:rsid w:val="00DC4994"/>
    <w:rsid w:val="00DC4C5D"/>
    <w:rsid w:val="00DC5C45"/>
    <w:rsid w:val="00DC7341"/>
    <w:rsid w:val="00DD197E"/>
    <w:rsid w:val="00DD2556"/>
    <w:rsid w:val="00DD2FB0"/>
    <w:rsid w:val="00DD4E15"/>
    <w:rsid w:val="00DD564F"/>
    <w:rsid w:val="00DD5C11"/>
    <w:rsid w:val="00DD6EBC"/>
    <w:rsid w:val="00DD7398"/>
    <w:rsid w:val="00DD7FA9"/>
    <w:rsid w:val="00DE0195"/>
    <w:rsid w:val="00DE0D50"/>
    <w:rsid w:val="00DE4264"/>
    <w:rsid w:val="00DE43F4"/>
    <w:rsid w:val="00DE76E9"/>
    <w:rsid w:val="00DF089E"/>
    <w:rsid w:val="00DF08B1"/>
    <w:rsid w:val="00DF211F"/>
    <w:rsid w:val="00DF3990"/>
    <w:rsid w:val="00DF3DDC"/>
    <w:rsid w:val="00DF640D"/>
    <w:rsid w:val="00E00DCD"/>
    <w:rsid w:val="00E00FF6"/>
    <w:rsid w:val="00E01A7F"/>
    <w:rsid w:val="00E01C4E"/>
    <w:rsid w:val="00E05C51"/>
    <w:rsid w:val="00E06DD2"/>
    <w:rsid w:val="00E07033"/>
    <w:rsid w:val="00E07566"/>
    <w:rsid w:val="00E13EDF"/>
    <w:rsid w:val="00E15EFC"/>
    <w:rsid w:val="00E16F2E"/>
    <w:rsid w:val="00E1706B"/>
    <w:rsid w:val="00E1726A"/>
    <w:rsid w:val="00E17A02"/>
    <w:rsid w:val="00E17E3E"/>
    <w:rsid w:val="00E2138E"/>
    <w:rsid w:val="00E21AC5"/>
    <w:rsid w:val="00E22D47"/>
    <w:rsid w:val="00E231E8"/>
    <w:rsid w:val="00E304F1"/>
    <w:rsid w:val="00E317FD"/>
    <w:rsid w:val="00E33C27"/>
    <w:rsid w:val="00E360E3"/>
    <w:rsid w:val="00E37103"/>
    <w:rsid w:val="00E416E1"/>
    <w:rsid w:val="00E418DA"/>
    <w:rsid w:val="00E4218F"/>
    <w:rsid w:val="00E42754"/>
    <w:rsid w:val="00E42889"/>
    <w:rsid w:val="00E431C2"/>
    <w:rsid w:val="00E440B8"/>
    <w:rsid w:val="00E44A46"/>
    <w:rsid w:val="00E44B7A"/>
    <w:rsid w:val="00E45C09"/>
    <w:rsid w:val="00E4669C"/>
    <w:rsid w:val="00E511A5"/>
    <w:rsid w:val="00E511AB"/>
    <w:rsid w:val="00E52490"/>
    <w:rsid w:val="00E54EAF"/>
    <w:rsid w:val="00E55BF9"/>
    <w:rsid w:val="00E55E11"/>
    <w:rsid w:val="00E5640F"/>
    <w:rsid w:val="00E5694B"/>
    <w:rsid w:val="00E621ED"/>
    <w:rsid w:val="00E70941"/>
    <w:rsid w:val="00E7117D"/>
    <w:rsid w:val="00E75DFE"/>
    <w:rsid w:val="00E76866"/>
    <w:rsid w:val="00E80CAA"/>
    <w:rsid w:val="00E8113C"/>
    <w:rsid w:val="00E85AD5"/>
    <w:rsid w:val="00E90D48"/>
    <w:rsid w:val="00E91E7B"/>
    <w:rsid w:val="00E95A28"/>
    <w:rsid w:val="00EA1495"/>
    <w:rsid w:val="00EA4CAC"/>
    <w:rsid w:val="00EA7B79"/>
    <w:rsid w:val="00EB0F4C"/>
    <w:rsid w:val="00EB1A78"/>
    <w:rsid w:val="00EB2020"/>
    <w:rsid w:val="00EB2C1C"/>
    <w:rsid w:val="00EB3084"/>
    <w:rsid w:val="00EB3F59"/>
    <w:rsid w:val="00EB55A3"/>
    <w:rsid w:val="00EB7D4C"/>
    <w:rsid w:val="00EB7E8C"/>
    <w:rsid w:val="00EC15CD"/>
    <w:rsid w:val="00EC37F1"/>
    <w:rsid w:val="00EC7073"/>
    <w:rsid w:val="00EC789D"/>
    <w:rsid w:val="00ED0529"/>
    <w:rsid w:val="00ED0570"/>
    <w:rsid w:val="00ED6750"/>
    <w:rsid w:val="00ED69A5"/>
    <w:rsid w:val="00ED7551"/>
    <w:rsid w:val="00ED76CA"/>
    <w:rsid w:val="00EE0119"/>
    <w:rsid w:val="00EE0283"/>
    <w:rsid w:val="00EE0A70"/>
    <w:rsid w:val="00EE0D33"/>
    <w:rsid w:val="00EE2A65"/>
    <w:rsid w:val="00EE2C4F"/>
    <w:rsid w:val="00EE3FA4"/>
    <w:rsid w:val="00EE6A18"/>
    <w:rsid w:val="00EE6A76"/>
    <w:rsid w:val="00EE6FB0"/>
    <w:rsid w:val="00EE778A"/>
    <w:rsid w:val="00EF0AFF"/>
    <w:rsid w:val="00EF2367"/>
    <w:rsid w:val="00EF3FAF"/>
    <w:rsid w:val="00EF400F"/>
    <w:rsid w:val="00EF59E1"/>
    <w:rsid w:val="00EF7E55"/>
    <w:rsid w:val="00F00468"/>
    <w:rsid w:val="00F01F36"/>
    <w:rsid w:val="00F02017"/>
    <w:rsid w:val="00F05830"/>
    <w:rsid w:val="00F061E9"/>
    <w:rsid w:val="00F11551"/>
    <w:rsid w:val="00F124C5"/>
    <w:rsid w:val="00F14E84"/>
    <w:rsid w:val="00F17204"/>
    <w:rsid w:val="00F20039"/>
    <w:rsid w:val="00F20374"/>
    <w:rsid w:val="00F21A90"/>
    <w:rsid w:val="00F259E8"/>
    <w:rsid w:val="00F25ED1"/>
    <w:rsid w:val="00F31CE5"/>
    <w:rsid w:val="00F32D6B"/>
    <w:rsid w:val="00F34FF2"/>
    <w:rsid w:val="00F36504"/>
    <w:rsid w:val="00F372EB"/>
    <w:rsid w:val="00F37DB4"/>
    <w:rsid w:val="00F41236"/>
    <w:rsid w:val="00F43DF6"/>
    <w:rsid w:val="00F4448A"/>
    <w:rsid w:val="00F45CBC"/>
    <w:rsid w:val="00F4695C"/>
    <w:rsid w:val="00F4731E"/>
    <w:rsid w:val="00F501C3"/>
    <w:rsid w:val="00F50265"/>
    <w:rsid w:val="00F508E5"/>
    <w:rsid w:val="00F53190"/>
    <w:rsid w:val="00F55FFB"/>
    <w:rsid w:val="00F5685C"/>
    <w:rsid w:val="00F56C99"/>
    <w:rsid w:val="00F617A4"/>
    <w:rsid w:val="00F62187"/>
    <w:rsid w:val="00F651B4"/>
    <w:rsid w:val="00F6526C"/>
    <w:rsid w:val="00F70508"/>
    <w:rsid w:val="00F72795"/>
    <w:rsid w:val="00F728D6"/>
    <w:rsid w:val="00F73718"/>
    <w:rsid w:val="00F77DA4"/>
    <w:rsid w:val="00F85844"/>
    <w:rsid w:val="00F87067"/>
    <w:rsid w:val="00F901E3"/>
    <w:rsid w:val="00F92BA7"/>
    <w:rsid w:val="00F951A0"/>
    <w:rsid w:val="00F960A1"/>
    <w:rsid w:val="00F96171"/>
    <w:rsid w:val="00F9711B"/>
    <w:rsid w:val="00FA11F0"/>
    <w:rsid w:val="00FA589A"/>
    <w:rsid w:val="00FA6895"/>
    <w:rsid w:val="00FB200B"/>
    <w:rsid w:val="00FB3E9B"/>
    <w:rsid w:val="00FB44E7"/>
    <w:rsid w:val="00FB547B"/>
    <w:rsid w:val="00FB6AA1"/>
    <w:rsid w:val="00FC0830"/>
    <w:rsid w:val="00FC21A5"/>
    <w:rsid w:val="00FC457B"/>
    <w:rsid w:val="00FC4DD6"/>
    <w:rsid w:val="00FD041B"/>
    <w:rsid w:val="00FD0CA7"/>
    <w:rsid w:val="00FD2479"/>
    <w:rsid w:val="00FD3300"/>
    <w:rsid w:val="00FD5A51"/>
    <w:rsid w:val="00FD5C75"/>
    <w:rsid w:val="00FD713E"/>
    <w:rsid w:val="00FE16C5"/>
    <w:rsid w:val="00FE1C50"/>
    <w:rsid w:val="00FE29B4"/>
    <w:rsid w:val="00FE4F94"/>
    <w:rsid w:val="00FE656E"/>
    <w:rsid w:val="00FE797B"/>
    <w:rsid w:val="00FF102E"/>
    <w:rsid w:val="00FF1A58"/>
    <w:rsid w:val="00FF226B"/>
    <w:rsid w:val="00FF31CF"/>
    <w:rsid w:val="00FF474B"/>
    <w:rsid w:val="00FF79D7"/>
    <w:rsid w:val="00FF7A19"/>
    <w:rsid w:val="00FF7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EA807"/>
  <w15:docId w15:val="{0090D781-61D4-4B6D-ACF5-8772DF762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10CF"/>
    <w:pPr>
      <w:spacing w:after="0" w:line="240" w:lineRule="auto"/>
    </w:pPr>
    <w:rPr>
      <w:rFonts w:eastAsiaTheme="minorHAnsi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42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1C4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A4CA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4CAC"/>
    <w:rPr>
      <w:rFonts w:eastAsiaTheme="minorHAnsi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EA4C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4CAC"/>
    <w:rPr>
      <w:rFonts w:eastAsiaTheme="minorHAnsi"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4C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CAC"/>
    <w:rPr>
      <w:rFonts w:ascii="Tahoma" w:eastAsiaTheme="minorHAnsi" w:hAnsi="Tahoma" w:cs="Tahoma"/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542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1E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1EB7"/>
    <w:rPr>
      <w:rFonts w:eastAsiaTheme="minorHAns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EB7"/>
    <w:rPr>
      <w:rFonts w:eastAsiaTheme="minorHAnsi"/>
      <w:b/>
      <w:bCs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36423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5678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30548"/>
    <w:pPr>
      <w:spacing w:after="0" w:line="240" w:lineRule="auto"/>
    </w:pPr>
    <w:rPr>
      <w:rFonts w:eastAsiaTheme="minorHAnsi"/>
      <w:sz w:val="24"/>
      <w:szCs w:val="24"/>
      <w:lang w:val="en-US" w:eastAsia="en-US"/>
    </w:rPr>
  </w:style>
  <w:style w:type="paragraph" w:styleId="NoSpacing">
    <w:name w:val="No Spacing"/>
    <w:uiPriority w:val="1"/>
    <w:qFormat/>
    <w:rsid w:val="00C92D5A"/>
    <w:pPr>
      <w:spacing w:after="0" w:line="240" w:lineRule="auto"/>
    </w:pPr>
    <w:rPr>
      <w:rFonts w:ascii="Arial" w:eastAsiaTheme="minorHAnsi" w:hAnsi="Arial"/>
      <w:lang w:val="en-US" w:eastAsia="en-US"/>
    </w:rPr>
  </w:style>
  <w:style w:type="character" w:customStyle="1" w:styleId="limiter">
    <w:name w:val="limiter"/>
    <w:basedOn w:val="DefaultParagraphFont"/>
    <w:rsid w:val="00C92D5A"/>
  </w:style>
  <w:style w:type="character" w:customStyle="1" w:styleId="term">
    <w:name w:val="term"/>
    <w:basedOn w:val="DefaultParagraphFont"/>
    <w:rsid w:val="00C92D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8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8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1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6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5BAB69-5860-4C38-8943-E095D3F2C3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12</Pages>
  <Words>2791</Words>
  <Characters>15913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Health Organization</Company>
  <LinksUpToDate>false</LinksUpToDate>
  <CharactersWithSpaces>18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oan User</dc:creator>
  <cp:lastModifiedBy>Prof Qian Long, Ph.D.</cp:lastModifiedBy>
  <cp:revision>57</cp:revision>
  <cp:lastPrinted>2018-07-10T03:46:00Z</cp:lastPrinted>
  <dcterms:created xsi:type="dcterms:W3CDTF">2018-06-27T02:23:00Z</dcterms:created>
  <dcterms:modified xsi:type="dcterms:W3CDTF">2018-08-30T01:35:00Z</dcterms:modified>
</cp:coreProperties>
</file>